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A60C8" w14:textId="6246EFF5" w:rsidR="00DB3F80" w:rsidRPr="008C2E7C" w:rsidRDefault="00AC10E0" w:rsidP="00DC6476">
      <w:pPr>
        <w:jc w:val="center"/>
        <w:rPr>
          <w:rFonts w:ascii="Arial" w:hAnsi="Arial" w:cs="Arial"/>
          <w:lang w:val="en-GB"/>
        </w:rPr>
      </w:pPr>
      <w:r>
        <w:rPr>
          <w:rFonts w:ascii="Arial" w:hAnsi="Arial" w:cs="Arial"/>
          <w:b/>
          <w:lang w:val="en-GB"/>
        </w:rPr>
        <w:t>Electronic Supplementary M</w:t>
      </w:r>
      <w:r w:rsidR="00DC6476" w:rsidRPr="008C2E7C">
        <w:rPr>
          <w:rFonts w:ascii="Arial" w:hAnsi="Arial" w:cs="Arial"/>
          <w:b/>
          <w:lang w:val="en-GB"/>
        </w:rPr>
        <w:t>aterial</w:t>
      </w:r>
    </w:p>
    <w:p w14:paraId="2B22C037" w14:textId="77777777" w:rsidR="00DC6476" w:rsidRPr="008C2E7C" w:rsidRDefault="00DC6476" w:rsidP="00A020AA">
      <w:pPr>
        <w:jc w:val="both"/>
        <w:rPr>
          <w:rFonts w:ascii="Arial" w:hAnsi="Arial" w:cs="Arial"/>
          <w:lang w:val="en-GB"/>
        </w:rPr>
      </w:pPr>
    </w:p>
    <w:p w14:paraId="2EEFB02D" w14:textId="77777777" w:rsidR="00DB3F80" w:rsidRPr="008C2E7C" w:rsidRDefault="00DB3F80" w:rsidP="00DB3F80">
      <w:pPr>
        <w:jc w:val="both"/>
        <w:rPr>
          <w:rFonts w:ascii="Arial" w:hAnsi="Arial" w:cs="Arial"/>
          <w:lang w:val="en-GB"/>
        </w:rPr>
      </w:pPr>
      <w:r w:rsidRPr="008C2E7C">
        <w:rPr>
          <w:rFonts w:ascii="Arial" w:hAnsi="Arial" w:cs="Arial"/>
          <w:lang w:val="en-GB"/>
        </w:rPr>
        <w:t>This online resource has been provided by the authors to give readers additional information about their work.</w:t>
      </w:r>
    </w:p>
    <w:p w14:paraId="3C4667D1" w14:textId="77777777" w:rsidR="00DB3F80" w:rsidRPr="008C2E7C" w:rsidRDefault="00DB3F80" w:rsidP="00DB3F80">
      <w:pPr>
        <w:jc w:val="both"/>
        <w:rPr>
          <w:rFonts w:ascii="Arial" w:hAnsi="Arial" w:cs="Arial"/>
          <w:lang w:val="en-GB"/>
        </w:rPr>
      </w:pPr>
    </w:p>
    <w:p w14:paraId="7409A2FA" w14:textId="04277BD5" w:rsidR="00DB3F80" w:rsidRPr="008C2E7C" w:rsidRDefault="00DB3F80" w:rsidP="00DB3F80">
      <w:pPr>
        <w:jc w:val="both"/>
        <w:rPr>
          <w:rFonts w:ascii="Arial" w:hAnsi="Arial" w:cs="Arial"/>
          <w:lang w:val="en-GB"/>
        </w:rPr>
      </w:pPr>
      <w:r w:rsidRPr="008C2E7C">
        <w:rPr>
          <w:rFonts w:ascii="Arial" w:hAnsi="Arial" w:cs="Arial"/>
          <w:lang w:val="en-GB"/>
        </w:rPr>
        <w:t xml:space="preserve">Supplement to: </w:t>
      </w:r>
      <w:r w:rsidR="00D93E9D" w:rsidRPr="008C2E7C">
        <w:rPr>
          <w:rFonts w:ascii="Arial" w:hAnsi="Arial" w:cs="Arial"/>
          <w:i/>
          <w:lang w:val="en-GB"/>
        </w:rPr>
        <w:t>Costs and economies of scale in repeated home-based HIV counselling and testing: Evidence from the ANRS 12249 Treatment as Prevention trial in South Africa</w:t>
      </w:r>
    </w:p>
    <w:p w14:paraId="30BE39CC" w14:textId="77777777" w:rsidR="00DB3F80" w:rsidRPr="008C2E7C" w:rsidRDefault="00DB3F80" w:rsidP="00DB3F80">
      <w:pPr>
        <w:jc w:val="both"/>
        <w:rPr>
          <w:rFonts w:ascii="Arial" w:hAnsi="Arial" w:cs="Arial"/>
          <w:lang w:val="en-GB"/>
        </w:rPr>
      </w:pPr>
    </w:p>
    <w:p w14:paraId="254C3E5A" w14:textId="4B257BAC" w:rsidR="00DB3F80" w:rsidRPr="00C432EC" w:rsidRDefault="00DB3F80" w:rsidP="00DB3F80">
      <w:pPr>
        <w:jc w:val="both"/>
        <w:rPr>
          <w:rFonts w:ascii="Arial" w:hAnsi="Arial" w:cs="Arial"/>
          <w:b/>
        </w:rPr>
      </w:pPr>
      <w:r w:rsidRPr="00C432EC">
        <w:rPr>
          <w:rFonts w:ascii="Arial" w:hAnsi="Arial" w:cs="Arial"/>
          <w:b/>
        </w:rPr>
        <w:t>Contents:</w:t>
      </w:r>
    </w:p>
    <w:p w14:paraId="20AB66AC" w14:textId="30440F29" w:rsidR="00DB3F80" w:rsidRPr="002E2519" w:rsidRDefault="00DB3F80" w:rsidP="00DB3F80">
      <w:pPr>
        <w:jc w:val="both"/>
        <w:rPr>
          <w:rFonts w:ascii="Arial" w:hAnsi="Arial" w:cs="Arial"/>
          <w:lang w:val="en-GB"/>
        </w:rPr>
      </w:pPr>
      <w:r w:rsidRPr="002E2519">
        <w:rPr>
          <w:rFonts w:ascii="Arial" w:hAnsi="Arial" w:cs="Arial"/>
          <w:b/>
          <w:lang w:val="en-GB"/>
        </w:rPr>
        <w:t xml:space="preserve">Page </w:t>
      </w:r>
      <w:r w:rsidR="00EA1D76" w:rsidRPr="002E2519">
        <w:rPr>
          <w:rFonts w:ascii="Arial" w:hAnsi="Arial" w:cs="Arial"/>
          <w:b/>
          <w:lang w:val="en-GB"/>
        </w:rPr>
        <w:t>2</w:t>
      </w:r>
      <w:r w:rsidRPr="002E2519">
        <w:rPr>
          <w:rFonts w:ascii="Arial" w:hAnsi="Arial" w:cs="Arial"/>
          <w:b/>
          <w:lang w:val="en-GB"/>
        </w:rPr>
        <w:t>:</w:t>
      </w:r>
      <w:r w:rsidRPr="002E2519">
        <w:rPr>
          <w:rFonts w:ascii="Arial" w:hAnsi="Arial" w:cs="Arial"/>
          <w:lang w:val="en-GB"/>
        </w:rPr>
        <w:t xml:space="preserve"> </w:t>
      </w:r>
      <w:r w:rsidR="002E2519" w:rsidRPr="001D13AE">
        <w:rPr>
          <w:rFonts w:ascii="Arial" w:hAnsi="Arial" w:cs="Arial"/>
          <w:lang w:val="en-GB"/>
        </w:rPr>
        <w:t xml:space="preserve">Figure A1. </w:t>
      </w:r>
      <w:r w:rsidR="007B23EE" w:rsidRPr="001D13AE">
        <w:rPr>
          <w:rFonts w:ascii="Arial" w:hAnsi="Arial" w:cs="Arial"/>
          <w:lang w:val="en-GB"/>
        </w:rPr>
        <w:t>Total</w:t>
      </w:r>
      <w:r w:rsidR="007B23EE" w:rsidRPr="007B23EE">
        <w:rPr>
          <w:rFonts w:ascii="Arial" w:hAnsi="Arial" w:cs="Arial"/>
          <w:lang w:val="en-GB"/>
        </w:rPr>
        <w:t xml:space="preserve"> number of residents aged ≥16 years registered, of contacts made for HB-HCT, of contacts eligible for an HIV test, of HIV tests performed, of positive HIV tests, of new HIV diagnoses, and of </w:t>
      </w:r>
      <w:r w:rsidR="00A77E40">
        <w:rPr>
          <w:rFonts w:ascii="Arial" w:hAnsi="Arial" w:cs="Arial"/>
          <w:lang w:val="en-GB"/>
        </w:rPr>
        <w:t xml:space="preserve">appropriate </w:t>
      </w:r>
      <w:r w:rsidR="007B23EE" w:rsidRPr="007B23EE">
        <w:rPr>
          <w:rFonts w:ascii="Arial" w:hAnsi="Arial" w:cs="Arial"/>
          <w:lang w:val="en-GB"/>
        </w:rPr>
        <w:t>referrals to HIV care, per month, over the trial period</w:t>
      </w:r>
    </w:p>
    <w:p w14:paraId="5AF44150" w14:textId="282AC347" w:rsidR="005F7A1B" w:rsidRPr="0093697A" w:rsidRDefault="005F7A1B" w:rsidP="005F7A1B">
      <w:pPr>
        <w:jc w:val="both"/>
        <w:rPr>
          <w:rFonts w:ascii="Arial" w:hAnsi="Arial" w:cs="Arial"/>
          <w:lang w:val="en-GB"/>
        </w:rPr>
      </w:pPr>
      <w:r w:rsidRPr="00D1412B">
        <w:rPr>
          <w:rFonts w:ascii="Arial" w:hAnsi="Arial" w:cs="Arial"/>
          <w:b/>
        </w:rPr>
        <w:t>Page 3</w:t>
      </w:r>
      <w:r w:rsidR="00223715">
        <w:rPr>
          <w:rFonts w:ascii="Arial" w:hAnsi="Arial" w:cs="Arial"/>
          <w:b/>
        </w:rPr>
        <w:t>-4</w:t>
      </w:r>
      <w:r w:rsidRPr="00D1412B">
        <w:rPr>
          <w:rFonts w:ascii="Arial" w:hAnsi="Arial" w:cs="Arial"/>
          <w:b/>
        </w:rPr>
        <w:t>:</w:t>
      </w:r>
      <w:r w:rsidRPr="00D1412B">
        <w:rPr>
          <w:rFonts w:ascii="Arial" w:hAnsi="Arial" w:cs="Arial"/>
        </w:rPr>
        <w:t xml:space="preserve"> </w:t>
      </w:r>
      <w:r w:rsidR="0093697A" w:rsidRPr="001D13AE">
        <w:rPr>
          <w:rFonts w:ascii="Arial" w:hAnsi="Arial" w:cs="Arial"/>
        </w:rPr>
        <w:t>Table A1. Home</w:t>
      </w:r>
      <w:r w:rsidR="0093697A" w:rsidRPr="00D1412B">
        <w:rPr>
          <w:rFonts w:ascii="Arial" w:hAnsi="Arial" w:cs="Arial"/>
        </w:rPr>
        <w:t>-based HIV counselling and testing and costs (in US$ 2016) per year and over the whole study period (March 2012-April 2016)</w:t>
      </w:r>
    </w:p>
    <w:p w14:paraId="63A88075" w14:textId="02E054EA" w:rsidR="005F7A1B" w:rsidRPr="00D1412B" w:rsidRDefault="005F7A1B" w:rsidP="005F7A1B">
      <w:pPr>
        <w:jc w:val="both"/>
        <w:rPr>
          <w:rFonts w:ascii="Arial" w:hAnsi="Arial" w:cs="Arial"/>
        </w:rPr>
      </w:pPr>
      <w:r w:rsidRPr="00D1412B">
        <w:rPr>
          <w:rFonts w:ascii="Arial" w:hAnsi="Arial" w:cs="Arial"/>
          <w:b/>
        </w:rPr>
        <w:t xml:space="preserve">Page </w:t>
      </w:r>
      <w:r w:rsidR="00223715">
        <w:rPr>
          <w:rFonts w:ascii="Arial" w:hAnsi="Arial" w:cs="Arial"/>
          <w:b/>
        </w:rPr>
        <w:t>5</w:t>
      </w:r>
      <w:r w:rsidRPr="00D1412B">
        <w:rPr>
          <w:rFonts w:ascii="Arial" w:hAnsi="Arial" w:cs="Arial"/>
          <w:b/>
        </w:rPr>
        <w:t>:</w:t>
      </w:r>
      <w:r w:rsidRPr="00D1412B">
        <w:rPr>
          <w:rFonts w:ascii="Arial" w:hAnsi="Arial" w:cs="Arial"/>
        </w:rPr>
        <w:t xml:space="preserve"> </w:t>
      </w:r>
      <w:r w:rsidR="00D1412B" w:rsidRPr="001D13AE">
        <w:rPr>
          <w:rFonts w:ascii="Arial" w:hAnsi="Arial" w:cs="Arial"/>
        </w:rPr>
        <w:t>Table A2. Cost</w:t>
      </w:r>
      <w:r w:rsidR="00D1412B" w:rsidRPr="00D1412B">
        <w:rPr>
          <w:rFonts w:ascii="Arial" w:hAnsi="Arial" w:cs="Arial"/>
        </w:rPr>
        <w:t xml:space="preserve"> breakdown per year and over the whole study period (March 2012-April 2016)</w:t>
      </w:r>
    </w:p>
    <w:p w14:paraId="461109A8" w14:textId="77777777" w:rsidR="00A315A3" w:rsidRPr="00D1412B" w:rsidRDefault="00A315A3">
      <w:pPr>
        <w:rPr>
          <w:rFonts w:ascii="Arial" w:hAnsi="Arial" w:cs="Arial"/>
          <w:b/>
        </w:rPr>
      </w:pPr>
      <w:r w:rsidRPr="00D1412B">
        <w:rPr>
          <w:rFonts w:ascii="Arial" w:hAnsi="Arial" w:cs="Arial"/>
          <w:b/>
        </w:rPr>
        <w:br w:type="page"/>
      </w:r>
    </w:p>
    <w:p w14:paraId="568DFB0C" w14:textId="4DD63F1A" w:rsidR="009A07F6" w:rsidRPr="009A07F6" w:rsidRDefault="009A07F6" w:rsidP="009A07F6">
      <w:pPr>
        <w:jc w:val="both"/>
        <w:rPr>
          <w:rFonts w:ascii="Arial" w:hAnsi="Arial" w:cs="Arial"/>
          <w:b/>
        </w:rPr>
      </w:pPr>
      <w:r w:rsidRPr="001D13AE">
        <w:rPr>
          <w:rFonts w:ascii="Arial" w:hAnsi="Arial" w:cs="Arial"/>
          <w:b/>
        </w:rPr>
        <w:lastRenderedPageBreak/>
        <w:t>Figure A1. Total</w:t>
      </w:r>
      <w:r w:rsidRPr="009A07F6">
        <w:rPr>
          <w:rFonts w:ascii="Arial" w:hAnsi="Arial" w:cs="Arial"/>
          <w:b/>
        </w:rPr>
        <w:t xml:space="preserve"> number of residents aged ≥16 years registered, of contacts made for HB-HCT, </w:t>
      </w:r>
      <w:r w:rsidR="00406B71">
        <w:rPr>
          <w:rFonts w:ascii="Arial" w:hAnsi="Arial" w:cs="Arial"/>
          <w:b/>
        </w:rPr>
        <w:t>of contacts eligible for an HIV test</w:t>
      </w:r>
      <w:r w:rsidRPr="009A07F6">
        <w:rPr>
          <w:rFonts w:ascii="Arial" w:hAnsi="Arial" w:cs="Arial"/>
          <w:b/>
        </w:rPr>
        <w:t>, of HIV tests performed, of positive HIV tests</w:t>
      </w:r>
      <w:r w:rsidR="006D36CA">
        <w:rPr>
          <w:rFonts w:ascii="Arial" w:hAnsi="Arial" w:cs="Arial"/>
          <w:b/>
        </w:rPr>
        <w:t xml:space="preserve">, </w:t>
      </w:r>
      <w:r w:rsidR="00BA6102">
        <w:rPr>
          <w:rFonts w:ascii="Arial" w:hAnsi="Arial" w:cs="Arial"/>
          <w:b/>
        </w:rPr>
        <w:t xml:space="preserve">of new HIV diagnoses, and of </w:t>
      </w:r>
      <w:r w:rsidR="00972AE8">
        <w:rPr>
          <w:rFonts w:ascii="Arial" w:hAnsi="Arial" w:cs="Arial"/>
          <w:b/>
        </w:rPr>
        <w:t xml:space="preserve">appropriate </w:t>
      </w:r>
      <w:r w:rsidR="00BA6102">
        <w:rPr>
          <w:rFonts w:ascii="Arial" w:hAnsi="Arial" w:cs="Arial"/>
          <w:b/>
        </w:rPr>
        <w:t xml:space="preserve">referrals to HIV care, </w:t>
      </w:r>
      <w:r w:rsidR="006D36CA">
        <w:rPr>
          <w:rFonts w:ascii="Arial" w:hAnsi="Arial" w:cs="Arial"/>
          <w:b/>
        </w:rPr>
        <w:t xml:space="preserve">per month, </w:t>
      </w:r>
      <w:r w:rsidRPr="009A07F6">
        <w:rPr>
          <w:rFonts w:ascii="Arial" w:hAnsi="Arial" w:cs="Arial"/>
          <w:b/>
        </w:rPr>
        <w:t>over the trial period</w:t>
      </w:r>
    </w:p>
    <w:p w14:paraId="3118D637" w14:textId="76B7873E" w:rsidR="001C60BA" w:rsidRDefault="00CE7ACD" w:rsidP="009A07F6">
      <w:pPr>
        <w:spacing w:after="0"/>
        <w:rPr>
          <w:rFonts w:ascii="Arial" w:hAnsi="Arial" w:cs="Arial"/>
          <w:lang w:val="en-GB"/>
        </w:rPr>
      </w:pPr>
      <w:r w:rsidRPr="00CE7ACD">
        <w:rPr>
          <w:rFonts w:ascii="Arial" w:hAnsi="Arial" w:cs="Arial"/>
          <w:noProof/>
        </w:rPr>
        <w:drawing>
          <wp:inline distT="0" distB="0" distL="0" distR="0" wp14:anchorId="781F8570" wp14:editId="1270C126">
            <wp:extent cx="5760720" cy="4193382"/>
            <wp:effectExtent l="0" t="0" r="0" b="0"/>
            <wp:docPr id="2" name="Image 2" descr="C:\Users\utilisateur\Documents\Travail\Projets\2018_ORS\Projet_TasP\1_SSM\R1\FigA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tilisateur\Documents\Travail\Projets\2018_ORS\Projet_TasP\1_SSM\R1\FigA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93382"/>
                    </a:xfrm>
                    <a:prstGeom prst="rect">
                      <a:avLst/>
                    </a:prstGeom>
                    <a:noFill/>
                    <a:ln>
                      <a:noFill/>
                    </a:ln>
                  </pic:spPr>
                </pic:pic>
              </a:graphicData>
            </a:graphic>
          </wp:inline>
        </w:drawing>
      </w:r>
    </w:p>
    <w:p w14:paraId="44885397" w14:textId="77777777" w:rsidR="009A07F6" w:rsidRDefault="009A07F6">
      <w:pPr>
        <w:rPr>
          <w:rFonts w:ascii="Arial" w:hAnsi="Arial" w:cs="Arial"/>
          <w:lang w:val="en-GB"/>
        </w:rPr>
      </w:pPr>
      <w:r>
        <w:rPr>
          <w:rFonts w:ascii="Arial" w:hAnsi="Arial" w:cs="Arial"/>
          <w:lang w:val="en-GB"/>
        </w:rPr>
        <w:br w:type="page"/>
      </w:r>
    </w:p>
    <w:p w14:paraId="4CE8A47D" w14:textId="3C1BE83F" w:rsidR="00DD051E" w:rsidRPr="00DD051E" w:rsidRDefault="00DD051E" w:rsidP="008A5435">
      <w:pPr>
        <w:spacing w:after="0" w:line="276" w:lineRule="auto"/>
        <w:jc w:val="both"/>
        <w:rPr>
          <w:rFonts w:ascii="Arial" w:eastAsia="Arial" w:hAnsi="Arial" w:cs="Arial"/>
          <w:b/>
          <w:lang w:val="en-GB" w:eastAsia="fr-FR"/>
        </w:rPr>
      </w:pPr>
      <w:r w:rsidRPr="00DD051E">
        <w:rPr>
          <w:rFonts w:ascii="Arial" w:eastAsia="Arial" w:hAnsi="Arial" w:cs="Arial"/>
          <w:b/>
          <w:lang w:val="en-GB" w:eastAsia="fr-FR"/>
        </w:rPr>
        <w:lastRenderedPageBreak/>
        <w:t xml:space="preserve">Table </w:t>
      </w:r>
      <w:r w:rsidR="00FD15F9" w:rsidRPr="001D13AE">
        <w:rPr>
          <w:rFonts w:ascii="Arial" w:eastAsia="Arial" w:hAnsi="Arial" w:cs="Arial"/>
          <w:b/>
          <w:lang w:val="en-GB" w:eastAsia="fr-FR"/>
        </w:rPr>
        <w:t>A</w:t>
      </w:r>
      <w:r w:rsidRPr="001D13AE">
        <w:rPr>
          <w:rFonts w:ascii="Arial" w:eastAsia="Arial" w:hAnsi="Arial" w:cs="Arial"/>
          <w:b/>
          <w:lang w:val="en-GB" w:eastAsia="fr-FR"/>
        </w:rPr>
        <w:t>1</w:t>
      </w:r>
      <w:r w:rsidRPr="00DD051E">
        <w:rPr>
          <w:rFonts w:ascii="Arial" w:eastAsia="Arial" w:hAnsi="Arial" w:cs="Arial"/>
          <w:b/>
          <w:lang w:val="en-GB" w:eastAsia="fr-FR"/>
        </w:rPr>
        <w:t xml:space="preserve">. Home-based HIV counselling and testing and costs (in US$ 2016) </w:t>
      </w:r>
      <w:r w:rsidR="006D36CA">
        <w:rPr>
          <w:rFonts w:ascii="Arial" w:eastAsia="Arial" w:hAnsi="Arial" w:cs="Arial"/>
          <w:b/>
          <w:lang w:val="en-GB" w:eastAsia="fr-FR"/>
        </w:rPr>
        <w:t>per year and over the whole study period</w:t>
      </w:r>
      <w:r w:rsidR="00DE3EBD">
        <w:rPr>
          <w:rFonts w:ascii="Arial" w:eastAsia="Arial" w:hAnsi="Arial" w:cs="Arial"/>
          <w:b/>
          <w:lang w:val="en-GB" w:eastAsia="fr-FR"/>
        </w:rPr>
        <w:t xml:space="preserve"> </w:t>
      </w:r>
      <w:r w:rsidRPr="00DD051E">
        <w:rPr>
          <w:rFonts w:ascii="Arial" w:eastAsia="Arial" w:hAnsi="Arial" w:cs="Arial"/>
          <w:b/>
          <w:lang w:val="en-GB" w:eastAsia="fr-FR"/>
        </w:rPr>
        <w:t>(March 2012-April 2016)</w:t>
      </w:r>
    </w:p>
    <w:p w14:paraId="13FB1B9E" w14:textId="77777777" w:rsidR="00DD051E" w:rsidRPr="00DD051E" w:rsidRDefault="00DD051E" w:rsidP="00DD051E">
      <w:pPr>
        <w:spacing w:after="0" w:line="276" w:lineRule="auto"/>
        <w:jc w:val="both"/>
        <w:rPr>
          <w:rFonts w:ascii="Arial" w:eastAsia="Arial" w:hAnsi="Arial" w:cs="Arial"/>
          <w:lang w:val="en-GB" w:eastAsia="fr-FR"/>
        </w:rPr>
      </w:pPr>
    </w:p>
    <w:tbl>
      <w:tblPr>
        <w:tblStyle w:val="Grilledutableau1"/>
        <w:tblW w:w="9067" w:type="dxa"/>
        <w:tblLayout w:type="fixed"/>
        <w:tblCellMar>
          <w:left w:w="28" w:type="dxa"/>
          <w:right w:w="28" w:type="dxa"/>
        </w:tblCellMar>
        <w:tblLook w:val="04A0" w:firstRow="1" w:lastRow="0" w:firstColumn="1" w:lastColumn="0" w:noHBand="0" w:noVBand="1"/>
      </w:tblPr>
      <w:tblGrid>
        <w:gridCol w:w="2689"/>
        <w:gridCol w:w="1134"/>
        <w:gridCol w:w="992"/>
        <w:gridCol w:w="1134"/>
        <w:gridCol w:w="992"/>
        <w:gridCol w:w="992"/>
        <w:gridCol w:w="1134"/>
      </w:tblGrid>
      <w:tr w:rsidR="00DD051E" w:rsidRPr="00DD051E" w14:paraId="070440E4" w14:textId="77777777" w:rsidTr="00FD15F9">
        <w:trPr>
          <w:trHeight w:val="528"/>
        </w:trPr>
        <w:tc>
          <w:tcPr>
            <w:tcW w:w="2689" w:type="dxa"/>
            <w:vAlign w:val="center"/>
          </w:tcPr>
          <w:p w14:paraId="235F2576" w14:textId="77777777" w:rsidR="00DD051E" w:rsidRPr="00DD051E" w:rsidRDefault="00DD051E" w:rsidP="00DD051E">
            <w:pPr>
              <w:rPr>
                <w:b/>
                <w:sz w:val="20"/>
                <w:szCs w:val="20"/>
                <w:lang w:val="en-GB"/>
              </w:rPr>
            </w:pPr>
          </w:p>
        </w:tc>
        <w:tc>
          <w:tcPr>
            <w:tcW w:w="1134" w:type="dxa"/>
          </w:tcPr>
          <w:p w14:paraId="142CE807" w14:textId="77777777" w:rsidR="00DD051E" w:rsidRPr="00DD051E" w:rsidRDefault="00DD051E" w:rsidP="00DD051E">
            <w:pPr>
              <w:rPr>
                <w:b/>
                <w:sz w:val="20"/>
                <w:szCs w:val="20"/>
                <w:lang w:val="en-GB"/>
              </w:rPr>
            </w:pPr>
            <w:r w:rsidRPr="00DD051E">
              <w:rPr>
                <w:b/>
                <w:sz w:val="20"/>
                <w:szCs w:val="20"/>
                <w:lang w:val="en-GB"/>
              </w:rPr>
              <w:t>2012</w:t>
            </w:r>
          </w:p>
          <w:p w14:paraId="19CE04F3" w14:textId="77777777" w:rsidR="00DD051E" w:rsidRPr="00DD051E" w:rsidRDefault="00DD051E" w:rsidP="00DD051E">
            <w:pPr>
              <w:rPr>
                <w:b/>
                <w:sz w:val="20"/>
                <w:szCs w:val="20"/>
                <w:lang w:val="en-GB"/>
              </w:rPr>
            </w:pPr>
            <w:r w:rsidRPr="00DD051E">
              <w:rPr>
                <w:b/>
                <w:sz w:val="20"/>
                <w:szCs w:val="20"/>
                <w:lang w:val="en-GB"/>
              </w:rPr>
              <w:t>(March-December)</w:t>
            </w:r>
          </w:p>
        </w:tc>
        <w:tc>
          <w:tcPr>
            <w:tcW w:w="992" w:type="dxa"/>
          </w:tcPr>
          <w:p w14:paraId="0FA09ECB" w14:textId="77777777" w:rsidR="00DD051E" w:rsidRPr="00DD051E" w:rsidRDefault="00DD051E" w:rsidP="00DD051E">
            <w:pPr>
              <w:rPr>
                <w:b/>
                <w:sz w:val="20"/>
                <w:szCs w:val="20"/>
                <w:lang w:val="en-GB"/>
              </w:rPr>
            </w:pPr>
            <w:r w:rsidRPr="00DD051E">
              <w:rPr>
                <w:b/>
                <w:sz w:val="20"/>
                <w:szCs w:val="20"/>
                <w:lang w:val="en-GB"/>
              </w:rPr>
              <w:t>2013</w:t>
            </w:r>
          </w:p>
          <w:p w14:paraId="1FF89449" w14:textId="77777777" w:rsidR="00DD051E" w:rsidRPr="00DD051E" w:rsidRDefault="00DD051E" w:rsidP="00DD051E">
            <w:pPr>
              <w:rPr>
                <w:b/>
                <w:sz w:val="20"/>
                <w:szCs w:val="20"/>
                <w:lang w:val="en-GB"/>
              </w:rPr>
            </w:pPr>
          </w:p>
        </w:tc>
        <w:tc>
          <w:tcPr>
            <w:tcW w:w="1134" w:type="dxa"/>
          </w:tcPr>
          <w:p w14:paraId="1E5D7363" w14:textId="77777777" w:rsidR="00DD051E" w:rsidRPr="00DD051E" w:rsidRDefault="00DD051E" w:rsidP="00DD051E">
            <w:pPr>
              <w:rPr>
                <w:b/>
                <w:sz w:val="20"/>
                <w:szCs w:val="20"/>
                <w:lang w:val="en-GB"/>
              </w:rPr>
            </w:pPr>
            <w:r w:rsidRPr="00DD051E">
              <w:rPr>
                <w:b/>
                <w:sz w:val="20"/>
                <w:szCs w:val="20"/>
                <w:lang w:val="en-GB"/>
              </w:rPr>
              <w:t>2014</w:t>
            </w:r>
          </w:p>
          <w:p w14:paraId="02205FA8" w14:textId="77777777" w:rsidR="00DD051E" w:rsidRPr="00DD051E" w:rsidRDefault="00DD051E" w:rsidP="00DD051E">
            <w:pPr>
              <w:rPr>
                <w:b/>
                <w:sz w:val="20"/>
                <w:szCs w:val="20"/>
                <w:lang w:val="en-GB"/>
              </w:rPr>
            </w:pPr>
          </w:p>
        </w:tc>
        <w:tc>
          <w:tcPr>
            <w:tcW w:w="992" w:type="dxa"/>
          </w:tcPr>
          <w:p w14:paraId="2F025679" w14:textId="77777777" w:rsidR="00DD051E" w:rsidRPr="00DD051E" w:rsidRDefault="00DD051E" w:rsidP="00DD051E">
            <w:pPr>
              <w:rPr>
                <w:b/>
                <w:sz w:val="20"/>
                <w:szCs w:val="20"/>
                <w:lang w:val="en-GB"/>
              </w:rPr>
            </w:pPr>
            <w:r w:rsidRPr="00DD051E">
              <w:rPr>
                <w:b/>
                <w:sz w:val="20"/>
                <w:szCs w:val="20"/>
                <w:lang w:val="en-GB"/>
              </w:rPr>
              <w:t>2015</w:t>
            </w:r>
          </w:p>
          <w:p w14:paraId="07BC1A68" w14:textId="77777777" w:rsidR="00DD051E" w:rsidRPr="00DD051E" w:rsidRDefault="00DD051E" w:rsidP="00DD051E">
            <w:pPr>
              <w:rPr>
                <w:b/>
                <w:sz w:val="20"/>
                <w:szCs w:val="20"/>
                <w:lang w:val="en-GB"/>
              </w:rPr>
            </w:pPr>
          </w:p>
        </w:tc>
        <w:tc>
          <w:tcPr>
            <w:tcW w:w="992" w:type="dxa"/>
          </w:tcPr>
          <w:p w14:paraId="564DC5F8" w14:textId="77777777" w:rsidR="00DD051E" w:rsidRPr="00DD051E" w:rsidRDefault="00DD051E" w:rsidP="00DD051E">
            <w:pPr>
              <w:rPr>
                <w:b/>
                <w:sz w:val="20"/>
                <w:szCs w:val="20"/>
                <w:lang w:val="en-GB"/>
              </w:rPr>
            </w:pPr>
            <w:r w:rsidRPr="00DD051E">
              <w:rPr>
                <w:b/>
                <w:sz w:val="20"/>
                <w:szCs w:val="20"/>
                <w:lang w:val="en-GB"/>
              </w:rPr>
              <w:t>2016</w:t>
            </w:r>
          </w:p>
          <w:p w14:paraId="00B0B229" w14:textId="77777777" w:rsidR="00DD051E" w:rsidRPr="00DD051E" w:rsidRDefault="00DD051E" w:rsidP="00DD051E">
            <w:pPr>
              <w:rPr>
                <w:b/>
                <w:sz w:val="20"/>
                <w:szCs w:val="20"/>
                <w:lang w:val="en-GB"/>
              </w:rPr>
            </w:pPr>
            <w:r w:rsidRPr="00DD051E">
              <w:rPr>
                <w:b/>
                <w:sz w:val="20"/>
                <w:szCs w:val="20"/>
                <w:lang w:val="en-GB"/>
              </w:rPr>
              <w:t>(January-April)</w:t>
            </w:r>
          </w:p>
        </w:tc>
        <w:tc>
          <w:tcPr>
            <w:tcW w:w="1134" w:type="dxa"/>
            <w:shd w:val="clear" w:color="auto" w:fill="F2F2F2"/>
          </w:tcPr>
          <w:p w14:paraId="15AF7410" w14:textId="77777777" w:rsidR="00DD051E" w:rsidRPr="00DD051E" w:rsidRDefault="00DD051E" w:rsidP="00DD051E">
            <w:pPr>
              <w:rPr>
                <w:b/>
                <w:sz w:val="20"/>
                <w:szCs w:val="20"/>
                <w:lang w:val="en-GB"/>
              </w:rPr>
            </w:pPr>
            <w:r w:rsidRPr="00DD051E">
              <w:rPr>
                <w:b/>
                <w:sz w:val="20"/>
                <w:szCs w:val="20"/>
                <w:lang w:val="en-GB"/>
              </w:rPr>
              <w:t>Whole period</w:t>
            </w:r>
          </w:p>
        </w:tc>
      </w:tr>
      <w:tr w:rsidR="00DD051E" w:rsidRPr="00DD051E" w14:paraId="661B23D7" w14:textId="77777777" w:rsidTr="00FD15F9">
        <w:tc>
          <w:tcPr>
            <w:tcW w:w="2689" w:type="dxa"/>
            <w:vAlign w:val="center"/>
          </w:tcPr>
          <w:p w14:paraId="493A16D9" w14:textId="77777777" w:rsidR="00DD051E" w:rsidRPr="00DD051E" w:rsidRDefault="00DD051E" w:rsidP="00DD051E">
            <w:pPr>
              <w:rPr>
                <w:b/>
                <w:sz w:val="20"/>
                <w:szCs w:val="20"/>
                <w:lang w:val="en-GB"/>
              </w:rPr>
            </w:pPr>
            <w:r w:rsidRPr="00DD051E">
              <w:rPr>
                <w:b/>
                <w:sz w:val="20"/>
                <w:szCs w:val="20"/>
                <w:lang w:val="en-GB"/>
              </w:rPr>
              <w:t>Registered clusters</w:t>
            </w:r>
          </w:p>
        </w:tc>
        <w:tc>
          <w:tcPr>
            <w:tcW w:w="1134" w:type="dxa"/>
            <w:vAlign w:val="center"/>
          </w:tcPr>
          <w:p w14:paraId="548B64E0" w14:textId="77777777" w:rsidR="00DD051E" w:rsidRPr="00DD051E" w:rsidRDefault="00DD051E" w:rsidP="00DD051E">
            <w:pPr>
              <w:rPr>
                <w:sz w:val="20"/>
                <w:szCs w:val="20"/>
                <w:lang w:val="en-GB"/>
              </w:rPr>
            </w:pPr>
            <w:r w:rsidRPr="00DD051E">
              <w:rPr>
                <w:sz w:val="20"/>
                <w:szCs w:val="20"/>
                <w:lang w:val="en-GB"/>
              </w:rPr>
              <w:t>4</w:t>
            </w:r>
          </w:p>
        </w:tc>
        <w:tc>
          <w:tcPr>
            <w:tcW w:w="992" w:type="dxa"/>
            <w:vAlign w:val="center"/>
          </w:tcPr>
          <w:p w14:paraId="02A9C609" w14:textId="77777777" w:rsidR="00DD051E" w:rsidRPr="00DD051E" w:rsidRDefault="00DD051E" w:rsidP="00DD051E">
            <w:pPr>
              <w:rPr>
                <w:sz w:val="20"/>
                <w:szCs w:val="20"/>
                <w:lang w:val="en-GB"/>
              </w:rPr>
            </w:pPr>
            <w:r w:rsidRPr="00DD051E">
              <w:rPr>
                <w:sz w:val="20"/>
                <w:szCs w:val="20"/>
                <w:lang w:val="en-GB"/>
              </w:rPr>
              <w:t>10</w:t>
            </w:r>
          </w:p>
        </w:tc>
        <w:tc>
          <w:tcPr>
            <w:tcW w:w="1134" w:type="dxa"/>
            <w:vAlign w:val="center"/>
          </w:tcPr>
          <w:p w14:paraId="461F06E2" w14:textId="77777777" w:rsidR="00DD051E" w:rsidRPr="00DD051E" w:rsidRDefault="00DD051E" w:rsidP="00DD051E">
            <w:pPr>
              <w:rPr>
                <w:sz w:val="20"/>
                <w:szCs w:val="20"/>
                <w:lang w:val="en-GB"/>
              </w:rPr>
            </w:pPr>
            <w:r w:rsidRPr="00DD051E">
              <w:rPr>
                <w:sz w:val="20"/>
                <w:szCs w:val="20"/>
                <w:lang w:val="en-GB"/>
              </w:rPr>
              <w:t>22</w:t>
            </w:r>
          </w:p>
        </w:tc>
        <w:tc>
          <w:tcPr>
            <w:tcW w:w="992" w:type="dxa"/>
            <w:vAlign w:val="center"/>
          </w:tcPr>
          <w:p w14:paraId="2F57EE1D" w14:textId="77777777" w:rsidR="00DD051E" w:rsidRPr="00DD051E" w:rsidRDefault="00DD051E" w:rsidP="00DD051E">
            <w:pPr>
              <w:rPr>
                <w:sz w:val="20"/>
                <w:szCs w:val="20"/>
                <w:lang w:val="en-GB"/>
              </w:rPr>
            </w:pPr>
            <w:r w:rsidRPr="00DD051E">
              <w:rPr>
                <w:sz w:val="20"/>
                <w:szCs w:val="20"/>
                <w:lang w:val="en-GB"/>
              </w:rPr>
              <w:t>22</w:t>
            </w:r>
          </w:p>
        </w:tc>
        <w:tc>
          <w:tcPr>
            <w:tcW w:w="992" w:type="dxa"/>
            <w:vAlign w:val="center"/>
          </w:tcPr>
          <w:p w14:paraId="5B568921" w14:textId="77777777" w:rsidR="00DD051E" w:rsidRPr="00DD051E" w:rsidRDefault="00DD051E" w:rsidP="00DD051E">
            <w:pPr>
              <w:rPr>
                <w:sz w:val="20"/>
                <w:szCs w:val="20"/>
                <w:lang w:val="en-GB"/>
              </w:rPr>
            </w:pPr>
            <w:r w:rsidRPr="00DD051E">
              <w:rPr>
                <w:sz w:val="20"/>
                <w:szCs w:val="20"/>
                <w:lang w:val="en-GB"/>
              </w:rPr>
              <w:t>22</w:t>
            </w:r>
          </w:p>
        </w:tc>
        <w:tc>
          <w:tcPr>
            <w:tcW w:w="1134" w:type="dxa"/>
            <w:shd w:val="clear" w:color="auto" w:fill="F2F2F2"/>
            <w:vAlign w:val="center"/>
          </w:tcPr>
          <w:p w14:paraId="21D7927A" w14:textId="77777777" w:rsidR="00DD051E" w:rsidRPr="00DD051E" w:rsidRDefault="00DD051E" w:rsidP="00DD051E">
            <w:pPr>
              <w:rPr>
                <w:sz w:val="20"/>
                <w:szCs w:val="20"/>
                <w:lang w:val="en-GB"/>
              </w:rPr>
            </w:pPr>
            <w:r w:rsidRPr="00DD051E">
              <w:rPr>
                <w:sz w:val="20"/>
                <w:szCs w:val="20"/>
                <w:lang w:val="en-GB"/>
              </w:rPr>
              <w:t>22</w:t>
            </w:r>
          </w:p>
        </w:tc>
      </w:tr>
      <w:tr w:rsidR="00DD051E" w:rsidRPr="00DD051E" w14:paraId="4B91101D" w14:textId="77777777" w:rsidTr="00FD15F9">
        <w:tc>
          <w:tcPr>
            <w:tcW w:w="2689" w:type="dxa"/>
            <w:shd w:val="clear" w:color="auto" w:fill="FFFFFF"/>
            <w:vAlign w:val="center"/>
          </w:tcPr>
          <w:p w14:paraId="3A3AE0EC" w14:textId="77777777" w:rsidR="00DD051E" w:rsidRPr="00DD051E" w:rsidRDefault="00DD051E" w:rsidP="00DD051E">
            <w:pPr>
              <w:rPr>
                <w:b/>
                <w:sz w:val="20"/>
                <w:szCs w:val="20"/>
                <w:lang w:val="en-GB"/>
              </w:rPr>
            </w:pPr>
            <w:r w:rsidRPr="00DD051E">
              <w:rPr>
                <w:b/>
                <w:sz w:val="20"/>
                <w:szCs w:val="20"/>
                <w:lang w:val="en-GB"/>
              </w:rPr>
              <w:t>(a) No. of individuals registered</w:t>
            </w:r>
          </w:p>
        </w:tc>
        <w:tc>
          <w:tcPr>
            <w:tcW w:w="1134" w:type="dxa"/>
            <w:shd w:val="clear" w:color="auto" w:fill="FFFFFF"/>
            <w:vAlign w:val="center"/>
          </w:tcPr>
          <w:p w14:paraId="7FD39433" w14:textId="77777777" w:rsidR="00DD051E" w:rsidRPr="00DD051E" w:rsidRDefault="00DD051E" w:rsidP="00DD051E">
            <w:pPr>
              <w:rPr>
                <w:sz w:val="20"/>
                <w:szCs w:val="20"/>
                <w:lang w:val="en-GB"/>
              </w:rPr>
            </w:pPr>
            <w:r w:rsidRPr="00DD051E">
              <w:rPr>
                <w:sz w:val="20"/>
                <w:szCs w:val="20"/>
                <w:lang w:val="en-GB"/>
              </w:rPr>
              <w:t>3,399</w:t>
            </w:r>
          </w:p>
        </w:tc>
        <w:tc>
          <w:tcPr>
            <w:tcW w:w="992" w:type="dxa"/>
            <w:shd w:val="clear" w:color="auto" w:fill="FFFFFF"/>
            <w:vAlign w:val="center"/>
          </w:tcPr>
          <w:p w14:paraId="72E959E4" w14:textId="77777777" w:rsidR="00DD051E" w:rsidRPr="00DD051E" w:rsidRDefault="00DD051E" w:rsidP="00DD051E">
            <w:pPr>
              <w:rPr>
                <w:sz w:val="20"/>
                <w:szCs w:val="20"/>
                <w:lang w:val="en-GB"/>
              </w:rPr>
            </w:pPr>
            <w:r w:rsidRPr="00DD051E">
              <w:rPr>
                <w:sz w:val="20"/>
                <w:szCs w:val="20"/>
                <w:lang w:val="en-GB"/>
              </w:rPr>
              <w:t>11,651</w:t>
            </w:r>
          </w:p>
        </w:tc>
        <w:tc>
          <w:tcPr>
            <w:tcW w:w="1134" w:type="dxa"/>
            <w:shd w:val="clear" w:color="auto" w:fill="FFFFFF"/>
            <w:vAlign w:val="center"/>
          </w:tcPr>
          <w:p w14:paraId="7D2A7949" w14:textId="77777777" w:rsidR="00DD051E" w:rsidRPr="00DD051E" w:rsidRDefault="00DD051E" w:rsidP="00DD051E">
            <w:pPr>
              <w:rPr>
                <w:sz w:val="20"/>
                <w:szCs w:val="20"/>
                <w:lang w:val="en-GB"/>
              </w:rPr>
            </w:pPr>
            <w:r w:rsidRPr="00DD051E">
              <w:rPr>
                <w:sz w:val="20"/>
                <w:szCs w:val="20"/>
                <w:lang w:val="en-GB"/>
              </w:rPr>
              <w:t>22,796</w:t>
            </w:r>
          </w:p>
        </w:tc>
        <w:tc>
          <w:tcPr>
            <w:tcW w:w="992" w:type="dxa"/>
            <w:shd w:val="clear" w:color="auto" w:fill="FFFFFF"/>
            <w:vAlign w:val="center"/>
          </w:tcPr>
          <w:p w14:paraId="617BD04A" w14:textId="77777777" w:rsidR="00DD051E" w:rsidRPr="00DD051E" w:rsidRDefault="00DD051E" w:rsidP="00DD051E">
            <w:pPr>
              <w:rPr>
                <w:sz w:val="20"/>
                <w:szCs w:val="20"/>
                <w:lang w:val="en-GB"/>
              </w:rPr>
            </w:pPr>
            <w:r w:rsidRPr="00DD051E">
              <w:rPr>
                <w:sz w:val="20"/>
                <w:szCs w:val="20"/>
                <w:lang w:val="en-GB"/>
              </w:rPr>
              <w:t>25,886</w:t>
            </w:r>
          </w:p>
        </w:tc>
        <w:tc>
          <w:tcPr>
            <w:tcW w:w="992" w:type="dxa"/>
            <w:shd w:val="clear" w:color="auto" w:fill="FFFFFF"/>
            <w:vAlign w:val="center"/>
          </w:tcPr>
          <w:p w14:paraId="65F2A0F0" w14:textId="77777777" w:rsidR="00DD051E" w:rsidRPr="00DD051E" w:rsidRDefault="00DD051E" w:rsidP="00DD051E">
            <w:pPr>
              <w:rPr>
                <w:sz w:val="20"/>
                <w:szCs w:val="20"/>
                <w:lang w:val="en-GB"/>
              </w:rPr>
            </w:pPr>
            <w:r w:rsidRPr="00DD051E">
              <w:rPr>
                <w:sz w:val="20"/>
                <w:szCs w:val="20"/>
                <w:lang w:val="en-GB"/>
              </w:rPr>
              <w:t>20,967</w:t>
            </w:r>
          </w:p>
        </w:tc>
        <w:tc>
          <w:tcPr>
            <w:tcW w:w="1134" w:type="dxa"/>
            <w:shd w:val="clear" w:color="auto" w:fill="F2F2F2"/>
            <w:vAlign w:val="center"/>
          </w:tcPr>
          <w:p w14:paraId="28151345" w14:textId="77777777" w:rsidR="00DD051E" w:rsidRPr="00DD051E" w:rsidRDefault="00DD051E" w:rsidP="00DD051E">
            <w:pPr>
              <w:rPr>
                <w:sz w:val="20"/>
                <w:szCs w:val="20"/>
                <w:lang w:val="en-GB"/>
              </w:rPr>
            </w:pPr>
            <w:r w:rsidRPr="00DD051E">
              <w:rPr>
                <w:sz w:val="20"/>
                <w:szCs w:val="20"/>
                <w:lang w:val="en-GB"/>
              </w:rPr>
              <w:t>28,347</w:t>
            </w:r>
          </w:p>
        </w:tc>
      </w:tr>
      <w:tr w:rsidR="00DD051E" w:rsidRPr="00DD051E" w14:paraId="6261325B" w14:textId="77777777" w:rsidTr="00FD15F9">
        <w:tc>
          <w:tcPr>
            <w:tcW w:w="2689" w:type="dxa"/>
            <w:vAlign w:val="center"/>
          </w:tcPr>
          <w:p w14:paraId="1723FE68" w14:textId="77777777" w:rsidR="00DD051E" w:rsidRPr="00DD051E" w:rsidRDefault="00DD051E" w:rsidP="00DD051E">
            <w:pPr>
              <w:rPr>
                <w:b/>
                <w:sz w:val="20"/>
                <w:szCs w:val="20"/>
                <w:lang w:val="en-GB"/>
              </w:rPr>
            </w:pPr>
            <w:r w:rsidRPr="00DD051E">
              <w:rPr>
                <w:b/>
                <w:sz w:val="20"/>
                <w:szCs w:val="20"/>
                <w:lang w:val="en-GB"/>
              </w:rPr>
              <w:t>(b) No. of contacts for HB-HCT</w:t>
            </w:r>
          </w:p>
        </w:tc>
        <w:tc>
          <w:tcPr>
            <w:tcW w:w="1134" w:type="dxa"/>
            <w:vAlign w:val="center"/>
          </w:tcPr>
          <w:p w14:paraId="5AE39566" w14:textId="77777777" w:rsidR="00DD051E" w:rsidRPr="00DD051E" w:rsidRDefault="00DD051E" w:rsidP="00DD051E">
            <w:pPr>
              <w:rPr>
                <w:sz w:val="20"/>
                <w:szCs w:val="20"/>
                <w:lang w:val="en-GB"/>
              </w:rPr>
            </w:pPr>
            <w:r w:rsidRPr="00DD051E">
              <w:rPr>
                <w:sz w:val="20"/>
                <w:szCs w:val="20"/>
                <w:lang w:val="en-GB"/>
              </w:rPr>
              <w:t>3,194</w:t>
            </w:r>
          </w:p>
        </w:tc>
        <w:tc>
          <w:tcPr>
            <w:tcW w:w="992" w:type="dxa"/>
            <w:vAlign w:val="center"/>
          </w:tcPr>
          <w:p w14:paraId="67E75E0B" w14:textId="77777777" w:rsidR="00DD051E" w:rsidRPr="00DD051E" w:rsidRDefault="00DD051E" w:rsidP="00DD051E">
            <w:pPr>
              <w:rPr>
                <w:sz w:val="20"/>
                <w:szCs w:val="20"/>
                <w:lang w:val="en-GB"/>
              </w:rPr>
            </w:pPr>
            <w:r w:rsidRPr="00DD051E">
              <w:rPr>
                <w:sz w:val="20"/>
                <w:szCs w:val="20"/>
                <w:lang w:val="en-GB"/>
              </w:rPr>
              <w:t>12,829</w:t>
            </w:r>
          </w:p>
        </w:tc>
        <w:tc>
          <w:tcPr>
            <w:tcW w:w="1134" w:type="dxa"/>
            <w:vAlign w:val="center"/>
          </w:tcPr>
          <w:p w14:paraId="320FACBB" w14:textId="77777777" w:rsidR="00DD051E" w:rsidRPr="00DD051E" w:rsidRDefault="00DD051E" w:rsidP="00DD051E">
            <w:pPr>
              <w:rPr>
                <w:sz w:val="20"/>
                <w:szCs w:val="20"/>
                <w:lang w:val="en-GB"/>
              </w:rPr>
            </w:pPr>
            <w:r w:rsidRPr="00DD051E">
              <w:rPr>
                <w:sz w:val="20"/>
                <w:szCs w:val="20"/>
                <w:lang w:val="en-GB"/>
              </w:rPr>
              <w:t>18,013</w:t>
            </w:r>
          </w:p>
        </w:tc>
        <w:tc>
          <w:tcPr>
            <w:tcW w:w="992" w:type="dxa"/>
            <w:vAlign w:val="center"/>
          </w:tcPr>
          <w:p w14:paraId="1E624885" w14:textId="77777777" w:rsidR="00DD051E" w:rsidRPr="00DD051E" w:rsidRDefault="00DD051E" w:rsidP="00DD051E">
            <w:pPr>
              <w:rPr>
                <w:sz w:val="20"/>
                <w:szCs w:val="20"/>
                <w:lang w:val="en-GB"/>
              </w:rPr>
            </w:pPr>
            <w:r w:rsidRPr="00DD051E">
              <w:rPr>
                <w:sz w:val="20"/>
                <w:szCs w:val="20"/>
                <w:lang w:val="en-GB"/>
              </w:rPr>
              <w:t>34,418</w:t>
            </w:r>
          </w:p>
        </w:tc>
        <w:tc>
          <w:tcPr>
            <w:tcW w:w="992" w:type="dxa"/>
            <w:vAlign w:val="center"/>
          </w:tcPr>
          <w:p w14:paraId="3B84CDD7" w14:textId="77777777" w:rsidR="00DD051E" w:rsidRPr="00DD051E" w:rsidRDefault="00DD051E" w:rsidP="00DD051E">
            <w:pPr>
              <w:rPr>
                <w:sz w:val="20"/>
                <w:szCs w:val="20"/>
                <w:lang w:val="en-GB"/>
              </w:rPr>
            </w:pPr>
            <w:r w:rsidRPr="00DD051E">
              <w:rPr>
                <w:sz w:val="20"/>
                <w:szCs w:val="20"/>
                <w:lang w:val="en-GB"/>
              </w:rPr>
              <w:t>13,157</w:t>
            </w:r>
          </w:p>
        </w:tc>
        <w:tc>
          <w:tcPr>
            <w:tcW w:w="1134" w:type="dxa"/>
            <w:shd w:val="clear" w:color="auto" w:fill="F2F2F2"/>
            <w:vAlign w:val="center"/>
          </w:tcPr>
          <w:p w14:paraId="70D97B6F" w14:textId="77777777" w:rsidR="00DD051E" w:rsidRPr="00DD051E" w:rsidRDefault="00DD051E" w:rsidP="00DD051E">
            <w:pPr>
              <w:rPr>
                <w:sz w:val="20"/>
                <w:szCs w:val="20"/>
                <w:lang w:val="en-GB"/>
              </w:rPr>
            </w:pPr>
            <w:r w:rsidRPr="00DD051E">
              <w:rPr>
                <w:sz w:val="20"/>
                <w:szCs w:val="20"/>
                <w:lang w:val="en-GB"/>
              </w:rPr>
              <w:t>81,611</w:t>
            </w:r>
          </w:p>
        </w:tc>
      </w:tr>
      <w:tr w:rsidR="00B70166" w:rsidRPr="00DD051E" w14:paraId="52FA6A3F" w14:textId="77777777" w:rsidTr="00FD15F9">
        <w:tc>
          <w:tcPr>
            <w:tcW w:w="2689" w:type="dxa"/>
            <w:vAlign w:val="center"/>
          </w:tcPr>
          <w:p w14:paraId="6C9CFE53" w14:textId="0502BD73" w:rsidR="00B70166" w:rsidRPr="00DD051E" w:rsidRDefault="00994D09" w:rsidP="00DD051E">
            <w:pPr>
              <w:rPr>
                <w:b/>
                <w:sz w:val="20"/>
                <w:szCs w:val="20"/>
                <w:lang w:val="en-GB"/>
              </w:rPr>
            </w:pPr>
            <w:r>
              <w:rPr>
                <w:b/>
                <w:sz w:val="20"/>
                <w:szCs w:val="20"/>
                <w:lang w:val="en-GB"/>
              </w:rPr>
              <w:t>(c)</w:t>
            </w:r>
            <w:r w:rsidR="00B70166">
              <w:rPr>
                <w:b/>
                <w:sz w:val="20"/>
                <w:szCs w:val="20"/>
                <w:lang w:val="en-GB"/>
              </w:rPr>
              <w:t xml:space="preserve"> No. of </w:t>
            </w:r>
            <w:r w:rsidR="00B70166" w:rsidRPr="00B70166">
              <w:rPr>
                <w:b/>
                <w:sz w:val="20"/>
                <w:szCs w:val="20"/>
                <w:lang w:val="en-GB"/>
              </w:rPr>
              <w:t>contacts eligible for an HIV test</w:t>
            </w:r>
          </w:p>
        </w:tc>
        <w:tc>
          <w:tcPr>
            <w:tcW w:w="1134" w:type="dxa"/>
            <w:vAlign w:val="center"/>
          </w:tcPr>
          <w:p w14:paraId="5DD5A857" w14:textId="0DD22A2D" w:rsidR="00B70166" w:rsidRPr="00DD051E" w:rsidRDefault="002124AE" w:rsidP="00DD051E">
            <w:pPr>
              <w:rPr>
                <w:sz w:val="20"/>
                <w:szCs w:val="20"/>
                <w:lang w:val="en-GB"/>
              </w:rPr>
            </w:pPr>
            <w:r w:rsidRPr="002124AE">
              <w:rPr>
                <w:sz w:val="20"/>
                <w:szCs w:val="20"/>
                <w:lang w:val="en-GB"/>
              </w:rPr>
              <w:t>2</w:t>
            </w:r>
            <w:r>
              <w:rPr>
                <w:sz w:val="20"/>
                <w:szCs w:val="20"/>
                <w:lang w:val="en-GB"/>
              </w:rPr>
              <w:t>,</w:t>
            </w:r>
            <w:r w:rsidRPr="002124AE">
              <w:rPr>
                <w:sz w:val="20"/>
                <w:szCs w:val="20"/>
                <w:lang w:val="en-GB"/>
              </w:rPr>
              <w:t>960</w:t>
            </w:r>
          </w:p>
        </w:tc>
        <w:tc>
          <w:tcPr>
            <w:tcW w:w="992" w:type="dxa"/>
            <w:vAlign w:val="center"/>
          </w:tcPr>
          <w:p w14:paraId="68A80AEA" w14:textId="678EC935" w:rsidR="00B70166" w:rsidRPr="00DD051E" w:rsidRDefault="002124AE" w:rsidP="00DD051E">
            <w:pPr>
              <w:rPr>
                <w:sz w:val="20"/>
                <w:szCs w:val="20"/>
                <w:lang w:val="en-GB"/>
              </w:rPr>
            </w:pPr>
            <w:r w:rsidRPr="002124AE">
              <w:rPr>
                <w:sz w:val="20"/>
                <w:szCs w:val="20"/>
                <w:lang w:val="en-GB"/>
              </w:rPr>
              <w:t>10</w:t>
            </w:r>
            <w:r>
              <w:rPr>
                <w:sz w:val="20"/>
                <w:szCs w:val="20"/>
                <w:lang w:val="en-GB"/>
              </w:rPr>
              <w:t>,</w:t>
            </w:r>
            <w:r w:rsidRPr="002124AE">
              <w:rPr>
                <w:sz w:val="20"/>
                <w:szCs w:val="20"/>
                <w:lang w:val="en-GB"/>
              </w:rPr>
              <w:t>231</w:t>
            </w:r>
          </w:p>
        </w:tc>
        <w:tc>
          <w:tcPr>
            <w:tcW w:w="1134" w:type="dxa"/>
            <w:vAlign w:val="center"/>
          </w:tcPr>
          <w:p w14:paraId="11B78FC6" w14:textId="7FF7FC16" w:rsidR="00B70166" w:rsidRPr="00DD051E" w:rsidRDefault="002124AE" w:rsidP="00DD051E">
            <w:pPr>
              <w:rPr>
                <w:sz w:val="20"/>
                <w:szCs w:val="20"/>
                <w:lang w:val="en-GB"/>
              </w:rPr>
            </w:pPr>
            <w:r w:rsidRPr="002124AE">
              <w:rPr>
                <w:sz w:val="20"/>
                <w:szCs w:val="20"/>
                <w:lang w:val="en-GB"/>
              </w:rPr>
              <w:t>14</w:t>
            </w:r>
            <w:r>
              <w:rPr>
                <w:sz w:val="20"/>
                <w:szCs w:val="20"/>
                <w:lang w:val="en-GB"/>
              </w:rPr>
              <w:t>,</w:t>
            </w:r>
            <w:r w:rsidRPr="002124AE">
              <w:rPr>
                <w:sz w:val="20"/>
                <w:szCs w:val="20"/>
                <w:lang w:val="en-GB"/>
              </w:rPr>
              <w:t>715</w:t>
            </w:r>
          </w:p>
        </w:tc>
        <w:tc>
          <w:tcPr>
            <w:tcW w:w="992" w:type="dxa"/>
            <w:vAlign w:val="center"/>
          </w:tcPr>
          <w:p w14:paraId="4A134D76" w14:textId="6BF0624C" w:rsidR="00B70166" w:rsidRPr="00DD051E" w:rsidRDefault="002124AE" w:rsidP="00DD051E">
            <w:pPr>
              <w:rPr>
                <w:sz w:val="20"/>
                <w:szCs w:val="20"/>
                <w:lang w:val="en-GB"/>
              </w:rPr>
            </w:pPr>
            <w:r w:rsidRPr="002124AE">
              <w:rPr>
                <w:sz w:val="20"/>
                <w:szCs w:val="20"/>
                <w:lang w:val="en-GB"/>
              </w:rPr>
              <w:t>26</w:t>
            </w:r>
            <w:r>
              <w:rPr>
                <w:sz w:val="20"/>
                <w:szCs w:val="20"/>
                <w:lang w:val="en-GB"/>
              </w:rPr>
              <w:t>,</w:t>
            </w:r>
            <w:r w:rsidRPr="002124AE">
              <w:rPr>
                <w:sz w:val="20"/>
                <w:szCs w:val="20"/>
                <w:lang w:val="en-GB"/>
              </w:rPr>
              <w:t>737</w:t>
            </w:r>
          </w:p>
        </w:tc>
        <w:tc>
          <w:tcPr>
            <w:tcW w:w="992" w:type="dxa"/>
            <w:vAlign w:val="center"/>
          </w:tcPr>
          <w:p w14:paraId="618F79FD" w14:textId="585C6736" w:rsidR="00B70166" w:rsidRPr="00DD051E" w:rsidRDefault="002124AE" w:rsidP="00DD051E">
            <w:pPr>
              <w:rPr>
                <w:sz w:val="20"/>
                <w:szCs w:val="20"/>
                <w:lang w:val="en-GB"/>
              </w:rPr>
            </w:pPr>
            <w:r w:rsidRPr="002124AE">
              <w:rPr>
                <w:sz w:val="20"/>
                <w:szCs w:val="20"/>
                <w:lang w:val="en-GB"/>
              </w:rPr>
              <w:t>10</w:t>
            </w:r>
            <w:r>
              <w:rPr>
                <w:sz w:val="20"/>
                <w:szCs w:val="20"/>
                <w:lang w:val="en-GB"/>
              </w:rPr>
              <w:t>,</w:t>
            </w:r>
            <w:r w:rsidRPr="002124AE">
              <w:rPr>
                <w:sz w:val="20"/>
                <w:szCs w:val="20"/>
                <w:lang w:val="en-GB"/>
              </w:rPr>
              <w:t>161</w:t>
            </w:r>
          </w:p>
        </w:tc>
        <w:tc>
          <w:tcPr>
            <w:tcW w:w="1134" w:type="dxa"/>
            <w:shd w:val="clear" w:color="auto" w:fill="F2F2F2"/>
            <w:vAlign w:val="center"/>
          </w:tcPr>
          <w:p w14:paraId="5847BBBF" w14:textId="174F4D7D" w:rsidR="00B70166" w:rsidRPr="00DD051E" w:rsidRDefault="002124AE" w:rsidP="00DD051E">
            <w:pPr>
              <w:rPr>
                <w:sz w:val="20"/>
                <w:szCs w:val="20"/>
                <w:lang w:val="en-GB"/>
              </w:rPr>
            </w:pPr>
            <w:r w:rsidRPr="002124AE">
              <w:rPr>
                <w:sz w:val="20"/>
                <w:szCs w:val="20"/>
                <w:lang w:val="en-GB"/>
              </w:rPr>
              <w:t>64</w:t>
            </w:r>
            <w:r>
              <w:rPr>
                <w:sz w:val="20"/>
                <w:szCs w:val="20"/>
                <w:lang w:val="en-GB"/>
              </w:rPr>
              <w:t>,</w:t>
            </w:r>
            <w:r w:rsidRPr="002124AE">
              <w:rPr>
                <w:sz w:val="20"/>
                <w:szCs w:val="20"/>
                <w:lang w:val="en-GB"/>
              </w:rPr>
              <w:t>804</w:t>
            </w:r>
          </w:p>
        </w:tc>
      </w:tr>
      <w:tr w:rsidR="00DD051E" w:rsidRPr="00DD051E" w14:paraId="2AFA9B0A" w14:textId="77777777" w:rsidTr="00FD15F9">
        <w:tc>
          <w:tcPr>
            <w:tcW w:w="2689" w:type="dxa"/>
            <w:vAlign w:val="center"/>
          </w:tcPr>
          <w:p w14:paraId="79DBA5B6" w14:textId="77777777" w:rsidR="00DD051E" w:rsidRPr="00DD051E" w:rsidRDefault="00DD051E" w:rsidP="00DD051E">
            <w:pPr>
              <w:rPr>
                <w:b/>
                <w:sz w:val="20"/>
                <w:szCs w:val="20"/>
                <w:highlight w:val="yellow"/>
                <w:lang w:val="en-GB"/>
              </w:rPr>
            </w:pPr>
            <w:r w:rsidRPr="00DD051E">
              <w:rPr>
                <w:b/>
                <w:sz w:val="20"/>
                <w:szCs w:val="20"/>
                <w:lang w:val="en-GB"/>
              </w:rPr>
              <w:t>(d) No. of HIV tests performed</w:t>
            </w:r>
          </w:p>
        </w:tc>
        <w:tc>
          <w:tcPr>
            <w:tcW w:w="1134" w:type="dxa"/>
            <w:vAlign w:val="center"/>
          </w:tcPr>
          <w:p w14:paraId="7A7131B2" w14:textId="77777777" w:rsidR="00DD051E" w:rsidRPr="00DD051E" w:rsidRDefault="00DD051E" w:rsidP="00DD051E">
            <w:pPr>
              <w:rPr>
                <w:sz w:val="20"/>
                <w:szCs w:val="20"/>
                <w:lang w:val="en-GB"/>
              </w:rPr>
            </w:pPr>
            <w:r w:rsidRPr="00DD051E">
              <w:rPr>
                <w:sz w:val="20"/>
                <w:szCs w:val="20"/>
                <w:lang w:val="en-GB"/>
              </w:rPr>
              <w:t>2,169</w:t>
            </w:r>
          </w:p>
        </w:tc>
        <w:tc>
          <w:tcPr>
            <w:tcW w:w="992" w:type="dxa"/>
            <w:vAlign w:val="center"/>
          </w:tcPr>
          <w:p w14:paraId="638C8029" w14:textId="77777777" w:rsidR="00DD051E" w:rsidRPr="00DD051E" w:rsidRDefault="00DD051E" w:rsidP="00DD051E">
            <w:pPr>
              <w:rPr>
                <w:sz w:val="20"/>
                <w:szCs w:val="20"/>
                <w:lang w:val="en-GB"/>
              </w:rPr>
            </w:pPr>
            <w:r w:rsidRPr="00DD051E">
              <w:rPr>
                <w:sz w:val="20"/>
                <w:szCs w:val="20"/>
                <w:lang w:val="en-GB"/>
              </w:rPr>
              <w:t>7,482</w:t>
            </w:r>
          </w:p>
        </w:tc>
        <w:tc>
          <w:tcPr>
            <w:tcW w:w="1134" w:type="dxa"/>
            <w:vAlign w:val="center"/>
          </w:tcPr>
          <w:p w14:paraId="201D8089" w14:textId="77777777" w:rsidR="00DD051E" w:rsidRPr="00DD051E" w:rsidRDefault="00DD051E" w:rsidP="00DD051E">
            <w:pPr>
              <w:rPr>
                <w:sz w:val="20"/>
                <w:szCs w:val="20"/>
                <w:lang w:val="en-GB"/>
              </w:rPr>
            </w:pPr>
            <w:r w:rsidRPr="00DD051E">
              <w:rPr>
                <w:sz w:val="20"/>
                <w:szCs w:val="20"/>
                <w:lang w:val="en-GB"/>
              </w:rPr>
              <w:t>11,801</w:t>
            </w:r>
          </w:p>
        </w:tc>
        <w:tc>
          <w:tcPr>
            <w:tcW w:w="992" w:type="dxa"/>
            <w:vAlign w:val="center"/>
          </w:tcPr>
          <w:p w14:paraId="26D8C0DE" w14:textId="77777777" w:rsidR="00DD051E" w:rsidRPr="00DD051E" w:rsidRDefault="00DD051E" w:rsidP="00DD051E">
            <w:pPr>
              <w:rPr>
                <w:sz w:val="20"/>
                <w:szCs w:val="20"/>
                <w:lang w:val="en-GB"/>
              </w:rPr>
            </w:pPr>
            <w:r w:rsidRPr="00DD051E">
              <w:rPr>
                <w:sz w:val="20"/>
                <w:szCs w:val="20"/>
                <w:lang w:val="en-GB"/>
              </w:rPr>
              <w:t>20,575</w:t>
            </w:r>
          </w:p>
        </w:tc>
        <w:tc>
          <w:tcPr>
            <w:tcW w:w="992" w:type="dxa"/>
            <w:vAlign w:val="center"/>
          </w:tcPr>
          <w:p w14:paraId="646BC7DB" w14:textId="77777777" w:rsidR="00DD051E" w:rsidRPr="00DD051E" w:rsidRDefault="00DD051E" w:rsidP="00DD051E">
            <w:pPr>
              <w:rPr>
                <w:sz w:val="20"/>
                <w:szCs w:val="20"/>
                <w:lang w:val="en-GB"/>
              </w:rPr>
            </w:pPr>
            <w:r w:rsidRPr="00DD051E">
              <w:rPr>
                <w:sz w:val="20"/>
                <w:szCs w:val="20"/>
                <w:lang w:val="en-GB"/>
              </w:rPr>
              <w:t>7,019</w:t>
            </w:r>
          </w:p>
        </w:tc>
        <w:tc>
          <w:tcPr>
            <w:tcW w:w="1134" w:type="dxa"/>
            <w:shd w:val="clear" w:color="auto" w:fill="F2F2F2"/>
            <w:vAlign w:val="center"/>
          </w:tcPr>
          <w:p w14:paraId="15DF1A24" w14:textId="77777777" w:rsidR="00DD051E" w:rsidRPr="00DD051E" w:rsidRDefault="00DD051E" w:rsidP="00DD051E">
            <w:pPr>
              <w:rPr>
                <w:sz w:val="20"/>
                <w:szCs w:val="20"/>
                <w:lang w:val="en-GB"/>
              </w:rPr>
            </w:pPr>
            <w:r w:rsidRPr="00DD051E">
              <w:rPr>
                <w:sz w:val="20"/>
                <w:szCs w:val="20"/>
                <w:lang w:val="en-GB"/>
              </w:rPr>
              <w:t>49,046</w:t>
            </w:r>
          </w:p>
        </w:tc>
      </w:tr>
      <w:tr w:rsidR="007F2F41" w:rsidRPr="00DD051E" w:rsidDel="00F9063E" w14:paraId="59D57775" w14:textId="77777777" w:rsidTr="00FD15F9">
        <w:tc>
          <w:tcPr>
            <w:tcW w:w="2689" w:type="dxa"/>
            <w:vAlign w:val="center"/>
          </w:tcPr>
          <w:p w14:paraId="7A4CA4ED" w14:textId="5C028D5C" w:rsidR="007F2F41" w:rsidRPr="00DD051E" w:rsidDel="00F9063E" w:rsidRDefault="00FB5465" w:rsidP="00DD051E">
            <w:pPr>
              <w:rPr>
                <w:b/>
                <w:sz w:val="20"/>
                <w:szCs w:val="20"/>
                <w:lang w:val="en-GB"/>
              </w:rPr>
            </w:pPr>
            <w:r>
              <w:rPr>
                <w:b/>
                <w:sz w:val="20"/>
                <w:szCs w:val="20"/>
                <w:lang w:val="en-GB"/>
              </w:rPr>
              <w:t xml:space="preserve">(e) </w:t>
            </w:r>
            <w:r w:rsidR="007F2F41">
              <w:rPr>
                <w:b/>
                <w:sz w:val="20"/>
                <w:szCs w:val="20"/>
                <w:lang w:val="en-GB"/>
              </w:rPr>
              <w:t xml:space="preserve">No. of </w:t>
            </w:r>
            <w:r w:rsidR="007F2F41" w:rsidRPr="00DD051E">
              <w:rPr>
                <w:b/>
                <w:sz w:val="20"/>
                <w:szCs w:val="20"/>
                <w:lang w:val="en-GB"/>
              </w:rPr>
              <w:t>positive HIV tests</w:t>
            </w:r>
          </w:p>
        </w:tc>
        <w:tc>
          <w:tcPr>
            <w:tcW w:w="1134" w:type="dxa"/>
            <w:vAlign w:val="center"/>
          </w:tcPr>
          <w:p w14:paraId="69601201" w14:textId="5C3838ED" w:rsidR="007F2F41" w:rsidRPr="00DD051E" w:rsidDel="00F9063E" w:rsidRDefault="00F858E4" w:rsidP="00DD051E">
            <w:pPr>
              <w:rPr>
                <w:sz w:val="20"/>
                <w:szCs w:val="20"/>
                <w:lang w:val="en-GB"/>
              </w:rPr>
            </w:pPr>
            <w:r w:rsidRPr="00F858E4">
              <w:rPr>
                <w:sz w:val="20"/>
                <w:szCs w:val="20"/>
                <w:lang w:val="en-GB"/>
              </w:rPr>
              <w:t>203</w:t>
            </w:r>
          </w:p>
        </w:tc>
        <w:tc>
          <w:tcPr>
            <w:tcW w:w="992" w:type="dxa"/>
            <w:vAlign w:val="center"/>
          </w:tcPr>
          <w:p w14:paraId="259F9E96" w14:textId="1455D06B" w:rsidR="007F2F41" w:rsidRPr="00DD051E" w:rsidDel="00F9063E" w:rsidRDefault="00F858E4" w:rsidP="00DD051E">
            <w:pPr>
              <w:rPr>
                <w:sz w:val="20"/>
                <w:szCs w:val="20"/>
                <w:lang w:val="en-GB"/>
              </w:rPr>
            </w:pPr>
            <w:r w:rsidRPr="00F858E4">
              <w:rPr>
                <w:sz w:val="20"/>
                <w:szCs w:val="20"/>
                <w:lang w:val="en-GB"/>
              </w:rPr>
              <w:t>754</w:t>
            </w:r>
          </w:p>
        </w:tc>
        <w:tc>
          <w:tcPr>
            <w:tcW w:w="1134" w:type="dxa"/>
            <w:vAlign w:val="center"/>
          </w:tcPr>
          <w:p w14:paraId="77939B62" w14:textId="22947C91" w:rsidR="007F2F41" w:rsidRPr="00DD051E" w:rsidDel="00F9063E" w:rsidRDefault="00F858E4" w:rsidP="00DD051E">
            <w:pPr>
              <w:rPr>
                <w:sz w:val="20"/>
                <w:szCs w:val="20"/>
                <w:lang w:val="en-GB"/>
              </w:rPr>
            </w:pPr>
            <w:r w:rsidRPr="00F858E4">
              <w:rPr>
                <w:sz w:val="20"/>
                <w:szCs w:val="20"/>
                <w:lang w:val="en-GB"/>
              </w:rPr>
              <w:t>1</w:t>
            </w:r>
            <w:r>
              <w:rPr>
                <w:sz w:val="20"/>
                <w:szCs w:val="20"/>
                <w:lang w:val="en-GB"/>
              </w:rPr>
              <w:t>,</w:t>
            </w:r>
            <w:r w:rsidRPr="00F858E4">
              <w:rPr>
                <w:sz w:val="20"/>
                <w:szCs w:val="20"/>
                <w:lang w:val="en-GB"/>
              </w:rPr>
              <w:t>175</w:t>
            </w:r>
          </w:p>
        </w:tc>
        <w:tc>
          <w:tcPr>
            <w:tcW w:w="992" w:type="dxa"/>
            <w:vAlign w:val="center"/>
          </w:tcPr>
          <w:p w14:paraId="74BCF5F6" w14:textId="281A822E" w:rsidR="007F2F41" w:rsidRPr="00DD051E" w:rsidDel="00F9063E" w:rsidRDefault="00F858E4" w:rsidP="00DD051E">
            <w:pPr>
              <w:rPr>
                <w:sz w:val="20"/>
                <w:szCs w:val="20"/>
                <w:lang w:val="en-GB"/>
              </w:rPr>
            </w:pPr>
            <w:r w:rsidRPr="00F858E4">
              <w:rPr>
                <w:sz w:val="20"/>
                <w:szCs w:val="20"/>
                <w:lang w:val="en-GB"/>
              </w:rPr>
              <w:t>1</w:t>
            </w:r>
            <w:r>
              <w:rPr>
                <w:sz w:val="20"/>
                <w:szCs w:val="20"/>
                <w:lang w:val="en-GB"/>
              </w:rPr>
              <w:t>,</w:t>
            </w:r>
            <w:r w:rsidRPr="00F858E4">
              <w:rPr>
                <w:sz w:val="20"/>
                <w:szCs w:val="20"/>
                <w:lang w:val="en-GB"/>
              </w:rPr>
              <w:t>212</w:t>
            </w:r>
          </w:p>
        </w:tc>
        <w:tc>
          <w:tcPr>
            <w:tcW w:w="992" w:type="dxa"/>
            <w:vAlign w:val="center"/>
          </w:tcPr>
          <w:p w14:paraId="1034C5D9" w14:textId="05947D83" w:rsidR="007F2F41" w:rsidRPr="00DD051E" w:rsidDel="00F9063E" w:rsidRDefault="00F858E4" w:rsidP="00DD051E">
            <w:pPr>
              <w:rPr>
                <w:sz w:val="20"/>
                <w:szCs w:val="20"/>
                <w:lang w:val="en-GB"/>
              </w:rPr>
            </w:pPr>
            <w:r w:rsidRPr="00F858E4">
              <w:rPr>
                <w:sz w:val="20"/>
                <w:szCs w:val="20"/>
                <w:lang w:val="en-GB"/>
              </w:rPr>
              <w:t>166</w:t>
            </w:r>
          </w:p>
        </w:tc>
        <w:tc>
          <w:tcPr>
            <w:tcW w:w="1134" w:type="dxa"/>
            <w:shd w:val="clear" w:color="auto" w:fill="F2F2F2"/>
            <w:vAlign w:val="center"/>
          </w:tcPr>
          <w:p w14:paraId="5396C376" w14:textId="600F5FE2" w:rsidR="007F2F41" w:rsidRPr="00DD051E" w:rsidDel="00F9063E" w:rsidRDefault="00F858E4" w:rsidP="00DD051E">
            <w:pPr>
              <w:rPr>
                <w:sz w:val="20"/>
                <w:szCs w:val="20"/>
                <w:lang w:val="en-GB"/>
              </w:rPr>
            </w:pPr>
            <w:r>
              <w:rPr>
                <w:sz w:val="20"/>
                <w:szCs w:val="20"/>
                <w:lang w:val="en-GB"/>
              </w:rPr>
              <w:t>3,510</w:t>
            </w:r>
          </w:p>
        </w:tc>
      </w:tr>
      <w:tr w:rsidR="007F2F41" w:rsidRPr="00DD051E" w14:paraId="6CB936F2" w14:textId="77777777" w:rsidTr="00FD15F9">
        <w:tc>
          <w:tcPr>
            <w:tcW w:w="2689" w:type="dxa"/>
            <w:vAlign w:val="center"/>
          </w:tcPr>
          <w:p w14:paraId="24FAFFC4" w14:textId="34558667" w:rsidR="007F2F41" w:rsidRPr="00DD051E" w:rsidRDefault="00642E3B" w:rsidP="00DD051E">
            <w:pPr>
              <w:rPr>
                <w:b/>
                <w:sz w:val="20"/>
                <w:szCs w:val="20"/>
                <w:lang w:val="en-GB"/>
              </w:rPr>
            </w:pPr>
            <w:r>
              <w:rPr>
                <w:b/>
                <w:sz w:val="20"/>
                <w:szCs w:val="20"/>
                <w:lang w:val="en-GB"/>
              </w:rPr>
              <w:t>(f) No. of new HIV diagnoses</w:t>
            </w:r>
          </w:p>
        </w:tc>
        <w:tc>
          <w:tcPr>
            <w:tcW w:w="1134" w:type="dxa"/>
            <w:vAlign w:val="center"/>
          </w:tcPr>
          <w:p w14:paraId="4C32B90D" w14:textId="3D1DF4E4" w:rsidR="007F2F41" w:rsidRPr="00DD051E" w:rsidRDefault="008E4BFD" w:rsidP="00DD051E">
            <w:pPr>
              <w:rPr>
                <w:sz w:val="20"/>
                <w:szCs w:val="20"/>
                <w:lang w:val="en-GB"/>
              </w:rPr>
            </w:pPr>
            <w:r w:rsidRPr="008E4BFD">
              <w:rPr>
                <w:sz w:val="20"/>
                <w:szCs w:val="20"/>
                <w:lang w:val="en-GB"/>
              </w:rPr>
              <w:t>51</w:t>
            </w:r>
          </w:p>
        </w:tc>
        <w:tc>
          <w:tcPr>
            <w:tcW w:w="992" w:type="dxa"/>
            <w:vAlign w:val="center"/>
          </w:tcPr>
          <w:p w14:paraId="50F20010" w14:textId="724F20DD" w:rsidR="007F2F41" w:rsidRPr="00DD051E" w:rsidRDefault="008E4BFD" w:rsidP="00DD051E">
            <w:pPr>
              <w:rPr>
                <w:sz w:val="20"/>
                <w:szCs w:val="20"/>
                <w:lang w:val="en-GB"/>
              </w:rPr>
            </w:pPr>
            <w:r>
              <w:rPr>
                <w:sz w:val="20"/>
                <w:szCs w:val="20"/>
                <w:lang w:val="en-GB"/>
              </w:rPr>
              <w:t>208</w:t>
            </w:r>
          </w:p>
        </w:tc>
        <w:tc>
          <w:tcPr>
            <w:tcW w:w="1134" w:type="dxa"/>
            <w:vAlign w:val="center"/>
          </w:tcPr>
          <w:p w14:paraId="6EF94591" w14:textId="7E5E36BE" w:rsidR="007F2F41" w:rsidRPr="00DD051E" w:rsidRDefault="008E4BFD" w:rsidP="00DD051E">
            <w:pPr>
              <w:rPr>
                <w:sz w:val="20"/>
                <w:szCs w:val="20"/>
                <w:lang w:val="en-GB"/>
              </w:rPr>
            </w:pPr>
            <w:r>
              <w:rPr>
                <w:sz w:val="20"/>
                <w:szCs w:val="20"/>
                <w:lang w:val="en-GB"/>
              </w:rPr>
              <w:t>339</w:t>
            </w:r>
          </w:p>
        </w:tc>
        <w:tc>
          <w:tcPr>
            <w:tcW w:w="992" w:type="dxa"/>
            <w:vAlign w:val="center"/>
          </w:tcPr>
          <w:p w14:paraId="6BEED11F" w14:textId="39EFEF65" w:rsidR="007F2F41" w:rsidRPr="00DD051E" w:rsidRDefault="008E4BFD" w:rsidP="00DD051E">
            <w:pPr>
              <w:rPr>
                <w:sz w:val="20"/>
                <w:szCs w:val="20"/>
                <w:lang w:val="en-GB"/>
              </w:rPr>
            </w:pPr>
            <w:r>
              <w:rPr>
                <w:sz w:val="20"/>
                <w:szCs w:val="20"/>
                <w:lang w:val="en-GB"/>
              </w:rPr>
              <w:t>383</w:t>
            </w:r>
          </w:p>
        </w:tc>
        <w:tc>
          <w:tcPr>
            <w:tcW w:w="992" w:type="dxa"/>
            <w:vAlign w:val="center"/>
          </w:tcPr>
          <w:p w14:paraId="43D97F6F" w14:textId="1F2204AB" w:rsidR="007F2F41" w:rsidRPr="00DD051E" w:rsidRDefault="008E4BFD" w:rsidP="00DD051E">
            <w:pPr>
              <w:rPr>
                <w:sz w:val="20"/>
                <w:szCs w:val="20"/>
                <w:lang w:val="en-GB"/>
              </w:rPr>
            </w:pPr>
            <w:r>
              <w:rPr>
                <w:sz w:val="20"/>
                <w:szCs w:val="20"/>
                <w:lang w:val="en-GB"/>
              </w:rPr>
              <w:t>65</w:t>
            </w:r>
          </w:p>
        </w:tc>
        <w:tc>
          <w:tcPr>
            <w:tcW w:w="1134" w:type="dxa"/>
            <w:shd w:val="clear" w:color="auto" w:fill="F2F2F2"/>
            <w:vAlign w:val="center"/>
          </w:tcPr>
          <w:p w14:paraId="09FA91D4" w14:textId="752437FC" w:rsidR="007F2F41" w:rsidRPr="00DD051E" w:rsidRDefault="008E4BFD" w:rsidP="00DD051E">
            <w:pPr>
              <w:rPr>
                <w:sz w:val="20"/>
                <w:szCs w:val="20"/>
                <w:lang w:val="en-GB"/>
              </w:rPr>
            </w:pPr>
            <w:r w:rsidRPr="008E4BFD">
              <w:rPr>
                <w:sz w:val="20"/>
                <w:szCs w:val="20"/>
                <w:lang w:val="en-GB"/>
              </w:rPr>
              <w:t>1</w:t>
            </w:r>
            <w:r>
              <w:rPr>
                <w:sz w:val="20"/>
                <w:szCs w:val="20"/>
                <w:lang w:val="en-GB"/>
              </w:rPr>
              <w:t>,</w:t>
            </w:r>
            <w:r w:rsidRPr="008E4BFD">
              <w:rPr>
                <w:sz w:val="20"/>
                <w:szCs w:val="20"/>
                <w:lang w:val="en-GB"/>
              </w:rPr>
              <w:t>046</w:t>
            </w:r>
          </w:p>
        </w:tc>
      </w:tr>
      <w:tr w:rsidR="007F2F41" w:rsidRPr="00DD051E" w14:paraId="238193F6" w14:textId="77777777" w:rsidTr="00FD15F9">
        <w:tc>
          <w:tcPr>
            <w:tcW w:w="2689" w:type="dxa"/>
            <w:vAlign w:val="center"/>
          </w:tcPr>
          <w:p w14:paraId="1490436D" w14:textId="4D519487" w:rsidR="007F2F41" w:rsidRPr="00C432EC" w:rsidRDefault="00642E3B" w:rsidP="00972AE8">
            <w:pPr>
              <w:rPr>
                <w:b/>
                <w:sz w:val="20"/>
                <w:szCs w:val="20"/>
              </w:rPr>
            </w:pPr>
            <w:r>
              <w:rPr>
                <w:b/>
                <w:sz w:val="20"/>
                <w:szCs w:val="20"/>
              </w:rPr>
              <w:t xml:space="preserve">(g) No. of </w:t>
            </w:r>
            <w:r w:rsidR="00972AE8">
              <w:rPr>
                <w:b/>
                <w:sz w:val="20"/>
                <w:szCs w:val="20"/>
              </w:rPr>
              <w:t xml:space="preserve">appropriate </w:t>
            </w:r>
            <w:r>
              <w:rPr>
                <w:b/>
                <w:sz w:val="20"/>
                <w:szCs w:val="20"/>
              </w:rPr>
              <w:t>referrals to HIV care</w:t>
            </w:r>
          </w:p>
        </w:tc>
        <w:tc>
          <w:tcPr>
            <w:tcW w:w="1134" w:type="dxa"/>
            <w:vAlign w:val="center"/>
          </w:tcPr>
          <w:p w14:paraId="7D776577" w14:textId="46786F90" w:rsidR="007F2F41" w:rsidRPr="00DD051E" w:rsidRDefault="001003FC" w:rsidP="00DD051E">
            <w:pPr>
              <w:rPr>
                <w:sz w:val="20"/>
                <w:szCs w:val="20"/>
                <w:lang w:val="en-GB"/>
              </w:rPr>
            </w:pPr>
            <w:r>
              <w:rPr>
                <w:sz w:val="20"/>
                <w:szCs w:val="20"/>
                <w:lang w:val="en-GB"/>
              </w:rPr>
              <w:t>147</w:t>
            </w:r>
          </w:p>
        </w:tc>
        <w:tc>
          <w:tcPr>
            <w:tcW w:w="992" w:type="dxa"/>
            <w:vAlign w:val="center"/>
          </w:tcPr>
          <w:p w14:paraId="687C8143" w14:textId="78098F19" w:rsidR="007F2F41" w:rsidRPr="00DD051E" w:rsidRDefault="001003FC" w:rsidP="00DD051E">
            <w:pPr>
              <w:rPr>
                <w:sz w:val="20"/>
                <w:szCs w:val="20"/>
                <w:lang w:val="en-GB"/>
              </w:rPr>
            </w:pPr>
            <w:r>
              <w:rPr>
                <w:sz w:val="20"/>
                <w:szCs w:val="20"/>
                <w:lang w:val="en-GB"/>
              </w:rPr>
              <w:t>1,180</w:t>
            </w:r>
          </w:p>
        </w:tc>
        <w:tc>
          <w:tcPr>
            <w:tcW w:w="1134" w:type="dxa"/>
            <w:vAlign w:val="center"/>
          </w:tcPr>
          <w:p w14:paraId="0B77CB13" w14:textId="56E40CF5" w:rsidR="007F2F41" w:rsidRPr="00DD051E" w:rsidRDefault="001003FC" w:rsidP="00DD051E">
            <w:pPr>
              <w:rPr>
                <w:sz w:val="20"/>
                <w:szCs w:val="20"/>
                <w:lang w:val="en-GB"/>
              </w:rPr>
            </w:pPr>
            <w:r>
              <w:rPr>
                <w:sz w:val="20"/>
                <w:szCs w:val="20"/>
                <w:lang w:val="en-GB"/>
              </w:rPr>
              <w:t>1,884</w:t>
            </w:r>
          </w:p>
        </w:tc>
        <w:tc>
          <w:tcPr>
            <w:tcW w:w="992" w:type="dxa"/>
            <w:vAlign w:val="center"/>
          </w:tcPr>
          <w:p w14:paraId="0DB64251" w14:textId="169CB469" w:rsidR="007F2F41" w:rsidRPr="00DD051E" w:rsidRDefault="001003FC" w:rsidP="00DD051E">
            <w:pPr>
              <w:rPr>
                <w:sz w:val="20"/>
                <w:szCs w:val="20"/>
                <w:lang w:val="en-GB"/>
              </w:rPr>
            </w:pPr>
            <w:r>
              <w:rPr>
                <w:sz w:val="20"/>
                <w:szCs w:val="20"/>
                <w:lang w:val="en-GB"/>
              </w:rPr>
              <w:t>3,141</w:t>
            </w:r>
          </w:p>
        </w:tc>
        <w:tc>
          <w:tcPr>
            <w:tcW w:w="992" w:type="dxa"/>
            <w:vAlign w:val="center"/>
          </w:tcPr>
          <w:p w14:paraId="241AC990" w14:textId="339EDA6B" w:rsidR="007F2F41" w:rsidRPr="00DD051E" w:rsidRDefault="001003FC" w:rsidP="00DD051E">
            <w:pPr>
              <w:rPr>
                <w:sz w:val="20"/>
                <w:szCs w:val="20"/>
                <w:lang w:val="en-GB"/>
              </w:rPr>
            </w:pPr>
            <w:r>
              <w:rPr>
                <w:sz w:val="20"/>
                <w:szCs w:val="20"/>
                <w:lang w:val="en-GB"/>
              </w:rPr>
              <w:t>922</w:t>
            </w:r>
          </w:p>
        </w:tc>
        <w:tc>
          <w:tcPr>
            <w:tcW w:w="1134" w:type="dxa"/>
            <w:shd w:val="clear" w:color="auto" w:fill="F2F2F2"/>
            <w:vAlign w:val="center"/>
          </w:tcPr>
          <w:p w14:paraId="32B34C44" w14:textId="23C38ADB" w:rsidR="007F2F41" w:rsidRPr="00DD051E" w:rsidRDefault="001003FC" w:rsidP="00DD051E">
            <w:pPr>
              <w:rPr>
                <w:sz w:val="20"/>
                <w:szCs w:val="20"/>
                <w:lang w:val="en-GB"/>
              </w:rPr>
            </w:pPr>
            <w:r>
              <w:rPr>
                <w:sz w:val="20"/>
                <w:szCs w:val="20"/>
                <w:lang w:val="en-GB"/>
              </w:rPr>
              <w:t>7,274</w:t>
            </w:r>
          </w:p>
        </w:tc>
      </w:tr>
      <w:tr w:rsidR="00DD051E" w:rsidRPr="00DD051E" w14:paraId="1C1811FA" w14:textId="77777777" w:rsidTr="00FD15F9">
        <w:trPr>
          <w:trHeight w:val="255"/>
        </w:trPr>
        <w:tc>
          <w:tcPr>
            <w:tcW w:w="2689" w:type="dxa"/>
            <w:tcBorders>
              <w:bottom w:val="single" w:sz="4" w:space="0" w:color="auto"/>
            </w:tcBorders>
            <w:vAlign w:val="center"/>
          </w:tcPr>
          <w:p w14:paraId="24A36E7E" w14:textId="77777777" w:rsidR="00DD051E" w:rsidRPr="00DD051E" w:rsidRDefault="00DD051E" w:rsidP="00DD051E">
            <w:pPr>
              <w:rPr>
                <w:b/>
                <w:sz w:val="20"/>
                <w:szCs w:val="20"/>
                <w:lang w:val="en-GB"/>
              </w:rPr>
            </w:pPr>
            <w:r w:rsidRPr="00DD051E">
              <w:rPr>
                <w:b/>
                <w:sz w:val="20"/>
                <w:szCs w:val="20"/>
                <w:lang w:val="en-GB"/>
              </w:rPr>
              <w:t>Total cost</w:t>
            </w:r>
          </w:p>
        </w:tc>
        <w:tc>
          <w:tcPr>
            <w:tcW w:w="1134" w:type="dxa"/>
            <w:tcBorders>
              <w:bottom w:val="single" w:sz="4" w:space="0" w:color="auto"/>
            </w:tcBorders>
            <w:vAlign w:val="center"/>
          </w:tcPr>
          <w:p w14:paraId="2CD2AD7E" w14:textId="77777777" w:rsidR="00DD051E" w:rsidRPr="00DD051E" w:rsidRDefault="00DD051E" w:rsidP="00DD051E">
            <w:pPr>
              <w:rPr>
                <w:sz w:val="20"/>
                <w:szCs w:val="20"/>
                <w:lang w:val="en-GB"/>
              </w:rPr>
            </w:pPr>
            <w:r w:rsidRPr="00DD051E">
              <w:rPr>
                <w:sz w:val="20"/>
                <w:szCs w:val="20"/>
                <w:lang w:val="en-GB"/>
              </w:rPr>
              <w:t>217,881.7</w:t>
            </w:r>
          </w:p>
        </w:tc>
        <w:tc>
          <w:tcPr>
            <w:tcW w:w="992" w:type="dxa"/>
            <w:tcBorders>
              <w:bottom w:val="single" w:sz="4" w:space="0" w:color="auto"/>
            </w:tcBorders>
            <w:vAlign w:val="center"/>
          </w:tcPr>
          <w:p w14:paraId="29568CD2" w14:textId="77777777" w:rsidR="00DD051E" w:rsidRPr="00DD051E" w:rsidRDefault="00DD051E" w:rsidP="00DD051E">
            <w:pPr>
              <w:rPr>
                <w:sz w:val="20"/>
                <w:szCs w:val="20"/>
                <w:lang w:val="en-GB"/>
              </w:rPr>
            </w:pPr>
            <w:r w:rsidRPr="00DD051E">
              <w:rPr>
                <w:sz w:val="20"/>
                <w:szCs w:val="20"/>
                <w:lang w:val="en-GB"/>
              </w:rPr>
              <w:t>301,216.0</w:t>
            </w:r>
          </w:p>
        </w:tc>
        <w:tc>
          <w:tcPr>
            <w:tcW w:w="1134" w:type="dxa"/>
            <w:tcBorders>
              <w:bottom w:val="single" w:sz="4" w:space="0" w:color="auto"/>
            </w:tcBorders>
            <w:vAlign w:val="center"/>
          </w:tcPr>
          <w:p w14:paraId="78652A27" w14:textId="77777777" w:rsidR="00DD051E" w:rsidRPr="00DD051E" w:rsidRDefault="00DD051E" w:rsidP="00DD051E">
            <w:pPr>
              <w:rPr>
                <w:sz w:val="20"/>
                <w:szCs w:val="20"/>
                <w:lang w:val="en-GB"/>
              </w:rPr>
            </w:pPr>
            <w:r w:rsidRPr="00DD051E">
              <w:rPr>
                <w:sz w:val="20"/>
                <w:szCs w:val="20"/>
                <w:lang w:val="en-GB"/>
              </w:rPr>
              <w:t>497,860.4</w:t>
            </w:r>
          </w:p>
        </w:tc>
        <w:tc>
          <w:tcPr>
            <w:tcW w:w="992" w:type="dxa"/>
            <w:tcBorders>
              <w:bottom w:val="single" w:sz="4" w:space="0" w:color="auto"/>
            </w:tcBorders>
            <w:vAlign w:val="center"/>
          </w:tcPr>
          <w:p w14:paraId="5C0F2083" w14:textId="77777777" w:rsidR="00DD051E" w:rsidRPr="00DD051E" w:rsidRDefault="00DD051E" w:rsidP="00DD051E">
            <w:pPr>
              <w:rPr>
                <w:sz w:val="20"/>
                <w:szCs w:val="20"/>
                <w:lang w:val="en-GB"/>
              </w:rPr>
            </w:pPr>
            <w:r w:rsidRPr="00DD051E">
              <w:rPr>
                <w:sz w:val="20"/>
                <w:szCs w:val="20"/>
                <w:lang w:val="en-GB"/>
              </w:rPr>
              <w:t>680,100.6</w:t>
            </w:r>
          </w:p>
        </w:tc>
        <w:tc>
          <w:tcPr>
            <w:tcW w:w="992" w:type="dxa"/>
            <w:tcBorders>
              <w:bottom w:val="single" w:sz="4" w:space="0" w:color="auto"/>
            </w:tcBorders>
            <w:vAlign w:val="center"/>
          </w:tcPr>
          <w:p w14:paraId="4B5F35A7" w14:textId="77777777" w:rsidR="00DD051E" w:rsidRPr="00DD051E" w:rsidRDefault="00DD051E" w:rsidP="00DD051E">
            <w:pPr>
              <w:rPr>
                <w:sz w:val="20"/>
                <w:szCs w:val="20"/>
                <w:lang w:val="en-GB"/>
              </w:rPr>
            </w:pPr>
            <w:r w:rsidRPr="00DD051E">
              <w:rPr>
                <w:sz w:val="20"/>
                <w:szCs w:val="20"/>
                <w:lang w:val="en-GB"/>
              </w:rPr>
              <w:t>281,265.0</w:t>
            </w:r>
          </w:p>
        </w:tc>
        <w:tc>
          <w:tcPr>
            <w:tcW w:w="1134" w:type="dxa"/>
            <w:tcBorders>
              <w:bottom w:val="single" w:sz="4" w:space="0" w:color="auto"/>
            </w:tcBorders>
            <w:shd w:val="clear" w:color="auto" w:fill="F2F2F2"/>
            <w:vAlign w:val="center"/>
          </w:tcPr>
          <w:p w14:paraId="1E9A2F5F" w14:textId="77777777" w:rsidR="00DD051E" w:rsidRPr="00DD051E" w:rsidRDefault="00DD051E" w:rsidP="00DD051E">
            <w:pPr>
              <w:rPr>
                <w:sz w:val="20"/>
                <w:szCs w:val="20"/>
                <w:lang w:val="en-GB"/>
              </w:rPr>
            </w:pPr>
            <w:r w:rsidRPr="00DD051E">
              <w:rPr>
                <w:sz w:val="20"/>
                <w:szCs w:val="20"/>
                <w:lang w:val="en-GB"/>
              </w:rPr>
              <w:t>1,978,323.6</w:t>
            </w:r>
          </w:p>
        </w:tc>
      </w:tr>
      <w:tr w:rsidR="00DD051E" w:rsidRPr="00DD051E" w14:paraId="6DBF78E2" w14:textId="77777777" w:rsidTr="00FD15F9">
        <w:trPr>
          <w:trHeight w:val="255"/>
        </w:trPr>
        <w:tc>
          <w:tcPr>
            <w:tcW w:w="2689" w:type="dxa"/>
            <w:tcBorders>
              <w:bottom w:val="nil"/>
            </w:tcBorders>
            <w:vAlign w:val="center"/>
          </w:tcPr>
          <w:p w14:paraId="62765BB7" w14:textId="77777777" w:rsidR="00DD051E" w:rsidRPr="00DD051E" w:rsidRDefault="00DD051E" w:rsidP="00DD051E">
            <w:pPr>
              <w:rPr>
                <w:b/>
                <w:sz w:val="20"/>
                <w:szCs w:val="20"/>
                <w:lang w:val="en-GB"/>
              </w:rPr>
            </w:pPr>
            <w:r w:rsidRPr="00DD051E">
              <w:rPr>
                <w:b/>
                <w:sz w:val="20"/>
                <w:szCs w:val="20"/>
                <w:lang w:val="en-GB"/>
              </w:rPr>
              <w:t>Cost per contact</w:t>
            </w:r>
          </w:p>
        </w:tc>
        <w:tc>
          <w:tcPr>
            <w:tcW w:w="1134" w:type="dxa"/>
            <w:tcBorders>
              <w:bottom w:val="nil"/>
            </w:tcBorders>
            <w:vAlign w:val="center"/>
          </w:tcPr>
          <w:p w14:paraId="71A968A6" w14:textId="77777777" w:rsidR="00DD051E" w:rsidRPr="00DD051E" w:rsidRDefault="00DD051E" w:rsidP="00DD051E">
            <w:pPr>
              <w:rPr>
                <w:sz w:val="20"/>
                <w:szCs w:val="20"/>
                <w:lang w:val="en-GB"/>
              </w:rPr>
            </w:pPr>
          </w:p>
        </w:tc>
        <w:tc>
          <w:tcPr>
            <w:tcW w:w="992" w:type="dxa"/>
            <w:tcBorders>
              <w:bottom w:val="nil"/>
            </w:tcBorders>
            <w:vAlign w:val="center"/>
          </w:tcPr>
          <w:p w14:paraId="0B209B19" w14:textId="77777777" w:rsidR="00DD051E" w:rsidRPr="00DD051E" w:rsidRDefault="00DD051E" w:rsidP="00DD051E">
            <w:pPr>
              <w:rPr>
                <w:sz w:val="20"/>
                <w:szCs w:val="20"/>
                <w:lang w:val="en-GB"/>
              </w:rPr>
            </w:pPr>
          </w:p>
        </w:tc>
        <w:tc>
          <w:tcPr>
            <w:tcW w:w="1134" w:type="dxa"/>
            <w:tcBorders>
              <w:bottom w:val="nil"/>
            </w:tcBorders>
            <w:vAlign w:val="center"/>
          </w:tcPr>
          <w:p w14:paraId="7CEACC0B" w14:textId="77777777" w:rsidR="00DD051E" w:rsidRPr="00DD051E" w:rsidRDefault="00DD051E" w:rsidP="00DD051E">
            <w:pPr>
              <w:rPr>
                <w:sz w:val="20"/>
                <w:szCs w:val="20"/>
                <w:lang w:val="en-GB"/>
              </w:rPr>
            </w:pPr>
          </w:p>
        </w:tc>
        <w:tc>
          <w:tcPr>
            <w:tcW w:w="992" w:type="dxa"/>
            <w:tcBorders>
              <w:bottom w:val="nil"/>
            </w:tcBorders>
            <w:vAlign w:val="center"/>
          </w:tcPr>
          <w:p w14:paraId="56A2CA84" w14:textId="77777777" w:rsidR="00DD051E" w:rsidRPr="00DD051E" w:rsidRDefault="00DD051E" w:rsidP="00DD051E">
            <w:pPr>
              <w:rPr>
                <w:sz w:val="20"/>
                <w:szCs w:val="20"/>
                <w:lang w:val="en-GB"/>
              </w:rPr>
            </w:pPr>
          </w:p>
        </w:tc>
        <w:tc>
          <w:tcPr>
            <w:tcW w:w="992" w:type="dxa"/>
            <w:tcBorders>
              <w:bottom w:val="nil"/>
            </w:tcBorders>
            <w:vAlign w:val="center"/>
          </w:tcPr>
          <w:p w14:paraId="3E4001FF" w14:textId="77777777" w:rsidR="00DD051E" w:rsidRPr="00DD051E" w:rsidRDefault="00DD051E" w:rsidP="00DD051E">
            <w:pPr>
              <w:rPr>
                <w:sz w:val="20"/>
                <w:szCs w:val="20"/>
                <w:lang w:val="en-GB"/>
              </w:rPr>
            </w:pPr>
          </w:p>
        </w:tc>
        <w:tc>
          <w:tcPr>
            <w:tcW w:w="1134" w:type="dxa"/>
            <w:tcBorders>
              <w:bottom w:val="nil"/>
            </w:tcBorders>
            <w:shd w:val="clear" w:color="auto" w:fill="F2F2F2"/>
            <w:vAlign w:val="center"/>
          </w:tcPr>
          <w:p w14:paraId="38995786" w14:textId="77777777" w:rsidR="00DD051E" w:rsidRPr="00DD051E" w:rsidRDefault="00DD051E" w:rsidP="00DD051E">
            <w:pPr>
              <w:rPr>
                <w:sz w:val="20"/>
                <w:szCs w:val="20"/>
                <w:lang w:val="en-GB"/>
              </w:rPr>
            </w:pPr>
          </w:p>
        </w:tc>
      </w:tr>
      <w:tr w:rsidR="00DD051E" w:rsidRPr="00DD051E" w14:paraId="4304B478" w14:textId="77777777" w:rsidTr="00FD15F9">
        <w:tc>
          <w:tcPr>
            <w:tcW w:w="2689" w:type="dxa"/>
            <w:tcBorders>
              <w:top w:val="nil"/>
              <w:bottom w:val="nil"/>
            </w:tcBorders>
            <w:vAlign w:val="center"/>
          </w:tcPr>
          <w:p w14:paraId="658D61B2" w14:textId="77777777" w:rsidR="00DD051E" w:rsidRPr="00DD051E" w:rsidRDefault="00DD051E" w:rsidP="00DD051E">
            <w:pPr>
              <w:jc w:val="right"/>
              <w:rPr>
                <w:b/>
                <w:sz w:val="20"/>
                <w:szCs w:val="20"/>
                <w:lang w:val="en-GB"/>
              </w:rPr>
            </w:pPr>
            <w:r w:rsidRPr="00DD051E">
              <w:rPr>
                <w:b/>
                <w:sz w:val="20"/>
                <w:szCs w:val="20"/>
                <w:lang w:val="en-GB"/>
              </w:rPr>
              <w:t>Mean</w:t>
            </w:r>
          </w:p>
        </w:tc>
        <w:tc>
          <w:tcPr>
            <w:tcW w:w="1134" w:type="dxa"/>
            <w:tcBorders>
              <w:top w:val="nil"/>
              <w:bottom w:val="nil"/>
            </w:tcBorders>
            <w:vAlign w:val="center"/>
          </w:tcPr>
          <w:p w14:paraId="7BE9E392" w14:textId="77777777" w:rsidR="00DD051E" w:rsidRPr="00DD051E" w:rsidRDefault="00DD051E" w:rsidP="00DD051E">
            <w:pPr>
              <w:rPr>
                <w:sz w:val="20"/>
                <w:szCs w:val="20"/>
                <w:lang w:val="en-GB"/>
              </w:rPr>
            </w:pPr>
            <w:r w:rsidRPr="00DD051E">
              <w:rPr>
                <w:sz w:val="20"/>
                <w:szCs w:val="20"/>
                <w:lang w:val="en-GB"/>
              </w:rPr>
              <w:t>68.2</w:t>
            </w:r>
          </w:p>
        </w:tc>
        <w:tc>
          <w:tcPr>
            <w:tcW w:w="992" w:type="dxa"/>
            <w:tcBorders>
              <w:top w:val="nil"/>
              <w:bottom w:val="nil"/>
            </w:tcBorders>
            <w:vAlign w:val="center"/>
          </w:tcPr>
          <w:p w14:paraId="56CC462F" w14:textId="77777777" w:rsidR="00DD051E" w:rsidRPr="00DD051E" w:rsidRDefault="00DD051E" w:rsidP="00DD051E">
            <w:pPr>
              <w:rPr>
                <w:sz w:val="20"/>
                <w:szCs w:val="20"/>
                <w:lang w:val="en-GB"/>
              </w:rPr>
            </w:pPr>
            <w:r w:rsidRPr="00DD051E">
              <w:rPr>
                <w:sz w:val="20"/>
                <w:szCs w:val="20"/>
                <w:lang w:val="en-GB"/>
              </w:rPr>
              <w:t>23.5</w:t>
            </w:r>
          </w:p>
        </w:tc>
        <w:tc>
          <w:tcPr>
            <w:tcW w:w="1134" w:type="dxa"/>
            <w:tcBorders>
              <w:top w:val="nil"/>
              <w:bottom w:val="nil"/>
            </w:tcBorders>
            <w:vAlign w:val="center"/>
          </w:tcPr>
          <w:p w14:paraId="75AD5382" w14:textId="77777777" w:rsidR="00DD051E" w:rsidRPr="00DD051E" w:rsidRDefault="00DD051E" w:rsidP="00DD051E">
            <w:pPr>
              <w:rPr>
                <w:sz w:val="20"/>
                <w:szCs w:val="20"/>
                <w:lang w:val="en-GB"/>
              </w:rPr>
            </w:pPr>
            <w:r w:rsidRPr="00DD051E">
              <w:rPr>
                <w:sz w:val="20"/>
                <w:szCs w:val="20"/>
                <w:lang w:val="en-GB"/>
              </w:rPr>
              <w:t>27.6</w:t>
            </w:r>
          </w:p>
        </w:tc>
        <w:tc>
          <w:tcPr>
            <w:tcW w:w="992" w:type="dxa"/>
            <w:tcBorders>
              <w:top w:val="nil"/>
              <w:bottom w:val="nil"/>
            </w:tcBorders>
            <w:vAlign w:val="center"/>
          </w:tcPr>
          <w:p w14:paraId="1569ABA6" w14:textId="77777777" w:rsidR="00DD051E" w:rsidRPr="00DD051E" w:rsidRDefault="00DD051E" w:rsidP="00DD051E">
            <w:pPr>
              <w:rPr>
                <w:sz w:val="20"/>
                <w:szCs w:val="20"/>
                <w:lang w:val="en-GB"/>
              </w:rPr>
            </w:pPr>
            <w:r w:rsidRPr="00DD051E">
              <w:rPr>
                <w:sz w:val="20"/>
                <w:szCs w:val="20"/>
                <w:lang w:val="en-GB"/>
              </w:rPr>
              <w:t>19.8</w:t>
            </w:r>
          </w:p>
        </w:tc>
        <w:tc>
          <w:tcPr>
            <w:tcW w:w="992" w:type="dxa"/>
            <w:tcBorders>
              <w:top w:val="nil"/>
              <w:bottom w:val="nil"/>
            </w:tcBorders>
            <w:vAlign w:val="center"/>
          </w:tcPr>
          <w:p w14:paraId="11EAB7E1" w14:textId="77777777" w:rsidR="00DD051E" w:rsidRPr="00DD051E" w:rsidRDefault="00DD051E" w:rsidP="00DD051E">
            <w:pPr>
              <w:rPr>
                <w:sz w:val="20"/>
                <w:szCs w:val="20"/>
                <w:lang w:val="en-GB"/>
              </w:rPr>
            </w:pPr>
            <w:r w:rsidRPr="00DD051E">
              <w:rPr>
                <w:sz w:val="20"/>
                <w:szCs w:val="20"/>
                <w:lang w:val="en-GB"/>
              </w:rPr>
              <w:t>21.4</w:t>
            </w:r>
          </w:p>
        </w:tc>
        <w:tc>
          <w:tcPr>
            <w:tcW w:w="1134" w:type="dxa"/>
            <w:tcBorders>
              <w:top w:val="nil"/>
              <w:bottom w:val="nil"/>
            </w:tcBorders>
            <w:shd w:val="clear" w:color="auto" w:fill="F2F2F2"/>
            <w:vAlign w:val="center"/>
          </w:tcPr>
          <w:p w14:paraId="749CEB88" w14:textId="77777777" w:rsidR="00DD051E" w:rsidRPr="00DD051E" w:rsidRDefault="00DD051E" w:rsidP="00DD051E">
            <w:pPr>
              <w:rPr>
                <w:sz w:val="20"/>
                <w:szCs w:val="20"/>
                <w:lang w:val="en-GB"/>
              </w:rPr>
            </w:pPr>
            <w:r w:rsidRPr="00DD051E">
              <w:rPr>
                <w:sz w:val="20"/>
                <w:szCs w:val="20"/>
                <w:lang w:val="en-GB"/>
              </w:rPr>
              <w:t>24.2</w:t>
            </w:r>
          </w:p>
        </w:tc>
      </w:tr>
      <w:tr w:rsidR="00DD051E" w:rsidRPr="00DD051E" w14:paraId="57AE9F94" w14:textId="77777777" w:rsidTr="00FD15F9">
        <w:tc>
          <w:tcPr>
            <w:tcW w:w="2689" w:type="dxa"/>
            <w:tcBorders>
              <w:top w:val="nil"/>
              <w:bottom w:val="nil"/>
            </w:tcBorders>
            <w:vAlign w:val="center"/>
          </w:tcPr>
          <w:p w14:paraId="268C475F" w14:textId="77777777" w:rsidR="00DD051E" w:rsidRPr="00DD051E" w:rsidRDefault="00DD051E" w:rsidP="00DD051E">
            <w:pPr>
              <w:jc w:val="right"/>
              <w:rPr>
                <w:b/>
                <w:sz w:val="20"/>
                <w:szCs w:val="20"/>
                <w:lang w:val="en-GB"/>
              </w:rPr>
            </w:pPr>
            <w:r w:rsidRPr="00DD051E">
              <w:rPr>
                <w:b/>
                <w:sz w:val="20"/>
                <w:szCs w:val="20"/>
                <w:lang w:val="en-GB"/>
              </w:rPr>
              <w:t>(SD)</w:t>
            </w:r>
          </w:p>
        </w:tc>
        <w:tc>
          <w:tcPr>
            <w:tcW w:w="1134" w:type="dxa"/>
            <w:tcBorders>
              <w:top w:val="nil"/>
              <w:bottom w:val="nil"/>
            </w:tcBorders>
            <w:vAlign w:val="center"/>
          </w:tcPr>
          <w:p w14:paraId="6E9AD0F0" w14:textId="77777777" w:rsidR="00DD051E" w:rsidRPr="00DD051E" w:rsidRDefault="00DD051E" w:rsidP="00DD051E">
            <w:pPr>
              <w:rPr>
                <w:sz w:val="20"/>
                <w:szCs w:val="20"/>
                <w:lang w:val="en-GB"/>
              </w:rPr>
            </w:pPr>
            <w:r w:rsidRPr="00DD051E">
              <w:rPr>
                <w:sz w:val="20"/>
                <w:szCs w:val="20"/>
                <w:lang w:val="en-GB"/>
              </w:rPr>
              <w:t>(24.9)</w:t>
            </w:r>
          </w:p>
        </w:tc>
        <w:tc>
          <w:tcPr>
            <w:tcW w:w="992" w:type="dxa"/>
            <w:tcBorders>
              <w:top w:val="nil"/>
              <w:bottom w:val="nil"/>
            </w:tcBorders>
            <w:vAlign w:val="center"/>
          </w:tcPr>
          <w:p w14:paraId="444E87B1" w14:textId="77777777" w:rsidR="00DD051E" w:rsidRPr="00DD051E" w:rsidRDefault="00DD051E" w:rsidP="00DD051E">
            <w:pPr>
              <w:rPr>
                <w:sz w:val="20"/>
                <w:szCs w:val="20"/>
                <w:lang w:val="en-GB"/>
              </w:rPr>
            </w:pPr>
            <w:r w:rsidRPr="00DD051E">
              <w:rPr>
                <w:sz w:val="20"/>
                <w:szCs w:val="20"/>
                <w:lang w:val="en-GB"/>
              </w:rPr>
              <w:t>(8.4)</w:t>
            </w:r>
          </w:p>
        </w:tc>
        <w:tc>
          <w:tcPr>
            <w:tcW w:w="1134" w:type="dxa"/>
            <w:tcBorders>
              <w:top w:val="nil"/>
              <w:bottom w:val="nil"/>
            </w:tcBorders>
            <w:vAlign w:val="center"/>
          </w:tcPr>
          <w:p w14:paraId="13B85890" w14:textId="77777777" w:rsidR="00DD051E" w:rsidRPr="00DD051E" w:rsidRDefault="00DD051E" w:rsidP="00DD051E">
            <w:pPr>
              <w:rPr>
                <w:sz w:val="20"/>
                <w:szCs w:val="20"/>
                <w:lang w:val="en-GB"/>
              </w:rPr>
            </w:pPr>
            <w:r w:rsidRPr="00DD051E">
              <w:rPr>
                <w:sz w:val="20"/>
                <w:szCs w:val="20"/>
                <w:lang w:val="en-GB"/>
              </w:rPr>
              <w:t>(10.8)</w:t>
            </w:r>
          </w:p>
        </w:tc>
        <w:tc>
          <w:tcPr>
            <w:tcW w:w="992" w:type="dxa"/>
            <w:tcBorders>
              <w:top w:val="nil"/>
              <w:bottom w:val="nil"/>
            </w:tcBorders>
            <w:vAlign w:val="center"/>
          </w:tcPr>
          <w:p w14:paraId="222A35D3" w14:textId="77777777" w:rsidR="00DD051E" w:rsidRPr="00DD051E" w:rsidRDefault="00DD051E" w:rsidP="00DD051E">
            <w:pPr>
              <w:rPr>
                <w:sz w:val="20"/>
                <w:szCs w:val="20"/>
                <w:lang w:val="en-GB"/>
              </w:rPr>
            </w:pPr>
            <w:r w:rsidRPr="00DD051E">
              <w:rPr>
                <w:sz w:val="20"/>
                <w:szCs w:val="20"/>
                <w:lang w:val="en-GB"/>
              </w:rPr>
              <w:t>(8.7)</w:t>
            </w:r>
          </w:p>
        </w:tc>
        <w:tc>
          <w:tcPr>
            <w:tcW w:w="992" w:type="dxa"/>
            <w:tcBorders>
              <w:top w:val="nil"/>
              <w:bottom w:val="nil"/>
            </w:tcBorders>
            <w:vAlign w:val="center"/>
          </w:tcPr>
          <w:p w14:paraId="485FAB41" w14:textId="77777777" w:rsidR="00DD051E" w:rsidRPr="00DD051E" w:rsidRDefault="00DD051E" w:rsidP="00DD051E">
            <w:pPr>
              <w:rPr>
                <w:sz w:val="20"/>
                <w:szCs w:val="20"/>
                <w:lang w:val="en-GB"/>
              </w:rPr>
            </w:pPr>
            <w:r w:rsidRPr="00DD051E">
              <w:rPr>
                <w:sz w:val="20"/>
                <w:szCs w:val="20"/>
                <w:lang w:val="en-GB"/>
              </w:rPr>
              <w:t>(6.3)</w:t>
            </w:r>
          </w:p>
        </w:tc>
        <w:tc>
          <w:tcPr>
            <w:tcW w:w="1134" w:type="dxa"/>
            <w:tcBorders>
              <w:top w:val="nil"/>
              <w:bottom w:val="nil"/>
            </w:tcBorders>
            <w:shd w:val="clear" w:color="auto" w:fill="F2F2F2"/>
            <w:vAlign w:val="center"/>
          </w:tcPr>
          <w:p w14:paraId="1939C105" w14:textId="77777777" w:rsidR="00DD051E" w:rsidRPr="00DD051E" w:rsidRDefault="00DD051E" w:rsidP="00DD051E">
            <w:pPr>
              <w:rPr>
                <w:sz w:val="20"/>
                <w:szCs w:val="20"/>
                <w:lang w:val="en-GB"/>
              </w:rPr>
            </w:pPr>
            <w:r w:rsidRPr="00DD051E">
              <w:rPr>
                <w:sz w:val="20"/>
                <w:szCs w:val="20"/>
                <w:lang w:val="en-GB"/>
              </w:rPr>
              <w:t>(13.7)</w:t>
            </w:r>
          </w:p>
        </w:tc>
      </w:tr>
      <w:tr w:rsidR="00AC260F" w:rsidRPr="00DD051E" w14:paraId="773FA471" w14:textId="77777777" w:rsidTr="00FD15F9">
        <w:tc>
          <w:tcPr>
            <w:tcW w:w="2689" w:type="dxa"/>
            <w:tcBorders>
              <w:top w:val="nil"/>
              <w:bottom w:val="nil"/>
            </w:tcBorders>
            <w:vAlign w:val="center"/>
          </w:tcPr>
          <w:p w14:paraId="612CC489" w14:textId="6B3C2135" w:rsidR="00AC260F" w:rsidRPr="00DD051E" w:rsidRDefault="00AC260F" w:rsidP="00AC260F">
            <w:pPr>
              <w:jc w:val="right"/>
              <w:rPr>
                <w:b/>
                <w:sz w:val="20"/>
                <w:szCs w:val="20"/>
                <w:lang w:val="en-GB"/>
              </w:rPr>
            </w:pPr>
            <w:r w:rsidRPr="00DD051E">
              <w:rPr>
                <w:b/>
                <w:sz w:val="20"/>
                <w:szCs w:val="20"/>
                <w:lang w:val="en-GB"/>
              </w:rPr>
              <w:t>Median</w:t>
            </w:r>
          </w:p>
        </w:tc>
        <w:tc>
          <w:tcPr>
            <w:tcW w:w="1134" w:type="dxa"/>
            <w:tcBorders>
              <w:top w:val="nil"/>
              <w:bottom w:val="nil"/>
            </w:tcBorders>
            <w:vAlign w:val="center"/>
          </w:tcPr>
          <w:p w14:paraId="0D7C9876" w14:textId="7CD2CBE9" w:rsidR="00AC260F" w:rsidRPr="00DD051E" w:rsidRDefault="00AC260F" w:rsidP="00AC260F">
            <w:pPr>
              <w:rPr>
                <w:sz w:val="20"/>
                <w:szCs w:val="20"/>
                <w:lang w:val="en-GB"/>
              </w:rPr>
            </w:pPr>
            <w:r w:rsidRPr="00DD051E">
              <w:rPr>
                <w:sz w:val="20"/>
                <w:szCs w:val="20"/>
                <w:lang w:val="en-GB"/>
              </w:rPr>
              <w:t>57.8</w:t>
            </w:r>
          </w:p>
        </w:tc>
        <w:tc>
          <w:tcPr>
            <w:tcW w:w="992" w:type="dxa"/>
            <w:tcBorders>
              <w:top w:val="nil"/>
              <w:bottom w:val="nil"/>
            </w:tcBorders>
            <w:vAlign w:val="center"/>
          </w:tcPr>
          <w:p w14:paraId="7FF18E6D" w14:textId="3DE5ABF2" w:rsidR="00AC260F" w:rsidRPr="00DD051E" w:rsidRDefault="00AC260F" w:rsidP="00AC260F">
            <w:pPr>
              <w:rPr>
                <w:sz w:val="20"/>
                <w:szCs w:val="20"/>
                <w:lang w:val="en-GB"/>
              </w:rPr>
            </w:pPr>
            <w:r w:rsidRPr="00DD051E">
              <w:rPr>
                <w:sz w:val="20"/>
                <w:szCs w:val="20"/>
                <w:lang w:val="en-GB"/>
              </w:rPr>
              <w:t>21.1</w:t>
            </w:r>
          </w:p>
        </w:tc>
        <w:tc>
          <w:tcPr>
            <w:tcW w:w="1134" w:type="dxa"/>
            <w:tcBorders>
              <w:top w:val="nil"/>
              <w:bottom w:val="nil"/>
            </w:tcBorders>
            <w:vAlign w:val="center"/>
          </w:tcPr>
          <w:p w14:paraId="70F1E833" w14:textId="2F0237F6" w:rsidR="00AC260F" w:rsidRPr="00DD051E" w:rsidRDefault="00AC260F" w:rsidP="00AC260F">
            <w:pPr>
              <w:rPr>
                <w:sz w:val="20"/>
                <w:szCs w:val="20"/>
                <w:lang w:val="en-GB"/>
              </w:rPr>
            </w:pPr>
            <w:r w:rsidRPr="00DD051E">
              <w:rPr>
                <w:sz w:val="20"/>
                <w:szCs w:val="20"/>
                <w:lang w:val="en-GB"/>
              </w:rPr>
              <w:t>23.5</w:t>
            </w:r>
          </w:p>
        </w:tc>
        <w:tc>
          <w:tcPr>
            <w:tcW w:w="992" w:type="dxa"/>
            <w:tcBorders>
              <w:top w:val="nil"/>
              <w:bottom w:val="nil"/>
            </w:tcBorders>
            <w:vAlign w:val="center"/>
          </w:tcPr>
          <w:p w14:paraId="0B65EF6E" w14:textId="03299211" w:rsidR="00AC260F" w:rsidRPr="00DD051E" w:rsidRDefault="00AC260F" w:rsidP="00AC260F">
            <w:pPr>
              <w:rPr>
                <w:sz w:val="20"/>
                <w:szCs w:val="20"/>
                <w:lang w:val="en-GB"/>
              </w:rPr>
            </w:pPr>
            <w:r w:rsidRPr="00DD051E">
              <w:rPr>
                <w:sz w:val="20"/>
                <w:szCs w:val="20"/>
                <w:lang w:val="en-GB"/>
              </w:rPr>
              <w:t>18.0</w:t>
            </w:r>
          </w:p>
        </w:tc>
        <w:tc>
          <w:tcPr>
            <w:tcW w:w="992" w:type="dxa"/>
            <w:tcBorders>
              <w:top w:val="nil"/>
              <w:bottom w:val="nil"/>
            </w:tcBorders>
            <w:vAlign w:val="center"/>
          </w:tcPr>
          <w:p w14:paraId="609F0F06" w14:textId="6CD54467" w:rsidR="00AC260F" w:rsidRPr="00DD051E" w:rsidRDefault="00AC260F" w:rsidP="00AC260F">
            <w:pPr>
              <w:rPr>
                <w:sz w:val="20"/>
                <w:szCs w:val="20"/>
                <w:lang w:val="en-GB"/>
              </w:rPr>
            </w:pPr>
            <w:r w:rsidRPr="00DD051E">
              <w:rPr>
                <w:sz w:val="20"/>
                <w:szCs w:val="20"/>
                <w:lang w:val="en-GB"/>
              </w:rPr>
              <w:t>19.3</w:t>
            </w:r>
          </w:p>
        </w:tc>
        <w:tc>
          <w:tcPr>
            <w:tcW w:w="1134" w:type="dxa"/>
            <w:tcBorders>
              <w:top w:val="nil"/>
              <w:bottom w:val="nil"/>
            </w:tcBorders>
            <w:shd w:val="clear" w:color="auto" w:fill="F2F2F2"/>
            <w:vAlign w:val="center"/>
          </w:tcPr>
          <w:p w14:paraId="51103EA2" w14:textId="4CAE2665" w:rsidR="00AC260F" w:rsidRPr="00DD051E" w:rsidRDefault="00AC260F" w:rsidP="00AC260F">
            <w:pPr>
              <w:rPr>
                <w:sz w:val="20"/>
                <w:szCs w:val="20"/>
                <w:lang w:val="en-GB"/>
              </w:rPr>
            </w:pPr>
            <w:r w:rsidRPr="00DD051E">
              <w:rPr>
                <w:sz w:val="20"/>
                <w:szCs w:val="20"/>
                <w:lang w:val="en-GB"/>
              </w:rPr>
              <w:t>19.8</w:t>
            </w:r>
          </w:p>
        </w:tc>
      </w:tr>
      <w:tr w:rsidR="00AC260F" w:rsidRPr="00DD051E" w14:paraId="295E03CF" w14:textId="77777777" w:rsidTr="008F05AE">
        <w:tc>
          <w:tcPr>
            <w:tcW w:w="2689" w:type="dxa"/>
            <w:tcBorders>
              <w:top w:val="nil"/>
              <w:bottom w:val="single" w:sz="4" w:space="0" w:color="auto"/>
            </w:tcBorders>
            <w:vAlign w:val="center"/>
          </w:tcPr>
          <w:p w14:paraId="5F9469DA" w14:textId="5003CEBA" w:rsidR="00AC260F" w:rsidRPr="00DD051E" w:rsidRDefault="00AC260F" w:rsidP="00AC260F">
            <w:pPr>
              <w:jc w:val="right"/>
              <w:rPr>
                <w:b/>
                <w:sz w:val="20"/>
                <w:szCs w:val="20"/>
                <w:lang w:val="en-GB"/>
              </w:rPr>
            </w:pPr>
            <w:r w:rsidRPr="00DD051E">
              <w:rPr>
                <w:b/>
                <w:sz w:val="20"/>
                <w:szCs w:val="20"/>
                <w:lang w:val="en-GB"/>
              </w:rPr>
              <w:t>(IQR)</w:t>
            </w:r>
          </w:p>
        </w:tc>
        <w:tc>
          <w:tcPr>
            <w:tcW w:w="1134" w:type="dxa"/>
            <w:tcBorders>
              <w:top w:val="nil"/>
              <w:bottom w:val="single" w:sz="4" w:space="0" w:color="auto"/>
            </w:tcBorders>
            <w:vAlign w:val="center"/>
          </w:tcPr>
          <w:p w14:paraId="5BADB220" w14:textId="3D1E8DD6" w:rsidR="00AC260F" w:rsidRPr="00DD051E" w:rsidRDefault="00AC260F" w:rsidP="00AC260F">
            <w:pPr>
              <w:rPr>
                <w:sz w:val="20"/>
                <w:szCs w:val="20"/>
                <w:lang w:val="en-GB"/>
              </w:rPr>
            </w:pPr>
            <w:r w:rsidRPr="00DD051E">
              <w:rPr>
                <w:sz w:val="20"/>
                <w:szCs w:val="20"/>
                <w:lang w:val="en-GB"/>
              </w:rPr>
              <w:t>(56.8–77.9)</w:t>
            </w:r>
          </w:p>
        </w:tc>
        <w:tc>
          <w:tcPr>
            <w:tcW w:w="992" w:type="dxa"/>
            <w:tcBorders>
              <w:top w:val="nil"/>
              <w:bottom w:val="single" w:sz="4" w:space="0" w:color="auto"/>
            </w:tcBorders>
            <w:vAlign w:val="center"/>
          </w:tcPr>
          <w:p w14:paraId="31975EFA" w14:textId="58342388" w:rsidR="00AC260F" w:rsidRPr="00DD051E" w:rsidRDefault="00AC260F" w:rsidP="00AC260F">
            <w:pPr>
              <w:rPr>
                <w:sz w:val="20"/>
                <w:szCs w:val="20"/>
                <w:lang w:val="en-GB"/>
              </w:rPr>
            </w:pPr>
            <w:r w:rsidRPr="00DD051E">
              <w:rPr>
                <w:sz w:val="20"/>
                <w:szCs w:val="20"/>
                <w:lang w:val="en-GB"/>
              </w:rPr>
              <w:t>(19.4–25.9)</w:t>
            </w:r>
          </w:p>
        </w:tc>
        <w:tc>
          <w:tcPr>
            <w:tcW w:w="1134" w:type="dxa"/>
            <w:tcBorders>
              <w:top w:val="nil"/>
              <w:bottom w:val="single" w:sz="4" w:space="0" w:color="auto"/>
            </w:tcBorders>
            <w:vAlign w:val="center"/>
          </w:tcPr>
          <w:p w14:paraId="17235F22" w14:textId="6343FB9C" w:rsidR="00AC260F" w:rsidRPr="00DD051E" w:rsidRDefault="00AC260F" w:rsidP="00AC260F">
            <w:pPr>
              <w:rPr>
                <w:sz w:val="20"/>
                <w:szCs w:val="20"/>
                <w:lang w:val="en-GB"/>
              </w:rPr>
            </w:pPr>
            <w:r w:rsidRPr="00DD051E">
              <w:rPr>
                <w:sz w:val="20"/>
                <w:szCs w:val="20"/>
                <w:lang w:val="en-GB"/>
              </w:rPr>
              <w:t>(19.9–27.7)</w:t>
            </w:r>
          </w:p>
        </w:tc>
        <w:tc>
          <w:tcPr>
            <w:tcW w:w="992" w:type="dxa"/>
            <w:tcBorders>
              <w:top w:val="nil"/>
              <w:bottom w:val="single" w:sz="4" w:space="0" w:color="auto"/>
            </w:tcBorders>
            <w:vAlign w:val="center"/>
          </w:tcPr>
          <w:p w14:paraId="43056BAD" w14:textId="42187C65" w:rsidR="00AC260F" w:rsidRPr="00DD051E" w:rsidRDefault="00AC260F" w:rsidP="00AC260F">
            <w:pPr>
              <w:rPr>
                <w:sz w:val="20"/>
                <w:szCs w:val="20"/>
                <w:lang w:val="en-GB"/>
              </w:rPr>
            </w:pPr>
            <w:r w:rsidRPr="00DD051E">
              <w:rPr>
                <w:sz w:val="20"/>
                <w:szCs w:val="20"/>
                <w:lang w:val="en-GB"/>
              </w:rPr>
              <w:t>(15.1–20.2)</w:t>
            </w:r>
          </w:p>
        </w:tc>
        <w:tc>
          <w:tcPr>
            <w:tcW w:w="992" w:type="dxa"/>
            <w:tcBorders>
              <w:top w:val="nil"/>
              <w:bottom w:val="single" w:sz="4" w:space="0" w:color="auto"/>
            </w:tcBorders>
            <w:vAlign w:val="center"/>
          </w:tcPr>
          <w:p w14:paraId="42009AE6" w14:textId="4068F7AC" w:rsidR="00AC260F" w:rsidRPr="00DD051E" w:rsidRDefault="00AC260F" w:rsidP="00AC260F">
            <w:pPr>
              <w:rPr>
                <w:sz w:val="20"/>
                <w:szCs w:val="20"/>
                <w:lang w:val="en-GB"/>
              </w:rPr>
            </w:pPr>
            <w:r w:rsidRPr="00DD051E">
              <w:rPr>
                <w:sz w:val="20"/>
                <w:szCs w:val="20"/>
                <w:lang w:val="en-GB"/>
              </w:rPr>
              <w:t>(18.5–19.9)</w:t>
            </w:r>
          </w:p>
        </w:tc>
        <w:tc>
          <w:tcPr>
            <w:tcW w:w="1134" w:type="dxa"/>
            <w:tcBorders>
              <w:top w:val="nil"/>
              <w:bottom w:val="single" w:sz="4" w:space="0" w:color="auto"/>
            </w:tcBorders>
            <w:shd w:val="clear" w:color="auto" w:fill="F2F2F2"/>
            <w:vAlign w:val="center"/>
          </w:tcPr>
          <w:p w14:paraId="2C43353C" w14:textId="15F2582E" w:rsidR="00AC260F" w:rsidRPr="00DD051E" w:rsidRDefault="00AC260F" w:rsidP="00AC260F">
            <w:pPr>
              <w:rPr>
                <w:sz w:val="20"/>
                <w:szCs w:val="20"/>
                <w:lang w:val="en-GB"/>
              </w:rPr>
            </w:pPr>
            <w:r w:rsidRPr="00DD051E">
              <w:rPr>
                <w:sz w:val="20"/>
                <w:szCs w:val="20"/>
                <w:lang w:val="en-GB"/>
              </w:rPr>
              <w:t>(17.9–23.7)</w:t>
            </w:r>
          </w:p>
        </w:tc>
      </w:tr>
      <w:tr w:rsidR="009C3DAE" w:rsidRPr="00DD051E" w14:paraId="6FDC51BC" w14:textId="77777777" w:rsidTr="008F05AE">
        <w:tc>
          <w:tcPr>
            <w:tcW w:w="2689" w:type="dxa"/>
            <w:tcBorders>
              <w:top w:val="single" w:sz="4" w:space="0" w:color="auto"/>
              <w:bottom w:val="nil"/>
            </w:tcBorders>
            <w:vAlign w:val="center"/>
          </w:tcPr>
          <w:p w14:paraId="66F93403" w14:textId="71102F15" w:rsidR="009C3DAE" w:rsidRPr="00DD051E" w:rsidRDefault="009C3DAE" w:rsidP="009C3DAE">
            <w:pPr>
              <w:rPr>
                <w:b/>
                <w:sz w:val="20"/>
                <w:szCs w:val="20"/>
                <w:lang w:val="en-GB"/>
              </w:rPr>
            </w:pPr>
            <w:r w:rsidRPr="00162662">
              <w:rPr>
                <w:b/>
                <w:sz w:val="20"/>
                <w:szCs w:val="20"/>
                <w:lang w:val="en-GB"/>
              </w:rPr>
              <w:t>Cost per contact eligible for an HIV test</w:t>
            </w:r>
          </w:p>
        </w:tc>
        <w:tc>
          <w:tcPr>
            <w:tcW w:w="1134" w:type="dxa"/>
            <w:tcBorders>
              <w:top w:val="single" w:sz="4" w:space="0" w:color="auto"/>
              <w:bottom w:val="nil"/>
            </w:tcBorders>
            <w:vAlign w:val="center"/>
          </w:tcPr>
          <w:p w14:paraId="014D3654" w14:textId="77777777" w:rsidR="009C3DAE" w:rsidRPr="00DD051E" w:rsidRDefault="009C3DAE" w:rsidP="009C3DAE">
            <w:pPr>
              <w:rPr>
                <w:sz w:val="20"/>
                <w:szCs w:val="20"/>
                <w:lang w:val="en-GB"/>
              </w:rPr>
            </w:pPr>
          </w:p>
        </w:tc>
        <w:tc>
          <w:tcPr>
            <w:tcW w:w="992" w:type="dxa"/>
            <w:tcBorders>
              <w:top w:val="single" w:sz="4" w:space="0" w:color="auto"/>
              <w:bottom w:val="nil"/>
            </w:tcBorders>
            <w:vAlign w:val="center"/>
          </w:tcPr>
          <w:p w14:paraId="0A29E2D3" w14:textId="77777777" w:rsidR="009C3DAE" w:rsidRPr="00DD051E" w:rsidRDefault="009C3DAE" w:rsidP="009C3DAE">
            <w:pPr>
              <w:rPr>
                <w:sz w:val="20"/>
                <w:szCs w:val="20"/>
                <w:lang w:val="en-GB"/>
              </w:rPr>
            </w:pPr>
          </w:p>
        </w:tc>
        <w:tc>
          <w:tcPr>
            <w:tcW w:w="1134" w:type="dxa"/>
            <w:tcBorders>
              <w:top w:val="single" w:sz="4" w:space="0" w:color="auto"/>
              <w:bottom w:val="nil"/>
            </w:tcBorders>
            <w:vAlign w:val="center"/>
          </w:tcPr>
          <w:p w14:paraId="03EF75E0" w14:textId="77777777" w:rsidR="009C3DAE" w:rsidRPr="00DD051E" w:rsidRDefault="009C3DAE" w:rsidP="009C3DAE">
            <w:pPr>
              <w:rPr>
                <w:sz w:val="20"/>
                <w:szCs w:val="20"/>
                <w:lang w:val="en-GB"/>
              </w:rPr>
            </w:pPr>
          </w:p>
        </w:tc>
        <w:tc>
          <w:tcPr>
            <w:tcW w:w="992" w:type="dxa"/>
            <w:tcBorders>
              <w:top w:val="single" w:sz="4" w:space="0" w:color="auto"/>
              <w:bottom w:val="nil"/>
            </w:tcBorders>
            <w:vAlign w:val="center"/>
          </w:tcPr>
          <w:p w14:paraId="1489BA5A" w14:textId="77777777" w:rsidR="009C3DAE" w:rsidRPr="00DD051E" w:rsidRDefault="009C3DAE" w:rsidP="009C3DAE">
            <w:pPr>
              <w:rPr>
                <w:sz w:val="20"/>
                <w:szCs w:val="20"/>
                <w:lang w:val="en-GB"/>
              </w:rPr>
            </w:pPr>
          </w:p>
        </w:tc>
        <w:tc>
          <w:tcPr>
            <w:tcW w:w="992" w:type="dxa"/>
            <w:tcBorders>
              <w:top w:val="single" w:sz="4" w:space="0" w:color="auto"/>
              <w:bottom w:val="nil"/>
            </w:tcBorders>
            <w:vAlign w:val="center"/>
          </w:tcPr>
          <w:p w14:paraId="02BED1B9" w14:textId="77777777" w:rsidR="009C3DAE" w:rsidRPr="00DD051E" w:rsidRDefault="009C3DAE" w:rsidP="009C3DAE">
            <w:pPr>
              <w:rPr>
                <w:sz w:val="20"/>
                <w:szCs w:val="20"/>
                <w:lang w:val="en-GB"/>
              </w:rPr>
            </w:pPr>
          </w:p>
        </w:tc>
        <w:tc>
          <w:tcPr>
            <w:tcW w:w="1134" w:type="dxa"/>
            <w:tcBorders>
              <w:top w:val="single" w:sz="4" w:space="0" w:color="auto"/>
              <w:bottom w:val="nil"/>
            </w:tcBorders>
            <w:shd w:val="clear" w:color="auto" w:fill="F2F2F2"/>
            <w:vAlign w:val="center"/>
          </w:tcPr>
          <w:p w14:paraId="6D8058D2" w14:textId="77777777" w:rsidR="009C3DAE" w:rsidRPr="00DD051E" w:rsidRDefault="009C3DAE" w:rsidP="009C3DAE">
            <w:pPr>
              <w:rPr>
                <w:sz w:val="20"/>
                <w:szCs w:val="20"/>
                <w:lang w:val="en-GB"/>
              </w:rPr>
            </w:pPr>
          </w:p>
        </w:tc>
      </w:tr>
      <w:tr w:rsidR="009C3DAE" w:rsidRPr="00DD051E" w14:paraId="205B679B" w14:textId="77777777" w:rsidTr="008F05AE">
        <w:tc>
          <w:tcPr>
            <w:tcW w:w="2689" w:type="dxa"/>
            <w:tcBorders>
              <w:top w:val="nil"/>
              <w:bottom w:val="nil"/>
            </w:tcBorders>
            <w:vAlign w:val="center"/>
          </w:tcPr>
          <w:p w14:paraId="1ADCA08F" w14:textId="14EB2BA6" w:rsidR="009C3DAE" w:rsidRPr="00DD051E" w:rsidRDefault="009C3DAE" w:rsidP="009C3DAE">
            <w:pPr>
              <w:jc w:val="right"/>
              <w:rPr>
                <w:b/>
                <w:sz w:val="20"/>
                <w:szCs w:val="20"/>
                <w:lang w:val="en-GB"/>
              </w:rPr>
            </w:pPr>
            <w:r w:rsidRPr="00DD051E">
              <w:rPr>
                <w:b/>
                <w:sz w:val="20"/>
                <w:szCs w:val="20"/>
                <w:lang w:val="en-GB"/>
              </w:rPr>
              <w:t>Mean</w:t>
            </w:r>
          </w:p>
        </w:tc>
        <w:tc>
          <w:tcPr>
            <w:tcW w:w="1134" w:type="dxa"/>
            <w:tcBorders>
              <w:top w:val="nil"/>
              <w:bottom w:val="nil"/>
            </w:tcBorders>
            <w:vAlign w:val="center"/>
          </w:tcPr>
          <w:p w14:paraId="1D0856A2" w14:textId="1CF62BE4" w:rsidR="009C3DAE" w:rsidRPr="00DD051E" w:rsidRDefault="009C3DAE" w:rsidP="009C3DAE">
            <w:pPr>
              <w:rPr>
                <w:sz w:val="20"/>
                <w:szCs w:val="20"/>
                <w:lang w:val="en-GB"/>
              </w:rPr>
            </w:pPr>
            <w:r w:rsidRPr="00CC25E6">
              <w:rPr>
                <w:sz w:val="20"/>
                <w:szCs w:val="20"/>
                <w:lang w:val="en-GB"/>
              </w:rPr>
              <w:t>73.6</w:t>
            </w:r>
          </w:p>
        </w:tc>
        <w:tc>
          <w:tcPr>
            <w:tcW w:w="992" w:type="dxa"/>
            <w:tcBorders>
              <w:top w:val="nil"/>
              <w:bottom w:val="nil"/>
            </w:tcBorders>
            <w:vAlign w:val="center"/>
          </w:tcPr>
          <w:p w14:paraId="63F03FAB" w14:textId="2AFE803A" w:rsidR="009C3DAE" w:rsidRPr="00DD051E" w:rsidRDefault="009C3DAE" w:rsidP="009C3DAE">
            <w:pPr>
              <w:rPr>
                <w:sz w:val="20"/>
                <w:szCs w:val="20"/>
                <w:lang w:val="en-GB"/>
              </w:rPr>
            </w:pPr>
            <w:r w:rsidRPr="009C3DAE">
              <w:rPr>
                <w:sz w:val="20"/>
                <w:szCs w:val="20"/>
                <w:lang w:val="en-GB"/>
              </w:rPr>
              <w:t>29.4</w:t>
            </w:r>
          </w:p>
        </w:tc>
        <w:tc>
          <w:tcPr>
            <w:tcW w:w="1134" w:type="dxa"/>
            <w:tcBorders>
              <w:top w:val="nil"/>
              <w:bottom w:val="nil"/>
            </w:tcBorders>
            <w:vAlign w:val="center"/>
          </w:tcPr>
          <w:p w14:paraId="12C77384" w14:textId="008A05F8" w:rsidR="009C3DAE" w:rsidRPr="00DD051E" w:rsidRDefault="009C3DAE" w:rsidP="009C3DAE">
            <w:pPr>
              <w:rPr>
                <w:sz w:val="20"/>
                <w:szCs w:val="20"/>
                <w:lang w:val="en-GB"/>
              </w:rPr>
            </w:pPr>
            <w:r w:rsidRPr="009C3DAE">
              <w:rPr>
                <w:sz w:val="20"/>
                <w:szCs w:val="20"/>
                <w:lang w:val="en-GB"/>
              </w:rPr>
              <w:t>33.8</w:t>
            </w:r>
          </w:p>
        </w:tc>
        <w:tc>
          <w:tcPr>
            <w:tcW w:w="992" w:type="dxa"/>
            <w:tcBorders>
              <w:top w:val="nil"/>
              <w:bottom w:val="nil"/>
            </w:tcBorders>
            <w:vAlign w:val="center"/>
          </w:tcPr>
          <w:p w14:paraId="08A7541E" w14:textId="4A13A6DA" w:rsidR="009C3DAE" w:rsidRPr="00DD051E" w:rsidRDefault="009C3DAE" w:rsidP="009C3DAE">
            <w:pPr>
              <w:rPr>
                <w:sz w:val="20"/>
                <w:szCs w:val="20"/>
                <w:lang w:val="en-GB"/>
              </w:rPr>
            </w:pPr>
            <w:r w:rsidRPr="009C3DAE">
              <w:rPr>
                <w:sz w:val="20"/>
                <w:szCs w:val="20"/>
                <w:lang w:val="en-GB"/>
              </w:rPr>
              <w:t>25.4</w:t>
            </w:r>
          </w:p>
        </w:tc>
        <w:tc>
          <w:tcPr>
            <w:tcW w:w="992" w:type="dxa"/>
            <w:tcBorders>
              <w:top w:val="nil"/>
              <w:bottom w:val="nil"/>
            </w:tcBorders>
            <w:vAlign w:val="center"/>
          </w:tcPr>
          <w:p w14:paraId="1652A91D" w14:textId="6EF4D608" w:rsidR="009C3DAE" w:rsidRPr="00DD051E" w:rsidRDefault="009C3DAE" w:rsidP="009C3DAE">
            <w:pPr>
              <w:rPr>
                <w:sz w:val="20"/>
                <w:szCs w:val="20"/>
                <w:lang w:val="en-GB"/>
              </w:rPr>
            </w:pPr>
            <w:r w:rsidRPr="009C3DAE">
              <w:rPr>
                <w:sz w:val="20"/>
                <w:szCs w:val="20"/>
                <w:lang w:val="en-GB"/>
              </w:rPr>
              <w:t>27.7</w:t>
            </w:r>
          </w:p>
        </w:tc>
        <w:tc>
          <w:tcPr>
            <w:tcW w:w="1134" w:type="dxa"/>
            <w:tcBorders>
              <w:top w:val="nil"/>
              <w:bottom w:val="nil"/>
            </w:tcBorders>
            <w:shd w:val="clear" w:color="auto" w:fill="F2F2F2"/>
            <w:vAlign w:val="center"/>
          </w:tcPr>
          <w:p w14:paraId="7C2E896F" w14:textId="41C3D83C" w:rsidR="009C3DAE" w:rsidRPr="00DD051E" w:rsidRDefault="009C3DAE" w:rsidP="009C3DAE">
            <w:pPr>
              <w:rPr>
                <w:sz w:val="20"/>
                <w:szCs w:val="20"/>
                <w:lang w:val="en-GB"/>
              </w:rPr>
            </w:pPr>
            <w:r w:rsidRPr="009C3DAE">
              <w:rPr>
                <w:sz w:val="20"/>
                <w:szCs w:val="20"/>
                <w:lang w:val="en-GB"/>
              </w:rPr>
              <w:t>30.5</w:t>
            </w:r>
          </w:p>
        </w:tc>
      </w:tr>
      <w:tr w:rsidR="009C3DAE" w:rsidRPr="00DD051E" w14:paraId="51E4B421" w14:textId="77777777" w:rsidTr="008F05AE">
        <w:tc>
          <w:tcPr>
            <w:tcW w:w="2689" w:type="dxa"/>
            <w:tcBorders>
              <w:top w:val="nil"/>
              <w:bottom w:val="nil"/>
            </w:tcBorders>
            <w:vAlign w:val="center"/>
          </w:tcPr>
          <w:p w14:paraId="3A6AE342" w14:textId="114B3BDC" w:rsidR="009C3DAE" w:rsidRPr="00DD051E" w:rsidRDefault="009C3DAE" w:rsidP="009C3DAE">
            <w:pPr>
              <w:jc w:val="right"/>
              <w:rPr>
                <w:b/>
                <w:sz w:val="20"/>
                <w:szCs w:val="20"/>
                <w:lang w:val="en-GB"/>
              </w:rPr>
            </w:pPr>
            <w:r w:rsidRPr="00DD051E">
              <w:rPr>
                <w:b/>
                <w:sz w:val="20"/>
                <w:szCs w:val="20"/>
                <w:lang w:val="en-GB"/>
              </w:rPr>
              <w:t>(SD)</w:t>
            </w:r>
          </w:p>
        </w:tc>
        <w:tc>
          <w:tcPr>
            <w:tcW w:w="1134" w:type="dxa"/>
            <w:tcBorders>
              <w:top w:val="nil"/>
              <w:bottom w:val="nil"/>
            </w:tcBorders>
            <w:vAlign w:val="center"/>
          </w:tcPr>
          <w:p w14:paraId="319D26E1" w14:textId="0E441408" w:rsidR="009C3DAE" w:rsidRPr="00DD051E" w:rsidRDefault="009C3DAE" w:rsidP="009C3DAE">
            <w:pPr>
              <w:rPr>
                <w:sz w:val="20"/>
                <w:szCs w:val="20"/>
                <w:lang w:val="en-GB"/>
              </w:rPr>
            </w:pPr>
            <w:r>
              <w:rPr>
                <w:sz w:val="20"/>
                <w:szCs w:val="20"/>
                <w:lang w:val="en-GB"/>
              </w:rPr>
              <w:t>(</w:t>
            </w:r>
            <w:r w:rsidRPr="009C3DAE">
              <w:rPr>
                <w:sz w:val="20"/>
                <w:szCs w:val="20"/>
                <w:lang w:val="en-GB"/>
              </w:rPr>
              <w:t>26.7</w:t>
            </w:r>
            <w:r w:rsidRPr="00DD051E">
              <w:rPr>
                <w:sz w:val="20"/>
                <w:szCs w:val="20"/>
                <w:lang w:val="en-GB"/>
              </w:rPr>
              <w:t>)</w:t>
            </w:r>
          </w:p>
        </w:tc>
        <w:tc>
          <w:tcPr>
            <w:tcW w:w="992" w:type="dxa"/>
            <w:tcBorders>
              <w:top w:val="nil"/>
              <w:bottom w:val="nil"/>
            </w:tcBorders>
            <w:vAlign w:val="center"/>
          </w:tcPr>
          <w:p w14:paraId="74E95FA6" w14:textId="64C137B8" w:rsidR="009C3DAE" w:rsidRPr="00DD051E" w:rsidRDefault="009C3DAE" w:rsidP="009C3DAE">
            <w:pPr>
              <w:rPr>
                <w:sz w:val="20"/>
                <w:szCs w:val="20"/>
                <w:lang w:val="en-GB"/>
              </w:rPr>
            </w:pPr>
            <w:r>
              <w:rPr>
                <w:sz w:val="20"/>
                <w:szCs w:val="20"/>
                <w:lang w:val="en-GB"/>
              </w:rPr>
              <w:t>(</w:t>
            </w:r>
            <w:r w:rsidRPr="009C3DAE">
              <w:rPr>
                <w:sz w:val="20"/>
                <w:szCs w:val="20"/>
                <w:lang w:val="en-GB"/>
              </w:rPr>
              <w:t>11.0</w:t>
            </w:r>
            <w:r w:rsidRPr="00DD051E">
              <w:rPr>
                <w:sz w:val="20"/>
                <w:szCs w:val="20"/>
                <w:lang w:val="en-GB"/>
              </w:rPr>
              <w:t>)</w:t>
            </w:r>
          </w:p>
        </w:tc>
        <w:tc>
          <w:tcPr>
            <w:tcW w:w="1134" w:type="dxa"/>
            <w:tcBorders>
              <w:top w:val="nil"/>
              <w:bottom w:val="nil"/>
            </w:tcBorders>
            <w:vAlign w:val="center"/>
          </w:tcPr>
          <w:p w14:paraId="3807624F" w14:textId="63836C40" w:rsidR="009C3DAE" w:rsidRPr="00DD051E" w:rsidRDefault="009C3DAE" w:rsidP="009C3DAE">
            <w:pPr>
              <w:rPr>
                <w:sz w:val="20"/>
                <w:szCs w:val="20"/>
                <w:lang w:val="en-GB"/>
              </w:rPr>
            </w:pPr>
            <w:r>
              <w:rPr>
                <w:sz w:val="20"/>
                <w:szCs w:val="20"/>
                <w:lang w:val="en-GB"/>
              </w:rPr>
              <w:t>(</w:t>
            </w:r>
            <w:r w:rsidRPr="009C3DAE">
              <w:rPr>
                <w:sz w:val="20"/>
                <w:szCs w:val="20"/>
                <w:lang w:val="en-GB"/>
              </w:rPr>
              <w:t>12.3</w:t>
            </w:r>
            <w:r w:rsidRPr="00DD051E">
              <w:rPr>
                <w:sz w:val="20"/>
                <w:szCs w:val="20"/>
                <w:lang w:val="en-GB"/>
              </w:rPr>
              <w:t>)</w:t>
            </w:r>
          </w:p>
        </w:tc>
        <w:tc>
          <w:tcPr>
            <w:tcW w:w="992" w:type="dxa"/>
            <w:tcBorders>
              <w:top w:val="nil"/>
              <w:bottom w:val="nil"/>
            </w:tcBorders>
            <w:vAlign w:val="center"/>
          </w:tcPr>
          <w:p w14:paraId="0E53460C" w14:textId="43DCCE5B" w:rsidR="009C3DAE" w:rsidRPr="00DD051E" w:rsidRDefault="009C3DAE" w:rsidP="009C3DAE">
            <w:pPr>
              <w:rPr>
                <w:sz w:val="20"/>
                <w:szCs w:val="20"/>
                <w:lang w:val="en-GB"/>
              </w:rPr>
            </w:pPr>
            <w:r>
              <w:rPr>
                <w:sz w:val="20"/>
                <w:szCs w:val="20"/>
                <w:lang w:val="en-GB"/>
              </w:rPr>
              <w:t>(</w:t>
            </w:r>
            <w:r w:rsidRPr="009C3DAE">
              <w:rPr>
                <w:sz w:val="20"/>
                <w:szCs w:val="20"/>
                <w:lang w:val="en-GB"/>
              </w:rPr>
              <w:t>10.5</w:t>
            </w:r>
            <w:r w:rsidRPr="00DD051E">
              <w:rPr>
                <w:sz w:val="20"/>
                <w:szCs w:val="20"/>
                <w:lang w:val="en-GB"/>
              </w:rPr>
              <w:t>)</w:t>
            </w:r>
          </w:p>
        </w:tc>
        <w:tc>
          <w:tcPr>
            <w:tcW w:w="992" w:type="dxa"/>
            <w:tcBorders>
              <w:top w:val="nil"/>
              <w:bottom w:val="nil"/>
            </w:tcBorders>
            <w:vAlign w:val="center"/>
          </w:tcPr>
          <w:p w14:paraId="2BB2E991" w14:textId="08E5639C" w:rsidR="009C3DAE" w:rsidRPr="00DD051E" w:rsidRDefault="009C3DAE" w:rsidP="009C3DAE">
            <w:pPr>
              <w:rPr>
                <w:sz w:val="20"/>
                <w:szCs w:val="20"/>
                <w:lang w:val="en-GB"/>
              </w:rPr>
            </w:pPr>
            <w:r>
              <w:rPr>
                <w:sz w:val="20"/>
                <w:szCs w:val="20"/>
                <w:lang w:val="en-GB"/>
              </w:rPr>
              <w:t>(</w:t>
            </w:r>
            <w:r w:rsidRPr="009C3DAE">
              <w:rPr>
                <w:sz w:val="20"/>
                <w:szCs w:val="20"/>
                <w:lang w:val="en-GB"/>
              </w:rPr>
              <w:t>7.3</w:t>
            </w:r>
            <w:r w:rsidRPr="00DD051E">
              <w:rPr>
                <w:sz w:val="20"/>
                <w:szCs w:val="20"/>
                <w:lang w:val="en-GB"/>
              </w:rPr>
              <w:t>)</w:t>
            </w:r>
          </w:p>
        </w:tc>
        <w:tc>
          <w:tcPr>
            <w:tcW w:w="1134" w:type="dxa"/>
            <w:tcBorders>
              <w:top w:val="nil"/>
              <w:bottom w:val="nil"/>
            </w:tcBorders>
            <w:shd w:val="clear" w:color="auto" w:fill="F2F2F2"/>
            <w:vAlign w:val="center"/>
          </w:tcPr>
          <w:p w14:paraId="09B723CA" w14:textId="632B1663" w:rsidR="009C3DAE" w:rsidRPr="00DD051E" w:rsidRDefault="009C3DAE" w:rsidP="009C3DAE">
            <w:pPr>
              <w:rPr>
                <w:sz w:val="20"/>
                <w:szCs w:val="20"/>
                <w:lang w:val="en-GB"/>
              </w:rPr>
            </w:pPr>
            <w:r>
              <w:rPr>
                <w:sz w:val="20"/>
                <w:szCs w:val="20"/>
                <w:lang w:val="en-GB"/>
              </w:rPr>
              <w:t>(</w:t>
            </w:r>
            <w:r w:rsidRPr="009C3DAE">
              <w:rPr>
                <w:sz w:val="20"/>
                <w:szCs w:val="20"/>
                <w:lang w:val="en-GB"/>
              </w:rPr>
              <w:t>15.4</w:t>
            </w:r>
            <w:r w:rsidRPr="00DD051E">
              <w:rPr>
                <w:sz w:val="20"/>
                <w:szCs w:val="20"/>
                <w:lang w:val="en-GB"/>
              </w:rPr>
              <w:t>)</w:t>
            </w:r>
          </w:p>
        </w:tc>
      </w:tr>
      <w:tr w:rsidR="009C3DAE" w:rsidRPr="00DD051E" w14:paraId="7F3C454A" w14:textId="77777777" w:rsidTr="008F05AE">
        <w:tc>
          <w:tcPr>
            <w:tcW w:w="2689" w:type="dxa"/>
            <w:tcBorders>
              <w:top w:val="nil"/>
              <w:bottom w:val="nil"/>
            </w:tcBorders>
            <w:vAlign w:val="center"/>
          </w:tcPr>
          <w:p w14:paraId="1B3C90EE" w14:textId="0706AF15" w:rsidR="009C3DAE" w:rsidRPr="00DD051E" w:rsidRDefault="009C3DAE" w:rsidP="009C3DAE">
            <w:pPr>
              <w:jc w:val="right"/>
              <w:rPr>
                <w:b/>
                <w:sz w:val="20"/>
                <w:szCs w:val="20"/>
                <w:lang w:val="en-GB"/>
              </w:rPr>
            </w:pPr>
            <w:r w:rsidRPr="00DD051E">
              <w:rPr>
                <w:b/>
                <w:sz w:val="20"/>
                <w:szCs w:val="20"/>
                <w:lang w:val="en-GB"/>
              </w:rPr>
              <w:t>Median</w:t>
            </w:r>
          </w:p>
        </w:tc>
        <w:tc>
          <w:tcPr>
            <w:tcW w:w="1134" w:type="dxa"/>
            <w:tcBorders>
              <w:top w:val="nil"/>
              <w:bottom w:val="nil"/>
            </w:tcBorders>
            <w:vAlign w:val="center"/>
          </w:tcPr>
          <w:p w14:paraId="7D90C1F0" w14:textId="26776750" w:rsidR="009C3DAE" w:rsidRPr="00DD051E" w:rsidRDefault="009C3DAE" w:rsidP="009C3DAE">
            <w:pPr>
              <w:rPr>
                <w:sz w:val="20"/>
                <w:szCs w:val="20"/>
                <w:lang w:val="en-GB"/>
              </w:rPr>
            </w:pPr>
            <w:r w:rsidRPr="009C3DAE">
              <w:rPr>
                <w:sz w:val="20"/>
                <w:szCs w:val="20"/>
                <w:lang w:val="en-GB"/>
              </w:rPr>
              <w:t>64.1</w:t>
            </w:r>
          </w:p>
        </w:tc>
        <w:tc>
          <w:tcPr>
            <w:tcW w:w="992" w:type="dxa"/>
            <w:tcBorders>
              <w:top w:val="nil"/>
              <w:bottom w:val="nil"/>
            </w:tcBorders>
            <w:vAlign w:val="center"/>
          </w:tcPr>
          <w:p w14:paraId="356D1F55" w14:textId="4DC321C2" w:rsidR="009C3DAE" w:rsidRPr="00DD051E" w:rsidRDefault="009C3DAE" w:rsidP="009C3DAE">
            <w:pPr>
              <w:rPr>
                <w:sz w:val="20"/>
                <w:szCs w:val="20"/>
                <w:lang w:val="en-GB"/>
              </w:rPr>
            </w:pPr>
            <w:r w:rsidRPr="009C3DAE">
              <w:rPr>
                <w:sz w:val="20"/>
                <w:szCs w:val="20"/>
                <w:lang w:val="en-GB"/>
              </w:rPr>
              <w:t>27.3</w:t>
            </w:r>
          </w:p>
        </w:tc>
        <w:tc>
          <w:tcPr>
            <w:tcW w:w="1134" w:type="dxa"/>
            <w:tcBorders>
              <w:top w:val="nil"/>
              <w:bottom w:val="nil"/>
            </w:tcBorders>
            <w:vAlign w:val="center"/>
          </w:tcPr>
          <w:p w14:paraId="3657BF32" w14:textId="51F2E412" w:rsidR="009C3DAE" w:rsidRPr="00DD051E" w:rsidRDefault="009C3DAE" w:rsidP="009C3DAE">
            <w:pPr>
              <w:rPr>
                <w:sz w:val="20"/>
                <w:szCs w:val="20"/>
                <w:lang w:val="en-GB"/>
              </w:rPr>
            </w:pPr>
            <w:r w:rsidRPr="009C3DAE">
              <w:rPr>
                <w:sz w:val="20"/>
                <w:szCs w:val="20"/>
                <w:lang w:val="en-GB"/>
              </w:rPr>
              <w:t>30.7</w:t>
            </w:r>
          </w:p>
        </w:tc>
        <w:tc>
          <w:tcPr>
            <w:tcW w:w="992" w:type="dxa"/>
            <w:tcBorders>
              <w:top w:val="nil"/>
              <w:bottom w:val="nil"/>
            </w:tcBorders>
            <w:vAlign w:val="center"/>
          </w:tcPr>
          <w:p w14:paraId="5F4EA74C" w14:textId="6E246326" w:rsidR="009C3DAE" w:rsidRPr="00DD051E" w:rsidRDefault="009C3DAE" w:rsidP="009C3DAE">
            <w:pPr>
              <w:rPr>
                <w:sz w:val="20"/>
                <w:szCs w:val="20"/>
                <w:lang w:val="en-GB"/>
              </w:rPr>
            </w:pPr>
            <w:r w:rsidRPr="009C3DAE">
              <w:rPr>
                <w:sz w:val="20"/>
                <w:szCs w:val="20"/>
                <w:lang w:val="en-GB"/>
              </w:rPr>
              <w:t>22.7</w:t>
            </w:r>
          </w:p>
        </w:tc>
        <w:tc>
          <w:tcPr>
            <w:tcW w:w="992" w:type="dxa"/>
            <w:tcBorders>
              <w:top w:val="nil"/>
              <w:bottom w:val="nil"/>
            </w:tcBorders>
            <w:vAlign w:val="center"/>
          </w:tcPr>
          <w:p w14:paraId="6774E90C" w14:textId="04FC9621" w:rsidR="009C3DAE" w:rsidRPr="00DD051E" w:rsidRDefault="009C3DAE" w:rsidP="009C3DAE">
            <w:pPr>
              <w:rPr>
                <w:sz w:val="20"/>
                <w:szCs w:val="20"/>
                <w:lang w:val="en-GB"/>
              </w:rPr>
            </w:pPr>
            <w:r w:rsidRPr="009C3DAE">
              <w:rPr>
                <w:sz w:val="20"/>
                <w:szCs w:val="20"/>
                <w:lang w:val="en-GB"/>
              </w:rPr>
              <w:t>25.7</w:t>
            </w:r>
          </w:p>
        </w:tc>
        <w:tc>
          <w:tcPr>
            <w:tcW w:w="1134" w:type="dxa"/>
            <w:tcBorders>
              <w:top w:val="nil"/>
              <w:bottom w:val="nil"/>
            </w:tcBorders>
            <w:shd w:val="clear" w:color="auto" w:fill="F2F2F2"/>
            <w:vAlign w:val="center"/>
          </w:tcPr>
          <w:p w14:paraId="0B1D546B" w14:textId="69182410" w:rsidR="009C3DAE" w:rsidRPr="00DD051E" w:rsidRDefault="009C3DAE" w:rsidP="009C3DAE">
            <w:pPr>
              <w:rPr>
                <w:sz w:val="20"/>
                <w:szCs w:val="20"/>
                <w:lang w:val="en-GB"/>
              </w:rPr>
            </w:pPr>
            <w:r w:rsidRPr="009C3DAE">
              <w:rPr>
                <w:sz w:val="20"/>
                <w:szCs w:val="20"/>
                <w:lang w:val="en-GB"/>
              </w:rPr>
              <w:t>25.4</w:t>
            </w:r>
          </w:p>
        </w:tc>
      </w:tr>
      <w:tr w:rsidR="009C3DAE" w:rsidRPr="00DD051E" w14:paraId="26F73163" w14:textId="77777777" w:rsidTr="00FD15F9">
        <w:tc>
          <w:tcPr>
            <w:tcW w:w="2689" w:type="dxa"/>
            <w:tcBorders>
              <w:top w:val="nil"/>
              <w:bottom w:val="single" w:sz="4" w:space="0" w:color="auto"/>
            </w:tcBorders>
            <w:vAlign w:val="center"/>
          </w:tcPr>
          <w:p w14:paraId="043D7ED9" w14:textId="5E2C5CDE" w:rsidR="009C3DAE" w:rsidRPr="00DD051E" w:rsidRDefault="009C3DAE" w:rsidP="009C3DAE">
            <w:pPr>
              <w:jc w:val="right"/>
              <w:rPr>
                <w:b/>
                <w:sz w:val="20"/>
                <w:szCs w:val="20"/>
                <w:lang w:val="en-GB"/>
              </w:rPr>
            </w:pPr>
            <w:r w:rsidRPr="00DD051E">
              <w:rPr>
                <w:b/>
                <w:sz w:val="20"/>
                <w:szCs w:val="20"/>
                <w:lang w:val="en-GB"/>
              </w:rPr>
              <w:t>(IQR)</w:t>
            </w:r>
          </w:p>
        </w:tc>
        <w:tc>
          <w:tcPr>
            <w:tcW w:w="1134" w:type="dxa"/>
            <w:tcBorders>
              <w:top w:val="nil"/>
              <w:bottom w:val="single" w:sz="4" w:space="0" w:color="auto"/>
            </w:tcBorders>
            <w:vAlign w:val="center"/>
          </w:tcPr>
          <w:p w14:paraId="4637F072" w14:textId="66F38F6E" w:rsidR="009C3DAE" w:rsidRPr="00DD051E" w:rsidRDefault="009C3DAE" w:rsidP="009C3DAE">
            <w:pPr>
              <w:rPr>
                <w:sz w:val="20"/>
                <w:szCs w:val="20"/>
                <w:lang w:val="en-GB"/>
              </w:rPr>
            </w:pPr>
            <w:r w:rsidRPr="00DD051E">
              <w:rPr>
                <w:sz w:val="20"/>
                <w:szCs w:val="20"/>
                <w:lang w:val="en-GB"/>
              </w:rPr>
              <w:t>(</w:t>
            </w:r>
            <w:r w:rsidRPr="009C3DAE">
              <w:rPr>
                <w:sz w:val="20"/>
                <w:szCs w:val="20"/>
                <w:lang w:val="en-GB"/>
              </w:rPr>
              <w:t>59.3</w:t>
            </w:r>
            <w:r w:rsidRPr="00DD051E">
              <w:rPr>
                <w:sz w:val="20"/>
                <w:szCs w:val="20"/>
                <w:lang w:val="en-GB"/>
              </w:rPr>
              <w:t>–</w:t>
            </w:r>
            <w:r w:rsidRPr="009C3DAE">
              <w:rPr>
                <w:sz w:val="20"/>
                <w:szCs w:val="20"/>
                <w:lang w:val="en-GB"/>
              </w:rPr>
              <w:t>87.5</w:t>
            </w:r>
            <w:r w:rsidRPr="00DD051E">
              <w:rPr>
                <w:sz w:val="20"/>
                <w:szCs w:val="20"/>
                <w:lang w:val="en-GB"/>
              </w:rPr>
              <w:t>)</w:t>
            </w:r>
          </w:p>
        </w:tc>
        <w:tc>
          <w:tcPr>
            <w:tcW w:w="992" w:type="dxa"/>
            <w:tcBorders>
              <w:top w:val="nil"/>
              <w:bottom w:val="single" w:sz="4" w:space="0" w:color="auto"/>
            </w:tcBorders>
            <w:vAlign w:val="center"/>
          </w:tcPr>
          <w:p w14:paraId="6B10264B" w14:textId="28D2668C" w:rsidR="009C3DAE" w:rsidRPr="00DD051E" w:rsidRDefault="009C3DAE" w:rsidP="009C3DAE">
            <w:pPr>
              <w:rPr>
                <w:sz w:val="20"/>
                <w:szCs w:val="20"/>
                <w:lang w:val="en-GB"/>
              </w:rPr>
            </w:pPr>
            <w:r w:rsidRPr="00DD051E">
              <w:rPr>
                <w:sz w:val="20"/>
                <w:szCs w:val="20"/>
                <w:lang w:val="en-GB"/>
              </w:rPr>
              <w:t>(</w:t>
            </w:r>
            <w:r w:rsidRPr="009C3DAE">
              <w:rPr>
                <w:sz w:val="20"/>
                <w:szCs w:val="20"/>
                <w:lang w:val="en-GB"/>
              </w:rPr>
              <w:t>22.9</w:t>
            </w:r>
            <w:r w:rsidRPr="00DD051E">
              <w:rPr>
                <w:sz w:val="20"/>
                <w:szCs w:val="20"/>
                <w:lang w:val="en-GB"/>
              </w:rPr>
              <w:t>–</w:t>
            </w:r>
            <w:r w:rsidRPr="009C3DAE">
              <w:rPr>
                <w:sz w:val="20"/>
                <w:szCs w:val="20"/>
                <w:lang w:val="en-GB"/>
              </w:rPr>
              <w:t>32.5</w:t>
            </w:r>
            <w:r w:rsidRPr="00DD051E">
              <w:rPr>
                <w:sz w:val="20"/>
                <w:szCs w:val="20"/>
                <w:lang w:val="en-GB"/>
              </w:rPr>
              <w:t>)</w:t>
            </w:r>
          </w:p>
        </w:tc>
        <w:tc>
          <w:tcPr>
            <w:tcW w:w="1134" w:type="dxa"/>
            <w:tcBorders>
              <w:top w:val="nil"/>
              <w:bottom w:val="single" w:sz="4" w:space="0" w:color="auto"/>
            </w:tcBorders>
            <w:vAlign w:val="center"/>
          </w:tcPr>
          <w:p w14:paraId="659A0620" w14:textId="2AB4DECE" w:rsidR="009C3DAE" w:rsidRPr="00DD051E" w:rsidRDefault="009C3DAE" w:rsidP="009C3DAE">
            <w:pPr>
              <w:rPr>
                <w:sz w:val="20"/>
                <w:szCs w:val="20"/>
                <w:lang w:val="en-GB"/>
              </w:rPr>
            </w:pPr>
            <w:r w:rsidRPr="00DD051E">
              <w:rPr>
                <w:sz w:val="20"/>
                <w:szCs w:val="20"/>
                <w:lang w:val="en-GB"/>
              </w:rPr>
              <w:t>(</w:t>
            </w:r>
            <w:r w:rsidRPr="009C3DAE">
              <w:rPr>
                <w:sz w:val="20"/>
                <w:szCs w:val="20"/>
                <w:lang w:val="en-GB"/>
              </w:rPr>
              <w:t>24.8</w:t>
            </w:r>
            <w:r w:rsidRPr="00DD051E">
              <w:rPr>
                <w:sz w:val="20"/>
                <w:szCs w:val="20"/>
                <w:lang w:val="en-GB"/>
              </w:rPr>
              <w:t>–</w:t>
            </w:r>
            <w:r w:rsidRPr="009C3DAE">
              <w:rPr>
                <w:sz w:val="20"/>
                <w:szCs w:val="20"/>
                <w:lang w:val="en-GB"/>
              </w:rPr>
              <w:t>37.7</w:t>
            </w:r>
            <w:r w:rsidRPr="00DD051E">
              <w:rPr>
                <w:sz w:val="20"/>
                <w:szCs w:val="20"/>
                <w:lang w:val="en-GB"/>
              </w:rPr>
              <w:t>)</w:t>
            </w:r>
          </w:p>
        </w:tc>
        <w:tc>
          <w:tcPr>
            <w:tcW w:w="992" w:type="dxa"/>
            <w:tcBorders>
              <w:top w:val="nil"/>
              <w:bottom w:val="single" w:sz="4" w:space="0" w:color="auto"/>
            </w:tcBorders>
            <w:vAlign w:val="center"/>
          </w:tcPr>
          <w:p w14:paraId="60E9F5A1" w14:textId="77D4456C" w:rsidR="009C3DAE" w:rsidRPr="00DD051E" w:rsidRDefault="009C3DAE" w:rsidP="009C3DAE">
            <w:pPr>
              <w:rPr>
                <w:sz w:val="20"/>
                <w:szCs w:val="20"/>
                <w:lang w:val="en-GB"/>
              </w:rPr>
            </w:pPr>
            <w:r w:rsidRPr="00DD051E">
              <w:rPr>
                <w:sz w:val="20"/>
                <w:szCs w:val="20"/>
                <w:lang w:val="en-GB"/>
              </w:rPr>
              <w:t>(</w:t>
            </w:r>
            <w:r w:rsidRPr="009C3DAE">
              <w:rPr>
                <w:sz w:val="20"/>
                <w:szCs w:val="20"/>
                <w:lang w:val="en-GB"/>
              </w:rPr>
              <w:t>19.5</w:t>
            </w:r>
            <w:r w:rsidRPr="00DD051E">
              <w:rPr>
                <w:sz w:val="20"/>
                <w:szCs w:val="20"/>
                <w:lang w:val="en-GB"/>
              </w:rPr>
              <w:t>–</w:t>
            </w:r>
            <w:r w:rsidRPr="009C3DAE">
              <w:rPr>
                <w:sz w:val="20"/>
                <w:szCs w:val="20"/>
                <w:lang w:val="en-GB"/>
              </w:rPr>
              <w:t>28.2</w:t>
            </w:r>
            <w:r w:rsidRPr="00DD051E">
              <w:rPr>
                <w:sz w:val="20"/>
                <w:szCs w:val="20"/>
                <w:lang w:val="en-GB"/>
              </w:rPr>
              <w:t>)</w:t>
            </w:r>
          </w:p>
        </w:tc>
        <w:tc>
          <w:tcPr>
            <w:tcW w:w="992" w:type="dxa"/>
            <w:tcBorders>
              <w:top w:val="nil"/>
              <w:bottom w:val="single" w:sz="4" w:space="0" w:color="auto"/>
            </w:tcBorders>
            <w:vAlign w:val="center"/>
          </w:tcPr>
          <w:p w14:paraId="0A8112EF" w14:textId="2578301B" w:rsidR="009C3DAE" w:rsidRPr="00DD051E" w:rsidRDefault="009C3DAE" w:rsidP="009C3DAE">
            <w:pPr>
              <w:rPr>
                <w:sz w:val="20"/>
                <w:szCs w:val="20"/>
                <w:lang w:val="en-GB"/>
              </w:rPr>
            </w:pPr>
            <w:r w:rsidRPr="00DD051E">
              <w:rPr>
                <w:sz w:val="20"/>
                <w:szCs w:val="20"/>
                <w:lang w:val="en-GB"/>
              </w:rPr>
              <w:t>(</w:t>
            </w:r>
            <w:r w:rsidRPr="009C3DAE">
              <w:rPr>
                <w:sz w:val="20"/>
                <w:szCs w:val="20"/>
                <w:lang w:val="en-GB"/>
              </w:rPr>
              <w:t>23.2</w:t>
            </w:r>
            <w:r w:rsidRPr="00DD051E">
              <w:rPr>
                <w:sz w:val="20"/>
                <w:szCs w:val="20"/>
                <w:lang w:val="en-GB"/>
              </w:rPr>
              <w:t>–</w:t>
            </w:r>
            <w:r w:rsidRPr="009C3DAE">
              <w:rPr>
                <w:sz w:val="20"/>
                <w:szCs w:val="20"/>
                <w:lang w:val="en-GB"/>
              </w:rPr>
              <w:t>27.1</w:t>
            </w:r>
            <w:r w:rsidRPr="00DD051E">
              <w:rPr>
                <w:sz w:val="20"/>
                <w:szCs w:val="20"/>
                <w:lang w:val="en-GB"/>
              </w:rPr>
              <w:t>)</w:t>
            </w:r>
          </w:p>
        </w:tc>
        <w:tc>
          <w:tcPr>
            <w:tcW w:w="1134" w:type="dxa"/>
            <w:tcBorders>
              <w:top w:val="nil"/>
              <w:bottom w:val="single" w:sz="4" w:space="0" w:color="auto"/>
            </w:tcBorders>
            <w:shd w:val="clear" w:color="auto" w:fill="F2F2F2"/>
            <w:vAlign w:val="center"/>
          </w:tcPr>
          <w:p w14:paraId="14C00E74" w14:textId="0EDA36A1" w:rsidR="009C3DAE" w:rsidRPr="00DD051E" w:rsidRDefault="009C3DAE" w:rsidP="009C3DAE">
            <w:pPr>
              <w:rPr>
                <w:sz w:val="20"/>
                <w:szCs w:val="20"/>
                <w:lang w:val="en-GB"/>
              </w:rPr>
            </w:pPr>
            <w:r w:rsidRPr="00DD051E">
              <w:rPr>
                <w:sz w:val="20"/>
                <w:szCs w:val="20"/>
                <w:lang w:val="en-GB"/>
              </w:rPr>
              <w:t>(</w:t>
            </w:r>
            <w:r w:rsidRPr="009C3DAE">
              <w:rPr>
                <w:sz w:val="20"/>
                <w:szCs w:val="20"/>
                <w:lang w:val="en-GB"/>
              </w:rPr>
              <w:t>22.4</w:t>
            </w:r>
            <w:r w:rsidRPr="00DD051E">
              <w:rPr>
                <w:sz w:val="20"/>
                <w:szCs w:val="20"/>
                <w:lang w:val="en-GB"/>
              </w:rPr>
              <w:t>–</w:t>
            </w:r>
            <w:r w:rsidRPr="009C3DAE">
              <w:rPr>
                <w:sz w:val="20"/>
                <w:szCs w:val="20"/>
                <w:lang w:val="en-GB"/>
              </w:rPr>
              <w:t>31.3</w:t>
            </w:r>
            <w:r w:rsidRPr="00DD051E">
              <w:rPr>
                <w:sz w:val="20"/>
                <w:szCs w:val="20"/>
                <w:lang w:val="en-GB"/>
              </w:rPr>
              <w:t>)</w:t>
            </w:r>
          </w:p>
        </w:tc>
      </w:tr>
      <w:tr w:rsidR="00DD051E" w:rsidRPr="00DD051E" w14:paraId="657E467E" w14:textId="77777777" w:rsidTr="00FD15F9">
        <w:tc>
          <w:tcPr>
            <w:tcW w:w="2689" w:type="dxa"/>
            <w:tcBorders>
              <w:bottom w:val="nil"/>
            </w:tcBorders>
            <w:vAlign w:val="center"/>
          </w:tcPr>
          <w:p w14:paraId="262C7F50" w14:textId="5D1E64A0" w:rsidR="00DD051E" w:rsidRPr="00DD051E" w:rsidRDefault="00DD051E" w:rsidP="00DD051E">
            <w:pPr>
              <w:rPr>
                <w:b/>
                <w:sz w:val="20"/>
                <w:szCs w:val="20"/>
                <w:lang w:val="en-GB"/>
              </w:rPr>
            </w:pPr>
            <w:r w:rsidRPr="00DD051E">
              <w:rPr>
                <w:b/>
                <w:sz w:val="20"/>
                <w:szCs w:val="20"/>
                <w:lang w:val="en-GB"/>
              </w:rPr>
              <w:t>Cost per HIV test performed</w:t>
            </w:r>
          </w:p>
        </w:tc>
        <w:tc>
          <w:tcPr>
            <w:tcW w:w="1134" w:type="dxa"/>
            <w:tcBorders>
              <w:bottom w:val="nil"/>
            </w:tcBorders>
            <w:vAlign w:val="center"/>
          </w:tcPr>
          <w:p w14:paraId="141CD737" w14:textId="77777777" w:rsidR="00DD051E" w:rsidRPr="00DD051E" w:rsidRDefault="00DD051E" w:rsidP="00DD051E">
            <w:pPr>
              <w:rPr>
                <w:sz w:val="20"/>
                <w:szCs w:val="20"/>
                <w:lang w:val="en-GB"/>
              </w:rPr>
            </w:pPr>
          </w:p>
        </w:tc>
        <w:tc>
          <w:tcPr>
            <w:tcW w:w="992" w:type="dxa"/>
            <w:tcBorders>
              <w:bottom w:val="nil"/>
            </w:tcBorders>
            <w:vAlign w:val="center"/>
          </w:tcPr>
          <w:p w14:paraId="31790BF8" w14:textId="77777777" w:rsidR="00DD051E" w:rsidRPr="00DD051E" w:rsidRDefault="00DD051E" w:rsidP="00DD051E">
            <w:pPr>
              <w:rPr>
                <w:sz w:val="20"/>
                <w:szCs w:val="20"/>
                <w:lang w:val="en-GB"/>
              </w:rPr>
            </w:pPr>
          </w:p>
        </w:tc>
        <w:tc>
          <w:tcPr>
            <w:tcW w:w="1134" w:type="dxa"/>
            <w:tcBorders>
              <w:bottom w:val="nil"/>
            </w:tcBorders>
            <w:vAlign w:val="center"/>
          </w:tcPr>
          <w:p w14:paraId="0BCD0705" w14:textId="77777777" w:rsidR="00DD051E" w:rsidRPr="00DD051E" w:rsidRDefault="00DD051E" w:rsidP="00DD051E">
            <w:pPr>
              <w:rPr>
                <w:sz w:val="20"/>
                <w:szCs w:val="20"/>
                <w:lang w:val="en-GB"/>
              </w:rPr>
            </w:pPr>
          </w:p>
        </w:tc>
        <w:tc>
          <w:tcPr>
            <w:tcW w:w="992" w:type="dxa"/>
            <w:tcBorders>
              <w:bottom w:val="nil"/>
            </w:tcBorders>
            <w:vAlign w:val="center"/>
          </w:tcPr>
          <w:p w14:paraId="53930572" w14:textId="77777777" w:rsidR="00DD051E" w:rsidRPr="00DD051E" w:rsidRDefault="00DD051E" w:rsidP="00DD051E">
            <w:pPr>
              <w:rPr>
                <w:sz w:val="20"/>
                <w:szCs w:val="20"/>
                <w:lang w:val="en-GB"/>
              </w:rPr>
            </w:pPr>
          </w:p>
        </w:tc>
        <w:tc>
          <w:tcPr>
            <w:tcW w:w="992" w:type="dxa"/>
            <w:tcBorders>
              <w:bottom w:val="nil"/>
            </w:tcBorders>
            <w:vAlign w:val="center"/>
          </w:tcPr>
          <w:p w14:paraId="4A44D891" w14:textId="77777777" w:rsidR="00DD051E" w:rsidRPr="00DD051E" w:rsidRDefault="00DD051E" w:rsidP="00DD051E">
            <w:pPr>
              <w:rPr>
                <w:sz w:val="20"/>
                <w:szCs w:val="20"/>
                <w:lang w:val="en-GB"/>
              </w:rPr>
            </w:pPr>
          </w:p>
        </w:tc>
        <w:tc>
          <w:tcPr>
            <w:tcW w:w="1134" w:type="dxa"/>
            <w:tcBorders>
              <w:bottom w:val="nil"/>
            </w:tcBorders>
            <w:shd w:val="clear" w:color="auto" w:fill="F2F2F2"/>
            <w:vAlign w:val="center"/>
          </w:tcPr>
          <w:p w14:paraId="4E351548" w14:textId="77777777" w:rsidR="00DD051E" w:rsidRPr="00DD051E" w:rsidRDefault="00DD051E" w:rsidP="00DD051E">
            <w:pPr>
              <w:rPr>
                <w:sz w:val="20"/>
                <w:szCs w:val="20"/>
                <w:lang w:val="en-GB"/>
              </w:rPr>
            </w:pPr>
          </w:p>
        </w:tc>
      </w:tr>
      <w:tr w:rsidR="00DD051E" w:rsidRPr="00DD051E" w14:paraId="119444C1" w14:textId="77777777" w:rsidTr="00FD15F9">
        <w:tc>
          <w:tcPr>
            <w:tcW w:w="2689" w:type="dxa"/>
            <w:tcBorders>
              <w:top w:val="nil"/>
              <w:bottom w:val="nil"/>
            </w:tcBorders>
            <w:vAlign w:val="center"/>
          </w:tcPr>
          <w:p w14:paraId="386339B9" w14:textId="77777777" w:rsidR="00DD051E" w:rsidRPr="00DD051E" w:rsidRDefault="00DD051E" w:rsidP="00DD051E">
            <w:pPr>
              <w:jc w:val="right"/>
              <w:rPr>
                <w:b/>
                <w:sz w:val="20"/>
                <w:szCs w:val="20"/>
                <w:lang w:val="en-GB"/>
              </w:rPr>
            </w:pPr>
            <w:r w:rsidRPr="00DD051E">
              <w:rPr>
                <w:b/>
                <w:sz w:val="20"/>
                <w:szCs w:val="20"/>
                <w:lang w:val="en-GB"/>
              </w:rPr>
              <w:t>Mean</w:t>
            </w:r>
          </w:p>
        </w:tc>
        <w:tc>
          <w:tcPr>
            <w:tcW w:w="1134" w:type="dxa"/>
            <w:tcBorders>
              <w:top w:val="nil"/>
              <w:bottom w:val="nil"/>
            </w:tcBorders>
            <w:vAlign w:val="center"/>
          </w:tcPr>
          <w:p w14:paraId="51AA41E7" w14:textId="77777777" w:rsidR="00DD051E" w:rsidRPr="00DD051E" w:rsidRDefault="00DD051E" w:rsidP="00DD051E">
            <w:pPr>
              <w:rPr>
                <w:sz w:val="20"/>
                <w:szCs w:val="20"/>
                <w:lang w:val="en-GB"/>
              </w:rPr>
            </w:pPr>
            <w:r w:rsidRPr="00DD051E">
              <w:rPr>
                <w:sz w:val="20"/>
                <w:szCs w:val="20"/>
                <w:lang w:val="en-GB"/>
              </w:rPr>
              <w:t>100.4</w:t>
            </w:r>
          </w:p>
        </w:tc>
        <w:tc>
          <w:tcPr>
            <w:tcW w:w="992" w:type="dxa"/>
            <w:tcBorders>
              <w:top w:val="nil"/>
              <w:bottom w:val="nil"/>
            </w:tcBorders>
            <w:vAlign w:val="center"/>
          </w:tcPr>
          <w:p w14:paraId="0BAF10A4" w14:textId="77777777" w:rsidR="00DD051E" w:rsidRPr="00DD051E" w:rsidRDefault="00DD051E" w:rsidP="00DD051E">
            <w:pPr>
              <w:rPr>
                <w:sz w:val="20"/>
                <w:szCs w:val="20"/>
                <w:lang w:val="en-GB"/>
              </w:rPr>
            </w:pPr>
            <w:r w:rsidRPr="00DD051E">
              <w:rPr>
                <w:sz w:val="20"/>
                <w:szCs w:val="20"/>
                <w:lang w:val="en-GB"/>
              </w:rPr>
              <w:t>40.2</w:t>
            </w:r>
          </w:p>
        </w:tc>
        <w:tc>
          <w:tcPr>
            <w:tcW w:w="1134" w:type="dxa"/>
            <w:tcBorders>
              <w:top w:val="nil"/>
              <w:bottom w:val="nil"/>
            </w:tcBorders>
            <w:vAlign w:val="center"/>
          </w:tcPr>
          <w:p w14:paraId="561E0F43" w14:textId="77777777" w:rsidR="00DD051E" w:rsidRPr="00DD051E" w:rsidRDefault="00DD051E" w:rsidP="00DD051E">
            <w:pPr>
              <w:rPr>
                <w:sz w:val="20"/>
                <w:szCs w:val="20"/>
                <w:lang w:val="en-GB"/>
              </w:rPr>
            </w:pPr>
            <w:r w:rsidRPr="00DD051E">
              <w:rPr>
                <w:sz w:val="20"/>
                <w:szCs w:val="20"/>
                <w:lang w:val="en-GB"/>
              </w:rPr>
              <w:t>42.1</w:t>
            </w:r>
          </w:p>
        </w:tc>
        <w:tc>
          <w:tcPr>
            <w:tcW w:w="992" w:type="dxa"/>
            <w:tcBorders>
              <w:top w:val="nil"/>
              <w:bottom w:val="nil"/>
            </w:tcBorders>
            <w:vAlign w:val="center"/>
          </w:tcPr>
          <w:p w14:paraId="5A3C5335" w14:textId="77777777" w:rsidR="00DD051E" w:rsidRPr="00DD051E" w:rsidRDefault="00DD051E" w:rsidP="00DD051E">
            <w:pPr>
              <w:rPr>
                <w:sz w:val="20"/>
                <w:szCs w:val="20"/>
                <w:lang w:val="en-GB"/>
              </w:rPr>
            </w:pPr>
            <w:r w:rsidRPr="00DD051E">
              <w:rPr>
                <w:sz w:val="20"/>
                <w:szCs w:val="20"/>
                <w:lang w:val="en-GB"/>
              </w:rPr>
              <w:t>33.0</w:t>
            </w:r>
          </w:p>
        </w:tc>
        <w:tc>
          <w:tcPr>
            <w:tcW w:w="992" w:type="dxa"/>
            <w:tcBorders>
              <w:top w:val="nil"/>
              <w:bottom w:val="nil"/>
            </w:tcBorders>
            <w:vAlign w:val="center"/>
          </w:tcPr>
          <w:p w14:paraId="5750F83C" w14:textId="77777777" w:rsidR="00DD051E" w:rsidRPr="00DD051E" w:rsidRDefault="00DD051E" w:rsidP="00DD051E">
            <w:pPr>
              <w:rPr>
                <w:sz w:val="20"/>
                <w:szCs w:val="20"/>
                <w:lang w:val="en-GB"/>
              </w:rPr>
            </w:pPr>
            <w:r w:rsidRPr="00DD051E">
              <w:rPr>
                <w:sz w:val="20"/>
                <w:szCs w:val="20"/>
                <w:lang w:val="en-GB"/>
              </w:rPr>
              <w:t>40.1</w:t>
            </w:r>
          </w:p>
        </w:tc>
        <w:tc>
          <w:tcPr>
            <w:tcW w:w="1134" w:type="dxa"/>
            <w:tcBorders>
              <w:top w:val="nil"/>
              <w:bottom w:val="nil"/>
            </w:tcBorders>
            <w:shd w:val="clear" w:color="auto" w:fill="F2F2F2"/>
            <w:vAlign w:val="center"/>
          </w:tcPr>
          <w:p w14:paraId="585009C9" w14:textId="77777777" w:rsidR="00DD051E" w:rsidRPr="00DD051E" w:rsidRDefault="00DD051E" w:rsidP="00DD051E">
            <w:pPr>
              <w:rPr>
                <w:sz w:val="20"/>
                <w:szCs w:val="20"/>
                <w:lang w:val="en-GB"/>
              </w:rPr>
            </w:pPr>
            <w:r w:rsidRPr="00DD051E">
              <w:rPr>
                <w:sz w:val="20"/>
                <w:szCs w:val="20"/>
                <w:lang w:val="en-GB"/>
              </w:rPr>
              <w:t>40.3</w:t>
            </w:r>
          </w:p>
        </w:tc>
      </w:tr>
      <w:tr w:rsidR="00DD051E" w:rsidRPr="00DD051E" w14:paraId="734977F9" w14:textId="77777777" w:rsidTr="00FD15F9">
        <w:tc>
          <w:tcPr>
            <w:tcW w:w="2689" w:type="dxa"/>
            <w:tcBorders>
              <w:top w:val="nil"/>
              <w:bottom w:val="nil"/>
            </w:tcBorders>
            <w:vAlign w:val="center"/>
          </w:tcPr>
          <w:p w14:paraId="001E66B3" w14:textId="77777777" w:rsidR="00DD051E" w:rsidRPr="00DD051E" w:rsidRDefault="00DD051E" w:rsidP="00DD051E">
            <w:pPr>
              <w:jc w:val="right"/>
              <w:rPr>
                <w:b/>
                <w:sz w:val="20"/>
                <w:szCs w:val="20"/>
                <w:lang w:val="en-GB"/>
              </w:rPr>
            </w:pPr>
            <w:r w:rsidRPr="00DD051E">
              <w:rPr>
                <w:b/>
                <w:sz w:val="20"/>
                <w:szCs w:val="20"/>
                <w:lang w:val="en-GB"/>
              </w:rPr>
              <w:t>(SD)</w:t>
            </w:r>
          </w:p>
        </w:tc>
        <w:tc>
          <w:tcPr>
            <w:tcW w:w="1134" w:type="dxa"/>
            <w:tcBorders>
              <w:top w:val="nil"/>
              <w:bottom w:val="nil"/>
            </w:tcBorders>
            <w:vAlign w:val="center"/>
          </w:tcPr>
          <w:p w14:paraId="2956988D" w14:textId="77777777" w:rsidR="00DD051E" w:rsidRPr="00DD051E" w:rsidRDefault="00DD051E" w:rsidP="00DD051E">
            <w:pPr>
              <w:rPr>
                <w:sz w:val="20"/>
                <w:szCs w:val="20"/>
                <w:lang w:val="en-GB"/>
              </w:rPr>
            </w:pPr>
            <w:r w:rsidRPr="00DD051E">
              <w:rPr>
                <w:sz w:val="20"/>
                <w:szCs w:val="20"/>
                <w:lang w:val="en-GB"/>
              </w:rPr>
              <w:t>(35.0)</w:t>
            </w:r>
          </w:p>
        </w:tc>
        <w:tc>
          <w:tcPr>
            <w:tcW w:w="992" w:type="dxa"/>
            <w:tcBorders>
              <w:top w:val="nil"/>
              <w:bottom w:val="nil"/>
            </w:tcBorders>
            <w:vAlign w:val="center"/>
          </w:tcPr>
          <w:p w14:paraId="7A27238D" w14:textId="77777777" w:rsidR="00DD051E" w:rsidRPr="00DD051E" w:rsidRDefault="00DD051E" w:rsidP="00DD051E">
            <w:pPr>
              <w:rPr>
                <w:sz w:val="20"/>
                <w:szCs w:val="20"/>
                <w:lang w:val="en-GB"/>
              </w:rPr>
            </w:pPr>
            <w:r w:rsidRPr="00DD051E">
              <w:rPr>
                <w:sz w:val="20"/>
                <w:szCs w:val="20"/>
                <w:lang w:val="en-GB"/>
              </w:rPr>
              <w:t>(14.7)</w:t>
            </w:r>
          </w:p>
        </w:tc>
        <w:tc>
          <w:tcPr>
            <w:tcW w:w="1134" w:type="dxa"/>
            <w:tcBorders>
              <w:top w:val="nil"/>
              <w:bottom w:val="nil"/>
            </w:tcBorders>
            <w:vAlign w:val="center"/>
          </w:tcPr>
          <w:p w14:paraId="4A8BC7A4" w14:textId="77777777" w:rsidR="00DD051E" w:rsidRPr="00DD051E" w:rsidRDefault="00DD051E" w:rsidP="00DD051E">
            <w:pPr>
              <w:rPr>
                <w:sz w:val="20"/>
                <w:szCs w:val="20"/>
                <w:lang w:val="en-GB"/>
              </w:rPr>
            </w:pPr>
            <w:r w:rsidRPr="00DD051E">
              <w:rPr>
                <w:sz w:val="20"/>
                <w:szCs w:val="20"/>
                <w:lang w:val="en-GB"/>
              </w:rPr>
              <w:t>(16.2)</w:t>
            </w:r>
          </w:p>
        </w:tc>
        <w:tc>
          <w:tcPr>
            <w:tcW w:w="992" w:type="dxa"/>
            <w:tcBorders>
              <w:top w:val="nil"/>
              <w:bottom w:val="nil"/>
            </w:tcBorders>
            <w:vAlign w:val="center"/>
          </w:tcPr>
          <w:p w14:paraId="6F76BC50" w14:textId="77777777" w:rsidR="00DD051E" w:rsidRPr="00DD051E" w:rsidRDefault="00DD051E" w:rsidP="00DD051E">
            <w:pPr>
              <w:rPr>
                <w:sz w:val="20"/>
                <w:szCs w:val="20"/>
                <w:lang w:val="en-GB"/>
              </w:rPr>
            </w:pPr>
            <w:r w:rsidRPr="00DD051E">
              <w:rPr>
                <w:sz w:val="20"/>
                <w:szCs w:val="20"/>
                <w:lang w:val="en-GB"/>
              </w:rPr>
              <w:t>(13.6)</w:t>
            </w:r>
          </w:p>
        </w:tc>
        <w:tc>
          <w:tcPr>
            <w:tcW w:w="992" w:type="dxa"/>
            <w:tcBorders>
              <w:top w:val="nil"/>
              <w:bottom w:val="nil"/>
            </w:tcBorders>
            <w:vAlign w:val="center"/>
          </w:tcPr>
          <w:p w14:paraId="39232BD2" w14:textId="77777777" w:rsidR="00DD051E" w:rsidRPr="00DD051E" w:rsidRDefault="00DD051E" w:rsidP="00DD051E">
            <w:pPr>
              <w:rPr>
                <w:sz w:val="20"/>
                <w:szCs w:val="20"/>
                <w:lang w:val="en-GB"/>
              </w:rPr>
            </w:pPr>
            <w:r w:rsidRPr="00DD051E">
              <w:rPr>
                <w:sz w:val="20"/>
                <w:szCs w:val="20"/>
                <w:lang w:val="en-GB"/>
              </w:rPr>
              <w:t>(12.5)</w:t>
            </w:r>
          </w:p>
        </w:tc>
        <w:tc>
          <w:tcPr>
            <w:tcW w:w="1134" w:type="dxa"/>
            <w:tcBorders>
              <w:top w:val="nil"/>
              <w:bottom w:val="nil"/>
            </w:tcBorders>
            <w:shd w:val="clear" w:color="auto" w:fill="F2F2F2"/>
            <w:vAlign w:val="center"/>
          </w:tcPr>
          <w:p w14:paraId="1554DA5A" w14:textId="77777777" w:rsidR="00DD051E" w:rsidRPr="00DD051E" w:rsidRDefault="00DD051E" w:rsidP="00DD051E">
            <w:pPr>
              <w:rPr>
                <w:sz w:val="20"/>
                <w:szCs w:val="20"/>
                <w:lang w:val="en-GB"/>
              </w:rPr>
            </w:pPr>
            <w:r w:rsidRPr="00DD051E">
              <w:rPr>
                <w:sz w:val="20"/>
                <w:szCs w:val="20"/>
                <w:lang w:val="en-GB"/>
              </w:rPr>
              <w:t>(20.7)</w:t>
            </w:r>
          </w:p>
        </w:tc>
      </w:tr>
      <w:tr w:rsidR="00AC260F" w:rsidRPr="00DD051E" w14:paraId="7C00996A" w14:textId="77777777" w:rsidTr="00FD15F9">
        <w:tc>
          <w:tcPr>
            <w:tcW w:w="2689" w:type="dxa"/>
            <w:tcBorders>
              <w:top w:val="nil"/>
              <w:bottom w:val="nil"/>
            </w:tcBorders>
            <w:vAlign w:val="center"/>
          </w:tcPr>
          <w:p w14:paraId="648C7E05" w14:textId="7799A802" w:rsidR="00AC260F" w:rsidRPr="00DD051E" w:rsidRDefault="00AC260F" w:rsidP="00AC260F">
            <w:pPr>
              <w:jc w:val="right"/>
              <w:rPr>
                <w:b/>
                <w:sz w:val="20"/>
                <w:szCs w:val="20"/>
                <w:lang w:val="en-GB"/>
              </w:rPr>
            </w:pPr>
            <w:r w:rsidRPr="00DD051E">
              <w:rPr>
                <w:b/>
                <w:sz w:val="20"/>
                <w:szCs w:val="20"/>
                <w:lang w:val="en-GB"/>
              </w:rPr>
              <w:t>Median</w:t>
            </w:r>
          </w:p>
        </w:tc>
        <w:tc>
          <w:tcPr>
            <w:tcW w:w="1134" w:type="dxa"/>
            <w:tcBorders>
              <w:top w:val="nil"/>
              <w:bottom w:val="nil"/>
            </w:tcBorders>
            <w:vAlign w:val="center"/>
          </w:tcPr>
          <w:p w14:paraId="7CCB7BAD" w14:textId="5CCF577A" w:rsidR="00AC260F" w:rsidRPr="00DD051E" w:rsidRDefault="00AC260F" w:rsidP="00AC260F">
            <w:pPr>
              <w:rPr>
                <w:sz w:val="20"/>
                <w:szCs w:val="20"/>
                <w:lang w:val="en-GB"/>
              </w:rPr>
            </w:pPr>
            <w:r w:rsidRPr="00DD051E">
              <w:rPr>
                <w:sz w:val="20"/>
                <w:szCs w:val="20"/>
                <w:lang w:val="en-GB"/>
              </w:rPr>
              <w:t>82.4</w:t>
            </w:r>
          </w:p>
        </w:tc>
        <w:tc>
          <w:tcPr>
            <w:tcW w:w="992" w:type="dxa"/>
            <w:tcBorders>
              <w:top w:val="nil"/>
              <w:bottom w:val="nil"/>
            </w:tcBorders>
            <w:vAlign w:val="center"/>
          </w:tcPr>
          <w:p w14:paraId="25549156" w14:textId="195BBBD0" w:rsidR="00AC260F" w:rsidRPr="00DD051E" w:rsidRDefault="00AC260F" w:rsidP="00AC260F">
            <w:pPr>
              <w:rPr>
                <w:sz w:val="20"/>
                <w:szCs w:val="20"/>
                <w:lang w:val="en-GB"/>
              </w:rPr>
            </w:pPr>
            <w:r w:rsidRPr="00DD051E">
              <w:rPr>
                <w:sz w:val="20"/>
                <w:szCs w:val="20"/>
                <w:lang w:val="en-GB"/>
              </w:rPr>
              <w:t>35.7</w:t>
            </w:r>
          </w:p>
        </w:tc>
        <w:tc>
          <w:tcPr>
            <w:tcW w:w="1134" w:type="dxa"/>
            <w:tcBorders>
              <w:top w:val="nil"/>
              <w:bottom w:val="nil"/>
            </w:tcBorders>
            <w:vAlign w:val="center"/>
          </w:tcPr>
          <w:p w14:paraId="385862E4" w14:textId="6F40E1E4" w:rsidR="00AC260F" w:rsidRPr="00DD051E" w:rsidRDefault="00AC260F" w:rsidP="00AC260F">
            <w:pPr>
              <w:rPr>
                <w:sz w:val="20"/>
                <w:szCs w:val="20"/>
                <w:lang w:val="en-GB"/>
              </w:rPr>
            </w:pPr>
            <w:r w:rsidRPr="00DD051E">
              <w:rPr>
                <w:sz w:val="20"/>
                <w:szCs w:val="20"/>
                <w:lang w:val="en-GB"/>
              </w:rPr>
              <w:t>36.8</w:t>
            </w:r>
          </w:p>
        </w:tc>
        <w:tc>
          <w:tcPr>
            <w:tcW w:w="992" w:type="dxa"/>
            <w:tcBorders>
              <w:top w:val="nil"/>
              <w:bottom w:val="nil"/>
            </w:tcBorders>
            <w:vAlign w:val="center"/>
          </w:tcPr>
          <w:p w14:paraId="31D685B8" w14:textId="2726E509" w:rsidR="00AC260F" w:rsidRPr="00DD051E" w:rsidRDefault="00AC260F" w:rsidP="00AC260F">
            <w:pPr>
              <w:rPr>
                <w:sz w:val="20"/>
                <w:szCs w:val="20"/>
                <w:lang w:val="en-GB"/>
              </w:rPr>
            </w:pPr>
            <w:r w:rsidRPr="00DD051E">
              <w:rPr>
                <w:sz w:val="20"/>
                <w:szCs w:val="20"/>
                <w:lang w:val="en-GB"/>
              </w:rPr>
              <w:t>28.8</w:t>
            </w:r>
          </w:p>
        </w:tc>
        <w:tc>
          <w:tcPr>
            <w:tcW w:w="992" w:type="dxa"/>
            <w:tcBorders>
              <w:top w:val="nil"/>
              <w:bottom w:val="nil"/>
            </w:tcBorders>
            <w:vAlign w:val="center"/>
          </w:tcPr>
          <w:p w14:paraId="0DD4A2DD" w14:textId="1A2D51D4" w:rsidR="00AC260F" w:rsidRPr="00DD051E" w:rsidRDefault="00AC260F" w:rsidP="00AC260F">
            <w:pPr>
              <w:rPr>
                <w:sz w:val="20"/>
                <w:szCs w:val="20"/>
                <w:lang w:val="en-GB"/>
              </w:rPr>
            </w:pPr>
            <w:r w:rsidRPr="00DD051E">
              <w:rPr>
                <w:sz w:val="20"/>
                <w:szCs w:val="20"/>
                <w:lang w:val="en-GB"/>
              </w:rPr>
              <w:t>35.8</w:t>
            </w:r>
          </w:p>
        </w:tc>
        <w:tc>
          <w:tcPr>
            <w:tcW w:w="1134" w:type="dxa"/>
            <w:tcBorders>
              <w:top w:val="nil"/>
              <w:bottom w:val="nil"/>
            </w:tcBorders>
            <w:shd w:val="clear" w:color="auto" w:fill="F2F2F2"/>
            <w:vAlign w:val="center"/>
          </w:tcPr>
          <w:p w14:paraId="3178A28C" w14:textId="57A8F766" w:rsidR="00AC260F" w:rsidRPr="00DD051E" w:rsidRDefault="00AC260F" w:rsidP="00AC260F">
            <w:pPr>
              <w:rPr>
                <w:sz w:val="20"/>
                <w:szCs w:val="20"/>
                <w:lang w:val="en-GB"/>
              </w:rPr>
            </w:pPr>
            <w:r w:rsidRPr="00DD051E">
              <w:rPr>
                <w:sz w:val="20"/>
                <w:szCs w:val="20"/>
                <w:lang w:val="en-GB"/>
              </w:rPr>
              <w:t>34.6</w:t>
            </w:r>
          </w:p>
        </w:tc>
      </w:tr>
      <w:tr w:rsidR="00AC260F" w:rsidRPr="00DD051E" w14:paraId="56353CB9" w14:textId="77777777" w:rsidTr="00A00E91">
        <w:tc>
          <w:tcPr>
            <w:tcW w:w="2689" w:type="dxa"/>
            <w:tcBorders>
              <w:top w:val="nil"/>
              <w:bottom w:val="single" w:sz="4" w:space="0" w:color="auto"/>
            </w:tcBorders>
            <w:vAlign w:val="center"/>
          </w:tcPr>
          <w:p w14:paraId="3E0A7F6E" w14:textId="0827E58A" w:rsidR="00AC260F" w:rsidRPr="00DD051E" w:rsidRDefault="00AC260F" w:rsidP="00AC260F">
            <w:pPr>
              <w:jc w:val="right"/>
              <w:rPr>
                <w:b/>
                <w:sz w:val="20"/>
                <w:szCs w:val="20"/>
                <w:lang w:val="en-GB"/>
              </w:rPr>
            </w:pPr>
            <w:r w:rsidRPr="00DD051E">
              <w:rPr>
                <w:b/>
                <w:sz w:val="20"/>
                <w:szCs w:val="20"/>
                <w:lang w:val="en-GB"/>
              </w:rPr>
              <w:t>(IQR)</w:t>
            </w:r>
          </w:p>
        </w:tc>
        <w:tc>
          <w:tcPr>
            <w:tcW w:w="1134" w:type="dxa"/>
            <w:tcBorders>
              <w:top w:val="nil"/>
              <w:bottom w:val="single" w:sz="4" w:space="0" w:color="auto"/>
            </w:tcBorders>
            <w:vAlign w:val="center"/>
          </w:tcPr>
          <w:p w14:paraId="33C7659F" w14:textId="7D9D9EAB" w:rsidR="00AC260F" w:rsidRPr="00DD051E" w:rsidRDefault="00AC260F" w:rsidP="00AC260F">
            <w:pPr>
              <w:rPr>
                <w:sz w:val="20"/>
                <w:szCs w:val="20"/>
                <w:lang w:val="en-GB"/>
              </w:rPr>
            </w:pPr>
            <w:r w:rsidRPr="00DD051E">
              <w:rPr>
                <w:sz w:val="20"/>
                <w:szCs w:val="20"/>
                <w:lang w:val="en-GB"/>
              </w:rPr>
              <w:t>(76.0–127.9)</w:t>
            </w:r>
          </w:p>
        </w:tc>
        <w:tc>
          <w:tcPr>
            <w:tcW w:w="992" w:type="dxa"/>
            <w:tcBorders>
              <w:top w:val="nil"/>
              <w:bottom w:val="single" w:sz="4" w:space="0" w:color="auto"/>
            </w:tcBorders>
            <w:vAlign w:val="center"/>
          </w:tcPr>
          <w:p w14:paraId="03924342" w14:textId="22DD0786" w:rsidR="00AC260F" w:rsidRPr="00DD051E" w:rsidRDefault="00AC260F" w:rsidP="00AC260F">
            <w:pPr>
              <w:rPr>
                <w:sz w:val="20"/>
                <w:szCs w:val="20"/>
                <w:lang w:val="en-GB"/>
              </w:rPr>
            </w:pPr>
            <w:r w:rsidRPr="00DD051E">
              <w:rPr>
                <w:sz w:val="20"/>
                <w:szCs w:val="20"/>
                <w:lang w:val="en-GB"/>
              </w:rPr>
              <w:t>(33.8–41.7)</w:t>
            </w:r>
          </w:p>
        </w:tc>
        <w:tc>
          <w:tcPr>
            <w:tcW w:w="1134" w:type="dxa"/>
            <w:tcBorders>
              <w:top w:val="nil"/>
              <w:bottom w:val="single" w:sz="4" w:space="0" w:color="auto"/>
            </w:tcBorders>
            <w:vAlign w:val="center"/>
          </w:tcPr>
          <w:p w14:paraId="1D2ADAD3" w14:textId="14766DD5" w:rsidR="00AC260F" w:rsidRPr="00DD051E" w:rsidRDefault="00AC260F" w:rsidP="00AC260F">
            <w:pPr>
              <w:rPr>
                <w:sz w:val="20"/>
                <w:szCs w:val="20"/>
                <w:lang w:val="en-GB"/>
              </w:rPr>
            </w:pPr>
            <w:r w:rsidRPr="00DD051E">
              <w:rPr>
                <w:sz w:val="20"/>
                <w:szCs w:val="20"/>
                <w:lang w:val="en-GB"/>
              </w:rPr>
              <w:t>(31.0–42.3)</w:t>
            </w:r>
          </w:p>
        </w:tc>
        <w:tc>
          <w:tcPr>
            <w:tcW w:w="992" w:type="dxa"/>
            <w:tcBorders>
              <w:top w:val="nil"/>
              <w:bottom w:val="single" w:sz="4" w:space="0" w:color="auto"/>
            </w:tcBorders>
            <w:vAlign w:val="center"/>
          </w:tcPr>
          <w:p w14:paraId="10198BB3" w14:textId="1E60492A" w:rsidR="00AC260F" w:rsidRPr="00DD051E" w:rsidRDefault="00AC260F" w:rsidP="00AC260F">
            <w:pPr>
              <w:rPr>
                <w:sz w:val="20"/>
                <w:szCs w:val="20"/>
                <w:lang w:val="en-GB"/>
              </w:rPr>
            </w:pPr>
            <w:r w:rsidRPr="00DD051E">
              <w:rPr>
                <w:sz w:val="20"/>
                <w:szCs w:val="20"/>
                <w:lang w:val="en-GB"/>
              </w:rPr>
              <w:t>(26.2–34.8)</w:t>
            </w:r>
          </w:p>
        </w:tc>
        <w:tc>
          <w:tcPr>
            <w:tcW w:w="992" w:type="dxa"/>
            <w:tcBorders>
              <w:top w:val="nil"/>
              <w:bottom w:val="single" w:sz="4" w:space="0" w:color="auto"/>
            </w:tcBorders>
            <w:vAlign w:val="center"/>
          </w:tcPr>
          <w:p w14:paraId="3F110A99" w14:textId="6EE3A05B" w:rsidR="00AC260F" w:rsidRPr="00DD051E" w:rsidRDefault="00AC260F" w:rsidP="00AC260F">
            <w:pPr>
              <w:rPr>
                <w:sz w:val="20"/>
                <w:szCs w:val="20"/>
                <w:lang w:val="en-GB"/>
              </w:rPr>
            </w:pPr>
            <w:r w:rsidRPr="00DD051E">
              <w:rPr>
                <w:sz w:val="20"/>
                <w:szCs w:val="20"/>
                <w:lang w:val="en-GB"/>
              </w:rPr>
              <w:t>(34.4–38.7)</w:t>
            </w:r>
          </w:p>
        </w:tc>
        <w:tc>
          <w:tcPr>
            <w:tcW w:w="1134" w:type="dxa"/>
            <w:tcBorders>
              <w:top w:val="nil"/>
              <w:bottom w:val="single" w:sz="4" w:space="0" w:color="auto"/>
            </w:tcBorders>
            <w:shd w:val="clear" w:color="auto" w:fill="F2F2F2"/>
            <w:vAlign w:val="center"/>
          </w:tcPr>
          <w:p w14:paraId="0BD06EBF" w14:textId="2D8BA391" w:rsidR="00AC260F" w:rsidRPr="00DD051E" w:rsidRDefault="00AC260F" w:rsidP="00AC260F">
            <w:pPr>
              <w:rPr>
                <w:sz w:val="20"/>
                <w:szCs w:val="20"/>
                <w:lang w:val="en-GB"/>
              </w:rPr>
            </w:pPr>
            <w:r w:rsidRPr="00DD051E">
              <w:rPr>
                <w:sz w:val="20"/>
                <w:szCs w:val="20"/>
                <w:lang w:val="en-GB"/>
              </w:rPr>
              <w:t>(28.8–40.5)</w:t>
            </w:r>
          </w:p>
        </w:tc>
      </w:tr>
      <w:tr w:rsidR="00FF1F16" w:rsidRPr="00DD051E" w14:paraId="37CFFFF2" w14:textId="77777777" w:rsidTr="00A00E91">
        <w:tc>
          <w:tcPr>
            <w:tcW w:w="2689" w:type="dxa"/>
            <w:tcBorders>
              <w:top w:val="single" w:sz="4" w:space="0" w:color="auto"/>
              <w:bottom w:val="nil"/>
            </w:tcBorders>
            <w:vAlign w:val="center"/>
          </w:tcPr>
          <w:p w14:paraId="53A12AA5" w14:textId="72073E71" w:rsidR="00FF1F16" w:rsidRPr="00DD051E" w:rsidRDefault="00FF1F16" w:rsidP="00804FD1">
            <w:pPr>
              <w:rPr>
                <w:b/>
                <w:sz w:val="20"/>
                <w:szCs w:val="20"/>
                <w:lang w:val="en-GB"/>
              </w:rPr>
            </w:pPr>
            <w:r>
              <w:rPr>
                <w:b/>
                <w:sz w:val="20"/>
                <w:szCs w:val="20"/>
                <w:lang w:val="en-GB"/>
              </w:rPr>
              <w:t xml:space="preserve">Cost per </w:t>
            </w:r>
            <w:r w:rsidRPr="00DD051E">
              <w:rPr>
                <w:b/>
                <w:sz w:val="20"/>
                <w:szCs w:val="20"/>
                <w:lang w:val="en-GB"/>
              </w:rPr>
              <w:t>positive HIV test</w:t>
            </w:r>
          </w:p>
        </w:tc>
        <w:tc>
          <w:tcPr>
            <w:tcW w:w="1134" w:type="dxa"/>
            <w:tcBorders>
              <w:top w:val="single" w:sz="4" w:space="0" w:color="auto"/>
              <w:bottom w:val="nil"/>
            </w:tcBorders>
            <w:vAlign w:val="center"/>
          </w:tcPr>
          <w:p w14:paraId="68EDE104" w14:textId="77777777" w:rsidR="00FF1F16" w:rsidRPr="00DD051E" w:rsidRDefault="00FF1F16" w:rsidP="00FF1F16">
            <w:pPr>
              <w:rPr>
                <w:sz w:val="20"/>
                <w:szCs w:val="20"/>
                <w:lang w:val="en-GB"/>
              </w:rPr>
            </w:pPr>
          </w:p>
        </w:tc>
        <w:tc>
          <w:tcPr>
            <w:tcW w:w="992" w:type="dxa"/>
            <w:tcBorders>
              <w:top w:val="single" w:sz="4" w:space="0" w:color="auto"/>
              <w:bottom w:val="nil"/>
            </w:tcBorders>
            <w:vAlign w:val="center"/>
          </w:tcPr>
          <w:p w14:paraId="08DE57EF" w14:textId="77777777" w:rsidR="00FF1F16" w:rsidRPr="00DD051E" w:rsidRDefault="00FF1F16" w:rsidP="00FF1F16">
            <w:pPr>
              <w:rPr>
                <w:sz w:val="20"/>
                <w:szCs w:val="20"/>
                <w:lang w:val="en-GB"/>
              </w:rPr>
            </w:pPr>
          </w:p>
        </w:tc>
        <w:tc>
          <w:tcPr>
            <w:tcW w:w="1134" w:type="dxa"/>
            <w:tcBorders>
              <w:top w:val="single" w:sz="4" w:space="0" w:color="auto"/>
              <w:bottom w:val="nil"/>
            </w:tcBorders>
            <w:vAlign w:val="center"/>
          </w:tcPr>
          <w:p w14:paraId="54E01A81" w14:textId="77777777" w:rsidR="00FF1F16" w:rsidRPr="00DD051E" w:rsidRDefault="00FF1F16" w:rsidP="00FF1F16">
            <w:pPr>
              <w:rPr>
                <w:sz w:val="20"/>
                <w:szCs w:val="20"/>
                <w:lang w:val="en-GB"/>
              </w:rPr>
            </w:pPr>
          </w:p>
        </w:tc>
        <w:tc>
          <w:tcPr>
            <w:tcW w:w="992" w:type="dxa"/>
            <w:tcBorders>
              <w:top w:val="single" w:sz="4" w:space="0" w:color="auto"/>
              <w:bottom w:val="nil"/>
            </w:tcBorders>
            <w:vAlign w:val="center"/>
          </w:tcPr>
          <w:p w14:paraId="3465A6EC" w14:textId="77777777" w:rsidR="00FF1F16" w:rsidRPr="00DD051E" w:rsidRDefault="00FF1F16" w:rsidP="00FF1F16">
            <w:pPr>
              <w:rPr>
                <w:sz w:val="20"/>
                <w:szCs w:val="20"/>
                <w:lang w:val="en-GB"/>
              </w:rPr>
            </w:pPr>
          </w:p>
        </w:tc>
        <w:tc>
          <w:tcPr>
            <w:tcW w:w="992" w:type="dxa"/>
            <w:tcBorders>
              <w:top w:val="single" w:sz="4" w:space="0" w:color="auto"/>
              <w:bottom w:val="nil"/>
            </w:tcBorders>
            <w:vAlign w:val="center"/>
          </w:tcPr>
          <w:p w14:paraId="3AC18054" w14:textId="77777777" w:rsidR="00FF1F16" w:rsidRPr="00DD051E" w:rsidRDefault="00FF1F16" w:rsidP="00FF1F16">
            <w:pPr>
              <w:rPr>
                <w:sz w:val="20"/>
                <w:szCs w:val="20"/>
                <w:lang w:val="en-GB"/>
              </w:rPr>
            </w:pPr>
          </w:p>
        </w:tc>
        <w:tc>
          <w:tcPr>
            <w:tcW w:w="1134" w:type="dxa"/>
            <w:tcBorders>
              <w:top w:val="single" w:sz="4" w:space="0" w:color="auto"/>
              <w:bottom w:val="nil"/>
            </w:tcBorders>
            <w:shd w:val="clear" w:color="auto" w:fill="F2F2F2"/>
            <w:vAlign w:val="center"/>
          </w:tcPr>
          <w:p w14:paraId="2C64F321" w14:textId="77777777" w:rsidR="00FF1F16" w:rsidRPr="00DD051E" w:rsidRDefault="00FF1F16" w:rsidP="00FF1F16">
            <w:pPr>
              <w:rPr>
                <w:sz w:val="20"/>
                <w:szCs w:val="20"/>
                <w:lang w:val="en-GB"/>
              </w:rPr>
            </w:pPr>
          </w:p>
        </w:tc>
      </w:tr>
      <w:tr w:rsidR="002B5E89" w:rsidRPr="00DD051E" w14:paraId="66165E0E" w14:textId="77777777" w:rsidTr="00DA58AF">
        <w:tc>
          <w:tcPr>
            <w:tcW w:w="2689" w:type="dxa"/>
            <w:tcBorders>
              <w:top w:val="nil"/>
              <w:bottom w:val="nil"/>
            </w:tcBorders>
            <w:vAlign w:val="center"/>
          </w:tcPr>
          <w:p w14:paraId="631FE070" w14:textId="040BA849" w:rsidR="002B5E89" w:rsidRPr="00DD051E" w:rsidRDefault="002B5E89" w:rsidP="002B5E89">
            <w:pPr>
              <w:jc w:val="right"/>
              <w:rPr>
                <w:b/>
                <w:sz w:val="20"/>
                <w:szCs w:val="20"/>
                <w:lang w:val="en-GB"/>
              </w:rPr>
            </w:pPr>
            <w:r w:rsidRPr="00DD051E">
              <w:rPr>
                <w:b/>
                <w:sz w:val="20"/>
                <w:szCs w:val="20"/>
                <w:lang w:val="en-GB"/>
              </w:rPr>
              <w:t>Mean</w:t>
            </w:r>
          </w:p>
        </w:tc>
        <w:tc>
          <w:tcPr>
            <w:tcW w:w="1134" w:type="dxa"/>
            <w:tcBorders>
              <w:top w:val="nil"/>
              <w:bottom w:val="nil"/>
            </w:tcBorders>
            <w:vAlign w:val="bottom"/>
          </w:tcPr>
          <w:p w14:paraId="58F20BAB" w14:textId="10D6C61D" w:rsidR="002B5E89" w:rsidRPr="00DD051E" w:rsidRDefault="002B5E89" w:rsidP="002B5E89">
            <w:pPr>
              <w:rPr>
                <w:sz w:val="20"/>
                <w:szCs w:val="20"/>
                <w:lang w:val="en-GB"/>
              </w:rPr>
            </w:pPr>
            <w:r w:rsidRPr="002B5E89">
              <w:rPr>
                <w:sz w:val="20"/>
                <w:szCs w:val="20"/>
                <w:lang w:val="en-GB"/>
              </w:rPr>
              <w:t>1,051.0</w:t>
            </w:r>
          </w:p>
        </w:tc>
        <w:tc>
          <w:tcPr>
            <w:tcW w:w="992" w:type="dxa"/>
            <w:tcBorders>
              <w:top w:val="nil"/>
              <w:bottom w:val="nil"/>
            </w:tcBorders>
            <w:vAlign w:val="bottom"/>
          </w:tcPr>
          <w:p w14:paraId="58B676F0" w14:textId="1A7B0BB2" w:rsidR="002B5E89" w:rsidRPr="00DD051E" w:rsidRDefault="002B5E89" w:rsidP="002B5E89">
            <w:pPr>
              <w:rPr>
                <w:sz w:val="20"/>
                <w:szCs w:val="20"/>
                <w:lang w:val="en-GB"/>
              </w:rPr>
            </w:pPr>
            <w:r w:rsidRPr="002B5E89">
              <w:rPr>
                <w:sz w:val="20"/>
                <w:szCs w:val="20"/>
                <w:lang w:val="en-GB"/>
              </w:rPr>
              <w:t>394.5</w:t>
            </w:r>
          </w:p>
        </w:tc>
        <w:tc>
          <w:tcPr>
            <w:tcW w:w="1134" w:type="dxa"/>
            <w:tcBorders>
              <w:top w:val="nil"/>
              <w:bottom w:val="nil"/>
            </w:tcBorders>
            <w:vAlign w:val="bottom"/>
          </w:tcPr>
          <w:p w14:paraId="6AFDAA87" w14:textId="7D7C783D" w:rsidR="002B5E89" w:rsidRPr="00DD051E" w:rsidRDefault="002B5E89" w:rsidP="002B5E89">
            <w:pPr>
              <w:rPr>
                <w:sz w:val="20"/>
                <w:szCs w:val="20"/>
                <w:lang w:val="en-GB"/>
              </w:rPr>
            </w:pPr>
            <w:r w:rsidRPr="002B5E89">
              <w:rPr>
                <w:sz w:val="20"/>
                <w:szCs w:val="20"/>
                <w:lang w:val="en-GB"/>
              </w:rPr>
              <w:t>418.8</w:t>
            </w:r>
          </w:p>
        </w:tc>
        <w:tc>
          <w:tcPr>
            <w:tcW w:w="992" w:type="dxa"/>
            <w:tcBorders>
              <w:top w:val="nil"/>
              <w:bottom w:val="nil"/>
            </w:tcBorders>
            <w:vAlign w:val="bottom"/>
          </w:tcPr>
          <w:p w14:paraId="2083F8FA" w14:textId="2B1DAE6D" w:rsidR="002B5E89" w:rsidRPr="00DD051E" w:rsidRDefault="002B5E89" w:rsidP="002B5E89">
            <w:pPr>
              <w:rPr>
                <w:sz w:val="20"/>
                <w:szCs w:val="20"/>
                <w:lang w:val="en-GB"/>
              </w:rPr>
            </w:pPr>
            <w:r w:rsidRPr="002B5E89">
              <w:rPr>
                <w:sz w:val="20"/>
                <w:szCs w:val="20"/>
                <w:lang w:val="en-GB"/>
              </w:rPr>
              <w:t>546.6</w:t>
            </w:r>
          </w:p>
        </w:tc>
        <w:tc>
          <w:tcPr>
            <w:tcW w:w="992" w:type="dxa"/>
            <w:tcBorders>
              <w:top w:val="nil"/>
              <w:bottom w:val="nil"/>
            </w:tcBorders>
            <w:vAlign w:val="bottom"/>
          </w:tcPr>
          <w:p w14:paraId="01F35316" w14:textId="2CB96597" w:rsidR="002B5E89" w:rsidRPr="00DD051E" w:rsidRDefault="002B5E89" w:rsidP="002B5E89">
            <w:pPr>
              <w:rPr>
                <w:sz w:val="20"/>
                <w:szCs w:val="20"/>
                <w:lang w:val="en-GB"/>
              </w:rPr>
            </w:pPr>
            <w:r w:rsidRPr="002B5E89">
              <w:rPr>
                <w:sz w:val="20"/>
                <w:szCs w:val="20"/>
                <w:lang w:val="en-GB"/>
              </w:rPr>
              <w:t>1,532.2</w:t>
            </w:r>
          </w:p>
        </w:tc>
        <w:tc>
          <w:tcPr>
            <w:tcW w:w="1134" w:type="dxa"/>
            <w:tcBorders>
              <w:top w:val="nil"/>
              <w:bottom w:val="nil"/>
            </w:tcBorders>
            <w:shd w:val="clear" w:color="auto" w:fill="F2F2F2"/>
            <w:vAlign w:val="center"/>
          </w:tcPr>
          <w:p w14:paraId="6EC7124F" w14:textId="7126061A" w:rsidR="002B5E89" w:rsidRPr="00DD051E" w:rsidRDefault="002B5E89" w:rsidP="002B5E89">
            <w:pPr>
              <w:rPr>
                <w:sz w:val="20"/>
                <w:szCs w:val="20"/>
                <w:lang w:val="en-GB"/>
              </w:rPr>
            </w:pPr>
            <w:r w:rsidRPr="00D4162D">
              <w:rPr>
                <w:sz w:val="20"/>
                <w:szCs w:val="20"/>
                <w:lang w:val="en-GB"/>
              </w:rPr>
              <w:t>546.9</w:t>
            </w:r>
          </w:p>
        </w:tc>
      </w:tr>
      <w:tr w:rsidR="002B5E89" w:rsidRPr="00DD051E" w14:paraId="54041239" w14:textId="77777777" w:rsidTr="00DA58AF">
        <w:tc>
          <w:tcPr>
            <w:tcW w:w="2689" w:type="dxa"/>
            <w:tcBorders>
              <w:top w:val="nil"/>
              <w:bottom w:val="nil"/>
            </w:tcBorders>
            <w:vAlign w:val="center"/>
          </w:tcPr>
          <w:p w14:paraId="5234E927" w14:textId="4E43B67C" w:rsidR="002B5E89" w:rsidRPr="00DD051E" w:rsidRDefault="002B5E89" w:rsidP="002B5E89">
            <w:pPr>
              <w:jc w:val="right"/>
              <w:rPr>
                <w:b/>
                <w:sz w:val="20"/>
                <w:szCs w:val="20"/>
                <w:lang w:val="en-GB"/>
              </w:rPr>
            </w:pPr>
            <w:r w:rsidRPr="00DD051E">
              <w:rPr>
                <w:b/>
                <w:sz w:val="20"/>
                <w:szCs w:val="20"/>
                <w:lang w:val="en-GB"/>
              </w:rPr>
              <w:t>(SD)</w:t>
            </w:r>
          </w:p>
        </w:tc>
        <w:tc>
          <w:tcPr>
            <w:tcW w:w="1134" w:type="dxa"/>
            <w:tcBorders>
              <w:top w:val="nil"/>
              <w:bottom w:val="nil"/>
            </w:tcBorders>
            <w:vAlign w:val="bottom"/>
          </w:tcPr>
          <w:p w14:paraId="52E16BC3" w14:textId="5F7B0B19" w:rsidR="002B5E89" w:rsidRPr="00DD051E" w:rsidRDefault="002B5E89" w:rsidP="002B5E89">
            <w:pPr>
              <w:rPr>
                <w:sz w:val="20"/>
                <w:szCs w:val="20"/>
                <w:lang w:val="en-GB"/>
              </w:rPr>
            </w:pPr>
            <w:r w:rsidRPr="002B5E89">
              <w:rPr>
                <w:sz w:val="20"/>
                <w:szCs w:val="20"/>
                <w:lang w:val="en-GB"/>
              </w:rPr>
              <w:t>(735.9)</w:t>
            </w:r>
          </w:p>
        </w:tc>
        <w:tc>
          <w:tcPr>
            <w:tcW w:w="992" w:type="dxa"/>
            <w:tcBorders>
              <w:top w:val="nil"/>
              <w:bottom w:val="nil"/>
            </w:tcBorders>
            <w:vAlign w:val="bottom"/>
          </w:tcPr>
          <w:p w14:paraId="2CEFF594" w14:textId="0E65B599" w:rsidR="002B5E89" w:rsidRPr="00DD051E" w:rsidRDefault="002B5E89" w:rsidP="002B5E89">
            <w:pPr>
              <w:rPr>
                <w:sz w:val="20"/>
                <w:szCs w:val="20"/>
                <w:lang w:val="en-GB"/>
              </w:rPr>
            </w:pPr>
            <w:r w:rsidRPr="002B5E89">
              <w:rPr>
                <w:sz w:val="20"/>
                <w:szCs w:val="20"/>
                <w:lang w:val="en-GB"/>
              </w:rPr>
              <w:t>(337.6)</w:t>
            </w:r>
          </w:p>
        </w:tc>
        <w:tc>
          <w:tcPr>
            <w:tcW w:w="1134" w:type="dxa"/>
            <w:tcBorders>
              <w:top w:val="nil"/>
              <w:bottom w:val="nil"/>
            </w:tcBorders>
            <w:vAlign w:val="bottom"/>
          </w:tcPr>
          <w:p w14:paraId="0CACEB29" w14:textId="6EF45731" w:rsidR="002B5E89" w:rsidRPr="00DD051E" w:rsidRDefault="002B5E89" w:rsidP="002B5E89">
            <w:pPr>
              <w:rPr>
                <w:sz w:val="20"/>
                <w:szCs w:val="20"/>
                <w:lang w:val="en-GB"/>
              </w:rPr>
            </w:pPr>
            <w:r w:rsidRPr="002B5E89">
              <w:rPr>
                <w:sz w:val="20"/>
                <w:szCs w:val="20"/>
                <w:lang w:val="en-GB"/>
              </w:rPr>
              <w:t>(249.9)</w:t>
            </w:r>
          </w:p>
        </w:tc>
        <w:tc>
          <w:tcPr>
            <w:tcW w:w="992" w:type="dxa"/>
            <w:tcBorders>
              <w:top w:val="nil"/>
              <w:bottom w:val="nil"/>
            </w:tcBorders>
            <w:vAlign w:val="bottom"/>
          </w:tcPr>
          <w:p w14:paraId="60C646CE" w14:textId="2EC1DDE0" w:rsidR="002B5E89" w:rsidRPr="00DD051E" w:rsidRDefault="002B5E89" w:rsidP="002B5E89">
            <w:pPr>
              <w:rPr>
                <w:sz w:val="20"/>
                <w:szCs w:val="20"/>
                <w:lang w:val="en-GB"/>
              </w:rPr>
            </w:pPr>
            <w:r w:rsidRPr="002B5E89">
              <w:rPr>
                <w:sz w:val="20"/>
                <w:szCs w:val="20"/>
                <w:lang w:val="en-GB"/>
              </w:rPr>
              <w:t>(451.6)</w:t>
            </w:r>
          </w:p>
        </w:tc>
        <w:tc>
          <w:tcPr>
            <w:tcW w:w="992" w:type="dxa"/>
            <w:tcBorders>
              <w:top w:val="nil"/>
              <w:bottom w:val="nil"/>
            </w:tcBorders>
            <w:vAlign w:val="bottom"/>
          </w:tcPr>
          <w:p w14:paraId="31972E8B" w14:textId="5E69A394" w:rsidR="002B5E89" w:rsidRPr="00DD051E" w:rsidRDefault="002B5E89" w:rsidP="002B5E89">
            <w:pPr>
              <w:rPr>
                <w:sz w:val="20"/>
                <w:szCs w:val="20"/>
                <w:lang w:val="en-GB"/>
              </w:rPr>
            </w:pPr>
            <w:r w:rsidRPr="002B5E89">
              <w:rPr>
                <w:sz w:val="20"/>
                <w:szCs w:val="20"/>
                <w:lang w:val="en-GB"/>
              </w:rPr>
              <w:t>(1,913.4)</w:t>
            </w:r>
          </w:p>
        </w:tc>
        <w:tc>
          <w:tcPr>
            <w:tcW w:w="1134" w:type="dxa"/>
            <w:tcBorders>
              <w:top w:val="nil"/>
              <w:bottom w:val="nil"/>
            </w:tcBorders>
            <w:shd w:val="clear" w:color="auto" w:fill="F2F2F2"/>
            <w:vAlign w:val="center"/>
          </w:tcPr>
          <w:p w14:paraId="0FE15EF2" w14:textId="711EC7E1" w:rsidR="002B5E89" w:rsidRPr="00DD051E" w:rsidRDefault="002B5E89" w:rsidP="002B5E89">
            <w:pPr>
              <w:rPr>
                <w:sz w:val="20"/>
                <w:szCs w:val="20"/>
                <w:lang w:val="en-GB"/>
              </w:rPr>
            </w:pPr>
            <w:r>
              <w:rPr>
                <w:sz w:val="20"/>
                <w:szCs w:val="20"/>
                <w:lang w:val="en-GB"/>
              </w:rPr>
              <w:t>(</w:t>
            </w:r>
            <w:r w:rsidRPr="00D4162D">
              <w:rPr>
                <w:sz w:val="20"/>
                <w:szCs w:val="20"/>
                <w:lang w:val="en-GB"/>
              </w:rPr>
              <w:t>620.2</w:t>
            </w:r>
            <w:r>
              <w:rPr>
                <w:sz w:val="20"/>
                <w:szCs w:val="20"/>
                <w:lang w:val="en-GB"/>
              </w:rPr>
              <w:t>)</w:t>
            </w:r>
          </w:p>
        </w:tc>
      </w:tr>
      <w:tr w:rsidR="002B5E89" w:rsidRPr="00DD051E" w14:paraId="7E08E842" w14:textId="77777777" w:rsidTr="00DA58AF">
        <w:tc>
          <w:tcPr>
            <w:tcW w:w="2689" w:type="dxa"/>
            <w:tcBorders>
              <w:top w:val="nil"/>
              <w:bottom w:val="nil"/>
            </w:tcBorders>
            <w:vAlign w:val="center"/>
          </w:tcPr>
          <w:p w14:paraId="672FB804" w14:textId="16BC9535" w:rsidR="002B5E89" w:rsidRPr="00DD051E" w:rsidRDefault="002B5E89" w:rsidP="002B5E89">
            <w:pPr>
              <w:jc w:val="right"/>
              <w:rPr>
                <w:b/>
                <w:sz w:val="20"/>
                <w:szCs w:val="20"/>
                <w:lang w:val="en-GB"/>
              </w:rPr>
            </w:pPr>
            <w:r w:rsidRPr="00DD051E">
              <w:rPr>
                <w:b/>
                <w:sz w:val="20"/>
                <w:szCs w:val="20"/>
                <w:lang w:val="en-GB"/>
              </w:rPr>
              <w:t>Median</w:t>
            </w:r>
          </w:p>
        </w:tc>
        <w:tc>
          <w:tcPr>
            <w:tcW w:w="1134" w:type="dxa"/>
            <w:tcBorders>
              <w:top w:val="nil"/>
              <w:bottom w:val="nil"/>
            </w:tcBorders>
            <w:vAlign w:val="bottom"/>
          </w:tcPr>
          <w:p w14:paraId="2CB36525" w14:textId="15B5505E" w:rsidR="002B5E89" w:rsidRPr="00DD051E" w:rsidRDefault="002B5E89" w:rsidP="002B5E89">
            <w:pPr>
              <w:rPr>
                <w:sz w:val="20"/>
                <w:szCs w:val="20"/>
                <w:lang w:val="en-GB"/>
              </w:rPr>
            </w:pPr>
            <w:r w:rsidRPr="002B5E89">
              <w:rPr>
                <w:sz w:val="20"/>
                <w:szCs w:val="20"/>
                <w:lang w:val="en-GB"/>
              </w:rPr>
              <w:t>776.1</w:t>
            </w:r>
          </w:p>
        </w:tc>
        <w:tc>
          <w:tcPr>
            <w:tcW w:w="992" w:type="dxa"/>
            <w:tcBorders>
              <w:top w:val="nil"/>
              <w:bottom w:val="nil"/>
            </w:tcBorders>
            <w:vAlign w:val="bottom"/>
          </w:tcPr>
          <w:p w14:paraId="793C014C" w14:textId="67D8D354" w:rsidR="002B5E89" w:rsidRPr="00DD051E" w:rsidRDefault="002B5E89" w:rsidP="002B5E89">
            <w:pPr>
              <w:rPr>
                <w:sz w:val="20"/>
                <w:szCs w:val="20"/>
                <w:lang w:val="en-GB"/>
              </w:rPr>
            </w:pPr>
            <w:r w:rsidRPr="002B5E89">
              <w:rPr>
                <w:sz w:val="20"/>
                <w:szCs w:val="20"/>
                <w:lang w:val="en-GB"/>
              </w:rPr>
              <w:t>314.3</w:t>
            </w:r>
          </w:p>
        </w:tc>
        <w:tc>
          <w:tcPr>
            <w:tcW w:w="1134" w:type="dxa"/>
            <w:tcBorders>
              <w:top w:val="nil"/>
              <w:bottom w:val="nil"/>
            </w:tcBorders>
            <w:vAlign w:val="bottom"/>
          </w:tcPr>
          <w:p w14:paraId="0E0ABE0B" w14:textId="04302BAA" w:rsidR="002B5E89" w:rsidRPr="00DD051E" w:rsidRDefault="002B5E89" w:rsidP="002B5E89">
            <w:pPr>
              <w:rPr>
                <w:sz w:val="20"/>
                <w:szCs w:val="20"/>
                <w:lang w:val="en-GB"/>
              </w:rPr>
            </w:pPr>
            <w:r w:rsidRPr="002B5E89">
              <w:rPr>
                <w:sz w:val="20"/>
                <w:szCs w:val="20"/>
                <w:lang w:val="en-GB"/>
              </w:rPr>
              <w:t>318.2</w:t>
            </w:r>
          </w:p>
        </w:tc>
        <w:tc>
          <w:tcPr>
            <w:tcW w:w="992" w:type="dxa"/>
            <w:tcBorders>
              <w:top w:val="nil"/>
              <w:bottom w:val="nil"/>
            </w:tcBorders>
            <w:vAlign w:val="bottom"/>
          </w:tcPr>
          <w:p w14:paraId="4D29622B" w14:textId="4707CCAF" w:rsidR="002B5E89" w:rsidRPr="00DD051E" w:rsidRDefault="002B5E89" w:rsidP="002B5E89">
            <w:pPr>
              <w:rPr>
                <w:sz w:val="20"/>
                <w:szCs w:val="20"/>
                <w:lang w:val="en-GB"/>
              </w:rPr>
            </w:pPr>
            <w:r w:rsidRPr="002B5E89">
              <w:rPr>
                <w:sz w:val="20"/>
                <w:szCs w:val="20"/>
                <w:lang w:val="en-GB"/>
              </w:rPr>
              <w:t>404.6</w:t>
            </w:r>
          </w:p>
        </w:tc>
        <w:tc>
          <w:tcPr>
            <w:tcW w:w="992" w:type="dxa"/>
            <w:tcBorders>
              <w:top w:val="nil"/>
              <w:bottom w:val="nil"/>
            </w:tcBorders>
            <w:vAlign w:val="bottom"/>
          </w:tcPr>
          <w:p w14:paraId="47A7F1F9" w14:textId="11442AB2" w:rsidR="002B5E89" w:rsidRPr="00DD051E" w:rsidRDefault="002B5E89" w:rsidP="002B5E89">
            <w:pPr>
              <w:rPr>
                <w:sz w:val="20"/>
                <w:szCs w:val="20"/>
                <w:lang w:val="en-GB"/>
              </w:rPr>
            </w:pPr>
            <w:r w:rsidRPr="002B5E89">
              <w:rPr>
                <w:sz w:val="20"/>
                <w:szCs w:val="20"/>
                <w:lang w:val="en-GB"/>
              </w:rPr>
              <w:t>1,139.3</w:t>
            </w:r>
          </w:p>
        </w:tc>
        <w:tc>
          <w:tcPr>
            <w:tcW w:w="1134" w:type="dxa"/>
            <w:tcBorders>
              <w:top w:val="nil"/>
              <w:bottom w:val="nil"/>
            </w:tcBorders>
            <w:shd w:val="clear" w:color="auto" w:fill="F2F2F2"/>
            <w:vAlign w:val="center"/>
          </w:tcPr>
          <w:p w14:paraId="10FABBF2" w14:textId="778BF1E8" w:rsidR="002B5E89" w:rsidRPr="00DD051E" w:rsidRDefault="002B5E89" w:rsidP="002B5E89">
            <w:pPr>
              <w:rPr>
                <w:sz w:val="20"/>
                <w:szCs w:val="20"/>
                <w:lang w:val="en-GB"/>
              </w:rPr>
            </w:pPr>
            <w:r w:rsidRPr="00D4162D">
              <w:rPr>
                <w:sz w:val="20"/>
                <w:szCs w:val="20"/>
                <w:lang w:val="en-GB"/>
              </w:rPr>
              <w:t>376.0</w:t>
            </w:r>
          </w:p>
        </w:tc>
      </w:tr>
      <w:tr w:rsidR="002B5E89" w:rsidRPr="00DD051E" w14:paraId="3ED34F43" w14:textId="77777777" w:rsidTr="00DA58AF">
        <w:tc>
          <w:tcPr>
            <w:tcW w:w="2689" w:type="dxa"/>
            <w:tcBorders>
              <w:top w:val="nil"/>
              <w:bottom w:val="single" w:sz="4" w:space="0" w:color="auto"/>
            </w:tcBorders>
            <w:vAlign w:val="center"/>
          </w:tcPr>
          <w:p w14:paraId="540B46B3" w14:textId="5BB4C3C8" w:rsidR="002B5E89" w:rsidRPr="00DD051E" w:rsidRDefault="002B5E89" w:rsidP="002B5E89">
            <w:pPr>
              <w:jc w:val="right"/>
              <w:rPr>
                <w:b/>
                <w:sz w:val="20"/>
                <w:szCs w:val="20"/>
                <w:lang w:val="en-GB"/>
              </w:rPr>
            </w:pPr>
            <w:r w:rsidRPr="00DD051E">
              <w:rPr>
                <w:b/>
                <w:sz w:val="20"/>
                <w:szCs w:val="20"/>
                <w:lang w:val="en-GB"/>
              </w:rPr>
              <w:t>(IQR)</w:t>
            </w:r>
          </w:p>
        </w:tc>
        <w:tc>
          <w:tcPr>
            <w:tcW w:w="1134" w:type="dxa"/>
            <w:tcBorders>
              <w:top w:val="nil"/>
              <w:bottom w:val="single" w:sz="4" w:space="0" w:color="auto"/>
            </w:tcBorders>
            <w:vAlign w:val="bottom"/>
          </w:tcPr>
          <w:p w14:paraId="4FA41E63" w14:textId="7F26AF53" w:rsidR="002B5E89" w:rsidRPr="00DD051E" w:rsidRDefault="002B5E89" w:rsidP="002B5E89">
            <w:pPr>
              <w:rPr>
                <w:sz w:val="20"/>
                <w:szCs w:val="20"/>
                <w:lang w:val="en-GB"/>
              </w:rPr>
            </w:pPr>
            <w:r w:rsidRPr="002B5E89">
              <w:rPr>
                <w:sz w:val="20"/>
                <w:szCs w:val="20"/>
                <w:lang w:val="en-GB"/>
              </w:rPr>
              <w:t>(666.0–1,113.5)</w:t>
            </w:r>
          </w:p>
        </w:tc>
        <w:tc>
          <w:tcPr>
            <w:tcW w:w="992" w:type="dxa"/>
            <w:tcBorders>
              <w:top w:val="nil"/>
              <w:bottom w:val="single" w:sz="4" w:space="0" w:color="auto"/>
            </w:tcBorders>
            <w:vAlign w:val="bottom"/>
          </w:tcPr>
          <w:p w14:paraId="662EA23D" w14:textId="0A20F9FE" w:rsidR="002B5E89" w:rsidRPr="00DD051E" w:rsidRDefault="002B5E89" w:rsidP="002B5E89">
            <w:pPr>
              <w:rPr>
                <w:sz w:val="20"/>
                <w:szCs w:val="20"/>
                <w:lang w:val="en-GB"/>
              </w:rPr>
            </w:pPr>
            <w:r w:rsidRPr="002B5E89">
              <w:rPr>
                <w:sz w:val="20"/>
                <w:szCs w:val="20"/>
                <w:lang w:val="en-GB"/>
              </w:rPr>
              <w:t>(228.2–393.2)</w:t>
            </w:r>
          </w:p>
        </w:tc>
        <w:tc>
          <w:tcPr>
            <w:tcW w:w="1134" w:type="dxa"/>
            <w:tcBorders>
              <w:top w:val="nil"/>
              <w:bottom w:val="single" w:sz="4" w:space="0" w:color="auto"/>
            </w:tcBorders>
            <w:vAlign w:val="bottom"/>
          </w:tcPr>
          <w:p w14:paraId="2612FC0B" w14:textId="2E233C0C" w:rsidR="002B5E89" w:rsidRPr="00DD051E" w:rsidRDefault="002B5E89" w:rsidP="002B5E89">
            <w:pPr>
              <w:rPr>
                <w:sz w:val="20"/>
                <w:szCs w:val="20"/>
                <w:lang w:val="en-GB"/>
              </w:rPr>
            </w:pPr>
            <w:r w:rsidRPr="002B5E89">
              <w:rPr>
                <w:sz w:val="20"/>
                <w:szCs w:val="20"/>
                <w:lang w:val="en-GB"/>
              </w:rPr>
              <w:t>(254.1–496.3)</w:t>
            </w:r>
          </w:p>
        </w:tc>
        <w:tc>
          <w:tcPr>
            <w:tcW w:w="992" w:type="dxa"/>
            <w:tcBorders>
              <w:top w:val="nil"/>
              <w:bottom w:val="single" w:sz="4" w:space="0" w:color="auto"/>
            </w:tcBorders>
            <w:vAlign w:val="bottom"/>
          </w:tcPr>
          <w:p w14:paraId="415BEB77" w14:textId="18C369BC" w:rsidR="002B5E89" w:rsidRPr="00DD051E" w:rsidRDefault="002B5E89" w:rsidP="002B5E89">
            <w:pPr>
              <w:rPr>
                <w:sz w:val="20"/>
                <w:szCs w:val="20"/>
                <w:lang w:val="en-GB"/>
              </w:rPr>
            </w:pPr>
            <w:r w:rsidRPr="002B5E89">
              <w:rPr>
                <w:sz w:val="20"/>
                <w:szCs w:val="20"/>
                <w:lang w:val="en-GB"/>
              </w:rPr>
              <w:t>(323.0–570.9)</w:t>
            </w:r>
          </w:p>
        </w:tc>
        <w:tc>
          <w:tcPr>
            <w:tcW w:w="992" w:type="dxa"/>
            <w:tcBorders>
              <w:top w:val="nil"/>
              <w:bottom w:val="single" w:sz="4" w:space="0" w:color="auto"/>
            </w:tcBorders>
            <w:vAlign w:val="bottom"/>
          </w:tcPr>
          <w:p w14:paraId="7E651A48" w14:textId="1BBC0ED1" w:rsidR="002B5E89" w:rsidRPr="00DD051E" w:rsidRDefault="002B5E89" w:rsidP="002B5E89">
            <w:pPr>
              <w:rPr>
                <w:sz w:val="20"/>
                <w:szCs w:val="20"/>
                <w:lang w:val="en-GB"/>
              </w:rPr>
            </w:pPr>
            <w:r w:rsidRPr="002B5E89">
              <w:rPr>
                <w:sz w:val="20"/>
                <w:szCs w:val="20"/>
                <w:lang w:val="en-GB"/>
              </w:rPr>
              <w:t>(787.9–1,691.5)</w:t>
            </w:r>
          </w:p>
        </w:tc>
        <w:tc>
          <w:tcPr>
            <w:tcW w:w="1134" w:type="dxa"/>
            <w:tcBorders>
              <w:top w:val="nil"/>
              <w:bottom w:val="single" w:sz="4" w:space="0" w:color="auto"/>
            </w:tcBorders>
            <w:shd w:val="clear" w:color="auto" w:fill="F2F2F2"/>
            <w:vAlign w:val="center"/>
          </w:tcPr>
          <w:p w14:paraId="07AE2522" w14:textId="5A8E4926" w:rsidR="002B5E89" w:rsidRPr="00DD051E" w:rsidRDefault="002B5E89" w:rsidP="002B5E89">
            <w:pPr>
              <w:rPr>
                <w:sz w:val="20"/>
                <w:szCs w:val="20"/>
                <w:lang w:val="en-GB"/>
              </w:rPr>
            </w:pPr>
            <w:r>
              <w:rPr>
                <w:sz w:val="20"/>
                <w:szCs w:val="20"/>
                <w:lang w:val="en-GB"/>
              </w:rPr>
              <w:t>(</w:t>
            </w:r>
            <w:r w:rsidRPr="00D4162D">
              <w:rPr>
                <w:sz w:val="20"/>
                <w:szCs w:val="20"/>
                <w:lang w:val="en-GB"/>
              </w:rPr>
              <w:t>275.5</w:t>
            </w:r>
            <w:r>
              <w:rPr>
                <w:sz w:val="20"/>
                <w:szCs w:val="20"/>
                <w:lang w:val="en-GB"/>
              </w:rPr>
              <w:t>–</w:t>
            </w:r>
            <w:r w:rsidRPr="00D4162D">
              <w:rPr>
                <w:sz w:val="20"/>
                <w:szCs w:val="20"/>
                <w:lang w:val="en-GB"/>
              </w:rPr>
              <w:t>621.0</w:t>
            </w:r>
            <w:r w:rsidRPr="00DD051E">
              <w:rPr>
                <w:sz w:val="20"/>
                <w:szCs w:val="20"/>
                <w:lang w:val="en-GB"/>
              </w:rPr>
              <w:t>)</w:t>
            </w:r>
          </w:p>
        </w:tc>
      </w:tr>
      <w:tr w:rsidR="002945C6" w:rsidRPr="00DD051E" w14:paraId="36DBBC5B" w14:textId="77777777" w:rsidTr="00D03395">
        <w:tc>
          <w:tcPr>
            <w:tcW w:w="2689" w:type="dxa"/>
            <w:tcBorders>
              <w:top w:val="single" w:sz="4" w:space="0" w:color="auto"/>
              <w:bottom w:val="nil"/>
            </w:tcBorders>
            <w:vAlign w:val="center"/>
          </w:tcPr>
          <w:p w14:paraId="117C5E45" w14:textId="614CE4D5" w:rsidR="002945C6" w:rsidRPr="00DD051E" w:rsidRDefault="002945C6" w:rsidP="002945C6">
            <w:pPr>
              <w:rPr>
                <w:b/>
                <w:sz w:val="20"/>
                <w:szCs w:val="20"/>
                <w:lang w:val="en-GB"/>
              </w:rPr>
            </w:pPr>
            <w:r>
              <w:rPr>
                <w:b/>
                <w:sz w:val="20"/>
                <w:szCs w:val="20"/>
                <w:lang w:val="en-GB"/>
              </w:rPr>
              <w:t>Cost per new HIV diagnosi</w:t>
            </w:r>
            <w:r w:rsidRPr="00D03395">
              <w:rPr>
                <w:b/>
                <w:sz w:val="20"/>
                <w:szCs w:val="20"/>
                <w:lang w:val="en-GB"/>
              </w:rPr>
              <w:t>s</w:t>
            </w:r>
          </w:p>
        </w:tc>
        <w:tc>
          <w:tcPr>
            <w:tcW w:w="1134" w:type="dxa"/>
            <w:tcBorders>
              <w:top w:val="single" w:sz="4" w:space="0" w:color="auto"/>
              <w:bottom w:val="nil"/>
            </w:tcBorders>
            <w:vAlign w:val="center"/>
          </w:tcPr>
          <w:p w14:paraId="6B39285F"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0ACEC445" w14:textId="77777777" w:rsidR="002945C6" w:rsidRPr="00DD051E" w:rsidRDefault="002945C6" w:rsidP="002945C6">
            <w:pPr>
              <w:rPr>
                <w:sz w:val="20"/>
                <w:szCs w:val="20"/>
                <w:lang w:val="en-GB"/>
              </w:rPr>
            </w:pPr>
          </w:p>
        </w:tc>
        <w:tc>
          <w:tcPr>
            <w:tcW w:w="1134" w:type="dxa"/>
            <w:tcBorders>
              <w:top w:val="single" w:sz="4" w:space="0" w:color="auto"/>
              <w:bottom w:val="nil"/>
            </w:tcBorders>
            <w:vAlign w:val="center"/>
          </w:tcPr>
          <w:p w14:paraId="394C3301"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3B4D8016"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273793DA" w14:textId="77777777" w:rsidR="002945C6" w:rsidRPr="00DD051E" w:rsidRDefault="002945C6" w:rsidP="002945C6">
            <w:pPr>
              <w:rPr>
                <w:sz w:val="20"/>
                <w:szCs w:val="20"/>
                <w:lang w:val="en-GB"/>
              </w:rPr>
            </w:pPr>
          </w:p>
        </w:tc>
        <w:tc>
          <w:tcPr>
            <w:tcW w:w="1134" w:type="dxa"/>
            <w:tcBorders>
              <w:top w:val="single" w:sz="4" w:space="0" w:color="auto"/>
              <w:bottom w:val="nil"/>
            </w:tcBorders>
            <w:shd w:val="clear" w:color="auto" w:fill="F2F2F2"/>
            <w:vAlign w:val="center"/>
          </w:tcPr>
          <w:p w14:paraId="1A2FCD17" w14:textId="77777777" w:rsidR="002945C6" w:rsidRPr="00DD051E" w:rsidRDefault="002945C6" w:rsidP="002945C6">
            <w:pPr>
              <w:rPr>
                <w:sz w:val="20"/>
                <w:szCs w:val="20"/>
                <w:lang w:val="en-GB"/>
              </w:rPr>
            </w:pPr>
          </w:p>
        </w:tc>
      </w:tr>
      <w:tr w:rsidR="0093142B" w:rsidRPr="00DD051E" w14:paraId="0395443F" w14:textId="77777777" w:rsidTr="00A97775">
        <w:tc>
          <w:tcPr>
            <w:tcW w:w="2689" w:type="dxa"/>
            <w:tcBorders>
              <w:top w:val="nil"/>
              <w:bottom w:val="nil"/>
            </w:tcBorders>
            <w:vAlign w:val="center"/>
          </w:tcPr>
          <w:p w14:paraId="1F51E209" w14:textId="5DF3A428" w:rsidR="0093142B" w:rsidRPr="00DD051E" w:rsidRDefault="0093142B" w:rsidP="0093142B">
            <w:pPr>
              <w:jc w:val="right"/>
              <w:rPr>
                <w:b/>
                <w:sz w:val="20"/>
                <w:szCs w:val="20"/>
                <w:lang w:val="en-GB"/>
              </w:rPr>
            </w:pPr>
            <w:r w:rsidRPr="00DD051E">
              <w:rPr>
                <w:b/>
                <w:sz w:val="20"/>
                <w:szCs w:val="20"/>
                <w:lang w:val="en-GB"/>
              </w:rPr>
              <w:t>Mean</w:t>
            </w:r>
          </w:p>
        </w:tc>
        <w:tc>
          <w:tcPr>
            <w:tcW w:w="1134" w:type="dxa"/>
            <w:tcBorders>
              <w:top w:val="nil"/>
              <w:bottom w:val="nil"/>
            </w:tcBorders>
            <w:vAlign w:val="bottom"/>
          </w:tcPr>
          <w:p w14:paraId="2359476B" w14:textId="661963AC" w:rsidR="0093142B" w:rsidRPr="00DD051E" w:rsidRDefault="0093142B" w:rsidP="0093142B">
            <w:pPr>
              <w:rPr>
                <w:sz w:val="20"/>
                <w:szCs w:val="20"/>
                <w:lang w:val="en-GB"/>
              </w:rPr>
            </w:pPr>
            <w:r w:rsidRPr="0093142B">
              <w:rPr>
                <w:sz w:val="20"/>
                <w:szCs w:val="20"/>
                <w:lang w:val="en-GB"/>
              </w:rPr>
              <w:t>3,750.9</w:t>
            </w:r>
          </w:p>
        </w:tc>
        <w:tc>
          <w:tcPr>
            <w:tcW w:w="992" w:type="dxa"/>
            <w:tcBorders>
              <w:top w:val="nil"/>
              <w:bottom w:val="nil"/>
            </w:tcBorders>
            <w:vAlign w:val="bottom"/>
          </w:tcPr>
          <w:p w14:paraId="331586AC" w14:textId="7711BD62" w:rsidR="0093142B" w:rsidRPr="00DD051E" w:rsidRDefault="0093142B" w:rsidP="0093142B">
            <w:pPr>
              <w:rPr>
                <w:sz w:val="20"/>
                <w:szCs w:val="20"/>
                <w:lang w:val="en-GB"/>
              </w:rPr>
            </w:pPr>
            <w:r w:rsidRPr="0093142B">
              <w:rPr>
                <w:sz w:val="20"/>
                <w:szCs w:val="20"/>
                <w:lang w:val="en-GB"/>
              </w:rPr>
              <w:t>1,323.6</w:t>
            </w:r>
          </w:p>
        </w:tc>
        <w:tc>
          <w:tcPr>
            <w:tcW w:w="1134" w:type="dxa"/>
            <w:tcBorders>
              <w:top w:val="nil"/>
              <w:bottom w:val="nil"/>
            </w:tcBorders>
            <w:vAlign w:val="bottom"/>
          </w:tcPr>
          <w:p w14:paraId="5BDC542B" w14:textId="7E9B5B20" w:rsidR="0093142B" w:rsidRPr="00DD051E" w:rsidRDefault="0093142B" w:rsidP="0093142B">
            <w:pPr>
              <w:rPr>
                <w:sz w:val="20"/>
                <w:szCs w:val="20"/>
                <w:lang w:val="en-GB"/>
              </w:rPr>
            </w:pPr>
            <w:r w:rsidRPr="0093142B">
              <w:rPr>
                <w:sz w:val="20"/>
                <w:szCs w:val="20"/>
                <w:lang w:val="en-GB"/>
              </w:rPr>
              <w:t>1,432.5</w:t>
            </w:r>
          </w:p>
        </w:tc>
        <w:tc>
          <w:tcPr>
            <w:tcW w:w="992" w:type="dxa"/>
            <w:tcBorders>
              <w:top w:val="nil"/>
              <w:bottom w:val="nil"/>
            </w:tcBorders>
            <w:vAlign w:val="bottom"/>
          </w:tcPr>
          <w:p w14:paraId="2E95CDBD" w14:textId="2903C4A6" w:rsidR="0093142B" w:rsidRPr="00DD051E" w:rsidRDefault="0093142B" w:rsidP="0093142B">
            <w:pPr>
              <w:rPr>
                <w:sz w:val="20"/>
                <w:szCs w:val="20"/>
                <w:lang w:val="en-GB"/>
              </w:rPr>
            </w:pPr>
            <w:r w:rsidRPr="0093142B">
              <w:rPr>
                <w:sz w:val="20"/>
                <w:szCs w:val="20"/>
                <w:lang w:val="en-GB"/>
              </w:rPr>
              <w:t>1,636.2</w:t>
            </w:r>
          </w:p>
        </w:tc>
        <w:tc>
          <w:tcPr>
            <w:tcW w:w="992" w:type="dxa"/>
            <w:tcBorders>
              <w:top w:val="nil"/>
              <w:bottom w:val="nil"/>
            </w:tcBorders>
            <w:vAlign w:val="bottom"/>
          </w:tcPr>
          <w:p w14:paraId="44029683" w14:textId="109BEF0C" w:rsidR="0093142B" w:rsidRPr="00DD051E" w:rsidRDefault="0093142B" w:rsidP="0093142B">
            <w:pPr>
              <w:rPr>
                <w:sz w:val="20"/>
                <w:szCs w:val="20"/>
                <w:lang w:val="en-GB"/>
              </w:rPr>
            </w:pPr>
            <w:r w:rsidRPr="0093142B">
              <w:rPr>
                <w:sz w:val="20"/>
                <w:szCs w:val="20"/>
                <w:lang w:val="en-GB"/>
              </w:rPr>
              <w:t>2,975.3</w:t>
            </w:r>
          </w:p>
        </w:tc>
        <w:tc>
          <w:tcPr>
            <w:tcW w:w="1134" w:type="dxa"/>
            <w:tcBorders>
              <w:top w:val="nil"/>
              <w:bottom w:val="nil"/>
            </w:tcBorders>
            <w:shd w:val="clear" w:color="auto" w:fill="F2F2F2"/>
            <w:vAlign w:val="center"/>
          </w:tcPr>
          <w:p w14:paraId="32550B0A" w14:textId="04E529AD" w:rsidR="0093142B" w:rsidRPr="00DD051E" w:rsidRDefault="000C1800" w:rsidP="0093142B">
            <w:pPr>
              <w:rPr>
                <w:sz w:val="20"/>
                <w:szCs w:val="20"/>
                <w:lang w:val="en-GB"/>
              </w:rPr>
            </w:pPr>
            <w:r w:rsidRPr="000C1800">
              <w:rPr>
                <w:sz w:val="20"/>
                <w:szCs w:val="20"/>
                <w:lang w:val="en-GB"/>
              </w:rPr>
              <w:t>1,694.3</w:t>
            </w:r>
          </w:p>
        </w:tc>
      </w:tr>
      <w:tr w:rsidR="0093142B" w:rsidRPr="00DD051E" w14:paraId="6C26B260" w14:textId="77777777" w:rsidTr="00A97775">
        <w:tc>
          <w:tcPr>
            <w:tcW w:w="2689" w:type="dxa"/>
            <w:tcBorders>
              <w:top w:val="nil"/>
              <w:bottom w:val="nil"/>
            </w:tcBorders>
            <w:vAlign w:val="center"/>
          </w:tcPr>
          <w:p w14:paraId="0B15033B" w14:textId="66ED7822" w:rsidR="0093142B" w:rsidRPr="00DD051E" w:rsidRDefault="0093142B" w:rsidP="0093142B">
            <w:pPr>
              <w:jc w:val="right"/>
              <w:rPr>
                <w:b/>
                <w:sz w:val="20"/>
                <w:szCs w:val="20"/>
                <w:lang w:val="en-GB"/>
              </w:rPr>
            </w:pPr>
            <w:r w:rsidRPr="00DD051E">
              <w:rPr>
                <w:b/>
                <w:sz w:val="20"/>
                <w:szCs w:val="20"/>
                <w:lang w:val="en-GB"/>
              </w:rPr>
              <w:t>(SD)</w:t>
            </w:r>
          </w:p>
        </w:tc>
        <w:tc>
          <w:tcPr>
            <w:tcW w:w="1134" w:type="dxa"/>
            <w:tcBorders>
              <w:top w:val="nil"/>
              <w:bottom w:val="nil"/>
            </w:tcBorders>
            <w:vAlign w:val="bottom"/>
          </w:tcPr>
          <w:p w14:paraId="4029928D" w14:textId="492E5190" w:rsidR="0093142B" w:rsidRPr="00DD051E" w:rsidRDefault="0093142B" w:rsidP="0093142B">
            <w:pPr>
              <w:rPr>
                <w:sz w:val="20"/>
                <w:szCs w:val="20"/>
                <w:lang w:val="en-GB"/>
              </w:rPr>
            </w:pPr>
            <w:r w:rsidRPr="0093142B">
              <w:rPr>
                <w:sz w:val="20"/>
                <w:szCs w:val="20"/>
                <w:lang w:val="en-GB"/>
              </w:rPr>
              <w:t>(1,966.7)</w:t>
            </w:r>
          </w:p>
        </w:tc>
        <w:tc>
          <w:tcPr>
            <w:tcW w:w="992" w:type="dxa"/>
            <w:tcBorders>
              <w:top w:val="nil"/>
              <w:bottom w:val="nil"/>
            </w:tcBorders>
            <w:vAlign w:val="bottom"/>
          </w:tcPr>
          <w:p w14:paraId="15E7F3D5" w14:textId="10FBCF9E" w:rsidR="0093142B" w:rsidRPr="00DD051E" w:rsidRDefault="0093142B" w:rsidP="0093142B">
            <w:pPr>
              <w:rPr>
                <w:sz w:val="20"/>
                <w:szCs w:val="20"/>
                <w:lang w:val="en-GB"/>
              </w:rPr>
            </w:pPr>
            <w:r w:rsidRPr="0093142B">
              <w:rPr>
                <w:sz w:val="20"/>
                <w:szCs w:val="20"/>
                <w:lang w:val="en-GB"/>
              </w:rPr>
              <w:t>(793.3)</w:t>
            </w:r>
          </w:p>
        </w:tc>
        <w:tc>
          <w:tcPr>
            <w:tcW w:w="1134" w:type="dxa"/>
            <w:tcBorders>
              <w:top w:val="nil"/>
              <w:bottom w:val="nil"/>
            </w:tcBorders>
            <w:vAlign w:val="bottom"/>
          </w:tcPr>
          <w:p w14:paraId="7E81E63A" w14:textId="27588CC2" w:rsidR="0093142B" w:rsidRPr="00DD051E" w:rsidRDefault="0093142B" w:rsidP="0093142B">
            <w:pPr>
              <w:rPr>
                <w:sz w:val="20"/>
                <w:szCs w:val="20"/>
                <w:lang w:val="en-GB"/>
              </w:rPr>
            </w:pPr>
            <w:r w:rsidRPr="0093142B">
              <w:rPr>
                <w:sz w:val="20"/>
                <w:szCs w:val="20"/>
                <w:lang w:val="en-GB"/>
              </w:rPr>
              <w:t>(941.6)</w:t>
            </w:r>
          </w:p>
        </w:tc>
        <w:tc>
          <w:tcPr>
            <w:tcW w:w="992" w:type="dxa"/>
            <w:tcBorders>
              <w:top w:val="nil"/>
              <w:bottom w:val="nil"/>
            </w:tcBorders>
            <w:vAlign w:val="bottom"/>
          </w:tcPr>
          <w:p w14:paraId="586A3395" w14:textId="0B1CB656" w:rsidR="0093142B" w:rsidRPr="00DD051E" w:rsidRDefault="0093142B" w:rsidP="0093142B">
            <w:pPr>
              <w:rPr>
                <w:sz w:val="20"/>
                <w:szCs w:val="20"/>
                <w:lang w:val="en-GB"/>
              </w:rPr>
            </w:pPr>
            <w:r w:rsidRPr="0093142B">
              <w:rPr>
                <w:sz w:val="20"/>
                <w:szCs w:val="20"/>
                <w:lang w:val="en-GB"/>
              </w:rPr>
              <w:t>(1,600.7)</w:t>
            </w:r>
          </w:p>
        </w:tc>
        <w:tc>
          <w:tcPr>
            <w:tcW w:w="992" w:type="dxa"/>
            <w:tcBorders>
              <w:top w:val="nil"/>
              <w:bottom w:val="nil"/>
            </w:tcBorders>
            <w:vAlign w:val="bottom"/>
          </w:tcPr>
          <w:p w14:paraId="7D49C659" w14:textId="678BBC22" w:rsidR="0093142B" w:rsidRPr="00DD051E" w:rsidRDefault="0093142B" w:rsidP="0093142B">
            <w:pPr>
              <w:rPr>
                <w:sz w:val="20"/>
                <w:szCs w:val="20"/>
                <w:lang w:val="en-GB"/>
              </w:rPr>
            </w:pPr>
            <w:r w:rsidRPr="0093142B">
              <w:rPr>
                <w:sz w:val="20"/>
                <w:szCs w:val="20"/>
                <w:lang w:val="en-GB"/>
              </w:rPr>
              <w:t>(2,765.7)</w:t>
            </w:r>
          </w:p>
        </w:tc>
        <w:tc>
          <w:tcPr>
            <w:tcW w:w="1134" w:type="dxa"/>
            <w:tcBorders>
              <w:top w:val="nil"/>
              <w:bottom w:val="nil"/>
            </w:tcBorders>
            <w:shd w:val="clear" w:color="auto" w:fill="F2F2F2"/>
            <w:vAlign w:val="center"/>
          </w:tcPr>
          <w:p w14:paraId="124B41C4" w14:textId="5228CA19" w:rsidR="0093142B" w:rsidRPr="00DD051E" w:rsidRDefault="000C1800" w:rsidP="0093142B">
            <w:pPr>
              <w:rPr>
                <w:sz w:val="20"/>
                <w:szCs w:val="20"/>
                <w:lang w:val="en-GB"/>
              </w:rPr>
            </w:pPr>
            <w:r>
              <w:rPr>
                <w:sz w:val="20"/>
                <w:szCs w:val="20"/>
                <w:lang w:val="en-GB"/>
              </w:rPr>
              <w:t>(</w:t>
            </w:r>
            <w:r w:rsidRPr="000C1800">
              <w:rPr>
                <w:sz w:val="20"/>
                <w:szCs w:val="20"/>
                <w:lang w:val="en-GB"/>
              </w:rPr>
              <w:t>1,527.8</w:t>
            </w:r>
            <w:r>
              <w:rPr>
                <w:sz w:val="20"/>
                <w:szCs w:val="20"/>
                <w:lang w:val="en-GB"/>
              </w:rPr>
              <w:t>)</w:t>
            </w:r>
          </w:p>
        </w:tc>
      </w:tr>
      <w:tr w:rsidR="0093142B" w:rsidRPr="00DD051E" w14:paraId="41ACD7FF" w14:textId="77777777" w:rsidTr="00A97775">
        <w:tc>
          <w:tcPr>
            <w:tcW w:w="2689" w:type="dxa"/>
            <w:tcBorders>
              <w:top w:val="nil"/>
              <w:bottom w:val="nil"/>
            </w:tcBorders>
            <w:vAlign w:val="center"/>
          </w:tcPr>
          <w:p w14:paraId="1C3B72EF" w14:textId="3F2695E1" w:rsidR="0093142B" w:rsidRPr="00DD051E" w:rsidRDefault="0093142B" w:rsidP="0093142B">
            <w:pPr>
              <w:jc w:val="right"/>
              <w:rPr>
                <w:b/>
                <w:sz w:val="20"/>
                <w:szCs w:val="20"/>
                <w:lang w:val="en-GB"/>
              </w:rPr>
            </w:pPr>
            <w:r w:rsidRPr="00DD051E">
              <w:rPr>
                <w:b/>
                <w:sz w:val="20"/>
                <w:szCs w:val="20"/>
                <w:lang w:val="en-GB"/>
              </w:rPr>
              <w:t>Median</w:t>
            </w:r>
          </w:p>
        </w:tc>
        <w:tc>
          <w:tcPr>
            <w:tcW w:w="1134" w:type="dxa"/>
            <w:tcBorders>
              <w:top w:val="nil"/>
              <w:bottom w:val="nil"/>
            </w:tcBorders>
            <w:vAlign w:val="bottom"/>
          </w:tcPr>
          <w:p w14:paraId="2FB50A8D" w14:textId="76BD5BB6" w:rsidR="0093142B" w:rsidRPr="00DD051E" w:rsidRDefault="0093142B" w:rsidP="0093142B">
            <w:pPr>
              <w:rPr>
                <w:sz w:val="20"/>
                <w:szCs w:val="20"/>
                <w:lang w:val="en-GB"/>
              </w:rPr>
            </w:pPr>
            <w:r w:rsidRPr="0093142B">
              <w:rPr>
                <w:sz w:val="20"/>
                <w:szCs w:val="20"/>
                <w:lang w:val="en-GB"/>
              </w:rPr>
              <w:t>3,230.7</w:t>
            </w:r>
          </w:p>
        </w:tc>
        <w:tc>
          <w:tcPr>
            <w:tcW w:w="992" w:type="dxa"/>
            <w:tcBorders>
              <w:top w:val="nil"/>
              <w:bottom w:val="nil"/>
            </w:tcBorders>
            <w:vAlign w:val="bottom"/>
          </w:tcPr>
          <w:p w14:paraId="4F6280E3" w14:textId="59743C84" w:rsidR="0093142B" w:rsidRPr="00DD051E" w:rsidRDefault="0093142B" w:rsidP="0093142B">
            <w:pPr>
              <w:rPr>
                <w:sz w:val="20"/>
                <w:szCs w:val="20"/>
                <w:lang w:val="en-GB"/>
              </w:rPr>
            </w:pPr>
            <w:r w:rsidRPr="0093142B">
              <w:rPr>
                <w:sz w:val="20"/>
                <w:szCs w:val="20"/>
                <w:lang w:val="en-GB"/>
              </w:rPr>
              <w:t>1,078.5</w:t>
            </w:r>
          </w:p>
        </w:tc>
        <w:tc>
          <w:tcPr>
            <w:tcW w:w="1134" w:type="dxa"/>
            <w:tcBorders>
              <w:top w:val="nil"/>
              <w:bottom w:val="nil"/>
            </w:tcBorders>
            <w:vAlign w:val="bottom"/>
          </w:tcPr>
          <w:p w14:paraId="10F7711D" w14:textId="5B428744" w:rsidR="0093142B" w:rsidRPr="00DD051E" w:rsidRDefault="0093142B" w:rsidP="0093142B">
            <w:pPr>
              <w:rPr>
                <w:sz w:val="20"/>
                <w:szCs w:val="20"/>
                <w:lang w:val="en-GB"/>
              </w:rPr>
            </w:pPr>
            <w:r w:rsidRPr="0093142B">
              <w:rPr>
                <w:sz w:val="20"/>
                <w:szCs w:val="20"/>
                <w:lang w:val="en-GB"/>
              </w:rPr>
              <w:t>1,183.8</w:t>
            </w:r>
          </w:p>
        </w:tc>
        <w:tc>
          <w:tcPr>
            <w:tcW w:w="992" w:type="dxa"/>
            <w:tcBorders>
              <w:top w:val="nil"/>
              <w:bottom w:val="nil"/>
            </w:tcBorders>
            <w:vAlign w:val="bottom"/>
          </w:tcPr>
          <w:p w14:paraId="7FBB278B" w14:textId="224C2A73" w:rsidR="0093142B" w:rsidRPr="00DD051E" w:rsidRDefault="0093142B" w:rsidP="0093142B">
            <w:pPr>
              <w:rPr>
                <w:sz w:val="20"/>
                <w:szCs w:val="20"/>
                <w:lang w:val="en-GB"/>
              </w:rPr>
            </w:pPr>
            <w:r w:rsidRPr="0093142B">
              <w:rPr>
                <w:sz w:val="20"/>
                <w:szCs w:val="20"/>
                <w:lang w:val="en-GB"/>
              </w:rPr>
              <w:t>1,173.0</w:t>
            </w:r>
          </w:p>
        </w:tc>
        <w:tc>
          <w:tcPr>
            <w:tcW w:w="992" w:type="dxa"/>
            <w:tcBorders>
              <w:top w:val="nil"/>
              <w:bottom w:val="nil"/>
            </w:tcBorders>
            <w:vAlign w:val="bottom"/>
          </w:tcPr>
          <w:p w14:paraId="49E900AC" w14:textId="5F054316" w:rsidR="0093142B" w:rsidRPr="00DD051E" w:rsidRDefault="0093142B" w:rsidP="0093142B">
            <w:pPr>
              <w:rPr>
                <w:sz w:val="20"/>
                <w:szCs w:val="20"/>
                <w:lang w:val="en-GB"/>
              </w:rPr>
            </w:pPr>
            <w:r w:rsidRPr="0093142B">
              <w:rPr>
                <w:sz w:val="20"/>
                <w:szCs w:val="20"/>
                <w:lang w:val="en-GB"/>
              </w:rPr>
              <w:t>2,383.8</w:t>
            </w:r>
          </w:p>
        </w:tc>
        <w:tc>
          <w:tcPr>
            <w:tcW w:w="1134" w:type="dxa"/>
            <w:tcBorders>
              <w:top w:val="nil"/>
              <w:bottom w:val="nil"/>
            </w:tcBorders>
            <w:shd w:val="clear" w:color="auto" w:fill="F2F2F2"/>
            <w:vAlign w:val="center"/>
          </w:tcPr>
          <w:p w14:paraId="0ACBA606" w14:textId="6C203E60" w:rsidR="0093142B" w:rsidRPr="00DD051E" w:rsidRDefault="000C1800" w:rsidP="0093142B">
            <w:pPr>
              <w:rPr>
                <w:sz w:val="20"/>
                <w:szCs w:val="20"/>
                <w:lang w:val="en-GB"/>
              </w:rPr>
            </w:pPr>
            <w:r w:rsidRPr="000C1800">
              <w:rPr>
                <w:sz w:val="20"/>
                <w:szCs w:val="20"/>
                <w:lang w:val="en-GB"/>
              </w:rPr>
              <w:t>1,207.6</w:t>
            </w:r>
          </w:p>
        </w:tc>
      </w:tr>
      <w:tr w:rsidR="0093142B" w:rsidRPr="00DD051E" w14:paraId="5E2CEC0D" w14:textId="77777777" w:rsidTr="00A97775">
        <w:tc>
          <w:tcPr>
            <w:tcW w:w="2689" w:type="dxa"/>
            <w:tcBorders>
              <w:top w:val="nil"/>
              <w:bottom w:val="single" w:sz="4" w:space="0" w:color="auto"/>
            </w:tcBorders>
            <w:vAlign w:val="center"/>
          </w:tcPr>
          <w:p w14:paraId="4EC20BAA" w14:textId="4650B74C" w:rsidR="0093142B" w:rsidRPr="00D03395" w:rsidRDefault="0093142B" w:rsidP="0093142B">
            <w:pPr>
              <w:jc w:val="right"/>
              <w:rPr>
                <w:b/>
                <w:sz w:val="20"/>
                <w:szCs w:val="20"/>
              </w:rPr>
            </w:pPr>
            <w:r w:rsidRPr="00DD051E">
              <w:rPr>
                <w:b/>
                <w:sz w:val="20"/>
                <w:szCs w:val="20"/>
                <w:lang w:val="en-GB"/>
              </w:rPr>
              <w:t>(IQR)</w:t>
            </w:r>
          </w:p>
        </w:tc>
        <w:tc>
          <w:tcPr>
            <w:tcW w:w="1134" w:type="dxa"/>
            <w:tcBorders>
              <w:top w:val="nil"/>
              <w:bottom w:val="single" w:sz="4" w:space="0" w:color="auto"/>
            </w:tcBorders>
            <w:vAlign w:val="bottom"/>
          </w:tcPr>
          <w:p w14:paraId="05466B2D" w14:textId="67EB7D81" w:rsidR="0093142B" w:rsidRPr="00DD051E" w:rsidRDefault="0093142B" w:rsidP="0093142B">
            <w:pPr>
              <w:rPr>
                <w:sz w:val="20"/>
                <w:szCs w:val="20"/>
                <w:lang w:val="en-GB"/>
              </w:rPr>
            </w:pPr>
            <w:r w:rsidRPr="0093142B">
              <w:rPr>
                <w:sz w:val="20"/>
                <w:szCs w:val="20"/>
                <w:lang w:val="en-GB"/>
              </w:rPr>
              <w:t>(2,493.6–4,397.5)</w:t>
            </w:r>
          </w:p>
        </w:tc>
        <w:tc>
          <w:tcPr>
            <w:tcW w:w="992" w:type="dxa"/>
            <w:tcBorders>
              <w:top w:val="nil"/>
              <w:bottom w:val="single" w:sz="4" w:space="0" w:color="auto"/>
            </w:tcBorders>
            <w:vAlign w:val="bottom"/>
          </w:tcPr>
          <w:p w14:paraId="798A5ED5" w14:textId="503AA7E3" w:rsidR="0093142B" w:rsidRPr="00DD051E" w:rsidRDefault="0093142B" w:rsidP="0093142B">
            <w:pPr>
              <w:rPr>
                <w:sz w:val="20"/>
                <w:szCs w:val="20"/>
                <w:lang w:val="en-GB"/>
              </w:rPr>
            </w:pPr>
            <w:r w:rsidRPr="0093142B">
              <w:rPr>
                <w:sz w:val="20"/>
                <w:szCs w:val="20"/>
                <w:lang w:val="en-GB"/>
              </w:rPr>
              <w:t>(956.1–1,710.3)</w:t>
            </w:r>
          </w:p>
        </w:tc>
        <w:tc>
          <w:tcPr>
            <w:tcW w:w="1134" w:type="dxa"/>
            <w:tcBorders>
              <w:top w:val="nil"/>
              <w:bottom w:val="single" w:sz="4" w:space="0" w:color="auto"/>
            </w:tcBorders>
            <w:vAlign w:val="bottom"/>
          </w:tcPr>
          <w:p w14:paraId="4C650824" w14:textId="75478A20" w:rsidR="0093142B" w:rsidRPr="00DD051E" w:rsidRDefault="0093142B" w:rsidP="0093142B">
            <w:pPr>
              <w:rPr>
                <w:sz w:val="20"/>
                <w:szCs w:val="20"/>
                <w:lang w:val="en-GB"/>
              </w:rPr>
            </w:pPr>
            <w:r w:rsidRPr="0093142B">
              <w:rPr>
                <w:sz w:val="20"/>
                <w:szCs w:val="20"/>
                <w:lang w:val="en-GB"/>
              </w:rPr>
              <w:t>(859.0–1,596.8)</w:t>
            </w:r>
          </w:p>
        </w:tc>
        <w:tc>
          <w:tcPr>
            <w:tcW w:w="992" w:type="dxa"/>
            <w:tcBorders>
              <w:top w:val="nil"/>
              <w:bottom w:val="single" w:sz="4" w:space="0" w:color="auto"/>
            </w:tcBorders>
            <w:vAlign w:val="bottom"/>
          </w:tcPr>
          <w:p w14:paraId="5AF6232B" w14:textId="548AE596" w:rsidR="0093142B" w:rsidRPr="00DD051E" w:rsidRDefault="0093142B" w:rsidP="0093142B">
            <w:pPr>
              <w:rPr>
                <w:sz w:val="20"/>
                <w:szCs w:val="20"/>
                <w:lang w:val="en-GB"/>
              </w:rPr>
            </w:pPr>
            <w:r w:rsidRPr="0093142B">
              <w:rPr>
                <w:sz w:val="20"/>
                <w:szCs w:val="20"/>
                <w:lang w:val="en-GB"/>
              </w:rPr>
              <w:t>(888.2–1,728.9)</w:t>
            </w:r>
          </w:p>
        </w:tc>
        <w:tc>
          <w:tcPr>
            <w:tcW w:w="992" w:type="dxa"/>
            <w:tcBorders>
              <w:top w:val="nil"/>
              <w:bottom w:val="single" w:sz="4" w:space="0" w:color="auto"/>
            </w:tcBorders>
            <w:vAlign w:val="bottom"/>
          </w:tcPr>
          <w:p w14:paraId="2FB01D83" w14:textId="6F967DFC" w:rsidR="0093142B" w:rsidRPr="00DD051E" w:rsidRDefault="0093142B" w:rsidP="0093142B">
            <w:pPr>
              <w:rPr>
                <w:sz w:val="20"/>
                <w:szCs w:val="20"/>
                <w:lang w:val="en-GB"/>
              </w:rPr>
            </w:pPr>
            <w:r w:rsidRPr="0093142B">
              <w:rPr>
                <w:sz w:val="20"/>
                <w:szCs w:val="20"/>
                <w:lang w:val="en-GB"/>
              </w:rPr>
              <w:t>(1,374.0–3,575.6)</w:t>
            </w:r>
          </w:p>
        </w:tc>
        <w:tc>
          <w:tcPr>
            <w:tcW w:w="1134" w:type="dxa"/>
            <w:tcBorders>
              <w:top w:val="nil"/>
              <w:bottom w:val="single" w:sz="4" w:space="0" w:color="auto"/>
            </w:tcBorders>
            <w:shd w:val="clear" w:color="auto" w:fill="F2F2F2"/>
            <w:vAlign w:val="center"/>
          </w:tcPr>
          <w:p w14:paraId="1268EBDB" w14:textId="27733609" w:rsidR="0093142B" w:rsidRPr="00DD051E" w:rsidRDefault="000C1800" w:rsidP="0093142B">
            <w:pPr>
              <w:rPr>
                <w:sz w:val="20"/>
                <w:szCs w:val="20"/>
                <w:lang w:val="en-GB"/>
              </w:rPr>
            </w:pPr>
            <w:r>
              <w:rPr>
                <w:sz w:val="20"/>
                <w:szCs w:val="20"/>
                <w:lang w:val="en-GB"/>
              </w:rPr>
              <w:t>(</w:t>
            </w:r>
            <w:r w:rsidRPr="000C1800">
              <w:rPr>
                <w:sz w:val="20"/>
                <w:szCs w:val="20"/>
                <w:lang w:val="en-GB"/>
              </w:rPr>
              <w:t>914.9</w:t>
            </w:r>
            <w:r>
              <w:rPr>
                <w:sz w:val="20"/>
                <w:szCs w:val="20"/>
                <w:lang w:val="en-GB"/>
              </w:rPr>
              <w:t>–</w:t>
            </w:r>
            <w:r w:rsidRPr="000C1800">
              <w:rPr>
                <w:sz w:val="20"/>
                <w:szCs w:val="20"/>
                <w:lang w:val="en-GB"/>
              </w:rPr>
              <w:t>1,906.7</w:t>
            </w:r>
            <w:r w:rsidRPr="00DD051E">
              <w:rPr>
                <w:sz w:val="20"/>
                <w:szCs w:val="20"/>
                <w:lang w:val="en-GB"/>
              </w:rPr>
              <w:t>)</w:t>
            </w:r>
          </w:p>
        </w:tc>
      </w:tr>
      <w:tr w:rsidR="002945C6" w:rsidRPr="00DD051E" w14:paraId="53878AE4" w14:textId="77777777" w:rsidTr="00D03395">
        <w:tc>
          <w:tcPr>
            <w:tcW w:w="2689" w:type="dxa"/>
            <w:tcBorders>
              <w:top w:val="single" w:sz="4" w:space="0" w:color="auto"/>
              <w:bottom w:val="nil"/>
            </w:tcBorders>
            <w:vAlign w:val="center"/>
          </w:tcPr>
          <w:p w14:paraId="5ECD27AE" w14:textId="19A454A0" w:rsidR="002945C6" w:rsidRPr="00D03395" w:rsidRDefault="002945C6" w:rsidP="00972AE8">
            <w:pPr>
              <w:rPr>
                <w:b/>
                <w:sz w:val="20"/>
                <w:szCs w:val="20"/>
              </w:rPr>
            </w:pPr>
            <w:r>
              <w:rPr>
                <w:b/>
                <w:sz w:val="20"/>
                <w:szCs w:val="20"/>
              </w:rPr>
              <w:t xml:space="preserve">Cost per </w:t>
            </w:r>
            <w:r w:rsidR="00972AE8">
              <w:rPr>
                <w:b/>
                <w:sz w:val="20"/>
                <w:szCs w:val="20"/>
              </w:rPr>
              <w:t xml:space="preserve">appropriate </w:t>
            </w:r>
            <w:r>
              <w:rPr>
                <w:b/>
                <w:sz w:val="20"/>
                <w:szCs w:val="20"/>
              </w:rPr>
              <w:t>referral</w:t>
            </w:r>
            <w:r w:rsidRPr="00D03395">
              <w:rPr>
                <w:b/>
                <w:sz w:val="20"/>
                <w:szCs w:val="20"/>
              </w:rPr>
              <w:t xml:space="preserve"> to HIV care</w:t>
            </w:r>
          </w:p>
        </w:tc>
        <w:tc>
          <w:tcPr>
            <w:tcW w:w="1134" w:type="dxa"/>
            <w:tcBorders>
              <w:top w:val="single" w:sz="4" w:space="0" w:color="auto"/>
              <w:bottom w:val="nil"/>
            </w:tcBorders>
            <w:vAlign w:val="center"/>
          </w:tcPr>
          <w:p w14:paraId="7F781905"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3D64DAB7" w14:textId="77777777" w:rsidR="002945C6" w:rsidRPr="00DD051E" w:rsidRDefault="002945C6" w:rsidP="002945C6">
            <w:pPr>
              <w:rPr>
                <w:sz w:val="20"/>
                <w:szCs w:val="20"/>
                <w:lang w:val="en-GB"/>
              </w:rPr>
            </w:pPr>
          </w:p>
        </w:tc>
        <w:tc>
          <w:tcPr>
            <w:tcW w:w="1134" w:type="dxa"/>
            <w:tcBorders>
              <w:top w:val="single" w:sz="4" w:space="0" w:color="auto"/>
              <w:bottom w:val="nil"/>
            </w:tcBorders>
            <w:vAlign w:val="center"/>
          </w:tcPr>
          <w:p w14:paraId="612768BC"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3FE9CE5C" w14:textId="77777777" w:rsidR="002945C6" w:rsidRPr="00DD051E" w:rsidRDefault="002945C6" w:rsidP="002945C6">
            <w:pPr>
              <w:rPr>
                <w:sz w:val="20"/>
                <w:szCs w:val="20"/>
                <w:lang w:val="en-GB"/>
              </w:rPr>
            </w:pPr>
          </w:p>
        </w:tc>
        <w:tc>
          <w:tcPr>
            <w:tcW w:w="992" w:type="dxa"/>
            <w:tcBorders>
              <w:top w:val="single" w:sz="4" w:space="0" w:color="auto"/>
              <w:bottom w:val="nil"/>
            </w:tcBorders>
            <w:vAlign w:val="center"/>
          </w:tcPr>
          <w:p w14:paraId="079E8601" w14:textId="77777777" w:rsidR="002945C6" w:rsidRPr="00DD051E" w:rsidRDefault="002945C6" w:rsidP="002945C6">
            <w:pPr>
              <w:rPr>
                <w:sz w:val="20"/>
                <w:szCs w:val="20"/>
                <w:lang w:val="en-GB"/>
              </w:rPr>
            </w:pPr>
          </w:p>
        </w:tc>
        <w:tc>
          <w:tcPr>
            <w:tcW w:w="1134" w:type="dxa"/>
            <w:tcBorders>
              <w:top w:val="single" w:sz="4" w:space="0" w:color="auto"/>
              <w:bottom w:val="nil"/>
            </w:tcBorders>
            <w:shd w:val="clear" w:color="auto" w:fill="F2F2F2"/>
            <w:vAlign w:val="center"/>
          </w:tcPr>
          <w:p w14:paraId="67877B06" w14:textId="77777777" w:rsidR="002945C6" w:rsidRPr="00DD051E" w:rsidRDefault="002945C6" w:rsidP="002945C6">
            <w:pPr>
              <w:rPr>
                <w:sz w:val="20"/>
                <w:szCs w:val="20"/>
                <w:lang w:val="en-GB"/>
              </w:rPr>
            </w:pPr>
          </w:p>
        </w:tc>
      </w:tr>
      <w:tr w:rsidR="00A07B0C" w:rsidRPr="00DD051E" w14:paraId="3056937A" w14:textId="77777777" w:rsidTr="005D0F23">
        <w:tc>
          <w:tcPr>
            <w:tcW w:w="2689" w:type="dxa"/>
            <w:tcBorders>
              <w:top w:val="nil"/>
              <w:bottom w:val="nil"/>
            </w:tcBorders>
            <w:vAlign w:val="center"/>
          </w:tcPr>
          <w:p w14:paraId="6B17BE24" w14:textId="62C81630" w:rsidR="00A07B0C" w:rsidRPr="00D03395" w:rsidRDefault="00A07B0C" w:rsidP="00A07B0C">
            <w:pPr>
              <w:jc w:val="right"/>
              <w:rPr>
                <w:b/>
                <w:sz w:val="20"/>
                <w:szCs w:val="20"/>
              </w:rPr>
            </w:pPr>
            <w:r w:rsidRPr="00DD051E">
              <w:rPr>
                <w:b/>
                <w:sz w:val="20"/>
                <w:szCs w:val="20"/>
                <w:lang w:val="en-GB"/>
              </w:rPr>
              <w:t>Mean</w:t>
            </w:r>
          </w:p>
        </w:tc>
        <w:tc>
          <w:tcPr>
            <w:tcW w:w="1134" w:type="dxa"/>
            <w:tcBorders>
              <w:top w:val="nil"/>
              <w:bottom w:val="nil"/>
            </w:tcBorders>
            <w:vAlign w:val="bottom"/>
          </w:tcPr>
          <w:p w14:paraId="08E65495" w14:textId="720AD01D" w:rsidR="00A07B0C" w:rsidRPr="00DD051E" w:rsidRDefault="00A07B0C" w:rsidP="00A07B0C">
            <w:pPr>
              <w:rPr>
                <w:sz w:val="20"/>
                <w:szCs w:val="20"/>
                <w:lang w:val="en-GB"/>
              </w:rPr>
            </w:pPr>
            <w:r w:rsidRPr="00A07B0C">
              <w:rPr>
                <w:sz w:val="20"/>
                <w:szCs w:val="20"/>
                <w:lang w:val="en-GB"/>
              </w:rPr>
              <w:t>1,460.3</w:t>
            </w:r>
          </w:p>
        </w:tc>
        <w:tc>
          <w:tcPr>
            <w:tcW w:w="992" w:type="dxa"/>
            <w:tcBorders>
              <w:top w:val="nil"/>
              <w:bottom w:val="nil"/>
            </w:tcBorders>
            <w:vAlign w:val="bottom"/>
          </w:tcPr>
          <w:p w14:paraId="07478205" w14:textId="23DED63B" w:rsidR="00A07B0C" w:rsidRPr="00DD051E" w:rsidRDefault="00A07B0C" w:rsidP="00A07B0C">
            <w:pPr>
              <w:rPr>
                <w:sz w:val="20"/>
                <w:szCs w:val="20"/>
                <w:lang w:val="en-GB"/>
              </w:rPr>
            </w:pPr>
            <w:r w:rsidRPr="00A07B0C">
              <w:rPr>
                <w:sz w:val="20"/>
                <w:szCs w:val="20"/>
                <w:lang w:val="en-GB"/>
              </w:rPr>
              <w:t>253.2</w:t>
            </w:r>
          </w:p>
        </w:tc>
        <w:tc>
          <w:tcPr>
            <w:tcW w:w="1134" w:type="dxa"/>
            <w:tcBorders>
              <w:top w:val="nil"/>
              <w:bottom w:val="nil"/>
            </w:tcBorders>
            <w:vAlign w:val="bottom"/>
          </w:tcPr>
          <w:p w14:paraId="5D539B88" w14:textId="36CD6C47" w:rsidR="00A07B0C" w:rsidRPr="00DD051E" w:rsidRDefault="00A07B0C" w:rsidP="00A07B0C">
            <w:pPr>
              <w:rPr>
                <w:sz w:val="20"/>
                <w:szCs w:val="20"/>
                <w:lang w:val="en-GB"/>
              </w:rPr>
            </w:pPr>
            <w:r w:rsidRPr="00A07B0C">
              <w:rPr>
                <w:sz w:val="20"/>
                <w:szCs w:val="20"/>
                <w:lang w:val="en-GB"/>
              </w:rPr>
              <w:t>260.9</w:t>
            </w:r>
          </w:p>
        </w:tc>
        <w:tc>
          <w:tcPr>
            <w:tcW w:w="992" w:type="dxa"/>
            <w:tcBorders>
              <w:top w:val="nil"/>
              <w:bottom w:val="nil"/>
            </w:tcBorders>
            <w:vAlign w:val="bottom"/>
          </w:tcPr>
          <w:p w14:paraId="6B82A691" w14:textId="01BFA747" w:rsidR="00A07B0C" w:rsidRPr="00DD051E" w:rsidRDefault="00A07B0C" w:rsidP="00A07B0C">
            <w:pPr>
              <w:rPr>
                <w:sz w:val="20"/>
                <w:szCs w:val="20"/>
                <w:lang w:val="en-GB"/>
              </w:rPr>
            </w:pPr>
            <w:r w:rsidRPr="00A07B0C">
              <w:rPr>
                <w:sz w:val="20"/>
                <w:szCs w:val="20"/>
                <w:lang w:val="en-GB"/>
              </w:rPr>
              <w:t>214.1</w:t>
            </w:r>
          </w:p>
        </w:tc>
        <w:tc>
          <w:tcPr>
            <w:tcW w:w="992" w:type="dxa"/>
            <w:tcBorders>
              <w:top w:val="nil"/>
              <w:bottom w:val="nil"/>
            </w:tcBorders>
            <w:vAlign w:val="bottom"/>
          </w:tcPr>
          <w:p w14:paraId="0E3CF3AD" w14:textId="30810D36" w:rsidR="00A07B0C" w:rsidRPr="00DD051E" w:rsidRDefault="00A07B0C" w:rsidP="00A07B0C">
            <w:pPr>
              <w:rPr>
                <w:sz w:val="20"/>
                <w:szCs w:val="20"/>
                <w:lang w:val="en-GB"/>
              </w:rPr>
            </w:pPr>
            <w:r w:rsidRPr="00A07B0C">
              <w:rPr>
                <w:sz w:val="20"/>
                <w:szCs w:val="20"/>
                <w:lang w:val="en-GB"/>
              </w:rPr>
              <w:t>304.4</w:t>
            </w:r>
          </w:p>
        </w:tc>
        <w:tc>
          <w:tcPr>
            <w:tcW w:w="1134" w:type="dxa"/>
            <w:tcBorders>
              <w:top w:val="nil"/>
              <w:bottom w:val="nil"/>
            </w:tcBorders>
            <w:shd w:val="clear" w:color="auto" w:fill="F2F2F2"/>
            <w:vAlign w:val="center"/>
          </w:tcPr>
          <w:p w14:paraId="535CF602" w14:textId="4C91FB6A" w:rsidR="00A07B0C" w:rsidRPr="00DD051E" w:rsidRDefault="00A07B0C" w:rsidP="00A07B0C">
            <w:pPr>
              <w:rPr>
                <w:sz w:val="20"/>
                <w:szCs w:val="20"/>
                <w:lang w:val="en-GB"/>
              </w:rPr>
            </w:pPr>
            <w:r w:rsidRPr="00A07B0C">
              <w:rPr>
                <w:sz w:val="20"/>
                <w:szCs w:val="20"/>
                <w:lang w:val="en-GB"/>
              </w:rPr>
              <w:t>269.2</w:t>
            </w:r>
          </w:p>
        </w:tc>
      </w:tr>
      <w:tr w:rsidR="00A07B0C" w:rsidRPr="00DD051E" w14:paraId="7951F56D" w14:textId="77777777" w:rsidTr="005D0F23">
        <w:tc>
          <w:tcPr>
            <w:tcW w:w="2689" w:type="dxa"/>
            <w:tcBorders>
              <w:top w:val="nil"/>
              <w:bottom w:val="nil"/>
            </w:tcBorders>
            <w:vAlign w:val="center"/>
          </w:tcPr>
          <w:p w14:paraId="3AF2EF14" w14:textId="31081544" w:rsidR="00A07B0C" w:rsidRPr="00D03395" w:rsidRDefault="00A07B0C" w:rsidP="00A07B0C">
            <w:pPr>
              <w:jc w:val="right"/>
              <w:rPr>
                <w:b/>
                <w:sz w:val="20"/>
                <w:szCs w:val="20"/>
              </w:rPr>
            </w:pPr>
            <w:r w:rsidRPr="00DD051E">
              <w:rPr>
                <w:b/>
                <w:sz w:val="20"/>
                <w:szCs w:val="20"/>
                <w:lang w:val="en-GB"/>
              </w:rPr>
              <w:t>(SD)</w:t>
            </w:r>
          </w:p>
        </w:tc>
        <w:tc>
          <w:tcPr>
            <w:tcW w:w="1134" w:type="dxa"/>
            <w:tcBorders>
              <w:top w:val="nil"/>
              <w:bottom w:val="nil"/>
            </w:tcBorders>
            <w:vAlign w:val="bottom"/>
          </w:tcPr>
          <w:p w14:paraId="14CAA3A4" w14:textId="61E48FDB" w:rsidR="00A07B0C" w:rsidRPr="00DD051E" w:rsidRDefault="00A07B0C" w:rsidP="00A07B0C">
            <w:pPr>
              <w:rPr>
                <w:sz w:val="20"/>
                <w:szCs w:val="20"/>
                <w:lang w:val="en-GB"/>
              </w:rPr>
            </w:pPr>
            <w:r w:rsidRPr="00A07B0C">
              <w:rPr>
                <w:sz w:val="20"/>
                <w:szCs w:val="20"/>
                <w:lang w:val="en-GB"/>
              </w:rPr>
              <w:t>(769.3)</w:t>
            </w:r>
          </w:p>
        </w:tc>
        <w:tc>
          <w:tcPr>
            <w:tcW w:w="992" w:type="dxa"/>
            <w:tcBorders>
              <w:top w:val="nil"/>
              <w:bottom w:val="nil"/>
            </w:tcBorders>
            <w:vAlign w:val="bottom"/>
          </w:tcPr>
          <w:p w14:paraId="3CF48818" w14:textId="186FC118" w:rsidR="00A07B0C" w:rsidRPr="00DD051E" w:rsidRDefault="00A07B0C" w:rsidP="00A07B0C">
            <w:pPr>
              <w:rPr>
                <w:sz w:val="20"/>
                <w:szCs w:val="20"/>
                <w:lang w:val="en-GB"/>
              </w:rPr>
            </w:pPr>
            <w:r w:rsidRPr="00A07B0C">
              <w:rPr>
                <w:sz w:val="20"/>
                <w:szCs w:val="20"/>
                <w:lang w:val="en-GB"/>
              </w:rPr>
              <w:t>(190.8)</w:t>
            </w:r>
          </w:p>
        </w:tc>
        <w:tc>
          <w:tcPr>
            <w:tcW w:w="1134" w:type="dxa"/>
            <w:tcBorders>
              <w:top w:val="nil"/>
              <w:bottom w:val="nil"/>
            </w:tcBorders>
            <w:vAlign w:val="bottom"/>
          </w:tcPr>
          <w:p w14:paraId="0C15DF6E" w14:textId="124F64DA" w:rsidR="00A07B0C" w:rsidRPr="00DD051E" w:rsidRDefault="00A07B0C" w:rsidP="00A07B0C">
            <w:pPr>
              <w:rPr>
                <w:sz w:val="20"/>
                <w:szCs w:val="20"/>
                <w:lang w:val="en-GB"/>
              </w:rPr>
            </w:pPr>
            <w:r w:rsidRPr="00A07B0C">
              <w:rPr>
                <w:sz w:val="20"/>
                <w:szCs w:val="20"/>
                <w:lang w:val="en-GB"/>
              </w:rPr>
              <w:t>(182.7)</w:t>
            </w:r>
          </w:p>
        </w:tc>
        <w:tc>
          <w:tcPr>
            <w:tcW w:w="992" w:type="dxa"/>
            <w:tcBorders>
              <w:top w:val="nil"/>
              <w:bottom w:val="nil"/>
            </w:tcBorders>
            <w:vAlign w:val="bottom"/>
          </w:tcPr>
          <w:p w14:paraId="3E294937" w14:textId="0ADCBC57" w:rsidR="00A07B0C" w:rsidRPr="00DD051E" w:rsidRDefault="00A07B0C" w:rsidP="00A07B0C">
            <w:pPr>
              <w:rPr>
                <w:sz w:val="20"/>
                <w:szCs w:val="20"/>
                <w:lang w:val="en-GB"/>
              </w:rPr>
            </w:pPr>
            <w:r w:rsidRPr="00A07B0C">
              <w:rPr>
                <w:sz w:val="20"/>
                <w:szCs w:val="20"/>
                <w:lang w:val="en-GB"/>
              </w:rPr>
              <w:t>(182.8)</w:t>
            </w:r>
          </w:p>
        </w:tc>
        <w:tc>
          <w:tcPr>
            <w:tcW w:w="992" w:type="dxa"/>
            <w:tcBorders>
              <w:top w:val="nil"/>
              <w:bottom w:val="nil"/>
            </w:tcBorders>
            <w:vAlign w:val="bottom"/>
          </w:tcPr>
          <w:p w14:paraId="50EA9D0B" w14:textId="51321179" w:rsidR="00A07B0C" w:rsidRPr="00DD051E" w:rsidRDefault="00A07B0C" w:rsidP="00A07B0C">
            <w:pPr>
              <w:rPr>
                <w:sz w:val="20"/>
                <w:szCs w:val="20"/>
                <w:lang w:val="en-GB"/>
              </w:rPr>
            </w:pPr>
            <w:r w:rsidRPr="00A07B0C">
              <w:rPr>
                <w:sz w:val="20"/>
                <w:szCs w:val="20"/>
                <w:lang w:val="en-GB"/>
              </w:rPr>
              <w:t>(242.7)</w:t>
            </w:r>
          </w:p>
        </w:tc>
        <w:tc>
          <w:tcPr>
            <w:tcW w:w="1134" w:type="dxa"/>
            <w:tcBorders>
              <w:top w:val="nil"/>
              <w:bottom w:val="nil"/>
            </w:tcBorders>
            <w:shd w:val="clear" w:color="auto" w:fill="F2F2F2"/>
            <w:vAlign w:val="center"/>
          </w:tcPr>
          <w:p w14:paraId="53979592" w14:textId="098398AA" w:rsidR="00A07B0C" w:rsidRPr="00DD051E" w:rsidRDefault="00A07B0C" w:rsidP="00A07B0C">
            <w:pPr>
              <w:rPr>
                <w:sz w:val="20"/>
                <w:szCs w:val="20"/>
                <w:lang w:val="en-GB"/>
              </w:rPr>
            </w:pPr>
            <w:r>
              <w:rPr>
                <w:sz w:val="20"/>
                <w:szCs w:val="20"/>
                <w:lang w:val="en-GB"/>
              </w:rPr>
              <w:t>(</w:t>
            </w:r>
            <w:r w:rsidRPr="00A07B0C">
              <w:rPr>
                <w:sz w:val="20"/>
                <w:szCs w:val="20"/>
                <w:lang w:val="en-GB"/>
              </w:rPr>
              <w:t>279.0</w:t>
            </w:r>
            <w:r>
              <w:rPr>
                <w:sz w:val="20"/>
                <w:szCs w:val="20"/>
                <w:lang w:val="en-GB"/>
              </w:rPr>
              <w:t>)</w:t>
            </w:r>
          </w:p>
        </w:tc>
      </w:tr>
      <w:tr w:rsidR="00A07B0C" w:rsidRPr="00DD051E" w14:paraId="2B86E9A5" w14:textId="77777777" w:rsidTr="005D0F23">
        <w:tc>
          <w:tcPr>
            <w:tcW w:w="2689" w:type="dxa"/>
            <w:tcBorders>
              <w:top w:val="nil"/>
              <w:bottom w:val="nil"/>
            </w:tcBorders>
            <w:vAlign w:val="center"/>
          </w:tcPr>
          <w:p w14:paraId="74239FD9" w14:textId="1E24A5C6" w:rsidR="00A07B0C" w:rsidRPr="00D03395" w:rsidRDefault="00A07B0C" w:rsidP="00A07B0C">
            <w:pPr>
              <w:jc w:val="right"/>
              <w:rPr>
                <w:b/>
                <w:sz w:val="20"/>
                <w:szCs w:val="20"/>
              </w:rPr>
            </w:pPr>
            <w:r w:rsidRPr="00DD051E">
              <w:rPr>
                <w:b/>
                <w:sz w:val="20"/>
                <w:szCs w:val="20"/>
                <w:lang w:val="en-GB"/>
              </w:rPr>
              <w:t>Median</w:t>
            </w:r>
          </w:p>
        </w:tc>
        <w:tc>
          <w:tcPr>
            <w:tcW w:w="1134" w:type="dxa"/>
            <w:tcBorders>
              <w:top w:val="nil"/>
              <w:bottom w:val="nil"/>
            </w:tcBorders>
            <w:vAlign w:val="bottom"/>
          </w:tcPr>
          <w:p w14:paraId="15B84AE2" w14:textId="08D52DD2" w:rsidR="00A07B0C" w:rsidRPr="00DD051E" w:rsidRDefault="00A07B0C" w:rsidP="00A07B0C">
            <w:pPr>
              <w:rPr>
                <w:sz w:val="20"/>
                <w:szCs w:val="20"/>
                <w:lang w:val="en-GB"/>
              </w:rPr>
            </w:pPr>
            <w:r w:rsidRPr="00A07B0C">
              <w:rPr>
                <w:sz w:val="20"/>
                <w:szCs w:val="20"/>
                <w:lang w:val="en-GB"/>
              </w:rPr>
              <w:t>1,189.0</w:t>
            </w:r>
          </w:p>
        </w:tc>
        <w:tc>
          <w:tcPr>
            <w:tcW w:w="992" w:type="dxa"/>
            <w:tcBorders>
              <w:top w:val="nil"/>
              <w:bottom w:val="nil"/>
            </w:tcBorders>
            <w:vAlign w:val="bottom"/>
          </w:tcPr>
          <w:p w14:paraId="5A1D8E1A" w14:textId="754B831D" w:rsidR="00A07B0C" w:rsidRPr="00DD051E" w:rsidRDefault="00A07B0C" w:rsidP="00A07B0C">
            <w:pPr>
              <w:rPr>
                <w:sz w:val="20"/>
                <w:szCs w:val="20"/>
                <w:lang w:val="en-GB"/>
              </w:rPr>
            </w:pPr>
            <w:r w:rsidRPr="00A07B0C">
              <w:rPr>
                <w:sz w:val="20"/>
                <w:szCs w:val="20"/>
                <w:lang w:val="en-GB"/>
              </w:rPr>
              <w:t>173.9</w:t>
            </w:r>
          </w:p>
        </w:tc>
        <w:tc>
          <w:tcPr>
            <w:tcW w:w="1134" w:type="dxa"/>
            <w:tcBorders>
              <w:top w:val="nil"/>
              <w:bottom w:val="nil"/>
            </w:tcBorders>
            <w:vAlign w:val="bottom"/>
          </w:tcPr>
          <w:p w14:paraId="3AE158A8" w14:textId="6CF1E7B8" w:rsidR="00A07B0C" w:rsidRPr="00DD051E" w:rsidRDefault="00A07B0C" w:rsidP="00A07B0C">
            <w:pPr>
              <w:rPr>
                <w:sz w:val="20"/>
                <w:szCs w:val="20"/>
                <w:lang w:val="en-GB"/>
              </w:rPr>
            </w:pPr>
            <w:r w:rsidRPr="00A07B0C">
              <w:rPr>
                <w:sz w:val="20"/>
                <w:szCs w:val="20"/>
                <w:lang w:val="en-GB"/>
              </w:rPr>
              <w:t>184.1</w:t>
            </w:r>
          </w:p>
        </w:tc>
        <w:tc>
          <w:tcPr>
            <w:tcW w:w="992" w:type="dxa"/>
            <w:tcBorders>
              <w:top w:val="nil"/>
              <w:bottom w:val="nil"/>
            </w:tcBorders>
            <w:vAlign w:val="bottom"/>
          </w:tcPr>
          <w:p w14:paraId="7212FD5E" w14:textId="1753652C" w:rsidR="00A07B0C" w:rsidRPr="00DD051E" w:rsidRDefault="00A07B0C" w:rsidP="00A07B0C">
            <w:pPr>
              <w:rPr>
                <w:sz w:val="20"/>
                <w:szCs w:val="20"/>
                <w:lang w:val="en-GB"/>
              </w:rPr>
            </w:pPr>
            <w:r w:rsidRPr="00A07B0C">
              <w:rPr>
                <w:sz w:val="20"/>
                <w:szCs w:val="20"/>
                <w:lang w:val="en-GB"/>
              </w:rPr>
              <w:t>172.0</w:t>
            </w:r>
          </w:p>
        </w:tc>
        <w:tc>
          <w:tcPr>
            <w:tcW w:w="992" w:type="dxa"/>
            <w:tcBorders>
              <w:top w:val="nil"/>
              <w:bottom w:val="nil"/>
            </w:tcBorders>
            <w:vAlign w:val="bottom"/>
          </w:tcPr>
          <w:p w14:paraId="5D8F0545" w14:textId="755D0F0A" w:rsidR="00A07B0C" w:rsidRPr="00DD051E" w:rsidRDefault="00A07B0C" w:rsidP="00A07B0C">
            <w:pPr>
              <w:rPr>
                <w:sz w:val="20"/>
                <w:szCs w:val="20"/>
                <w:lang w:val="en-GB"/>
              </w:rPr>
            </w:pPr>
            <w:r w:rsidRPr="00A07B0C">
              <w:rPr>
                <w:sz w:val="20"/>
                <w:szCs w:val="20"/>
                <w:lang w:val="en-GB"/>
              </w:rPr>
              <w:t>241.6</w:t>
            </w:r>
          </w:p>
        </w:tc>
        <w:tc>
          <w:tcPr>
            <w:tcW w:w="1134" w:type="dxa"/>
            <w:tcBorders>
              <w:top w:val="nil"/>
              <w:bottom w:val="nil"/>
            </w:tcBorders>
            <w:shd w:val="clear" w:color="auto" w:fill="F2F2F2"/>
            <w:vAlign w:val="center"/>
          </w:tcPr>
          <w:p w14:paraId="52CA074D" w14:textId="145E6D65" w:rsidR="00A07B0C" w:rsidRPr="00DD051E" w:rsidRDefault="00A07B0C" w:rsidP="00A07B0C">
            <w:pPr>
              <w:rPr>
                <w:sz w:val="20"/>
                <w:szCs w:val="20"/>
                <w:lang w:val="en-GB"/>
              </w:rPr>
            </w:pPr>
            <w:r w:rsidRPr="00A07B0C">
              <w:rPr>
                <w:sz w:val="20"/>
                <w:szCs w:val="20"/>
                <w:lang w:val="en-GB"/>
              </w:rPr>
              <w:t>185.2</w:t>
            </w:r>
          </w:p>
        </w:tc>
      </w:tr>
      <w:tr w:rsidR="00A07B0C" w:rsidRPr="00DD051E" w14:paraId="710EAE8C" w14:textId="77777777" w:rsidTr="005D0F23">
        <w:tc>
          <w:tcPr>
            <w:tcW w:w="2689" w:type="dxa"/>
            <w:tcBorders>
              <w:top w:val="nil"/>
            </w:tcBorders>
            <w:vAlign w:val="center"/>
          </w:tcPr>
          <w:p w14:paraId="207C652B" w14:textId="7EF86F1F" w:rsidR="00A07B0C" w:rsidRPr="00D03395" w:rsidRDefault="00A07B0C" w:rsidP="00A07B0C">
            <w:pPr>
              <w:jc w:val="right"/>
              <w:rPr>
                <w:b/>
                <w:sz w:val="20"/>
                <w:szCs w:val="20"/>
              </w:rPr>
            </w:pPr>
            <w:r w:rsidRPr="00DD051E">
              <w:rPr>
                <w:b/>
                <w:sz w:val="20"/>
                <w:szCs w:val="20"/>
                <w:lang w:val="en-GB"/>
              </w:rPr>
              <w:lastRenderedPageBreak/>
              <w:t>(IQR)</w:t>
            </w:r>
          </w:p>
        </w:tc>
        <w:tc>
          <w:tcPr>
            <w:tcW w:w="1134" w:type="dxa"/>
            <w:tcBorders>
              <w:top w:val="nil"/>
            </w:tcBorders>
            <w:vAlign w:val="bottom"/>
          </w:tcPr>
          <w:p w14:paraId="5F41E47B" w14:textId="0E16EC78" w:rsidR="00A07B0C" w:rsidRPr="00DD051E" w:rsidRDefault="00A07B0C" w:rsidP="00A07B0C">
            <w:pPr>
              <w:rPr>
                <w:sz w:val="20"/>
                <w:szCs w:val="20"/>
                <w:lang w:val="en-GB"/>
              </w:rPr>
            </w:pPr>
            <w:r w:rsidRPr="00A07B0C">
              <w:rPr>
                <w:sz w:val="20"/>
                <w:szCs w:val="20"/>
                <w:lang w:val="en-GB"/>
              </w:rPr>
              <w:t>(993.7–2,036.5)</w:t>
            </w:r>
          </w:p>
        </w:tc>
        <w:tc>
          <w:tcPr>
            <w:tcW w:w="992" w:type="dxa"/>
            <w:tcBorders>
              <w:top w:val="nil"/>
            </w:tcBorders>
            <w:vAlign w:val="bottom"/>
          </w:tcPr>
          <w:p w14:paraId="7DE735EB" w14:textId="207A788F" w:rsidR="00A07B0C" w:rsidRPr="00DD051E" w:rsidRDefault="00A07B0C" w:rsidP="00A07B0C">
            <w:pPr>
              <w:rPr>
                <w:sz w:val="20"/>
                <w:szCs w:val="20"/>
                <w:lang w:val="en-GB"/>
              </w:rPr>
            </w:pPr>
            <w:r w:rsidRPr="00A07B0C">
              <w:rPr>
                <w:sz w:val="20"/>
                <w:szCs w:val="20"/>
                <w:lang w:val="en-GB"/>
              </w:rPr>
              <w:t>(168.2–281.0)</w:t>
            </w:r>
          </w:p>
        </w:tc>
        <w:tc>
          <w:tcPr>
            <w:tcW w:w="1134" w:type="dxa"/>
            <w:tcBorders>
              <w:top w:val="nil"/>
            </w:tcBorders>
            <w:vAlign w:val="bottom"/>
          </w:tcPr>
          <w:p w14:paraId="2A0C8683" w14:textId="156FCBEF" w:rsidR="00A07B0C" w:rsidRPr="00DD051E" w:rsidRDefault="00A07B0C" w:rsidP="00A07B0C">
            <w:pPr>
              <w:rPr>
                <w:sz w:val="20"/>
                <w:szCs w:val="20"/>
                <w:lang w:val="en-GB"/>
              </w:rPr>
            </w:pPr>
            <w:r w:rsidRPr="00A07B0C">
              <w:rPr>
                <w:sz w:val="20"/>
                <w:szCs w:val="20"/>
                <w:lang w:val="en-GB"/>
              </w:rPr>
              <w:t>(140.3–289.6)</w:t>
            </w:r>
          </w:p>
        </w:tc>
        <w:tc>
          <w:tcPr>
            <w:tcW w:w="992" w:type="dxa"/>
            <w:tcBorders>
              <w:top w:val="nil"/>
            </w:tcBorders>
            <w:vAlign w:val="bottom"/>
          </w:tcPr>
          <w:p w14:paraId="3D911918" w14:textId="7CEF5C53" w:rsidR="00A07B0C" w:rsidRPr="00DD051E" w:rsidRDefault="00A07B0C" w:rsidP="00A07B0C">
            <w:pPr>
              <w:rPr>
                <w:sz w:val="20"/>
                <w:szCs w:val="20"/>
                <w:lang w:val="en-GB"/>
              </w:rPr>
            </w:pPr>
            <w:r w:rsidRPr="00A07B0C">
              <w:rPr>
                <w:sz w:val="20"/>
                <w:szCs w:val="20"/>
                <w:lang w:val="en-GB"/>
              </w:rPr>
              <w:t>(134.6–229.4)</w:t>
            </w:r>
          </w:p>
        </w:tc>
        <w:tc>
          <w:tcPr>
            <w:tcW w:w="992" w:type="dxa"/>
            <w:tcBorders>
              <w:top w:val="nil"/>
            </w:tcBorders>
            <w:vAlign w:val="bottom"/>
          </w:tcPr>
          <w:p w14:paraId="027C8ED4" w14:textId="05B5C774" w:rsidR="00A07B0C" w:rsidRPr="00DD051E" w:rsidRDefault="00A07B0C" w:rsidP="00A07B0C">
            <w:pPr>
              <w:rPr>
                <w:sz w:val="20"/>
                <w:szCs w:val="20"/>
                <w:lang w:val="en-GB"/>
              </w:rPr>
            </w:pPr>
            <w:r w:rsidRPr="00A07B0C">
              <w:rPr>
                <w:sz w:val="20"/>
                <w:szCs w:val="20"/>
                <w:lang w:val="en-GB"/>
              </w:rPr>
              <w:t>(206.3–288.1)</w:t>
            </w:r>
          </w:p>
        </w:tc>
        <w:tc>
          <w:tcPr>
            <w:tcW w:w="1134" w:type="dxa"/>
            <w:tcBorders>
              <w:top w:val="nil"/>
            </w:tcBorders>
            <w:shd w:val="clear" w:color="auto" w:fill="F2F2F2"/>
            <w:vAlign w:val="center"/>
          </w:tcPr>
          <w:p w14:paraId="7F801E13" w14:textId="61E0F782" w:rsidR="00A07B0C" w:rsidRPr="00DD051E" w:rsidRDefault="00A07B0C" w:rsidP="00A07B0C">
            <w:pPr>
              <w:rPr>
                <w:sz w:val="20"/>
                <w:szCs w:val="20"/>
                <w:lang w:val="en-GB"/>
              </w:rPr>
            </w:pPr>
            <w:r>
              <w:rPr>
                <w:sz w:val="20"/>
                <w:szCs w:val="20"/>
                <w:lang w:val="en-GB"/>
              </w:rPr>
              <w:t>(</w:t>
            </w:r>
            <w:r w:rsidRPr="00A07B0C">
              <w:rPr>
                <w:sz w:val="20"/>
                <w:szCs w:val="20"/>
                <w:lang w:val="en-GB"/>
              </w:rPr>
              <w:t>150.8</w:t>
            </w:r>
            <w:r>
              <w:rPr>
                <w:sz w:val="20"/>
                <w:szCs w:val="20"/>
                <w:lang w:val="en-GB"/>
              </w:rPr>
              <w:t>–</w:t>
            </w:r>
            <w:r w:rsidRPr="00A07B0C">
              <w:rPr>
                <w:sz w:val="20"/>
                <w:szCs w:val="20"/>
                <w:lang w:val="en-GB"/>
              </w:rPr>
              <w:t>273.6</w:t>
            </w:r>
            <w:r w:rsidRPr="00DD051E">
              <w:rPr>
                <w:sz w:val="20"/>
                <w:szCs w:val="20"/>
                <w:lang w:val="en-GB"/>
              </w:rPr>
              <w:t>)</w:t>
            </w:r>
          </w:p>
        </w:tc>
      </w:tr>
      <w:tr w:rsidR="00DD051E" w:rsidRPr="00DD051E" w14:paraId="7455C1E0" w14:textId="77777777" w:rsidTr="00FD15F9">
        <w:tc>
          <w:tcPr>
            <w:tcW w:w="9067" w:type="dxa"/>
            <w:gridSpan w:val="7"/>
            <w:vAlign w:val="center"/>
          </w:tcPr>
          <w:p w14:paraId="313427E9" w14:textId="77777777" w:rsidR="00DD051E" w:rsidRPr="00DD051E" w:rsidRDefault="00DD051E" w:rsidP="00DD051E">
            <w:pPr>
              <w:jc w:val="both"/>
              <w:rPr>
                <w:sz w:val="20"/>
                <w:szCs w:val="20"/>
                <w:lang w:val="en-GB"/>
              </w:rPr>
            </w:pPr>
            <w:r w:rsidRPr="00DD051E">
              <w:rPr>
                <w:sz w:val="20"/>
                <w:szCs w:val="20"/>
                <w:lang w:val="en-GB"/>
              </w:rPr>
              <w:t>Notes: Monetary amounts are provided in US$ (</w:t>
            </w:r>
            <w:bookmarkStart w:id="0" w:name="_GoBack"/>
            <w:bookmarkEnd w:id="0"/>
            <w:r w:rsidRPr="00DD051E">
              <w:rPr>
                <w:sz w:val="20"/>
                <w:szCs w:val="20"/>
                <w:lang w:val="en-GB"/>
              </w:rPr>
              <w:t>year 2016 values).</w:t>
            </w:r>
          </w:p>
          <w:p w14:paraId="38EBDBDA" w14:textId="4AD94CA1" w:rsidR="00DD051E" w:rsidRPr="00DD051E" w:rsidRDefault="00DD051E" w:rsidP="00DD051E">
            <w:pPr>
              <w:jc w:val="both"/>
              <w:rPr>
                <w:sz w:val="20"/>
                <w:szCs w:val="20"/>
                <w:lang w:val="en-GB"/>
              </w:rPr>
            </w:pPr>
            <w:r w:rsidRPr="00DD051E">
              <w:rPr>
                <w:sz w:val="20"/>
                <w:szCs w:val="20"/>
                <w:lang w:val="en-GB"/>
              </w:rPr>
              <w:t xml:space="preserve">Definitions: (a) number of residents aged ≥16 years registered in the </w:t>
            </w:r>
            <w:r w:rsidR="00C37386">
              <w:rPr>
                <w:sz w:val="20"/>
                <w:szCs w:val="20"/>
                <w:lang w:val="en-GB"/>
              </w:rPr>
              <w:t xml:space="preserve">ANRS 12249 </w:t>
            </w:r>
            <w:proofErr w:type="spellStart"/>
            <w:r w:rsidR="00C37386" w:rsidRPr="00C37386">
              <w:rPr>
                <w:sz w:val="20"/>
                <w:szCs w:val="20"/>
                <w:lang w:val="en-GB"/>
              </w:rPr>
              <w:t>TasP</w:t>
            </w:r>
            <w:proofErr w:type="spellEnd"/>
            <w:r w:rsidR="00C37386">
              <w:rPr>
                <w:sz w:val="20"/>
                <w:szCs w:val="20"/>
                <w:lang w:val="en-GB"/>
              </w:rPr>
              <w:t xml:space="preserve"> </w:t>
            </w:r>
            <w:r w:rsidRPr="00DD051E">
              <w:rPr>
                <w:sz w:val="20"/>
                <w:szCs w:val="20"/>
                <w:lang w:val="en-GB"/>
              </w:rPr>
              <w:t xml:space="preserve">trial (i.e., the target population eligible for HB-HCT, whose enumeration was updated at each survey round to account for in- and out-migration, individuals turning 16, and deaths), (b) number of contacts made by HIV counsellors to offer HB-HCT, (c) number of </w:t>
            </w:r>
            <w:r w:rsidR="00E83F95" w:rsidRPr="00E83F95">
              <w:rPr>
                <w:sz w:val="20"/>
                <w:szCs w:val="20"/>
                <w:lang w:val="en-GB"/>
              </w:rPr>
              <w:t>contacts eligible for an HIV test</w:t>
            </w:r>
            <w:r w:rsidR="009171C4">
              <w:rPr>
                <w:sz w:val="20"/>
                <w:szCs w:val="20"/>
                <w:lang w:val="en-GB"/>
              </w:rPr>
              <w:t xml:space="preserve"> according to trial procedures</w:t>
            </w:r>
            <w:r w:rsidR="00E83F95" w:rsidRPr="00E83F95">
              <w:rPr>
                <w:sz w:val="20"/>
                <w:szCs w:val="20"/>
                <w:lang w:val="en-GB"/>
              </w:rPr>
              <w:t xml:space="preserve"> (i.e.,</w:t>
            </w:r>
            <w:r w:rsidR="00FE62F8">
              <w:rPr>
                <w:sz w:val="20"/>
                <w:szCs w:val="20"/>
                <w:lang w:val="en-GB"/>
              </w:rPr>
              <w:t xml:space="preserve"> </w:t>
            </w:r>
            <w:r w:rsidR="009171C4">
              <w:rPr>
                <w:sz w:val="20"/>
                <w:szCs w:val="20"/>
                <w:lang w:val="en-GB"/>
              </w:rPr>
              <w:t xml:space="preserve">all </w:t>
            </w:r>
            <w:r w:rsidR="00FE62F8" w:rsidRPr="00FE62F8">
              <w:rPr>
                <w:sz w:val="20"/>
                <w:szCs w:val="20"/>
                <w:lang w:val="en-GB"/>
              </w:rPr>
              <w:t xml:space="preserve">contacts except those </w:t>
            </w:r>
            <w:r w:rsidR="00295A1D">
              <w:rPr>
                <w:sz w:val="20"/>
                <w:szCs w:val="20"/>
                <w:lang w:val="en-GB"/>
              </w:rPr>
              <w:t>who self-reported</w:t>
            </w:r>
            <w:r w:rsidR="00FE62F8" w:rsidRPr="00FE62F8">
              <w:rPr>
                <w:sz w:val="20"/>
                <w:szCs w:val="20"/>
                <w:lang w:val="en-GB"/>
              </w:rPr>
              <w:t xml:space="preserve"> being HIV-positive to the field worker</w:t>
            </w:r>
            <w:r w:rsidR="00E83F95" w:rsidRPr="00E83F95">
              <w:rPr>
                <w:sz w:val="20"/>
                <w:szCs w:val="20"/>
                <w:lang w:val="en-GB"/>
              </w:rPr>
              <w:t>)</w:t>
            </w:r>
            <w:r w:rsidRPr="00DD051E">
              <w:rPr>
                <w:sz w:val="20"/>
                <w:szCs w:val="20"/>
                <w:lang w:val="en-GB"/>
              </w:rPr>
              <w:t>, (d) number of rapid HIV tests performed, (</w:t>
            </w:r>
            <w:r w:rsidR="00E83F95">
              <w:rPr>
                <w:sz w:val="20"/>
                <w:szCs w:val="20"/>
                <w:lang w:val="en-GB"/>
              </w:rPr>
              <w:t>e</w:t>
            </w:r>
            <w:r w:rsidRPr="00DD051E">
              <w:rPr>
                <w:sz w:val="20"/>
                <w:szCs w:val="20"/>
                <w:lang w:val="en-GB"/>
              </w:rPr>
              <w:t xml:space="preserve">) number of positive </w:t>
            </w:r>
            <w:r w:rsidR="00725769">
              <w:rPr>
                <w:sz w:val="20"/>
                <w:szCs w:val="20"/>
                <w:lang w:val="en-GB"/>
              </w:rPr>
              <w:t xml:space="preserve">rapid </w:t>
            </w:r>
            <w:r w:rsidRPr="00DD051E">
              <w:rPr>
                <w:sz w:val="20"/>
                <w:szCs w:val="20"/>
                <w:lang w:val="en-GB"/>
              </w:rPr>
              <w:t>HIV tests</w:t>
            </w:r>
            <w:r w:rsidR="00725769">
              <w:rPr>
                <w:sz w:val="20"/>
                <w:szCs w:val="20"/>
                <w:lang w:val="en-GB"/>
              </w:rPr>
              <w:t xml:space="preserve">, (f) number of new HIV diagnoses (contacts newly diagnosed as HIV positive, taking into account previous contacts and records in local governmental clinics), and (g) number of appropriate referrals to HIV care (i.e., </w:t>
            </w:r>
            <w:r w:rsidR="005E1701" w:rsidRPr="005E1701">
              <w:rPr>
                <w:sz w:val="20"/>
                <w:szCs w:val="20"/>
                <w:lang w:val="en-GB"/>
              </w:rPr>
              <w:t>contacts where the person was ascertained HIV positive through rapid test</w:t>
            </w:r>
            <w:r w:rsidR="0091193A">
              <w:rPr>
                <w:sz w:val="20"/>
                <w:szCs w:val="20"/>
                <w:lang w:val="en-GB"/>
              </w:rPr>
              <w:t>ing</w:t>
            </w:r>
            <w:r w:rsidR="005E1701" w:rsidRPr="005E1701">
              <w:rPr>
                <w:sz w:val="20"/>
                <w:szCs w:val="20"/>
                <w:lang w:val="en-GB"/>
              </w:rPr>
              <w:t xml:space="preserve"> or self-report, and was not currently in HIV care in a local governmental clinic or a trial clinic</w:t>
            </w:r>
            <w:r w:rsidR="00725769">
              <w:rPr>
                <w:sz w:val="20"/>
                <w:szCs w:val="20"/>
                <w:lang w:val="en-GB"/>
              </w:rPr>
              <w:t>)</w:t>
            </w:r>
            <w:r w:rsidRPr="00DD051E">
              <w:rPr>
                <w:sz w:val="20"/>
                <w:szCs w:val="20"/>
                <w:lang w:val="en-GB"/>
              </w:rPr>
              <w:t>.</w:t>
            </w:r>
          </w:p>
          <w:p w14:paraId="4B5E1B9A" w14:textId="77777777" w:rsidR="00DD051E" w:rsidRPr="00DD051E" w:rsidRDefault="00DD051E" w:rsidP="00DD051E">
            <w:pPr>
              <w:jc w:val="both"/>
              <w:rPr>
                <w:sz w:val="20"/>
                <w:szCs w:val="20"/>
                <w:lang w:val="en-GB"/>
              </w:rPr>
            </w:pPr>
            <w:r w:rsidRPr="00DD051E">
              <w:rPr>
                <w:sz w:val="20"/>
                <w:szCs w:val="20"/>
                <w:lang w:val="en-GB"/>
              </w:rPr>
              <w:t>Abbreviations: HB-HCT=home-based HIV counselling and testing. SD=standard deviation. IQR=interquartile range.</w:t>
            </w:r>
          </w:p>
        </w:tc>
      </w:tr>
    </w:tbl>
    <w:p w14:paraId="62475DE8" w14:textId="264E9FA4" w:rsidR="00B971E0" w:rsidRPr="00FD15F9" w:rsidRDefault="00DD051E" w:rsidP="00FD15F9">
      <w:pPr>
        <w:spacing w:after="0" w:line="276" w:lineRule="auto"/>
        <w:rPr>
          <w:rFonts w:ascii="Arial" w:eastAsia="Arial" w:hAnsi="Arial" w:cs="Arial"/>
          <w:b/>
          <w:lang w:val="en-GB" w:eastAsia="fr-FR"/>
        </w:rPr>
      </w:pPr>
      <w:r w:rsidRPr="00DD051E">
        <w:rPr>
          <w:rFonts w:ascii="Arial" w:eastAsia="Arial" w:hAnsi="Arial" w:cs="Arial"/>
          <w:b/>
          <w:lang w:val="en-GB" w:eastAsia="fr-FR"/>
        </w:rPr>
        <w:br w:type="page"/>
      </w:r>
    </w:p>
    <w:p w14:paraId="5EC5A351" w14:textId="1C384872" w:rsidR="007C4776" w:rsidRDefault="007C4776" w:rsidP="008C53EE">
      <w:pPr>
        <w:spacing w:after="0" w:line="276" w:lineRule="auto"/>
        <w:jc w:val="both"/>
        <w:rPr>
          <w:rFonts w:ascii="Arial" w:hAnsi="Arial" w:cs="Arial"/>
          <w:b/>
          <w:lang w:val="en-GB"/>
        </w:rPr>
      </w:pPr>
      <w:r w:rsidRPr="001D13AE">
        <w:rPr>
          <w:rFonts w:ascii="Arial" w:hAnsi="Arial" w:cs="Arial"/>
          <w:b/>
          <w:lang w:val="en-GB"/>
        </w:rPr>
        <w:lastRenderedPageBreak/>
        <w:t>Table A2. Cost</w:t>
      </w:r>
      <w:r w:rsidRPr="007C4776">
        <w:rPr>
          <w:rFonts w:ascii="Arial" w:hAnsi="Arial" w:cs="Arial"/>
          <w:b/>
          <w:lang w:val="en-GB"/>
        </w:rPr>
        <w:t xml:space="preserve"> breakdown </w:t>
      </w:r>
      <w:r w:rsidR="006D36CA">
        <w:rPr>
          <w:rFonts w:ascii="Arial" w:hAnsi="Arial" w:cs="Arial"/>
          <w:b/>
          <w:lang w:val="en-GB"/>
        </w:rPr>
        <w:t xml:space="preserve">per year and over the whole study period </w:t>
      </w:r>
      <w:r>
        <w:rPr>
          <w:rFonts w:ascii="Arial" w:hAnsi="Arial" w:cs="Arial"/>
          <w:b/>
          <w:lang w:val="en-GB"/>
        </w:rPr>
        <w:t>(March 2012-April 2016)</w:t>
      </w:r>
    </w:p>
    <w:p w14:paraId="601BC3F8" w14:textId="77777777" w:rsidR="008C53EE" w:rsidRPr="008C53EE" w:rsidRDefault="008C53EE" w:rsidP="008C53EE">
      <w:pPr>
        <w:spacing w:after="0" w:line="276" w:lineRule="auto"/>
        <w:jc w:val="both"/>
        <w:rPr>
          <w:rFonts w:ascii="Arial" w:hAnsi="Arial" w:cs="Arial"/>
          <w:lang w:val="en-GB"/>
        </w:rPr>
      </w:pPr>
    </w:p>
    <w:tbl>
      <w:tblPr>
        <w:tblStyle w:val="Grilledutableau"/>
        <w:tblW w:w="9067" w:type="dxa"/>
        <w:tblLayout w:type="fixed"/>
        <w:tblCellMar>
          <w:left w:w="28" w:type="dxa"/>
          <w:right w:w="28" w:type="dxa"/>
        </w:tblCellMar>
        <w:tblLook w:val="04A0" w:firstRow="1" w:lastRow="0" w:firstColumn="1" w:lastColumn="0" w:noHBand="0" w:noVBand="1"/>
      </w:tblPr>
      <w:tblGrid>
        <w:gridCol w:w="2830"/>
        <w:gridCol w:w="1134"/>
        <w:gridCol w:w="993"/>
        <w:gridCol w:w="992"/>
        <w:gridCol w:w="992"/>
        <w:gridCol w:w="992"/>
        <w:gridCol w:w="1134"/>
      </w:tblGrid>
      <w:tr w:rsidR="007C4776" w:rsidRPr="007C6F15" w14:paraId="2444CDCB" w14:textId="77777777" w:rsidTr="005248F7">
        <w:trPr>
          <w:trHeight w:val="812"/>
        </w:trPr>
        <w:tc>
          <w:tcPr>
            <w:tcW w:w="2830" w:type="dxa"/>
            <w:tcBorders>
              <w:bottom w:val="single" w:sz="4" w:space="0" w:color="auto"/>
            </w:tcBorders>
            <w:vAlign w:val="center"/>
          </w:tcPr>
          <w:p w14:paraId="5F173D1B" w14:textId="77777777" w:rsidR="007C4776" w:rsidRPr="007C4776" w:rsidRDefault="007C4776" w:rsidP="000F2BDD">
            <w:pPr>
              <w:rPr>
                <w:rFonts w:ascii="Arial" w:hAnsi="Arial" w:cs="Arial"/>
                <w:b/>
                <w:sz w:val="20"/>
                <w:szCs w:val="20"/>
                <w:lang w:val="en-GB"/>
              </w:rPr>
            </w:pPr>
          </w:p>
        </w:tc>
        <w:tc>
          <w:tcPr>
            <w:tcW w:w="1134" w:type="dxa"/>
            <w:tcBorders>
              <w:bottom w:val="single" w:sz="4" w:space="0" w:color="auto"/>
            </w:tcBorders>
          </w:tcPr>
          <w:p w14:paraId="1990171E"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2012</w:t>
            </w:r>
          </w:p>
          <w:p w14:paraId="47D3995D"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March-December)</w:t>
            </w:r>
          </w:p>
        </w:tc>
        <w:tc>
          <w:tcPr>
            <w:tcW w:w="993" w:type="dxa"/>
            <w:tcBorders>
              <w:bottom w:val="single" w:sz="4" w:space="0" w:color="auto"/>
            </w:tcBorders>
          </w:tcPr>
          <w:p w14:paraId="1BAF58DB"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2013</w:t>
            </w:r>
          </w:p>
          <w:p w14:paraId="30F09BC2" w14:textId="77777777" w:rsidR="007C4776" w:rsidRPr="007C4776" w:rsidRDefault="007C4776" w:rsidP="000F2BDD">
            <w:pPr>
              <w:rPr>
                <w:rFonts w:ascii="Arial" w:hAnsi="Arial" w:cs="Arial"/>
                <w:b/>
                <w:sz w:val="20"/>
                <w:szCs w:val="20"/>
                <w:lang w:val="en-GB"/>
              </w:rPr>
            </w:pPr>
          </w:p>
        </w:tc>
        <w:tc>
          <w:tcPr>
            <w:tcW w:w="992" w:type="dxa"/>
            <w:tcBorders>
              <w:bottom w:val="single" w:sz="4" w:space="0" w:color="auto"/>
            </w:tcBorders>
          </w:tcPr>
          <w:p w14:paraId="19941EEC"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2014</w:t>
            </w:r>
          </w:p>
          <w:p w14:paraId="6272F51C" w14:textId="77777777" w:rsidR="007C4776" w:rsidRPr="007C4776" w:rsidRDefault="007C4776" w:rsidP="000F2BDD">
            <w:pPr>
              <w:rPr>
                <w:rFonts w:ascii="Arial" w:hAnsi="Arial" w:cs="Arial"/>
                <w:b/>
                <w:sz w:val="20"/>
                <w:szCs w:val="20"/>
                <w:lang w:val="en-GB"/>
              </w:rPr>
            </w:pPr>
          </w:p>
        </w:tc>
        <w:tc>
          <w:tcPr>
            <w:tcW w:w="992" w:type="dxa"/>
            <w:tcBorders>
              <w:bottom w:val="single" w:sz="4" w:space="0" w:color="auto"/>
            </w:tcBorders>
          </w:tcPr>
          <w:p w14:paraId="6F3227E8"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2015</w:t>
            </w:r>
          </w:p>
          <w:p w14:paraId="7231EF55" w14:textId="77777777" w:rsidR="007C4776" w:rsidRPr="007C4776" w:rsidRDefault="007C4776" w:rsidP="000F2BDD">
            <w:pPr>
              <w:rPr>
                <w:rFonts w:ascii="Arial" w:hAnsi="Arial" w:cs="Arial"/>
                <w:b/>
                <w:sz w:val="20"/>
                <w:szCs w:val="20"/>
                <w:lang w:val="en-GB"/>
              </w:rPr>
            </w:pPr>
          </w:p>
        </w:tc>
        <w:tc>
          <w:tcPr>
            <w:tcW w:w="992" w:type="dxa"/>
            <w:tcBorders>
              <w:bottom w:val="single" w:sz="4" w:space="0" w:color="auto"/>
            </w:tcBorders>
          </w:tcPr>
          <w:p w14:paraId="00B77A0E"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2016</w:t>
            </w:r>
          </w:p>
          <w:p w14:paraId="19D22D66"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January-April)</w:t>
            </w:r>
          </w:p>
        </w:tc>
        <w:tc>
          <w:tcPr>
            <w:tcW w:w="1134" w:type="dxa"/>
            <w:tcBorders>
              <w:bottom w:val="single" w:sz="4" w:space="0" w:color="auto"/>
            </w:tcBorders>
            <w:shd w:val="clear" w:color="auto" w:fill="F2F2F2" w:themeFill="background1" w:themeFillShade="F2"/>
          </w:tcPr>
          <w:p w14:paraId="2F247261"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Whole period</w:t>
            </w:r>
          </w:p>
        </w:tc>
      </w:tr>
      <w:tr w:rsidR="007C4776" w:rsidRPr="007C6F15" w14:paraId="56588984" w14:textId="77777777" w:rsidTr="005248F7">
        <w:trPr>
          <w:trHeight w:val="294"/>
        </w:trPr>
        <w:tc>
          <w:tcPr>
            <w:tcW w:w="2830" w:type="dxa"/>
            <w:tcBorders>
              <w:bottom w:val="nil"/>
            </w:tcBorders>
            <w:vAlign w:val="center"/>
          </w:tcPr>
          <w:p w14:paraId="7E9798B5"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Recurrent costs</w:t>
            </w:r>
          </w:p>
        </w:tc>
        <w:tc>
          <w:tcPr>
            <w:tcW w:w="1134" w:type="dxa"/>
            <w:tcBorders>
              <w:bottom w:val="nil"/>
            </w:tcBorders>
            <w:vAlign w:val="center"/>
          </w:tcPr>
          <w:p w14:paraId="18CA438A"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71,851.6</w:t>
            </w:r>
          </w:p>
        </w:tc>
        <w:tc>
          <w:tcPr>
            <w:tcW w:w="993" w:type="dxa"/>
            <w:tcBorders>
              <w:bottom w:val="nil"/>
            </w:tcBorders>
            <w:vAlign w:val="center"/>
          </w:tcPr>
          <w:p w14:paraId="228DD708"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23,974.6</w:t>
            </w:r>
          </w:p>
        </w:tc>
        <w:tc>
          <w:tcPr>
            <w:tcW w:w="992" w:type="dxa"/>
            <w:tcBorders>
              <w:bottom w:val="nil"/>
            </w:tcBorders>
            <w:vAlign w:val="center"/>
          </w:tcPr>
          <w:p w14:paraId="367F15D7"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29,093.8</w:t>
            </w:r>
          </w:p>
        </w:tc>
        <w:tc>
          <w:tcPr>
            <w:tcW w:w="992" w:type="dxa"/>
            <w:tcBorders>
              <w:bottom w:val="nil"/>
            </w:tcBorders>
            <w:vAlign w:val="center"/>
          </w:tcPr>
          <w:p w14:paraId="44759AF8"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559,856.0</w:t>
            </w:r>
          </w:p>
        </w:tc>
        <w:tc>
          <w:tcPr>
            <w:tcW w:w="992" w:type="dxa"/>
            <w:tcBorders>
              <w:bottom w:val="nil"/>
            </w:tcBorders>
            <w:vAlign w:val="center"/>
          </w:tcPr>
          <w:p w14:paraId="6EC6E8F8"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37,257.3</w:t>
            </w:r>
          </w:p>
        </w:tc>
        <w:tc>
          <w:tcPr>
            <w:tcW w:w="1134" w:type="dxa"/>
            <w:tcBorders>
              <w:bottom w:val="nil"/>
            </w:tcBorders>
            <w:shd w:val="clear" w:color="auto" w:fill="F2F2F2" w:themeFill="background1" w:themeFillShade="F2"/>
            <w:vAlign w:val="center"/>
          </w:tcPr>
          <w:p w14:paraId="5FE459DE"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622,033.3</w:t>
            </w:r>
          </w:p>
        </w:tc>
      </w:tr>
      <w:tr w:rsidR="007C4776" w:rsidRPr="007C6F15" w14:paraId="248E16E1" w14:textId="77777777" w:rsidTr="005248F7">
        <w:trPr>
          <w:trHeight w:val="269"/>
        </w:trPr>
        <w:tc>
          <w:tcPr>
            <w:tcW w:w="2830" w:type="dxa"/>
            <w:tcBorders>
              <w:top w:val="nil"/>
              <w:bottom w:val="single" w:sz="4" w:space="0" w:color="auto"/>
            </w:tcBorders>
            <w:vAlign w:val="center"/>
          </w:tcPr>
          <w:p w14:paraId="1DA06E10"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 of total costs)</w:t>
            </w:r>
          </w:p>
        </w:tc>
        <w:tc>
          <w:tcPr>
            <w:tcW w:w="1134" w:type="dxa"/>
            <w:tcBorders>
              <w:top w:val="nil"/>
              <w:bottom w:val="single" w:sz="4" w:space="0" w:color="auto"/>
            </w:tcBorders>
            <w:vAlign w:val="center"/>
          </w:tcPr>
          <w:p w14:paraId="2EAB1EE0"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78.9)</w:t>
            </w:r>
          </w:p>
        </w:tc>
        <w:tc>
          <w:tcPr>
            <w:tcW w:w="993" w:type="dxa"/>
            <w:tcBorders>
              <w:top w:val="nil"/>
              <w:bottom w:val="single" w:sz="4" w:space="0" w:color="auto"/>
            </w:tcBorders>
            <w:vAlign w:val="center"/>
          </w:tcPr>
          <w:p w14:paraId="75CC40A7"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74.4)</w:t>
            </w:r>
          </w:p>
        </w:tc>
        <w:tc>
          <w:tcPr>
            <w:tcW w:w="992" w:type="dxa"/>
            <w:tcBorders>
              <w:top w:val="nil"/>
              <w:bottom w:val="single" w:sz="4" w:space="0" w:color="auto"/>
            </w:tcBorders>
            <w:vAlign w:val="center"/>
          </w:tcPr>
          <w:p w14:paraId="37D9393C"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86.2)</w:t>
            </w:r>
          </w:p>
        </w:tc>
        <w:tc>
          <w:tcPr>
            <w:tcW w:w="992" w:type="dxa"/>
            <w:tcBorders>
              <w:top w:val="nil"/>
              <w:bottom w:val="single" w:sz="4" w:space="0" w:color="auto"/>
            </w:tcBorders>
            <w:vAlign w:val="center"/>
          </w:tcPr>
          <w:p w14:paraId="2375824C"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82.3)</w:t>
            </w:r>
          </w:p>
        </w:tc>
        <w:tc>
          <w:tcPr>
            <w:tcW w:w="992" w:type="dxa"/>
            <w:tcBorders>
              <w:top w:val="nil"/>
              <w:bottom w:val="single" w:sz="4" w:space="0" w:color="auto"/>
            </w:tcBorders>
            <w:vAlign w:val="center"/>
          </w:tcPr>
          <w:p w14:paraId="6E146CBB"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84.4)</w:t>
            </w:r>
          </w:p>
        </w:tc>
        <w:tc>
          <w:tcPr>
            <w:tcW w:w="1134" w:type="dxa"/>
            <w:tcBorders>
              <w:top w:val="nil"/>
              <w:bottom w:val="single" w:sz="4" w:space="0" w:color="auto"/>
            </w:tcBorders>
            <w:shd w:val="clear" w:color="auto" w:fill="F2F2F2" w:themeFill="background1" w:themeFillShade="F2"/>
            <w:vAlign w:val="center"/>
          </w:tcPr>
          <w:p w14:paraId="209C3AF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82.0)</w:t>
            </w:r>
          </w:p>
        </w:tc>
      </w:tr>
      <w:tr w:rsidR="007C4776" w:rsidRPr="007C6F15" w14:paraId="0CC6E2D5" w14:textId="77777777" w:rsidTr="005248F7">
        <w:trPr>
          <w:trHeight w:val="286"/>
        </w:trPr>
        <w:tc>
          <w:tcPr>
            <w:tcW w:w="2830" w:type="dxa"/>
            <w:tcBorders>
              <w:bottom w:val="nil"/>
            </w:tcBorders>
            <w:vAlign w:val="center"/>
          </w:tcPr>
          <w:p w14:paraId="7A107BB8" w14:textId="77777777" w:rsidR="007C4776" w:rsidRPr="007C4776" w:rsidRDefault="007C4776" w:rsidP="007C4776">
            <w:pPr>
              <w:pStyle w:val="Paragraphedeliste"/>
              <w:numPr>
                <w:ilvl w:val="0"/>
                <w:numId w:val="10"/>
              </w:numPr>
              <w:rPr>
                <w:rFonts w:ascii="Arial" w:hAnsi="Arial" w:cs="Arial"/>
                <w:sz w:val="20"/>
                <w:szCs w:val="20"/>
                <w:lang w:val="en-GB"/>
              </w:rPr>
            </w:pPr>
            <w:r w:rsidRPr="007C4776">
              <w:rPr>
                <w:rFonts w:ascii="Arial" w:hAnsi="Arial" w:cs="Arial"/>
                <w:sz w:val="20"/>
                <w:szCs w:val="20"/>
                <w:lang w:val="en-GB"/>
              </w:rPr>
              <w:t>Personnel</w:t>
            </w:r>
          </w:p>
        </w:tc>
        <w:tc>
          <w:tcPr>
            <w:tcW w:w="1134" w:type="dxa"/>
            <w:tcBorders>
              <w:bottom w:val="nil"/>
            </w:tcBorders>
            <w:vAlign w:val="center"/>
          </w:tcPr>
          <w:p w14:paraId="656734B5"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26,307.6</w:t>
            </w:r>
          </w:p>
        </w:tc>
        <w:tc>
          <w:tcPr>
            <w:tcW w:w="993" w:type="dxa"/>
            <w:tcBorders>
              <w:bottom w:val="nil"/>
            </w:tcBorders>
            <w:vAlign w:val="center"/>
          </w:tcPr>
          <w:p w14:paraId="435DEF20"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39,153.0</w:t>
            </w:r>
          </w:p>
        </w:tc>
        <w:tc>
          <w:tcPr>
            <w:tcW w:w="992" w:type="dxa"/>
            <w:tcBorders>
              <w:bottom w:val="nil"/>
            </w:tcBorders>
            <w:vAlign w:val="center"/>
          </w:tcPr>
          <w:p w14:paraId="05AB83A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79,560.5</w:t>
            </w:r>
          </w:p>
        </w:tc>
        <w:tc>
          <w:tcPr>
            <w:tcW w:w="992" w:type="dxa"/>
            <w:tcBorders>
              <w:bottom w:val="nil"/>
            </w:tcBorders>
            <w:vAlign w:val="center"/>
          </w:tcPr>
          <w:p w14:paraId="1FE58BA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33,568.4</w:t>
            </w:r>
          </w:p>
        </w:tc>
        <w:tc>
          <w:tcPr>
            <w:tcW w:w="992" w:type="dxa"/>
            <w:tcBorders>
              <w:bottom w:val="nil"/>
            </w:tcBorders>
            <w:vAlign w:val="center"/>
          </w:tcPr>
          <w:p w14:paraId="442A9F04"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66,594.8</w:t>
            </w:r>
          </w:p>
        </w:tc>
        <w:tc>
          <w:tcPr>
            <w:tcW w:w="1134" w:type="dxa"/>
            <w:tcBorders>
              <w:bottom w:val="nil"/>
            </w:tcBorders>
            <w:shd w:val="clear" w:color="auto" w:fill="F2F2F2" w:themeFill="background1" w:themeFillShade="F2"/>
            <w:vAlign w:val="center"/>
          </w:tcPr>
          <w:p w14:paraId="32233C2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145,184.3</w:t>
            </w:r>
          </w:p>
        </w:tc>
      </w:tr>
      <w:tr w:rsidR="007C4776" w:rsidRPr="007C6F15" w14:paraId="3EFDAC61" w14:textId="77777777" w:rsidTr="005248F7">
        <w:trPr>
          <w:trHeight w:val="68"/>
        </w:trPr>
        <w:tc>
          <w:tcPr>
            <w:tcW w:w="2830" w:type="dxa"/>
            <w:tcBorders>
              <w:top w:val="nil"/>
              <w:bottom w:val="single" w:sz="4" w:space="0" w:color="auto"/>
            </w:tcBorders>
            <w:vAlign w:val="center"/>
          </w:tcPr>
          <w:p w14:paraId="44F8D03B" w14:textId="77777777" w:rsidR="007C4776" w:rsidRPr="007C4776" w:rsidRDefault="007C4776" w:rsidP="000F2BDD">
            <w:pPr>
              <w:pStyle w:val="Paragraphedeliste"/>
              <w:rPr>
                <w:rFonts w:ascii="Arial" w:hAnsi="Arial" w:cs="Arial"/>
                <w:sz w:val="20"/>
                <w:szCs w:val="20"/>
                <w:lang w:val="en-GB"/>
              </w:rPr>
            </w:pPr>
            <w:r w:rsidRPr="007C4776">
              <w:rPr>
                <w:rFonts w:ascii="Arial" w:hAnsi="Arial" w:cs="Arial"/>
                <w:sz w:val="20"/>
                <w:szCs w:val="20"/>
                <w:lang w:val="en-GB"/>
              </w:rPr>
              <w:t>(% of total costs)</w:t>
            </w:r>
          </w:p>
        </w:tc>
        <w:tc>
          <w:tcPr>
            <w:tcW w:w="1134" w:type="dxa"/>
            <w:tcBorders>
              <w:top w:val="nil"/>
              <w:bottom w:val="single" w:sz="4" w:space="0" w:color="auto"/>
            </w:tcBorders>
            <w:vAlign w:val="center"/>
          </w:tcPr>
          <w:p w14:paraId="185952E2"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58.0)</w:t>
            </w:r>
          </w:p>
        </w:tc>
        <w:tc>
          <w:tcPr>
            <w:tcW w:w="993" w:type="dxa"/>
            <w:tcBorders>
              <w:top w:val="nil"/>
              <w:bottom w:val="single" w:sz="4" w:space="0" w:color="auto"/>
            </w:tcBorders>
            <w:vAlign w:val="center"/>
          </w:tcPr>
          <w:p w14:paraId="35CD6DB6"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46.2)</w:t>
            </w:r>
          </w:p>
        </w:tc>
        <w:tc>
          <w:tcPr>
            <w:tcW w:w="992" w:type="dxa"/>
            <w:tcBorders>
              <w:top w:val="nil"/>
              <w:bottom w:val="single" w:sz="4" w:space="0" w:color="auto"/>
            </w:tcBorders>
            <w:vAlign w:val="center"/>
          </w:tcPr>
          <w:p w14:paraId="24F6AF25"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56.2)</w:t>
            </w:r>
          </w:p>
        </w:tc>
        <w:tc>
          <w:tcPr>
            <w:tcW w:w="992" w:type="dxa"/>
            <w:tcBorders>
              <w:top w:val="nil"/>
              <w:bottom w:val="single" w:sz="4" w:space="0" w:color="auto"/>
            </w:tcBorders>
            <w:vAlign w:val="center"/>
          </w:tcPr>
          <w:p w14:paraId="26A9D19F"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63.8)</w:t>
            </w:r>
          </w:p>
        </w:tc>
        <w:tc>
          <w:tcPr>
            <w:tcW w:w="992" w:type="dxa"/>
            <w:tcBorders>
              <w:top w:val="nil"/>
              <w:bottom w:val="single" w:sz="4" w:space="0" w:color="auto"/>
            </w:tcBorders>
            <w:vAlign w:val="center"/>
          </w:tcPr>
          <w:p w14:paraId="5BDB768F"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59.2)</w:t>
            </w:r>
          </w:p>
        </w:tc>
        <w:tc>
          <w:tcPr>
            <w:tcW w:w="1134" w:type="dxa"/>
            <w:tcBorders>
              <w:top w:val="nil"/>
              <w:bottom w:val="single" w:sz="4" w:space="0" w:color="auto"/>
            </w:tcBorders>
            <w:shd w:val="clear" w:color="auto" w:fill="F2F2F2" w:themeFill="background1" w:themeFillShade="F2"/>
            <w:vAlign w:val="center"/>
          </w:tcPr>
          <w:p w14:paraId="0D6035D4"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57.9)</w:t>
            </w:r>
          </w:p>
        </w:tc>
      </w:tr>
      <w:tr w:rsidR="007C4776" w:rsidRPr="007C6F15" w14:paraId="376BA60C" w14:textId="77777777" w:rsidTr="005248F7">
        <w:trPr>
          <w:trHeight w:val="281"/>
        </w:trPr>
        <w:tc>
          <w:tcPr>
            <w:tcW w:w="2830" w:type="dxa"/>
            <w:tcBorders>
              <w:bottom w:val="nil"/>
            </w:tcBorders>
            <w:vAlign w:val="center"/>
          </w:tcPr>
          <w:p w14:paraId="24CADF14" w14:textId="77777777" w:rsidR="007C4776" w:rsidRPr="007C4776" w:rsidRDefault="007C4776" w:rsidP="007C4776">
            <w:pPr>
              <w:pStyle w:val="Paragraphedeliste"/>
              <w:numPr>
                <w:ilvl w:val="0"/>
                <w:numId w:val="10"/>
              </w:numPr>
              <w:rPr>
                <w:rFonts w:ascii="Arial" w:hAnsi="Arial" w:cs="Arial"/>
                <w:sz w:val="20"/>
                <w:szCs w:val="20"/>
                <w:lang w:val="en-GB"/>
              </w:rPr>
            </w:pPr>
            <w:r w:rsidRPr="007C4776">
              <w:rPr>
                <w:rFonts w:ascii="Arial" w:hAnsi="Arial" w:cs="Arial"/>
                <w:sz w:val="20"/>
                <w:szCs w:val="20"/>
                <w:lang w:val="en-GB"/>
              </w:rPr>
              <w:t>Transport</w:t>
            </w:r>
          </w:p>
        </w:tc>
        <w:tc>
          <w:tcPr>
            <w:tcW w:w="1134" w:type="dxa"/>
            <w:tcBorders>
              <w:bottom w:val="nil"/>
            </w:tcBorders>
            <w:vAlign w:val="center"/>
          </w:tcPr>
          <w:p w14:paraId="15DCD3F1"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34,193.5</w:t>
            </w:r>
          </w:p>
        </w:tc>
        <w:tc>
          <w:tcPr>
            <w:tcW w:w="993" w:type="dxa"/>
            <w:tcBorders>
              <w:bottom w:val="nil"/>
            </w:tcBorders>
            <w:vAlign w:val="center"/>
          </w:tcPr>
          <w:p w14:paraId="53BB779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7,411.8</w:t>
            </w:r>
          </w:p>
        </w:tc>
        <w:tc>
          <w:tcPr>
            <w:tcW w:w="992" w:type="dxa"/>
            <w:tcBorders>
              <w:bottom w:val="nil"/>
            </w:tcBorders>
            <w:vAlign w:val="center"/>
          </w:tcPr>
          <w:p w14:paraId="59E736FD"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89,931.3</w:t>
            </w:r>
          </w:p>
        </w:tc>
        <w:tc>
          <w:tcPr>
            <w:tcW w:w="992" w:type="dxa"/>
            <w:tcBorders>
              <w:bottom w:val="nil"/>
            </w:tcBorders>
            <w:vAlign w:val="center"/>
          </w:tcPr>
          <w:p w14:paraId="16357A07"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4,677.1</w:t>
            </w:r>
          </w:p>
        </w:tc>
        <w:tc>
          <w:tcPr>
            <w:tcW w:w="992" w:type="dxa"/>
            <w:tcBorders>
              <w:bottom w:val="nil"/>
            </w:tcBorders>
            <w:vAlign w:val="center"/>
          </w:tcPr>
          <w:p w14:paraId="1C972A86"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37,172.6</w:t>
            </w:r>
          </w:p>
        </w:tc>
        <w:tc>
          <w:tcPr>
            <w:tcW w:w="1134" w:type="dxa"/>
            <w:tcBorders>
              <w:bottom w:val="nil"/>
            </w:tcBorders>
            <w:shd w:val="clear" w:color="auto" w:fill="F2F2F2" w:themeFill="background1" w:themeFillShade="F2"/>
            <w:vAlign w:val="center"/>
          </w:tcPr>
          <w:p w14:paraId="6E47113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33,386.3</w:t>
            </w:r>
          </w:p>
        </w:tc>
      </w:tr>
      <w:tr w:rsidR="007C4776" w:rsidRPr="007C6F15" w14:paraId="5BE401BA" w14:textId="77777777" w:rsidTr="005248F7">
        <w:trPr>
          <w:trHeight w:val="139"/>
        </w:trPr>
        <w:tc>
          <w:tcPr>
            <w:tcW w:w="2830" w:type="dxa"/>
            <w:tcBorders>
              <w:top w:val="nil"/>
              <w:bottom w:val="single" w:sz="4" w:space="0" w:color="auto"/>
            </w:tcBorders>
            <w:vAlign w:val="center"/>
          </w:tcPr>
          <w:p w14:paraId="37CDF001" w14:textId="77777777" w:rsidR="007C4776" w:rsidRPr="007C4776" w:rsidRDefault="007C4776" w:rsidP="000F2BDD">
            <w:pPr>
              <w:pStyle w:val="Paragraphedeliste"/>
              <w:rPr>
                <w:rFonts w:ascii="Arial" w:hAnsi="Arial" w:cs="Arial"/>
                <w:sz w:val="20"/>
                <w:szCs w:val="20"/>
                <w:lang w:val="en-GB"/>
              </w:rPr>
            </w:pPr>
            <w:r w:rsidRPr="007C4776">
              <w:rPr>
                <w:rFonts w:ascii="Arial" w:hAnsi="Arial" w:cs="Arial"/>
                <w:sz w:val="20"/>
                <w:szCs w:val="20"/>
                <w:lang w:val="en-GB"/>
              </w:rPr>
              <w:t>(% of total costs)</w:t>
            </w:r>
          </w:p>
        </w:tc>
        <w:tc>
          <w:tcPr>
            <w:tcW w:w="1134" w:type="dxa"/>
            <w:tcBorders>
              <w:top w:val="nil"/>
              <w:bottom w:val="single" w:sz="4" w:space="0" w:color="auto"/>
            </w:tcBorders>
            <w:vAlign w:val="center"/>
          </w:tcPr>
          <w:p w14:paraId="727D2170"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5.7)</w:t>
            </w:r>
          </w:p>
        </w:tc>
        <w:tc>
          <w:tcPr>
            <w:tcW w:w="993" w:type="dxa"/>
            <w:tcBorders>
              <w:top w:val="nil"/>
              <w:bottom w:val="single" w:sz="4" w:space="0" w:color="auto"/>
            </w:tcBorders>
            <w:vAlign w:val="center"/>
          </w:tcPr>
          <w:p w14:paraId="4578C60A"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5.7)</w:t>
            </w:r>
          </w:p>
        </w:tc>
        <w:tc>
          <w:tcPr>
            <w:tcW w:w="992" w:type="dxa"/>
            <w:tcBorders>
              <w:top w:val="nil"/>
              <w:bottom w:val="single" w:sz="4" w:space="0" w:color="auto"/>
            </w:tcBorders>
            <w:vAlign w:val="center"/>
          </w:tcPr>
          <w:p w14:paraId="45524D51"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8.1)</w:t>
            </w:r>
          </w:p>
        </w:tc>
        <w:tc>
          <w:tcPr>
            <w:tcW w:w="992" w:type="dxa"/>
            <w:tcBorders>
              <w:top w:val="nil"/>
              <w:bottom w:val="single" w:sz="4" w:space="0" w:color="auto"/>
            </w:tcBorders>
            <w:vAlign w:val="center"/>
          </w:tcPr>
          <w:p w14:paraId="016CF48C"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3.6)</w:t>
            </w:r>
          </w:p>
        </w:tc>
        <w:tc>
          <w:tcPr>
            <w:tcW w:w="992" w:type="dxa"/>
            <w:tcBorders>
              <w:top w:val="nil"/>
              <w:bottom w:val="single" w:sz="4" w:space="0" w:color="auto"/>
            </w:tcBorders>
            <w:vAlign w:val="center"/>
          </w:tcPr>
          <w:p w14:paraId="4BEE435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3.2)</w:t>
            </w:r>
          </w:p>
        </w:tc>
        <w:tc>
          <w:tcPr>
            <w:tcW w:w="1134" w:type="dxa"/>
            <w:tcBorders>
              <w:top w:val="nil"/>
              <w:bottom w:val="single" w:sz="4" w:space="0" w:color="auto"/>
            </w:tcBorders>
            <w:shd w:val="clear" w:color="auto" w:fill="F2F2F2" w:themeFill="background1" w:themeFillShade="F2"/>
            <w:vAlign w:val="center"/>
          </w:tcPr>
          <w:p w14:paraId="0E9A98C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1.8)</w:t>
            </w:r>
          </w:p>
        </w:tc>
      </w:tr>
      <w:tr w:rsidR="007C4776" w:rsidRPr="007C6F15" w14:paraId="06027FF4" w14:textId="77777777" w:rsidTr="005248F7">
        <w:trPr>
          <w:trHeight w:val="103"/>
        </w:trPr>
        <w:tc>
          <w:tcPr>
            <w:tcW w:w="2830" w:type="dxa"/>
            <w:tcBorders>
              <w:bottom w:val="nil"/>
            </w:tcBorders>
            <w:vAlign w:val="center"/>
          </w:tcPr>
          <w:p w14:paraId="55232AF0" w14:textId="77777777" w:rsidR="007C4776" w:rsidRPr="007C4776" w:rsidRDefault="007C4776" w:rsidP="007C4776">
            <w:pPr>
              <w:pStyle w:val="Paragraphedeliste"/>
              <w:numPr>
                <w:ilvl w:val="0"/>
                <w:numId w:val="10"/>
              </w:numPr>
              <w:rPr>
                <w:rFonts w:ascii="Arial" w:hAnsi="Arial" w:cs="Arial"/>
                <w:sz w:val="20"/>
                <w:szCs w:val="20"/>
                <w:lang w:val="en-GB"/>
              </w:rPr>
            </w:pPr>
            <w:r w:rsidRPr="007C4776">
              <w:rPr>
                <w:rFonts w:ascii="Arial" w:hAnsi="Arial" w:cs="Arial"/>
                <w:sz w:val="20"/>
                <w:szCs w:val="20"/>
                <w:lang w:val="en-GB"/>
              </w:rPr>
              <w:t>Communication</w:t>
            </w:r>
          </w:p>
        </w:tc>
        <w:tc>
          <w:tcPr>
            <w:tcW w:w="1134" w:type="dxa"/>
            <w:tcBorders>
              <w:bottom w:val="nil"/>
            </w:tcBorders>
            <w:vAlign w:val="center"/>
          </w:tcPr>
          <w:p w14:paraId="4133286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171.5</w:t>
            </w:r>
          </w:p>
        </w:tc>
        <w:tc>
          <w:tcPr>
            <w:tcW w:w="993" w:type="dxa"/>
            <w:tcBorders>
              <w:bottom w:val="nil"/>
            </w:tcBorders>
            <w:vAlign w:val="center"/>
          </w:tcPr>
          <w:p w14:paraId="62A1005B"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6,591.5</w:t>
            </w:r>
          </w:p>
        </w:tc>
        <w:tc>
          <w:tcPr>
            <w:tcW w:w="992" w:type="dxa"/>
            <w:tcBorders>
              <w:bottom w:val="nil"/>
            </w:tcBorders>
            <w:vAlign w:val="center"/>
          </w:tcPr>
          <w:p w14:paraId="55978B35"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2,592.9</w:t>
            </w:r>
          </w:p>
        </w:tc>
        <w:tc>
          <w:tcPr>
            <w:tcW w:w="992" w:type="dxa"/>
            <w:tcBorders>
              <w:bottom w:val="nil"/>
            </w:tcBorders>
            <w:vAlign w:val="center"/>
          </w:tcPr>
          <w:p w14:paraId="31C45C87"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1,737.2</w:t>
            </w:r>
          </w:p>
        </w:tc>
        <w:tc>
          <w:tcPr>
            <w:tcW w:w="992" w:type="dxa"/>
            <w:tcBorders>
              <w:bottom w:val="nil"/>
            </w:tcBorders>
            <w:vAlign w:val="center"/>
          </w:tcPr>
          <w:p w14:paraId="551E6C9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6,794.0</w:t>
            </w:r>
          </w:p>
        </w:tc>
        <w:tc>
          <w:tcPr>
            <w:tcW w:w="1134" w:type="dxa"/>
            <w:tcBorders>
              <w:bottom w:val="nil"/>
            </w:tcBorders>
            <w:shd w:val="clear" w:color="auto" w:fill="F2F2F2" w:themeFill="background1" w:themeFillShade="F2"/>
            <w:vAlign w:val="center"/>
          </w:tcPr>
          <w:p w14:paraId="0B3832D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9,887.2</w:t>
            </w:r>
          </w:p>
        </w:tc>
      </w:tr>
      <w:tr w:rsidR="007C4776" w:rsidRPr="007C6F15" w14:paraId="4F5174DE" w14:textId="77777777" w:rsidTr="005248F7">
        <w:trPr>
          <w:trHeight w:val="58"/>
        </w:trPr>
        <w:tc>
          <w:tcPr>
            <w:tcW w:w="2830" w:type="dxa"/>
            <w:tcBorders>
              <w:top w:val="nil"/>
              <w:bottom w:val="single" w:sz="4" w:space="0" w:color="auto"/>
            </w:tcBorders>
            <w:vAlign w:val="center"/>
          </w:tcPr>
          <w:p w14:paraId="28F36911" w14:textId="77777777" w:rsidR="007C4776" w:rsidRPr="007C4776" w:rsidRDefault="007C4776" w:rsidP="000F2BDD">
            <w:pPr>
              <w:pStyle w:val="Paragraphedeliste"/>
              <w:rPr>
                <w:rFonts w:ascii="Arial" w:hAnsi="Arial" w:cs="Arial"/>
                <w:sz w:val="20"/>
                <w:szCs w:val="20"/>
                <w:lang w:val="en-GB"/>
              </w:rPr>
            </w:pPr>
            <w:r w:rsidRPr="007C4776">
              <w:rPr>
                <w:rFonts w:ascii="Arial" w:hAnsi="Arial" w:cs="Arial"/>
                <w:sz w:val="20"/>
                <w:szCs w:val="20"/>
                <w:lang w:val="en-GB"/>
              </w:rPr>
              <w:t>(% of total costs)</w:t>
            </w:r>
          </w:p>
        </w:tc>
        <w:tc>
          <w:tcPr>
            <w:tcW w:w="1134" w:type="dxa"/>
            <w:tcBorders>
              <w:top w:val="nil"/>
              <w:bottom w:val="single" w:sz="4" w:space="0" w:color="auto"/>
            </w:tcBorders>
            <w:vAlign w:val="center"/>
          </w:tcPr>
          <w:p w14:paraId="1D127836"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0)</w:t>
            </w:r>
          </w:p>
        </w:tc>
        <w:tc>
          <w:tcPr>
            <w:tcW w:w="993" w:type="dxa"/>
            <w:tcBorders>
              <w:top w:val="nil"/>
              <w:bottom w:val="single" w:sz="4" w:space="0" w:color="auto"/>
            </w:tcBorders>
            <w:vAlign w:val="center"/>
          </w:tcPr>
          <w:p w14:paraId="689A6A95"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2)</w:t>
            </w:r>
          </w:p>
        </w:tc>
        <w:tc>
          <w:tcPr>
            <w:tcW w:w="992" w:type="dxa"/>
            <w:tcBorders>
              <w:top w:val="nil"/>
              <w:bottom w:val="single" w:sz="4" w:space="0" w:color="auto"/>
            </w:tcBorders>
            <w:vAlign w:val="center"/>
          </w:tcPr>
          <w:p w14:paraId="06F7D476"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5)</w:t>
            </w:r>
          </w:p>
        </w:tc>
        <w:tc>
          <w:tcPr>
            <w:tcW w:w="992" w:type="dxa"/>
            <w:tcBorders>
              <w:top w:val="nil"/>
              <w:bottom w:val="single" w:sz="4" w:space="0" w:color="auto"/>
            </w:tcBorders>
            <w:vAlign w:val="center"/>
          </w:tcPr>
          <w:p w14:paraId="6C9E6FC8"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3.2)</w:t>
            </w:r>
          </w:p>
        </w:tc>
        <w:tc>
          <w:tcPr>
            <w:tcW w:w="992" w:type="dxa"/>
            <w:tcBorders>
              <w:top w:val="nil"/>
              <w:bottom w:val="single" w:sz="4" w:space="0" w:color="auto"/>
            </w:tcBorders>
            <w:vAlign w:val="center"/>
          </w:tcPr>
          <w:p w14:paraId="15333F5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4)</w:t>
            </w:r>
          </w:p>
        </w:tc>
        <w:tc>
          <w:tcPr>
            <w:tcW w:w="1134" w:type="dxa"/>
            <w:tcBorders>
              <w:top w:val="nil"/>
              <w:bottom w:val="single" w:sz="4" w:space="0" w:color="auto"/>
            </w:tcBorders>
            <w:shd w:val="clear" w:color="auto" w:fill="F2F2F2" w:themeFill="background1" w:themeFillShade="F2"/>
            <w:vAlign w:val="center"/>
          </w:tcPr>
          <w:p w14:paraId="6A11FE30"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5)</w:t>
            </w:r>
          </w:p>
        </w:tc>
      </w:tr>
      <w:tr w:rsidR="007C4776" w:rsidRPr="007C6F15" w14:paraId="6EB27253" w14:textId="77777777" w:rsidTr="005248F7">
        <w:trPr>
          <w:trHeight w:val="58"/>
        </w:trPr>
        <w:tc>
          <w:tcPr>
            <w:tcW w:w="2830" w:type="dxa"/>
            <w:tcBorders>
              <w:bottom w:val="nil"/>
            </w:tcBorders>
            <w:vAlign w:val="center"/>
          </w:tcPr>
          <w:p w14:paraId="02FD450A" w14:textId="77777777" w:rsidR="007C4776" w:rsidRPr="007C4776" w:rsidRDefault="007C4776" w:rsidP="007C4776">
            <w:pPr>
              <w:pStyle w:val="Paragraphedeliste"/>
              <w:numPr>
                <w:ilvl w:val="0"/>
                <w:numId w:val="10"/>
              </w:numPr>
              <w:rPr>
                <w:rFonts w:ascii="Arial" w:hAnsi="Arial" w:cs="Arial"/>
                <w:sz w:val="20"/>
                <w:szCs w:val="20"/>
                <w:lang w:val="en-GB"/>
              </w:rPr>
            </w:pPr>
            <w:r w:rsidRPr="007C4776">
              <w:rPr>
                <w:rFonts w:ascii="Arial" w:hAnsi="Arial" w:cs="Arial"/>
                <w:sz w:val="20"/>
                <w:szCs w:val="20"/>
                <w:lang w:val="en-GB"/>
              </w:rPr>
              <w:t>HIV tests and supplies</w:t>
            </w:r>
          </w:p>
        </w:tc>
        <w:tc>
          <w:tcPr>
            <w:tcW w:w="1134" w:type="dxa"/>
            <w:tcBorders>
              <w:bottom w:val="nil"/>
            </w:tcBorders>
            <w:vAlign w:val="center"/>
          </w:tcPr>
          <w:p w14:paraId="494E42AF"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9,179.1</w:t>
            </w:r>
          </w:p>
        </w:tc>
        <w:tc>
          <w:tcPr>
            <w:tcW w:w="993" w:type="dxa"/>
            <w:tcBorders>
              <w:bottom w:val="nil"/>
            </w:tcBorders>
            <w:vAlign w:val="center"/>
          </w:tcPr>
          <w:p w14:paraId="5A611A4D"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30,818.2</w:t>
            </w:r>
          </w:p>
        </w:tc>
        <w:tc>
          <w:tcPr>
            <w:tcW w:w="992" w:type="dxa"/>
            <w:tcBorders>
              <w:bottom w:val="nil"/>
            </w:tcBorders>
            <w:vAlign w:val="center"/>
          </w:tcPr>
          <w:p w14:paraId="5A3AEDF0"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7,009.1</w:t>
            </w:r>
          </w:p>
        </w:tc>
        <w:tc>
          <w:tcPr>
            <w:tcW w:w="992" w:type="dxa"/>
            <w:tcBorders>
              <w:bottom w:val="nil"/>
            </w:tcBorders>
            <w:vAlign w:val="center"/>
          </w:tcPr>
          <w:p w14:paraId="21C6F498"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79,873.3</w:t>
            </w:r>
          </w:p>
        </w:tc>
        <w:tc>
          <w:tcPr>
            <w:tcW w:w="992" w:type="dxa"/>
            <w:tcBorders>
              <w:bottom w:val="nil"/>
            </w:tcBorders>
            <w:vAlign w:val="center"/>
          </w:tcPr>
          <w:p w14:paraId="68A22DFA"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6,695.8</w:t>
            </w:r>
          </w:p>
        </w:tc>
        <w:tc>
          <w:tcPr>
            <w:tcW w:w="1134" w:type="dxa"/>
            <w:tcBorders>
              <w:bottom w:val="nil"/>
            </w:tcBorders>
            <w:shd w:val="clear" w:color="auto" w:fill="F2F2F2" w:themeFill="background1" w:themeFillShade="F2"/>
            <w:vAlign w:val="center"/>
          </w:tcPr>
          <w:p w14:paraId="30CAC9F4"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93,575.5</w:t>
            </w:r>
          </w:p>
        </w:tc>
      </w:tr>
      <w:tr w:rsidR="007C4776" w:rsidRPr="007C6F15" w14:paraId="48AE479E" w14:textId="77777777" w:rsidTr="005248F7">
        <w:trPr>
          <w:trHeight w:val="58"/>
        </w:trPr>
        <w:tc>
          <w:tcPr>
            <w:tcW w:w="2830" w:type="dxa"/>
            <w:tcBorders>
              <w:top w:val="nil"/>
              <w:bottom w:val="single" w:sz="4" w:space="0" w:color="auto"/>
            </w:tcBorders>
            <w:vAlign w:val="center"/>
          </w:tcPr>
          <w:p w14:paraId="4ED8CE71" w14:textId="77777777" w:rsidR="007C4776" w:rsidRPr="007C4776" w:rsidRDefault="007C4776" w:rsidP="000F2BDD">
            <w:pPr>
              <w:pStyle w:val="Paragraphedeliste"/>
              <w:rPr>
                <w:rFonts w:ascii="Arial" w:hAnsi="Arial" w:cs="Arial"/>
                <w:sz w:val="20"/>
                <w:szCs w:val="20"/>
                <w:lang w:val="en-GB"/>
              </w:rPr>
            </w:pPr>
            <w:r w:rsidRPr="007C4776">
              <w:rPr>
                <w:rFonts w:ascii="Arial" w:hAnsi="Arial" w:cs="Arial"/>
                <w:sz w:val="20"/>
                <w:szCs w:val="20"/>
                <w:lang w:val="en-GB"/>
              </w:rPr>
              <w:t>(% of total costs)</w:t>
            </w:r>
          </w:p>
        </w:tc>
        <w:tc>
          <w:tcPr>
            <w:tcW w:w="1134" w:type="dxa"/>
            <w:tcBorders>
              <w:top w:val="nil"/>
              <w:bottom w:val="single" w:sz="4" w:space="0" w:color="auto"/>
            </w:tcBorders>
            <w:vAlign w:val="center"/>
          </w:tcPr>
          <w:p w14:paraId="6E749B4A"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4.2)</w:t>
            </w:r>
          </w:p>
        </w:tc>
        <w:tc>
          <w:tcPr>
            <w:tcW w:w="993" w:type="dxa"/>
            <w:tcBorders>
              <w:top w:val="nil"/>
              <w:bottom w:val="single" w:sz="4" w:space="0" w:color="auto"/>
            </w:tcBorders>
            <w:vAlign w:val="center"/>
          </w:tcPr>
          <w:p w14:paraId="0A7668B6"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0.2)</w:t>
            </w:r>
          </w:p>
        </w:tc>
        <w:tc>
          <w:tcPr>
            <w:tcW w:w="992" w:type="dxa"/>
            <w:tcBorders>
              <w:top w:val="nil"/>
              <w:bottom w:val="single" w:sz="4" w:space="0" w:color="auto"/>
            </w:tcBorders>
            <w:vAlign w:val="center"/>
          </w:tcPr>
          <w:p w14:paraId="7B9BC74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9.4)</w:t>
            </w:r>
          </w:p>
        </w:tc>
        <w:tc>
          <w:tcPr>
            <w:tcW w:w="992" w:type="dxa"/>
            <w:tcBorders>
              <w:top w:val="nil"/>
              <w:bottom w:val="single" w:sz="4" w:space="0" w:color="auto"/>
            </w:tcBorders>
            <w:vAlign w:val="center"/>
          </w:tcPr>
          <w:p w14:paraId="22392C10"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1.7)</w:t>
            </w:r>
          </w:p>
        </w:tc>
        <w:tc>
          <w:tcPr>
            <w:tcW w:w="992" w:type="dxa"/>
            <w:tcBorders>
              <w:top w:val="nil"/>
              <w:bottom w:val="single" w:sz="4" w:space="0" w:color="auto"/>
            </w:tcBorders>
            <w:vAlign w:val="center"/>
          </w:tcPr>
          <w:p w14:paraId="065C3510"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9.5)</w:t>
            </w:r>
          </w:p>
        </w:tc>
        <w:tc>
          <w:tcPr>
            <w:tcW w:w="1134" w:type="dxa"/>
            <w:tcBorders>
              <w:top w:val="nil"/>
              <w:bottom w:val="single" w:sz="4" w:space="0" w:color="auto"/>
            </w:tcBorders>
            <w:shd w:val="clear" w:color="auto" w:fill="F2F2F2" w:themeFill="background1" w:themeFillShade="F2"/>
            <w:vAlign w:val="center"/>
          </w:tcPr>
          <w:p w14:paraId="1A6C52B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9.8)</w:t>
            </w:r>
          </w:p>
        </w:tc>
      </w:tr>
      <w:tr w:rsidR="007C4776" w:rsidRPr="007C6F15" w14:paraId="5798AECB" w14:textId="77777777" w:rsidTr="005248F7">
        <w:trPr>
          <w:trHeight w:val="145"/>
        </w:trPr>
        <w:tc>
          <w:tcPr>
            <w:tcW w:w="2830" w:type="dxa"/>
            <w:tcBorders>
              <w:bottom w:val="nil"/>
            </w:tcBorders>
            <w:vAlign w:val="center"/>
          </w:tcPr>
          <w:p w14:paraId="60FE4C04"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Capital costs</w:t>
            </w:r>
          </w:p>
        </w:tc>
        <w:tc>
          <w:tcPr>
            <w:tcW w:w="1134" w:type="dxa"/>
            <w:tcBorders>
              <w:bottom w:val="nil"/>
            </w:tcBorders>
            <w:vAlign w:val="center"/>
          </w:tcPr>
          <w:p w14:paraId="16B72A9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6,030.1</w:t>
            </w:r>
          </w:p>
        </w:tc>
        <w:tc>
          <w:tcPr>
            <w:tcW w:w="993" w:type="dxa"/>
            <w:tcBorders>
              <w:bottom w:val="nil"/>
            </w:tcBorders>
            <w:vAlign w:val="center"/>
          </w:tcPr>
          <w:p w14:paraId="0BE8D2D9"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77,241.4</w:t>
            </w:r>
          </w:p>
        </w:tc>
        <w:tc>
          <w:tcPr>
            <w:tcW w:w="992" w:type="dxa"/>
            <w:tcBorders>
              <w:bottom w:val="nil"/>
            </w:tcBorders>
            <w:vAlign w:val="center"/>
          </w:tcPr>
          <w:p w14:paraId="7DED7DF5"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68,766.5</w:t>
            </w:r>
          </w:p>
        </w:tc>
        <w:tc>
          <w:tcPr>
            <w:tcW w:w="992" w:type="dxa"/>
            <w:tcBorders>
              <w:bottom w:val="nil"/>
            </w:tcBorders>
            <w:vAlign w:val="center"/>
          </w:tcPr>
          <w:p w14:paraId="1B0629E0"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20,244.5</w:t>
            </w:r>
          </w:p>
        </w:tc>
        <w:tc>
          <w:tcPr>
            <w:tcW w:w="992" w:type="dxa"/>
            <w:tcBorders>
              <w:bottom w:val="nil"/>
            </w:tcBorders>
            <w:vAlign w:val="center"/>
          </w:tcPr>
          <w:p w14:paraId="5681323E"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4,007.7</w:t>
            </w:r>
          </w:p>
        </w:tc>
        <w:tc>
          <w:tcPr>
            <w:tcW w:w="1134" w:type="dxa"/>
            <w:tcBorders>
              <w:bottom w:val="nil"/>
            </w:tcBorders>
            <w:shd w:val="clear" w:color="auto" w:fill="F2F2F2" w:themeFill="background1" w:themeFillShade="F2"/>
            <w:vAlign w:val="center"/>
          </w:tcPr>
          <w:p w14:paraId="35715362"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356,290.4</w:t>
            </w:r>
          </w:p>
        </w:tc>
      </w:tr>
      <w:tr w:rsidR="007C4776" w:rsidRPr="007C6F15" w14:paraId="484133E2" w14:textId="77777777" w:rsidTr="005248F7">
        <w:trPr>
          <w:trHeight w:val="58"/>
        </w:trPr>
        <w:tc>
          <w:tcPr>
            <w:tcW w:w="2830" w:type="dxa"/>
            <w:tcBorders>
              <w:top w:val="nil"/>
            </w:tcBorders>
            <w:vAlign w:val="center"/>
          </w:tcPr>
          <w:p w14:paraId="17767392"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 of total costs)</w:t>
            </w:r>
          </w:p>
        </w:tc>
        <w:tc>
          <w:tcPr>
            <w:tcW w:w="1134" w:type="dxa"/>
            <w:tcBorders>
              <w:top w:val="nil"/>
            </w:tcBorders>
            <w:vAlign w:val="center"/>
          </w:tcPr>
          <w:p w14:paraId="363C6901"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1.1)</w:t>
            </w:r>
          </w:p>
        </w:tc>
        <w:tc>
          <w:tcPr>
            <w:tcW w:w="993" w:type="dxa"/>
            <w:tcBorders>
              <w:top w:val="nil"/>
            </w:tcBorders>
            <w:vAlign w:val="center"/>
          </w:tcPr>
          <w:p w14:paraId="46951159"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25.6)</w:t>
            </w:r>
          </w:p>
        </w:tc>
        <w:tc>
          <w:tcPr>
            <w:tcW w:w="992" w:type="dxa"/>
            <w:tcBorders>
              <w:top w:val="nil"/>
            </w:tcBorders>
            <w:vAlign w:val="center"/>
          </w:tcPr>
          <w:p w14:paraId="5FC74FD5"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3.8)</w:t>
            </w:r>
          </w:p>
        </w:tc>
        <w:tc>
          <w:tcPr>
            <w:tcW w:w="992" w:type="dxa"/>
            <w:tcBorders>
              <w:top w:val="nil"/>
            </w:tcBorders>
            <w:vAlign w:val="center"/>
          </w:tcPr>
          <w:p w14:paraId="7C4E89AC"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7.7)</w:t>
            </w:r>
          </w:p>
        </w:tc>
        <w:tc>
          <w:tcPr>
            <w:tcW w:w="992" w:type="dxa"/>
            <w:tcBorders>
              <w:top w:val="nil"/>
            </w:tcBorders>
            <w:vAlign w:val="center"/>
          </w:tcPr>
          <w:p w14:paraId="6C048FE1"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5.6)</w:t>
            </w:r>
          </w:p>
        </w:tc>
        <w:tc>
          <w:tcPr>
            <w:tcW w:w="1134" w:type="dxa"/>
            <w:tcBorders>
              <w:top w:val="nil"/>
            </w:tcBorders>
            <w:shd w:val="clear" w:color="auto" w:fill="F2F2F2" w:themeFill="background1" w:themeFillShade="F2"/>
            <w:vAlign w:val="center"/>
          </w:tcPr>
          <w:p w14:paraId="0610A972" w14:textId="77777777" w:rsidR="007C4776" w:rsidRPr="007C4776" w:rsidRDefault="007C4776" w:rsidP="000F2BDD">
            <w:pPr>
              <w:rPr>
                <w:rFonts w:ascii="Arial" w:hAnsi="Arial" w:cs="Arial"/>
                <w:sz w:val="20"/>
                <w:szCs w:val="20"/>
                <w:lang w:val="en-GB"/>
              </w:rPr>
            </w:pPr>
            <w:r w:rsidRPr="007C4776">
              <w:rPr>
                <w:rFonts w:ascii="Arial" w:hAnsi="Arial" w:cs="Arial"/>
                <w:color w:val="000000"/>
                <w:sz w:val="20"/>
                <w:szCs w:val="20"/>
                <w:lang w:val="en-GB"/>
              </w:rPr>
              <w:t>(18.0)</w:t>
            </w:r>
          </w:p>
        </w:tc>
      </w:tr>
      <w:tr w:rsidR="007C4776" w:rsidRPr="007C6F15" w14:paraId="6799A46C" w14:textId="77777777" w:rsidTr="005248F7">
        <w:trPr>
          <w:trHeight w:val="255"/>
        </w:trPr>
        <w:tc>
          <w:tcPr>
            <w:tcW w:w="2830" w:type="dxa"/>
            <w:shd w:val="clear" w:color="auto" w:fill="F2F2F2" w:themeFill="background1" w:themeFillShade="F2"/>
            <w:vAlign w:val="center"/>
          </w:tcPr>
          <w:p w14:paraId="08704B28" w14:textId="77777777" w:rsidR="007C4776" w:rsidRPr="007C4776" w:rsidRDefault="007C4776" w:rsidP="000F2BDD">
            <w:pPr>
              <w:rPr>
                <w:rFonts w:ascii="Arial" w:hAnsi="Arial" w:cs="Arial"/>
                <w:b/>
                <w:sz w:val="20"/>
                <w:szCs w:val="20"/>
                <w:lang w:val="en-GB"/>
              </w:rPr>
            </w:pPr>
            <w:r w:rsidRPr="007C4776">
              <w:rPr>
                <w:rFonts w:ascii="Arial" w:hAnsi="Arial" w:cs="Arial"/>
                <w:b/>
                <w:sz w:val="20"/>
                <w:szCs w:val="20"/>
                <w:lang w:val="en-GB"/>
              </w:rPr>
              <w:t>Total costs</w:t>
            </w:r>
          </w:p>
        </w:tc>
        <w:tc>
          <w:tcPr>
            <w:tcW w:w="1134" w:type="dxa"/>
            <w:shd w:val="clear" w:color="auto" w:fill="F2F2F2" w:themeFill="background1" w:themeFillShade="F2"/>
            <w:vAlign w:val="center"/>
          </w:tcPr>
          <w:p w14:paraId="57000024"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17,881.7</w:t>
            </w:r>
          </w:p>
        </w:tc>
        <w:tc>
          <w:tcPr>
            <w:tcW w:w="993" w:type="dxa"/>
            <w:shd w:val="clear" w:color="auto" w:fill="F2F2F2" w:themeFill="background1" w:themeFillShade="F2"/>
            <w:vAlign w:val="center"/>
          </w:tcPr>
          <w:p w14:paraId="36125147"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301,216.0</w:t>
            </w:r>
          </w:p>
        </w:tc>
        <w:tc>
          <w:tcPr>
            <w:tcW w:w="992" w:type="dxa"/>
            <w:shd w:val="clear" w:color="auto" w:fill="F2F2F2" w:themeFill="background1" w:themeFillShade="F2"/>
            <w:vAlign w:val="center"/>
          </w:tcPr>
          <w:p w14:paraId="77C4CF5B"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497,860.4</w:t>
            </w:r>
          </w:p>
        </w:tc>
        <w:tc>
          <w:tcPr>
            <w:tcW w:w="992" w:type="dxa"/>
            <w:shd w:val="clear" w:color="auto" w:fill="F2F2F2" w:themeFill="background1" w:themeFillShade="F2"/>
            <w:vAlign w:val="center"/>
          </w:tcPr>
          <w:p w14:paraId="5453C999"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680,100.6</w:t>
            </w:r>
          </w:p>
        </w:tc>
        <w:tc>
          <w:tcPr>
            <w:tcW w:w="992" w:type="dxa"/>
            <w:shd w:val="clear" w:color="auto" w:fill="F2F2F2" w:themeFill="background1" w:themeFillShade="F2"/>
            <w:vAlign w:val="center"/>
          </w:tcPr>
          <w:p w14:paraId="2D69D005"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281,265.0</w:t>
            </w:r>
          </w:p>
        </w:tc>
        <w:tc>
          <w:tcPr>
            <w:tcW w:w="1134" w:type="dxa"/>
            <w:shd w:val="clear" w:color="auto" w:fill="F2F2F2" w:themeFill="background1" w:themeFillShade="F2"/>
            <w:vAlign w:val="center"/>
          </w:tcPr>
          <w:p w14:paraId="4F5E16B3" w14:textId="77777777" w:rsidR="007C4776" w:rsidRPr="007C4776" w:rsidRDefault="007C4776" w:rsidP="000F2BDD">
            <w:pPr>
              <w:rPr>
                <w:rFonts w:ascii="Arial" w:hAnsi="Arial" w:cs="Arial"/>
                <w:sz w:val="20"/>
                <w:szCs w:val="20"/>
                <w:lang w:val="en-GB"/>
              </w:rPr>
            </w:pPr>
            <w:r w:rsidRPr="007C4776">
              <w:rPr>
                <w:rFonts w:ascii="Arial" w:hAnsi="Arial" w:cs="Arial"/>
                <w:sz w:val="20"/>
                <w:szCs w:val="20"/>
                <w:lang w:val="en-GB"/>
              </w:rPr>
              <w:t>1,978,323.6</w:t>
            </w:r>
          </w:p>
        </w:tc>
      </w:tr>
      <w:tr w:rsidR="007C4776" w:rsidRPr="007C6F15" w14:paraId="669C0894" w14:textId="77777777" w:rsidTr="007C4776">
        <w:tc>
          <w:tcPr>
            <w:tcW w:w="9067" w:type="dxa"/>
            <w:gridSpan w:val="7"/>
            <w:vAlign w:val="center"/>
          </w:tcPr>
          <w:p w14:paraId="0C45A372" w14:textId="77777777" w:rsidR="007C4776" w:rsidRPr="007C4776" w:rsidRDefault="007C4776" w:rsidP="000F2BDD">
            <w:pPr>
              <w:jc w:val="both"/>
              <w:rPr>
                <w:rFonts w:ascii="Arial" w:hAnsi="Arial" w:cs="Arial"/>
                <w:sz w:val="20"/>
                <w:szCs w:val="20"/>
                <w:lang w:val="en-GB"/>
              </w:rPr>
            </w:pPr>
            <w:r w:rsidRPr="007C4776">
              <w:rPr>
                <w:rFonts w:ascii="Arial" w:hAnsi="Arial" w:cs="Arial"/>
                <w:sz w:val="20"/>
                <w:szCs w:val="20"/>
                <w:lang w:val="en-GB"/>
              </w:rPr>
              <w:t>Notes: Monetary amounts are provided in US$ (year 2016 values).</w:t>
            </w:r>
          </w:p>
        </w:tc>
      </w:tr>
    </w:tbl>
    <w:p w14:paraId="6B194E1C" w14:textId="4C8001B1" w:rsidR="00406618" w:rsidRPr="003F7B33" w:rsidRDefault="00406618" w:rsidP="003F7B33">
      <w:pPr>
        <w:rPr>
          <w:rFonts w:ascii="Arial" w:hAnsi="Arial" w:cs="Arial"/>
          <w:b/>
        </w:rPr>
      </w:pPr>
    </w:p>
    <w:sectPr w:rsidR="00406618" w:rsidRPr="003F7B3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F9F31E" w14:textId="77777777" w:rsidR="001F0D4E" w:rsidRDefault="001F0D4E" w:rsidP="00BA45CE">
      <w:pPr>
        <w:spacing w:after="0" w:line="240" w:lineRule="auto"/>
      </w:pPr>
      <w:r>
        <w:separator/>
      </w:r>
    </w:p>
  </w:endnote>
  <w:endnote w:type="continuationSeparator" w:id="0">
    <w:p w14:paraId="16E7BEEE" w14:textId="77777777" w:rsidR="001F0D4E" w:rsidRDefault="001F0D4E" w:rsidP="00BA4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0889026"/>
      <w:docPartObj>
        <w:docPartGallery w:val="Page Numbers (Bottom of Page)"/>
        <w:docPartUnique/>
      </w:docPartObj>
    </w:sdtPr>
    <w:sdtEndPr/>
    <w:sdtContent>
      <w:p w14:paraId="7FD9FACD" w14:textId="4F1B090E" w:rsidR="002543B0" w:rsidRDefault="002543B0">
        <w:pPr>
          <w:pStyle w:val="Pieddepage"/>
          <w:jc w:val="right"/>
        </w:pPr>
        <w:r>
          <w:fldChar w:fldCharType="begin"/>
        </w:r>
        <w:r>
          <w:instrText>PAGE   \* MERGEFORMAT</w:instrText>
        </w:r>
        <w:r>
          <w:fldChar w:fldCharType="separate"/>
        </w:r>
        <w:r w:rsidR="0091193A" w:rsidRPr="0091193A">
          <w:rPr>
            <w:noProof/>
            <w:lang w:val="fr-FR"/>
          </w:rPr>
          <w:t>4</w:t>
        </w:r>
        <w:r>
          <w:fldChar w:fldCharType="end"/>
        </w:r>
      </w:p>
    </w:sdtContent>
  </w:sdt>
  <w:p w14:paraId="3B4ACC88" w14:textId="77777777" w:rsidR="002543B0" w:rsidRDefault="002543B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79F220" w14:textId="77777777" w:rsidR="001F0D4E" w:rsidRDefault="001F0D4E" w:rsidP="00BA45CE">
      <w:pPr>
        <w:spacing w:after="0" w:line="240" w:lineRule="auto"/>
      </w:pPr>
      <w:r>
        <w:separator/>
      </w:r>
    </w:p>
  </w:footnote>
  <w:footnote w:type="continuationSeparator" w:id="0">
    <w:p w14:paraId="11C80CEB" w14:textId="77777777" w:rsidR="001F0D4E" w:rsidRDefault="001F0D4E" w:rsidP="00BA45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F5503"/>
    <w:multiLevelType w:val="hybridMultilevel"/>
    <w:tmpl w:val="17CAEFA8"/>
    <w:lvl w:ilvl="0" w:tplc="C2E43DDA">
      <w:start w:val="1"/>
      <w:numFmt w:val="bullet"/>
      <w:lvlText w:val=""/>
      <w:lvlJc w:val="left"/>
      <w:pPr>
        <w:tabs>
          <w:tab w:val="num" w:pos="720"/>
        </w:tabs>
        <w:ind w:left="720" w:hanging="360"/>
      </w:pPr>
      <w:rPr>
        <w:rFonts w:ascii="Wingdings" w:hAnsi="Wingdings" w:hint="default"/>
      </w:rPr>
    </w:lvl>
    <w:lvl w:ilvl="1" w:tplc="4440E1BC" w:tentative="1">
      <w:start w:val="1"/>
      <w:numFmt w:val="bullet"/>
      <w:lvlText w:val=""/>
      <w:lvlJc w:val="left"/>
      <w:pPr>
        <w:tabs>
          <w:tab w:val="num" w:pos="1440"/>
        </w:tabs>
        <w:ind w:left="1440" w:hanging="360"/>
      </w:pPr>
      <w:rPr>
        <w:rFonts w:ascii="Wingdings" w:hAnsi="Wingdings" w:hint="default"/>
      </w:rPr>
    </w:lvl>
    <w:lvl w:ilvl="2" w:tplc="769258B0" w:tentative="1">
      <w:start w:val="1"/>
      <w:numFmt w:val="bullet"/>
      <w:lvlText w:val=""/>
      <w:lvlJc w:val="left"/>
      <w:pPr>
        <w:tabs>
          <w:tab w:val="num" w:pos="2160"/>
        </w:tabs>
        <w:ind w:left="2160" w:hanging="360"/>
      </w:pPr>
      <w:rPr>
        <w:rFonts w:ascii="Wingdings" w:hAnsi="Wingdings" w:hint="default"/>
      </w:rPr>
    </w:lvl>
    <w:lvl w:ilvl="3" w:tplc="BB82E9CA" w:tentative="1">
      <w:start w:val="1"/>
      <w:numFmt w:val="bullet"/>
      <w:lvlText w:val=""/>
      <w:lvlJc w:val="left"/>
      <w:pPr>
        <w:tabs>
          <w:tab w:val="num" w:pos="2880"/>
        </w:tabs>
        <w:ind w:left="2880" w:hanging="360"/>
      </w:pPr>
      <w:rPr>
        <w:rFonts w:ascii="Wingdings" w:hAnsi="Wingdings" w:hint="default"/>
      </w:rPr>
    </w:lvl>
    <w:lvl w:ilvl="4" w:tplc="83A48E94" w:tentative="1">
      <w:start w:val="1"/>
      <w:numFmt w:val="bullet"/>
      <w:lvlText w:val=""/>
      <w:lvlJc w:val="left"/>
      <w:pPr>
        <w:tabs>
          <w:tab w:val="num" w:pos="3600"/>
        </w:tabs>
        <w:ind w:left="3600" w:hanging="360"/>
      </w:pPr>
      <w:rPr>
        <w:rFonts w:ascii="Wingdings" w:hAnsi="Wingdings" w:hint="default"/>
      </w:rPr>
    </w:lvl>
    <w:lvl w:ilvl="5" w:tplc="29A4ED3E" w:tentative="1">
      <w:start w:val="1"/>
      <w:numFmt w:val="bullet"/>
      <w:lvlText w:val=""/>
      <w:lvlJc w:val="left"/>
      <w:pPr>
        <w:tabs>
          <w:tab w:val="num" w:pos="4320"/>
        </w:tabs>
        <w:ind w:left="4320" w:hanging="360"/>
      </w:pPr>
      <w:rPr>
        <w:rFonts w:ascii="Wingdings" w:hAnsi="Wingdings" w:hint="default"/>
      </w:rPr>
    </w:lvl>
    <w:lvl w:ilvl="6" w:tplc="2902AA54" w:tentative="1">
      <w:start w:val="1"/>
      <w:numFmt w:val="bullet"/>
      <w:lvlText w:val=""/>
      <w:lvlJc w:val="left"/>
      <w:pPr>
        <w:tabs>
          <w:tab w:val="num" w:pos="5040"/>
        </w:tabs>
        <w:ind w:left="5040" w:hanging="360"/>
      </w:pPr>
      <w:rPr>
        <w:rFonts w:ascii="Wingdings" w:hAnsi="Wingdings" w:hint="default"/>
      </w:rPr>
    </w:lvl>
    <w:lvl w:ilvl="7" w:tplc="CBF896E8" w:tentative="1">
      <w:start w:val="1"/>
      <w:numFmt w:val="bullet"/>
      <w:lvlText w:val=""/>
      <w:lvlJc w:val="left"/>
      <w:pPr>
        <w:tabs>
          <w:tab w:val="num" w:pos="5760"/>
        </w:tabs>
        <w:ind w:left="5760" w:hanging="360"/>
      </w:pPr>
      <w:rPr>
        <w:rFonts w:ascii="Wingdings" w:hAnsi="Wingdings" w:hint="default"/>
      </w:rPr>
    </w:lvl>
    <w:lvl w:ilvl="8" w:tplc="DC62532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B92204"/>
    <w:multiLevelType w:val="hybridMultilevel"/>
    <w:tmpl w:val="8A52FEE6"/>
    <w:lvl w:ilvl="0" w:tplc="094AAA1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F16A22"/>
    <w:multiLevelType w:val="hybridMultilevel"/>
    <w:tmpl w:val="E530FB0A"/>
    <w:lvl w:ilvl="0" w:tplc="2656F422">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2E30FF"/>
    <w:multiLevelType w:val="hybridMultilevel"/>
    <w:tmpl w:val="B0C05B4C"/>
    <w:lvl w:ilvl="0" w:tplc="2656F422">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6F729E"/>
    <w:multiLevelType w:val="hybridMultilevel"/>
    <w:tmpl w:val="5AF02F16"/>
    <w:lvl w:ilvl="0" w:tplc="7F94D14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2C7BD1"/>
    <w:multiLevelType w:val="hybridMultilevel"/>
    <w:tmpl w:val="6B040456"/>
    <w:lvl w:ilvl="0" w:tplc="42EEEF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C83549"/>
    <w:multiLevelType w:val="hybridMultilevel"/>
    <w:tmpl w:val="29003512"/>
    <w:lvl w:ilvl="0" w:tplc="81A626C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3F09F6"/>
    <w:multiLevelType w:val="hybridMultilevel"/>
    <w:tmpl w:val="B704BEFE"/>
    <w:lvl w:ilvl="0" w:tplc="87F2E7DC">
      <w:start w:val="1"/>
      <w:numFmt w:val="bullet"/>
      <w:lvlText w:val="-"/>
      <w:lvlJc w:val="left"/>
      <w:pPr>
        <w:tabs>
          <w:tab w:val="num" w:pos="720"/>
        </w:tabs>
        <w:ind w:left="720" w:hanging="360"/>
      </w:pPr>
      <w:rPr>
        <w:rFonts w:ascii="Times New Roman" w:hAnsi="Times New Roman" w:hint="default"/>
      </w:rPr>
    </w:lvl>
    <w:lvl w:ilvl="1" w:tplc="8FEE0510" w:tentative="1">
      <w:start w:val="1"/>
      <w:numFmt w:val="bullet"/>
      <w:lvlText w:val="-"/>
      <w:lvlJc w:val="left"/>
      <w:pPr>
        <w:tabs>
          <w:tab w:val="num" w:pos="1440"/>
        </w:tabs>
        <w:ind w:left="1440" w:hanging="360"/>
      </w:pPr>
      <w:rPr>
        <w:rFonts w:ascii="Times New Roman" w:hAnsi="Times New Roman" w:hint="default"/>
      </w:rPr>
    </w:lvl>
    <w:lvl w:ilvl="2" w:tplc="91701608" w:tentative="1">
      <w:start w:val="1"/>
      <w:numFmt w:val="bullet"/>
      <w:lvlText w:val="-"/>
      <w:lvlJc w:val="left"/>
      <w:pPr>
        <w:tabs>
          <w:tab w:val="num" w:pos="2160"/>
        </w:tabs>
        <w:ind w:left="2160" w:hanging="360"/>
      </w:pPr>
      <w:rPr>
        <w:rFonts w:ascii="Times New Roman" w:hAnsi="Times New Roman" w:hint="default"/>
      </w:rPr>
    </w:lvl>
    <w:lvl w:ilvl="3" w:tplc="7F8A348A" w:tentative="1">
      <w:start w:val="1"/>
      <w:numFmt w:val="bullet"/>
      <w:lvlText w:val="-"/>
      <w:lvlJc w:val="left"/>
      <w:pPr>
        <w:tabs>
          <w:tab w:val="num" w:pos="2880"/>
        </w:tabs>
        <w:ind w:left="2880" w:hanging="360"/>
      </w:pPr>
      <w:rPr>
        <w:rFonts w:ascii="Times New Roman" w:hAnsi="Times New Roman" w:hint="default"/>
      </w:rPr>
    </w:lvl>
    <w:lvl w:ilvl="4" w:tplc="EC288112" w:tentative="1">
      <w:start w:val="1"/>
      <w:numFmt w:val="bullet"/>
      <w:lvlText w:val="-"/>
      <w:lvlJc w:val="left"/>
      <w:pPr>
        <w:tabs>
          <w:tab w:val="num" w:pos="3600"/>
        </w:tabs>
        <w:ind w:left="3600" w:hanging="360"/>
      </w:pPr>
      <w:rPr>
        <w:rFonts w:ascii="Times New Roman" w:hAnsi="Times New Roman" w:hint="default"/>
      </w:rPr>
    </w:lvl>
    <w:lvl w:ilvl="5" w:tplc="37BA47E8" w:tentative="1">
      <w:start w:val="1"/>
      <w:numFmt w:val="bullet"/>
      <w:lvlText w:val="-"/>
      <w:lvlJc w:val="left"/>
      <w:pPr>
        <w:tabs>
          <w:tab w:val="num" w:pos="4320"/>
        </w:tabs>
        <w:ind w:left="4320" w:hanging="360"/>
      </w:pPr>
      <w:rPr>
        <w:rFonts w:ascii="Times New Roman" w:hAnsi="Times New Roman" w:hint="default"/>
      </w:rPr>
    </w:lvl>
    <w:lvl w:ilvl="6" w:tplc="F810187A" w:tentative="1">
      <w:start w:val="1"/>
      <w:numFmt w:val="bullet"/>
      <w:lvlText w:val="-"/>
      <w:lvlJc w:val="left"/>
      <w:pPr>
        <w:tabs>
          <w:tab w:val="num" w:pos="5040"/>
        </w:tabs>
        <w:ind w:left="5040" w:hanging="360"/>
      </w:pPr>
      <w:rPr>
        <w:rFonts w:ascii="Times New Roman" w:hAnsi="Times New Roman" w:hint="default"/>
      </w:rPr>
    </w:lvl>
    <w:lvl w:ilvl="7" w:tplc="6212CEE8" w:tentative="1">
      <w:start w:val="1"/>
      <w:numFmt w:val="bullet"/>
      <w:lvlText w:val="-"/>
      <w:lvlJc w:val="left"/>
      <w:pPr>
        <w:tabs>
          <w:tab w:val="num" w:pos="5760"/>
        </w:tabs>
        <w:ind w:left="5760" w:hanging="360"/>
      </w:pPr>
      <w:rPr>
        <w:rFonts w:ascii="Times New Roman" w:hAnsi="Times New Roman" w:hint="default"/>
      </w:rPr>
    </w:lvl>
    <w:lvl w:ilvl="8" w:tplc="3126D33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FA23EDB"/>
    <w:multiLevelType w:val="hybridMultilevel"/>
    <w:tmpl w:val="DD743288"/>
    <w:lvl w:ilvl="0" w:tplc="AA0C09EC">
      <w:start w:val="10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C805C8"/>
    <w:multiLevelType w:val="hybridMultilevel"/>
    <w:tmpl w:val="65666C1E"/>
    <w:lvl w:ilvl="0" w:tplc="49DA80B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532FBE"/>
    <w:multiLevelType w:val="hybridMultilevel"/>
    <w:tmpl w:val="9CC6DE3C"/>
    <w:lvl w:ilvl="0" w:tplc="27E6021A">
      <w:start w:val="1"/>
      <w:numFmt w:val="bullet"/>
      <w:lvlText w:val=""/>
      <w:lvlJc w:val="left"/>
      <w:pPr>
        <w:tabs>
          <w:tab w:val="num" w:pos="720"/>
        </w:tabs>
        <w:ind w:left="720" w:hanging="360"/>
      </w:pPr>
      <w:rPr>
        <w:rFonts w:ascii="Wingdings" w:hAnsi="Wingdings" w:hint="default"/>
      </w:rPr>
    </w:lvl>
    <w:lvl w:ilvl="1" w:tplc="0CA69650" w:tentative="1">
      <w:start w:val="1"/>
      <w:numFmt w:val="bullet"/>
      <w:lvlText w:val=""/>
      <w:lvlJc w:val="left"/>
      <w:pPr>
        <w:tabs>
          <w:tab w:val="num" w:pos="1440"/>
        </w:tabs>
        <w:ind w:left="1440" w:hanging="360"/>
      </w:pPr>
      <w:rPr>
        <w:rFonts w:ascii="Wingdings" w:hAnsi="Wingdings" w:hint="default"/>
      </w:rPr>
    </w:lvl>
    <w:lvl w:ilvl="2" w:tplc="2318B93E" w:tentative="1">
      <w:start w:val="1"/>
      <w:numFmt w:val="bullet"/>
      <w:lvlText w:val=""/>
      <w:lvlJc w:val="left"/>
      <w:pPr>
        <w:tabs>
          <w:tab w:val="num" w:pos="2160"/>
        </w:tabs>
        <w:ind w:left="2160" w:hanging="360"/>
      </w:pPr>
      <w:rPr>
        <w:rFonts w:ascii="Wingdings" w:hAnsi="Wingdings" w:hint="default"/>
      </w:rPr>
    </w:lvl>
    <w:lvl w:ilvl="3" w:tplc="17624D2C" w:tentative="1">
      <w:start w:val="1"/>
      <w:numFmt w:val="bullet"/>
      <w:lvlText w:val=""/>
      <w:lvlJc w:val="left"/>
      <w:pPr>
        <w:tabs>
          <w:tab w:val="num" w:pos="2880"/>
        </w:tabs>
        <w:ind w:left="2880" w:hanging="360"/>
      </w:pPr>
      <w:rPr>
        <w:rFonts w:ascii="Wingdings" w:hAnsi="Wingdings" w:hint="default"/>
      </w:rPr>
    </w:lvl>
    <w:lvl w:ilvl="4" w:tplc="069A9E0E" w:tentative="1">
      <w:start w:val="1"/>
      <w:numFmt w:val="bullet"/>
      <w:lvlText w:val=""/>
      <w:lvlJc w:val="left"/>
      <w:pPr>
        <w:tabs>
          <w:tab w:val="num" w:pos="3600"/>
        </w:tabs>
        <w:ind w:left="3600" w:hanging="360"/>
      </w:pPr>
      <w:rPr>
        <w:rFonts w:ascii="Wingdings" w:hAnsi="Wingdings" w:hint="default"/>
      </w:rPr>
    </w:lvl>
    <w:lvl w:ilvl="5" w:tplc="050AB4B4" w:tentative="1">
      <w:start w:val="1"/>
      <w:numFmt w:val="bullet"/>
      <w:lvlText w:val=""/>
      <w:lvlJc w:val="left"/>
      <w:pPr>
        <w:tabs>
          <w:tab w:val="num" w:pos="4320"/>
        </w:tabs>
        <w:ind w:left="4320" w:hanging="360"/>
      </w:pPr>
      <w:rPr>
        <w:rFonts w:ascii="Wingdings" w:hAnsi="Wingdings" w:hint="default"/>
      </w:rPr>
    </w:lvl>
    <w:lvl w:ilvl="6" w:tplc="11BA4D8A" w:tentative="1">
      <w:start w:val="1"/>
      <w:numFmt w:val="bullet"/>
      <w:lvlText w:val=""/>
      <w:lvlJc w:val="left"/>
      <w:pPr>
        <w:tabs>
          <w:tab w:val="num" w:pos="5040"/>
        </w:tabs>
        <w:ind w:left="5040" w:hanging="360"/>
      </w:pPr>
      <w:rPr>
        <w:rFonts w:ascii="Wingdings" w:hAnsi="Wingdings" w:hint="default"/>
      </w:rPr>
    </w:lvl>
    <w:lvl w:ilvl="7" w:tplc="2FC61374" w:tentative="1">
      <w:start w:val="1"/>
      <w:numFmt w:val="bullet"/>
      <w:lvlText w:val=""/>
      <w:lvlJc w:val="left"/>
      <w:pPr>
        <w:tabs>
          <w:tab w:val="num" w:pos="5760"/>
        </w:tabs>
        <w:ind w:left="5760" w:hanging="360"/>
      </w:pPr>
      <w:rPr>
        <w:rFonts w:ascii="Wingdings" w:hAnsi="Wingdings" w:hint="default"/>
      </w:rPr>
    </w:lvl>
    <w:lvl w:ilvl="8" w:tplc="C546A55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AC3316F"/>
    <w:multiLevelType w:val="hybridMultilevel"/>
    <w:tmpl w:val="85B26B18"/>
    <w:lvl w:ilvl="0" w:tplc="2656F422">
      <w:numFmt w:val="bullet"/>
      <w:lvlText w:val="-"/>
      <w:lvlJc w:val="left"/>
      <w:pPr>
        <w:ind w:left="720" w:hanging="360"/>
      </w:pPr>
      <w:rPr>
        <w:rFonts w:ascii="Arial" w:eastAsia="Arial"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E1C3099"/>
    <w:multiLevelType w:val="hybridMultilevel"/>
    <w:tmpl w:val="2E8C0EEC"/>
    <w:lvl w:ilvl="0" w:tplc="2656F422">
      <w:numFmt w:val="bullet"/>
      <w:lvlText w:val="-"/>
      <w:lvlJc w:val="left"/>
      <w:pPr>
        <w:ind w:left="360" w:hanging="360"/>
      </w:pPr>
      <w:rPr>
        <w:rFonts w:ascii="Arial" w:eastAsia="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10"/>
  </w:num>
  <w:num w:numId="4">
    <w:abstractNumId w:val="9"/>
  </w:num>
  <w:num w:numId="5">
    <w:abstractNumId w:val="6"/>
  </w:num>
  <w:num w:numId="6">
    <w:abstractNumId w:val="5"/>
  </w:num>
  <w:num w:numId="7">
    <w:abstractNumId w:val="4"/>
  </w:num>
  <w:num w:numId="8">
    <w:abstractNumId w:val="1"/>
  </w:num>
  <w:num w:numId="9">
    <w:abstractNumId w:val="8"/>
  </w:num>
  <w:num w:numId="10">
    <w:abstractNumId w:val="11"/>
  </w:num>
  <w:num w:numId="11">
    <w:abstractNumId w:val="12"/>
  </w:num>
  <w:num w:numId="12">
    <w:abstractNumId w:val="3"/>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3MDczMzA2M7UwNDFU0lEKTi0uzszPAykwqgUA1/vjbywAAAA="/>
  </w:docVars>
  <w:rsids>
    <w:rsidRoot w:val="00BC4627"/>
    <w:rsid w:val="0000047F"/>
    <w:rsid w:val="00001130"/>
    <w:rsid w:val="000015FA"/>
    <w:rsid w:val="00001DD9"/>
    <w:rsid w:val="000026F1"/>
    <w:rsid w:val="0000315E"/>
    <w:rsid w:val="000034AC"/>
    <w:rsid w:val="00003BFB"/>
    <w:rsid w:val="000042BD"/>
    <w:rsid w:val="00005917"/>
    <w:rsid w:val="000067D9"/>
    <w:rsid w:val="00006CA8"/>
    <w:rsid w:val="00007D61"/>
    <w:rsid w:val="00007E06"/>
    <w:rsid w:val="000103A4"/>
    <w:rsid w:val="00010CDD"/>
    <w:rsid w:val="00011462"/>
    <w:rsid w:val="000115B5"/>
    <w:rsid w:val="00011A3C"/>
    <w:rsid w:val="00013E60"/>
    <w:rsid w:val="000141E3"/>
    <w:rsid w:val="000148C6"/>
    <w:rsid w:val="00015124"/>
    <w:rsid w:val="00015EA8"/>
    <w:rsid w:val="0001601A"/>
    <w:rsid w:val="00016475"/>
    <w:rsid w:val="0001712B"/>
    <w:rsid w:val="0001764D"/>
    <w:rsid w:val="00017BC0"/>
    <w:rsid w:val="00017CDF"/>
    <w:rsid w:val="00020321"/>
    <w:rsid w:val="000206D3"/>
    <w:rsid w:val="00020799"/>
    <w:rsid w:val="00020A80"/>
    <w:rsid w:val="00020D50"/>
    <w:rsid w:val="00020EDF"/>
    <w:rsid w:val="000214E3"/>
    <w:rsid w:val="00022A22"/>
    <w:rsid w:val="000230BD"/>
    <w:rsid w:val="000234B9"/>
    <w:rsid w:val="000236C4"/>
    <w:rsid w:val="00023F31"/>
    <w:rsid w:val="000243AA"/>
    <w:rsid w:val="000244ED"/>
    <w:rsid w:val="000245E0"/>
    <w:rsid w:val="00024E19"/>
    <w:rsid w:val="00025917"/>
    <w:rsid w:val="00026190"/>
    <w:rsid w:val="000262C4"/>
    <w:rsid w:val="00026696"/>
    <w:rsid w:val="00026795"/>
    <w:rsid w:val="0002693D"/>
    <w:rsid w:val="00026EC9"/>
    <w:rsid w:val="00027622"/>
    <w:rsid w:val="0002778B"/>
    <w:rsid w:val="00027DCC"/>
    <w:rsid w:val="000303F7"/>
    <w:rsid w:val="000318AD"/>
    <w:rsid w:val="0003207A"/>
    <w:rsid w:val="00032516"/>
    <w:rsid w:val="00032D36"/>
    <w:rsid w:val="00033641"/>
    <w:rsid w:val="000337E5"/>
    <w:rsid w:val="00033A3C"/>
    <w:rsid w:val="00033C1A"/>
    <w:rsid w:val="0003400C"/>
    <w:rsid w:val="0003454B"/>
    <w:rsid w:val="00034DD5"/>
    <w:rsid w:val="00034E20"/>
    <w:rsid w:val="00035310"/>
    <w:rsid w:val="00036561"/>
    <w:rsid w:val="0003663F"/>
    <w:rsid w:val="00037C7E"/>
    <w:rsid w:val="00037F87"/>
    <w:rsid w:val="00040849"/>
    <w:rsid w:val="00040E4A"/>
    <w:rsid w:val="00040FA8"/>
    <w:rsid w:val="00041FB4"/>
    <w:rsid w:val="00042A02"/>
    <w:rsid w:val="00042C36"/>
    <w:rsid w:val="00043486"/>
    <w:rsid w:val="0004379E"/>
    <w:rsid w:val="00044244"/>
    <w:rsid w:val="000446B2"/>
    <w:rsid w:val="00044D91"/>
    <w:rsid w:val="00044E68"/>
    <w:rsid w:val="00045685"/>
    <w:rsid w:val="00045DDF"/>
    <w:rsid w:val="0004646B"/>
    <w:rsid w:val="0004646C"/>
    <w:rsid w:val="0004759E"/>
    <w:rsid w:val="00047B15"/>
    <w:rsid w:val="0005053F"/>
    <w:rsid w:val="00050AE7"/>
    <w:rsid w:val="0005143B"/>
    <w:rsid w:val="000517F5"/>
    <w:rsid w:val="00051D30"/>
    <w:rsid w:val="0005240D"/>
    <w:rsid w:val="00052451"/>
    <w:rsid w:val="00052482"/>
    <w:rsid w:val="000535C2"/>
    <w:rsid w:val="0005398B"/>
    <w:rsid w:val="000539C3"/>
    <w:rsid w:val="00053BD6"/>
    <w:rsid w:val="00054746"/>
    <w:rsid w:val="00054A14"/>
    <w:rsid w:val="00054ADE"/>
    <w:rsid w:val="00055634"/>
    <w:rsid w:val="00055D47"/>
    <w:rsid w:val="00056220"/>
    <w:rsid w:val="0005625C"/>
    <w:rsid w:val="000571B4"/>
    <w:rsid w:val="00057580"/>
    <w:rsid w:val="00057877"/>
    <w:rsid w:val="00061898"/>
    <w:rsid w:val="00061EEC"/>
    <w:rsid w:val="00061F94"/>
    <w:rsid w:val="00063C50"/>
    <w:rsid w:val="00064B21"/>
    <w:rsid w:val="00065C07"/>
    <w:rsid w:val="000663E7"/>
    <w:rsid w:val="00066D2F"/>
    <w:rsid w:val="00066D84"/>
    <w:rsid w:val="00066EBE"/>
    <w:rsid w:val="0006767D"/>
    <w:rsid w:val="00070327"/>
    <w:rsid w:val="000703C3"/>
    <w:rsid w:val="00070BBF"/>
    <w:rsid w:val="00070CE0"/>
    <w:rsid w:val="00070D19"/>
    <w:rsid w:val="00070F4E"/>
    <w:rsid w:val="000716CE"/>
    <w:rsid w:val="000723EC"/>
    <w:rsid w:val="00072614"/>
    <w:rsid w:val="00072AB7"/>
    <w:rsid w:val="0007370F"/>
    <w:rsid w:val="00073A71"/>
    <w:rsid w:val="00074468"/>
    <w:rsid w:val="000744E2"/>
    <w:rsid w:val="000745CA"/>
    <w:rsid w:val="000747FA"/>
    <w:rsid w:val="00074E03"/>
    <w:rsid w:val="000754AD"/>
    <w:rsid w:val="000754C1"/>
    <w:rsid w:val="000757D2"/>
    <w:rsid w:val="00075B9D"/>
    <w:rsid w:val="00075C9B"/>
    <w:rsid w:val="0007614C"/>
    <w:rsid w:val="00076263"/>
    <w:rsid w:val="000765AA"/>
    <w:rsid w:val="00076713"/>
    <w:rsid w:val="00076D1F"/>
    <w:rsid w:val="0007730F"/>
    <w:rsid w:val="000801FC"/>
    <w:rsid w:val="000804B3"/>
    <w:rsid w:val="00080531"/>
    <w:rsid w:val="0008060A"/>
    <w:rsid w:val="00080B56"/>
    <w:rsid w:val="00080B95"/>
    <w:rsid w:val="00081766"/>
    <w:rsid w:val="00081E0F"/>
    <w:rsid w:val="00082599"/>
    <w:rsid w:val="000825A2"/>
    <w:rsid w:val="000829A1"/>
    <w:rsid w:val="00082AEE"/>
    <w:rsid w:val="000833C9"/>
    <w:rsid w:val="0008362D"/>
    <w:rsid w:val="00083659"/>
    <w:rsid w:val="000836B7"/>
    <w:rsid w:val="000839F6"/>
    <w:rsid w:val="00083A48"/>
    <w:rsid w:val="00084F61"/>
    <w:rsid w:val="0008558C"/>
    <w:rsid w:val="00085C90"/>
    <w:rsid w:val="00085DA9"/>
    <w:rsid w:val="00086B9A"/>
    <w:rsid w:val="00087120"/>
    <w:rsid w:val="00087145"/>
    <w:rsid w:val="000878A4"/>
    <w:rsid w:val="00087A38"/>
    <w:rsid w:val="00087DB0"/>
    <w:rsid w:val="00087DBF"/>
    <w:rsid w:val="0009024B"/>
    <w:rsid w:val="00090A0F"/>
    <w:rsid w:val="0009120B"/>
    <w:rsid w:val="000917CF"/>
    <w:rsid w:val="00092DFF"/>
    <w:rsid w:val="00092E0F"/>
    <w:rsid w:val="00092F55"/>
    <w:rsid w:val="000938E8"/>
    <w:rsid w:val="00093DA7"/>
    <w:rsid w:val="00093E19"/>
    <w:rsid w:val="0009428E"/>
    <w:rsid w:val="00094739"/>
    <w:rsid w:val="00095C3B"/>
    <w:rsid w:val="00095C5A"/>
    <w:rsid w:val="00095E2E"/>
    <w:rsid w:val="00096292"/>
    <w:rsid w:val="000966D6"/>
    <w:rsid w:val="000966D7"/>
    <w:rsid w:val="00096ED1"/>
    <w:rsid w:val="0009721A"/>
    <w:rsid w:val="00097FF9"/>
    <w:rsid w:val="000A010E"/>
    <w:rsid w:val="000A1204"/>
    <w:rsid w:val="000A1D28"/>
    <w:rsid w:val="000A2479"/>
    <w:rsid w:val="000A2932"/>
    <w:rsid w:val="000A2C30"/>
    <w:rsid w:val="000A30CD"/>
    <w:rsid w:val="000A3379"/>
    <w:rsid w:val="000A3C11"/>
    <w:rsid w:val="000A3DB0"/>
    <w:rsid w:val="000A3DB3"/>
    <w:rsid w:val="000A424A"/>
    <w:rsid w:val="000A42BC"/>
    <w:rsid w:val="000A4A6D"/>
    <w:rsid w:val="000A4B21"/>
    <w:rsid w:val="000A4CA8"/>
    <w:rsid w:val="000A506C"/>
    <w:rsid w:val="000A50B1"/>
    <w:rsid w:val="000A5BAC"/>
    <w:rsid w:val="000A5C4E"/>
    <w:rsid w:val="000A6271"/>
    <w:rsid w:val="000A65E9"/>
    <w:rsid w:val="000A6D1C"/>
    <w:rsid w:val="000A6D9A"/>
    <w:rsid w:val="000A7060"/>
    <w:rsid w:val="000A74C4"/>
    <w:rsid w:val="000A7ECD"/>
    <w:rsid w:val="000B0410"/>
    <w:rsid w:val="000B11FB"/>
    <w:rsid w:val="000B1E05"/>
    <w:rsid w:val="000B25C3"/>
    <w:rsid w:val="000B4269"/>
    <w:rsid w:val="000B4D6C"/>
    <w:rsid w:val="000B4FEA"/>
    <w:rsid w:val="000B510A"/>
    <w:rsid w:val="000B5261"/>
    <w:rsid w:val="000B5BF8"/>
    <w:rsid w:val="000B5EA4"/>
    <w:rsid w:val="000B63BB"/>
    <w:rsid w:val="000B7365"/>
    <w:rsid w:val="000B7714"/>
    <w:rsid w:val="000C03ED"/>
    <w:rsid w:val="000C0D3C"/>
    <w:rsid w:val="000C109D"/>
    <w:rsid w:val="000C139E"/>
    <w:rsid w:val="000C141F"/>
    <w:rsid w:val="000C1800"/>
    <w:rsid w:val="000C19A3"/>
    <w:rsid w:val="000C1A84"/>
    <w:rsid w:val="000C2A7F"/>
    <w:rsid w:val="000C2E8A"/>
    <w:rsid w:val="000C373B"/>
    <w:rsid w:val="000C4685"/>
    <w:rsid w:val="000C47A9"/>
    <w:rsid w:val="000C57AD"/>
    <w:rsid w:val="000C5DD4"/>
    <w:rsid w:val="000C5EB5"/>
    <w:rsid w:val="000C5EED"/>
    <w:rsid w:val="000C659E"/>
    <w:rsid w:val="000C6FBF"/>
    <w:rsid w:val="000C7619"/>
    <w:rsid w:val="000C77E9"/>
    <w:rsid w:val="000C7B7B"/>
    <w:rsid w:val="000C7C6A"/>
    <w:rsid w:val="000C7CAB"/>
    <w:rsid w:val="000C7D35"/>
    <w:rsid w:val="000C7D6F"/>
    <w:rsid w:val="000D0E77"/>
    <w:rsid w:val="000D2489"/>
    <w:rsid w:val="000D28F9"/>
    <w:rsid w:val="000D2F88"/>
    <w:rsid w:val="000D3153"/>
    <w:rsid w:val="000D31FE"/>
    <w:rsid w:val="000D36FF"/>
    <w:rsid w:val="000D40BB"/>
    <w:rsid w:val="000D48DB"/>
    <w:rsid w:val="000D4C25"/>
    <w:rsid w:val="000D5473"/>
    <w:rsid w:val="000D5886"/>
    <w:rsid w:val="000D5A1E"/>
    <w:rsid w:val="000D6B08"/>
    <w:rsid w:val="000D6C41"/>
    <w:rsid w:val="000D732D"/>
    <w:rsid w:val="000D77A9"/>
    <w:rsid w:val="000E0117"/>
    <w:rsid w:val="000E01CF"/>
    <w:rsid w:val="000E164A"/>
    <w:rsid w:val="000E1C2A"/>
    <w:rsid w:val="000E1D5C"/>
    <w:rsid w:val="000E1DAA"/>
    <w:rsid w:val="000E2C0A"/>
    <w:rsid w:val="000E3312"/>
    <w:rsid w:val="000E45D8"/>
    <w:rsid w:val="000E546C"/>
    <w:rsid w:val="000E575A"/>
    <w:rsid w:val="000E5AA7"/>
    <w:rsid w:val="000E5C14"/>
    <w:rsid w:val="000E5F74"/>
    <w:rsid w:val="000E6E7E"/>
    <w:rsid w:val="000E6FE0"/>
    <w:rsid w:val="000E7804"/>
    <w:rsid w:val="000E7C6C"/>
    <w:rsid w:val="000E7D5F"/>
    <w:rsid w:val="000F0FA9"/>
    <w:rsid w:val="000F22F2"/>
    <w:rsid w:val="000F34BB"/>
    <w:rsid w:val="000F3C03"/>
    <w:rsid w:val="000F3F66"/>
    <w:rsid w:val="000F4046"/>
    <w:rsid w:val="000F4557"/>
    <w:rsid w:val="000F512B"/>
    <w:rsid w:val="000F52F7"/>
    <w:rsid w:val="000F540A"/>
    <w:rsid w:val="000F6AA1"/>
    <w:rsid w:val="000F6B34"/>
    <w:rsid w:val="000F7019"/>
    <w:rsid w:val="000F751A"/>
    <w:rsid w:val="000F7D5C"/>
    <w:rsid w:val="001003FC"/>
    <w:rsid w:val="001004FF"/>
    <w:rsid w:val="00100663"/>
    <w:rsid w:val="00100C06"/>
    <w:rsid w:val="00100CEC"/>
    <w:rsid w:val="00100CFB"/>
    <w:rsid w:val="0010104A"/>
    <w:rsid w:val="001021D8"/>
    <w:rsid w:val="0010299E"/>
    <w:rsid w:val="00103719"/>
    <w:rsid w:val="001039DD"/>
    <w:rsid w:val="00103D06"/>
    <w:rsid w:val="001040EF"/>
    <w:rsid w:val="0010444C"/>
    <w:rsid w:val="00104A67"/>
    <w:rsid w:val="00104A87"/>
    <w:rsid w:val="0010504D"/>
    <w:rsid w:val="001057C5"/>
    <w:rsid w:val="001060A1"/>
    <w:rsid w:val="001065EF"/>
    <w:rsid w:val="00106ECA"/>
    <w:rsid w:val="0010713E"/>
    <w:rsid w:val="0010783C"/>
    <w:rsid w:val="001079D7"/>
    <w:rsid w:val="00107E8D"/>
    <w:rsid w:val="0011027D"/>
    <w:rsid w:val="00110931"/>
    <w:rsid w:val="001111D9"/>
    <w:rsid w:val="0011127E"/>
    <w:rsid w:val="001115BD"/>
    <w:rsid w:val="001118C9"/>
    <w:rsid w:val="00111E17"/>
    <w:rsid w:val="0011246B"/>
    <w:rsid w:val="001125D1"/>
    <w:rsid w:val="00112705"/>
    <w:rsid w:val="001128E6"/>
    <w:rsid w:val="00112D15"/>
    <w:rsid w:val="00113469"/>
    <w:rsid w:val="00113FEE"/>
    <w:rsid w:val="0011439C"/>
    <w:rsid w:val="00114E45"/>
    <w:rsid w:val="00115499"/>
    <w:rsid w:val="00116033"/>
    <w:rsid w:val="0011650C"/>
    <w:rsid w:val="0011651A"/>
    <w:rsid w:val="00116666"/>
    <w:rsid w:val="00116785"/>
    <w:rsid w:val="00120298"/>
    <w:rsid w:val="00120562"/>
    <w:rsid w:val="00121EFD"/>
    <w:rsid w:val="0012226B"/>
    <w:rsid w:val="0012305B"/>
    <w:rsid w:val="00123986"/>
    <w:rsid w:val="00123ADB"/>
    <w:rsid w:val="00123F26"/>
    <w:rsid w:val="00124061"/>
    <w:rsid w:val="0012438C"/>
    <w:rsid w:val="00124510"/>
    <w:rsid w:val="00125364"/>
    <w:rsid w:val="001255E5"/>
    <w:rsid w:val="00125916"/>
    <w:rsid w:val="0012594B"/>
    <w:rsid w:val="001259F0"/>
    <w:rsid w:val="00126786"/>
    <w:rsid w:val="001274D5"/>
    <w:rsid w:val="001303EB"/>
    <w:rsid w:val="00130574"/>
    <w:rsid w:val="001305E8"/>
    <w:rsid w:val="00130BA1"/>
    <w:rsid w:val="001319D2"/>
    <w:rsid w:val="00132254"/>
    <w:rsid w:val="001338A3"/>
    <w:rsid w:val="00133B65"/>
    <w:rsid w:val="00134926"/>
    <w:rsid w:val="00135BAB"/>
    <w:rsid w:val="0013690D"/>
    <w:rsid w:val="00136AC6"/>
    <w:rsid w:val="001372CA"/>
    <w:rsid w:val="00137E51"/>
    <w:rsid w:val="0014003D"/>
    <w:rsid w:val="001401AF"/>
    <w:rsid w:val="00140482"/>
    <w:rsid w:val="00140993"/>
    <w:rsid w:val="00140A07"/>
    <w:rsid w:val="001411C1"/>
    <w:rsid w:val="00141462"/>
    <w:rsid w:val="00141683"/>
    <w:rsid w:val="00141CAE"/>
    <w:rsid w:val="00141E56"/>
    <w:rsid w:val="00142496"/>
    <w:rsid w:val="00142699"/>
    <w:rsid w:val="001428FC"/>
    <w:rsid w:val="00142D13"/>
    <w:rsid w:val="0014430F"/>
    <w:rsid w:val="00144DC1"/>
    <w:rsid w:val="00145A48"/>
    <w:rsid w:val="00145F81"/>
    <w:rsid w:val="00146359"/>
    <w:rsid w:val="00147AF1"/>
    <w:rsid w:val="00147AF4"/>
    <w:rsid w:val="001502DF"/>
    <w:rsid w:val="001506F9"/>
    <w:rsid w:val="001516BC"/>
    <w:rsid w:val="00151756"/>
    <w:rsid w:val="001517EF"/>
    <w:rsid w:val="00151AD6"/>
    <w:rsid w:val="00151F9C"/>
    <w:rsid w:val="001526A1"/>
    <w:rsid w:val="00152F51"/>
    <w:rsid w:val="00153708"/>
    <w:rsid w:val="001537AB"/>
    <w:rsid w:val="001539A3"/>
    <w:rsid w:val="00153DC5"/>
    <w:rsid w:val="00154BC4"/>
    <w:rsid w:val="001559EA"/>
    <w:rsid w:val="00156502"/>
    <w:rsid w:val="00156698"/>
    <w:rsid w:val="00156D89"/>
    <w:rsid w:val="00156F1E"/>
    <w:rsid w:val="00157D81"/>
    <w:rsid w:val="00160A02"/>
    <w:rsid w:val="0016148C"/>
    <w:rsid w:val="001617AD"/>
    <w:rsid w:val="00161F34"/>
    <w:rsid w:val="001620EB"/>
    <w:rsid w:val="001622F8"/>
    <w:rsid w:val="00162662"/>
    <w:rsid w:val="00162BC7"/>
    <w:rsid w:val="00163DF1"/>
    <w:rsid w:val="00164142"/>
    <w:rsid w:val="001645C2"/>
    <w:rsid w:val="00164C0E"/>
    <w:rsid w:val="00164C3B"/>
    <w:rsid w:val="00165342"/>
    <w:rsid w:val="001653C1"/>
    <w:rsid w:val="00166132"/>
    <w:rsid w:val="001668A0"/>
    <w:rsid w:val="00167061"/>
    <w:rsid w:val="001672A9"/>
    <w:rsid w:val="001677B8"/>
    <w:rsid w:val="0017009C"/>
    <w:rsid w:val="001706A3"/>
    <w:rsid w:val="0017084B"/>
    <w:rsid w:val="00170DCD"/>
    <w:rsid w:val="0017129D"/>
    <w:rsid w:val="0017134F"/>
    <w:rsid w:val="00171F06"/>
    <w:rsid w:val="001728B3"/>
    <w:rsid w:val="0017313D"/>
    <w:rsid w:val="001732D3"/>
    <w:rsid w:val="00173421"/>
    <w:rsid w:val="00173CF8"/>
    <w:rsid w:val="00173D53"/>
    <w:rsid w:val="00173F71"/>
    <w:rsid w:val="001760A5"/>
    <w:rsid w:val="001766DA"/>
    <w:rsid w:val="001774F7"/>
    <w:rsid w:val="001777D6"/>
    <w:rsid w:val="00181315"/>
    <w:rsid w:val="00181772"/>
    <w:rsid w:val="00181CF9"/>
    <w:rsid w:val="00182A3F"/>
    <w:rsid w:val="00183125"/>
    <w:rsid w:val="00183FE1"/>
    <w:rsid w:val="001843F1"/>
    <w:rsid w:val="0018450B"/>
    <w:rsid w:val="0018543C"/>
    <w:rsid w:val="001860CC"/>
    <w:rsid w:val="00186143"/>
    <w:rsid w:val="0018641E"/>
    <w:rsid w:val="00186CBD"/>
    <w:rsid w:val="00186F4F"/>
    <w:rsid w:val="001877A7"/>
    <w:rsid w:val="00191921"/>
    <w:rsid w:val="001920A6"/>
    <w:rsid w:val="00193506"/>
    <w:rsid w:val="001935C3"/>
    <w:rsid w:val="00193650"/>
    <w:rsid w:val="00193935"/>
    <w:rsid w:val="0019427E"/>
    <w:rsid w:val="00194384"/>
    <w:rsid w:val="00194911"/>
    <w:rsid w:val="001954E2"/>
    <w:rsid w:val="00195A17"/>
    <w:rsid w:val="00196504"/>
    <w:rsid w:val="001969EB"/>
    <w:rsid w:val="0019702D"/>
    <w:rsid w:val="001970AE"/>
    <w:rsid w:val="001976CD"/>
    <w:rsid w:val="001977F0"/>
    <w:rsid w:val="00197CCB"/>
    <w:rsid w:val="001A06A8"/>
    <w:rsid w:val="001A07EF"/>
    <w:rsid w:val="001A1042"/>
    <w:rsid w:val="001A1915"/>
    <w:rsid w:val="001A1E03"/>
    <w:rsid w:val="001A3334"/>
    <w:rsid w:val="001A34B7"/>
    <w:rsid w:val="001A3CF1"/>
    <w:rsid w:val="001A5661"/>
    <w:rsid w:val="001A56F3"/>
    <w:rsid w:val="001A5F98"/>
    <w:rsid w:val="001A603C"/>
    <w:rsid w:val="001A61EB"/>
    <w:rsid w:val="001A6AB6"/>
    <w:rsid w:val="001A6BB6"/>
    <w:rsid w:val="001A7229"/>
    <w:rsid w:val="001A7378"/>
    <w:rsid w:val="001B0BF7"/>
    <w:rsid w:val="001B151D"/>
    <w:rsid w:val="001B1587"/>
    <w:rsid w:val="001B1E8D"/>
    <w:rsid w:val="001B2233"/>
    <w:rsid w:val="001B2422"/>
    <w:rsid w:val="001B24C7"/>
    <w:rsid w:val="001B2700"/>
    <w:rsid w:val="001B2BE6"/>
    <w:rsid w:val="001B3161"/>
    <w:rsid w:val="001B327E"/>
    <w:rsid w:val="001B363C"/>
    <w:rsid w:val="001B3ED8"/>
    <w:rsid w:val="001B3F7B"/>
    <w:rsid w:val="001B4079"/>
    <w:rsid w:val="001B43D2"/>
    <w:rsid w:val="001B5D3D"/>
    <w:rsid w:val="001B6371"/>
    <w:rsid w:val="001B63FA"/>
    <w:rsid w:val="001B6A25"/>
    <w:rsid w:val="001B7783"/>
    <w:rsid w:val="001B7E5A"/>
    <w:rsid w:val="001C06B3"/>
    <w:rsid w:val="001C0A5F"/>
    <w:rsid w:val="001C0ABA"/>
    <w:rsid w:val="001C0C31"/>
    <w:rsid w:val="001C0E4C"/>
    <w:rsid w:val="001C116B"/>
    <w:rsid w:val="001C2B62"/>
    <w:rsid w:val="001C3A4B"/>
    <w:rsid w:val="001C41C9"/>
    <w:rsid w:val="001C458B"/>
    <w:rsid w:val="001C60BA"/>
    <w:rsid w:val="001C7310"/>
    <w:rsid w:val="001C787E"/>
    <w:rsid w:val="001D00C0"/>
    <w:rsid w:val="001D0B36"/>
    <w:rsid w:val="001D0CE2"/>
    <w:rsid w:val="001D133E"/>
    <w:rsid w:val="001D13AE"/>
    <w:rsid w:val="001D162D"/>
    <w:rsid w:val="001D23AE"/>
    <w:rsid w:val="001D25ED"/>
    <w:rsid w:val="001D2D05"/>
    <w:rsid w:val="001D2E1E"/>
    <w:rsid w:val="001D423B"/>
    <w:rsid w:val="001D48AE"/>
    <w:rsid w:val="001D6A83"/>
    <w:rsid w:val="001D7323"/>
    <w:rsid w:val="001D7508"/>
    <w:rsid w:val="001D7BA4"/>
    <w:rsid w:val="001E0C37"/>
    <w:rsid w:val="001E131A"/>
    <w:rsid w:val="001E2019"/>
    <w:rsid w:val="001E2513"/>
    <w:rsid w:val="001E3381"/>
    <w:rsid w:val="001E3D91"/>
    <w:rsid w:val="001E4025"/>
    <w:rsid w:val="001E446E"/>
    <w:rsid w:val="001E4F72"/>
    <w:rsid w:val="001E52FA"/>
    <w:rsid w:val="001E7777"/>
    <w:rsid w:val="001E78A5"/>
    <w:rsid w:val="001E7B1C"/>
    <w:rsid w:val="001F0696"/>
    <w:rsid w:val="001F0D4E"/>
    <w:rsid w:val="001F14F9"/>
    <w:rsid w:val="001F188F"/>
    <w:rsid w:val="001F18D2"/>
    <w:rsid w:val="001F1EEB"/>
    <w:rsid w:val="001F1F5C"/>
    <w:rsid w:val="001F21A7"/>
    <w:rsid w:val="001F233E"/>
    <w:rsid w:val="001F2712"/>
    <w:rsid w:val="001F2889"/>
    <w:rsid w:val="001F2C16"/>
    <w:rsid w:val="001F2C2A"/>
    <w:rsid w:val="001F2E47"/>
    <w:rsid w:val="001F3EDE"/>
    <w:rsid w:val="001F405B"/>
    <w:rsid w:val="001F4762"/>
    <w:rsid w:val="001F4853"/>
    <w:rsid w:val="001F5BB2"/>
    <w:rsid w:val="001F68D3"/>
    <w:rsid w:val="001F75D1"/>
    <w:rsid w:val="001F780C"/>
    <w:rsid w:val="001F7885"/>
    <w:rsid w:val="001F7D66"/>
    <w:rsid w:val="00200151"/>
    <w:rsid w:val="002004BD"/>
    <w:rsid w:val="00200DFF"/>
    <w:rsid w:val="00201291"/>
    <w:rsid w:val="002012D2"/>
    <w:rsid w:val="00201619"/>
    <w:rsid w:val="00201D3A"/>
    <w:rsid w:val="00201F93"/>
    <w:rsid w:val="00204166"/>
    <w:rsid w:val="0020691F"/>
    <w:rsid w:val="00206B53"/>
    <w:rsid w:val="00206C66"/>
    <w:rsid w:val="00207771"/>
    <w:rsid w:val="00207CCD"/>
    <w:rsid w:val="0021189F"/>
    <w:rsid w:val="002124AE"/>
    <w:rsid w:val="00212A3A"/>
    <w:rsid w:val="00212C23"/>
    <w:rsid w:val="00212CB7"/>
    <w:rsid w:val="00212EBB"/>
    <w:rsid w:val="0021392F"/>
    <w:rsid w:val="00214F59"/>
    <w:rsid w:val="00214F82"/>
    <w:rsid w:val="00215217"/>
    <w:rsid w:val="00216B2D"/>
    <w:rsid w:val="00216E88"/>
    <w:rsid w:val="0022009D"/>
    <w:rsid w:val="002208F3"/>
    <w:rsid w:val="00221B1A"/>
    <w:rsid w:val="00221C31"/>
    <w:rsid w:val="00221F57"/>
    <w:rsid w:val="002220A5"/>
    <w:rsid w:val="002222B9"/>
    <w:rsid w:val="00222FD3"/>
    <w:rsid w:val="00223715"/>
    <w:rsid w:val="00223A10"/>
    <w:rsid w:val="00223AEC"/>
    <w:rsid w:val="00223DCD"/>
    <w:rsid w:val="00224325"/>
    <w:rsid w:val="00224ACF"/>
    <w:rsid w:val="00224DAF"/>
    <w:rsid w:val="00225191"/>
    <w:rsid w:val="00225846"/>
    <w:rsid w:val="00225ACA"/>
    <w:rsid w:val="002264EF"/>
    <w:rsid w:val="0022663A"/>
    <w:rsid w:val="002269E7"/>
    <w:rsid w:val="00227975"/>
    <w:rsid w:val="00227C77"/>
    <w:rsid w:val="0023173A"/>
    <w:rsid w:val="00231E77"/>
    <w:rsid w:val="00231F31"/>
    <w:rsid w:val="002327F5"/>
    <w:rsid w:val="002328C1"/>
    <w:rsid w:val="00232F3A"/>
    <w:rsid w:val="00233FC8"/>
    <w:rsid w:val="0023452F"/>
    <w:rsid w:val="0023494E"/>
    <w:rsid w:val="00235166"/>
    <w:rsid w:val="002352BD"/>
    <w:rsid w:val="002359FC"/>
    <w:rsid w:val="00235A68"/>
    <w:rsid w:val="00235B13"/>
    <w:rsid w:val="00235DB6"/>
    <w:rsid w:val="00236A8C"/>
    <w:rsid w:val="002370E8"/>
    <w:rsid w:val="00237C66"/>
    <w:rsid w:val="00237CDF"/>
    <w:rsid w:val="00237F7D"/>
    <w:rsid w:val="00240A5F"/>
    <w:rsid w:val="00241107"/>
    <w:rsid w:val="00241B21"/>
    <w:rsid w:val="00241E69"/>
    <w:rsid w:val="00241F72"/>
    <w:rsid w:val="00243EAF"/>
    <w:rsid w:val="00244DC8"/>
    <w:rsid w:val="002458B0"/>
    <w:rsid w:val="00245DED"/>
    <w:rsid w:val="00245E43"/>
    <w:rsid w:val="00245F35"/>
    <w:rsid w:val="00247184"/>
    <w:rsid w:val="00247D68"/>
    <w:rsid w:val="002503E4"/>
    <w:rsid w:val="00250DD0"/>
    <w:rsid w:val="00250E5E"/>
    <w:rsid w:val="00251656"/>
    <w:rsid w:val="00251876"/>
    <w:rsid w:val="0025188D"/>
    <w:rsid w:val="00251AD1"/>
    <w:rsid w:val="00252D13"/>
    <w:rsid w:val="0025332A"/>
    <w:rsid w:val="002539E6"/>
    <w:rsid w:val="002543B0"/>
    <w:rsid w:val="00254FF6"/>
    <w:rsid w:val="00255720"/>
    <w:rsid w:val="00255CC4"/>
    <w:rsid w:val="00256121"/>
    <w:rsid w:val="00256CF8"/>
    <w:rsid w:val="002573BA"/>
    <w:rsid w:val="00260151"/>
    <w:rsid w:val="00260CB3"/>
    <w:rsid w:val="00260EC8"/>
    <w:rsid w:val="0026104F"/>
    <w:rsid w:val="00261175"/>
    <w:rsid w:val="002612A2"/>
    <w:rsid w:val="00261F5A"/>
    <w:rsid w:val="002623E9"/>
    <w:rsid w:val="00262CC8"/>
    <w:rsid w:val="00262ED2"/>
    <w:rsid w:val="0026312B"/>
    <w:rsid w:val="00264535"/>
    <w:rsid w:val="0026458F"/>
    <w:rsid w:val="002645A0"/>
    <w:rsid w:val="0026481C"/>
    <w:rsid w:val="0026489F"/>
    <w:rsid w:val="002648D2"/>
    <w:rsid w:val="00264AAA"/>
    <w:rsid w:val="00265435"/>
    <w:rsid w:val="00266096"/>
    <w:rsid w:val="00266872"/>
    <w:rsid w:val="00267644"/>
    <w:rsid w:val="0027038A"/>
    <w:rsid w:val="00270476"/>
    <w:rsid w:val="00270CB2"/>
    <w:rsid w:val="002716DB"/>
    <w:rsid w:val="00271E21"/>
    <w:rsid w:val="00272656"/>
    <w:rsid w:val="00273357"/>
    <w:rsid w:val="00273CCB"/>
    <w:rsid w:val="002746CC"/>
    <w:rsid w:val="002750CF"/>
    <w:rsid w:val="00275101"/>
    <w:rsid w:val="002752E5"/>
    <w:rsid w:val="00275D7D"/>
    <w:rsid w:val="0027635C"/>
    <w:rsid w:val="00276DA0"/>
    <w:rsid w:val="00277CFE"/>
    <w:rsid w:val="00277DE2"/>
    <w:rsid w:val="002803AD"/>
    <w:rsid w:val="00280D6A"/>
    <w:rsid w:val="00281364"/>
    <w:rsid w:val="002819FA"/>
    <w:rsid w:val="00281D6F"/>
    <w:rsid w:val="002821DE"/>
    <w:rsid w:val="002821E4"/>
    <w:rsid w:val="00282B3D"/>
    <w:rsid w:val="00283175"/>
    <w:rsid w:val="002838A6"/>
    <w:rsid w:val="00283BE4"/>
    <w:rsid w:val="00285A52"/>
    <w:rsid w:val="00286369"/>
    <w:rsid w:val="00286897"/>
    <w:rsid w:val="00286C23"/>
    <w:rsid w:val="0028777F"/>
    <w:rsid w:val="00290AF8"/>
    <w:rsid w:val="0029131C"/>
    <w:rsid w:val="0029148A"/>
    <w:rsid w:val="002919D3"/>
    <w:rsid w:val="002922D4"/>
    <w:rsid w:val="002926A3"/>
    <w:rsid w:val="00293323"/>
    <w:rsid w:val="0029408C"/>
    <w:rsid w:val="002942B4"/>
    <w:rsid w:val="002945C6"/>
    <w:rsid w:val="00294731"/>
    <w:rsid w:val="00295251"/>
    <w:rsid w:val="002952FE"/>
    <w:rsid w:val="00295A1D"/>
    <w:rsid w:val="002A05FD"/>
    <w:rsid w:val="002A0823"/>
    <w:rsid w:val="002A0A86"/>
    <w:rsid w:val="002A1159"/>
    <w:rsid w:val="002A12EB"/>
    <w:rsid w:val="002A1556"/>
    <w:rsid w:val="002A1674"/>
    <w:rsid w:val="002A19FB"/>
    <w:rsid w:val="002A2493"/>
    <w:rsid w:val="002A35EE"/>
    <w:rsid w:val="002A3799"/>
    <w:rsid w:val="002A3A5C"/>
    <w:rsid w:val="002A51F0"/>
    <w:rsid w:val="002A5705"/>
    <w:rsid w:val="002A5FA0"/>
    <w:rsid w:val="002A604D"/>
    <w:rsid w:val="002A65D0"/>
    <w:rsid w:val="002A7309"/>
    <w:rsid w:val="002A7B0D"/>
    <w:rsid w:val="002A7B8E"/>
    <w:rsid w:val="002B09E4"/>
    <w:rsid w:val="002B1B47"/>
    <w:rsid w:val="002B1DB1"/>
    <w:rsid w:val="002B1E7A"/>
    <w:rsid w:val="002B2FAB"/>
    <w:rsid w:val="002B2FB2"/>
    <w:rsid w:val="002B302A"/>
    <w:rsid w:val="002B303B"/>
    <w:rsid w:val="002B3701"/>
    <w:rsid w:val="002B3A3D"/>
    <w:rsid w:val="002B3DC0"/>
    <w:rsid w:val="002B407B"/>
    <w:rsid w:val="002B42FF"/>
    <w:rsid w:val="002B4B80"/>
    <w:rsid w:val="002B4F47"/>
    <w:rsid w:val="002B4F78"/>
    <w:rsid w:val="002B5E89"/>
    <w:rsid w:val="002B5EB7"/>
    <w:rsid w:val="002B5F9E"/>
    <w:rsid w:val="002B5FEE"/>
    <w:rsid w:val="002B6351"/>
    <w:rsid w:val="002B6C10"/>
    <w:rsid w:val="002B78A0"/>
    <w:rsid w:val="002B78D5"/>
    <w:rsid w:val="002C1264"/>
    <w:rsid w:val="002C12AE"/>
    <w:rsid w:val="002C1867"/>
    <w:rsid w:val="002C2CC0"/>
    <w:rsid w:val="002C32EB"/>
    <w:rsid w:val="002C34BB"/>
    <w:rsid w:val="002C4DDF"/>
    <w:rsid w:val="002C5335"/>
    <w:rsid w:val="002C5633"/>
    <w:rsid w:val="002C57B2"/>
    <w:rsid w:val="002C5A33"/>
    <w:rsid w:val="002C5ADA"/>
    <w:rsid w:val="002C5F2A"/>
    <w:rsid w:val="002C64AC"/>
    <w:rsid w:val="002C6E4F"/>
    <w:rsid w:val="002C6FB9"/>
    <w:rsid w:val="002C6FCF"/>
    <w:rsid w:val="002C71CC"/>
    <w:rsid w:val="002C7624"/>
    <w:rsid w:val="002D0B20"/>
    <w:rsid w:val="002D1055"/>
    <w:rsid w:val="002D1093"/>
    <w:rsid w:val="002D13AB"/>
    <w:rsid w:val="002D1469"/>
    <w:rsid w:val="002D15DF"/>
    <w:rsid w:val="002D1B3F"/>
    <w:rsid w:val="002D1E88"/>
    <w:rsid w:val="002D2530"/>
    <w:rsid w:val="002D25F1"/>
    <w:rsid w:val="002D27DE"/>
    <w:rsid w:val="002D3218"/>
    <w:rsid w:val="002D464D"/>
    <w:rsid w:val="002D50C8"/>
    <w:rsid w:val="002D5C60"/>
    <w:rsid w:val="002D5C89"/>
    <w:rsid w:val="002D609F"/>
    <w:rsid w:val="002D72A9"/>
    <w:rsid w:val="002D7A41"/>
    <w:rsid w:val="002D7B44"/>
    <w:rsid w:val="002D7C8B"/>
    <w:rsid w:val="002D7F3A"/>
    <w:rsid w:val="002E1197"/>
    <w:rsid w:val="002E14DA"/>
    <w:rsid w:val="002E1621"/>
    <w:rsid w:val="002E2519"/>
    <w:rsid w:val="002E2E31"/>
    <w:rsid w:val="002E3A63"/>
    <w:rsid w:val="002E3FA3"/>
    <w:rsid w:val="002E4723"/>
    <w:rsid w:val="002E5418"/>
    <w:rsid w:val="002E5508"/>
    <w:rsid w:val="002E5C65"/>
    <w:rsid w:val="002E6C88"/>
    <w:rsid w:val="002E6F72"/>
    <w:rsid w:val="002E7A1B"/>
    <w:rsid w:val="002F0AA4"/>
    <w:rsid w:val="002F1C69"/>
    <w:rsid w:val="002F1CE7"/>
    <w:rsid w:val="002F1DAF"/>
    <w:rsid w:val="002F2674"/>
    <w:rsid w:val="002F267C"/>
    <w:rsid w:val="002F28F9"/>
    <w:rsid w:val="002F2EAA"/>
    <w:rsid w:val="002F2F07"/>
    <w:rsid w:val="002F3582"/>
    <w:rsid w:val="002F3ECF"/>
    <w:rsid w:val="002F4FAA"/>
    <w:rsid w:val="002F5257"/>
    <w:rsid w:val="002F56D8"/>
    <w:rsid w:val="002F6BFE"/>
    <w:rsid w:val="002F7A43"/>
    <w:rsid w:val="00300191"/>
    <w:rsid w:val="00301321"/>
    <w:rsid w:val="00302029"/>
    <w:rsid w:val="003022CF"/>
    <w:rsid w:val="00302C28"/>
    <w:rsid w:val="00302CFF"/>
    <w:rsid w:val="003032F8"/>
    <w:rsid w:val="00303C1C"/>
    <w:rsid w:val="003041E8"/>
    <w:rsid w:val="00305284"/>
    <w:rsid w:val="003058E7"/>
    <w:rsid w:val="003067B9"/>
    <w:rsid w:val="0030778D"/>
    <w:rsid w:val="003077A3"/>
    <w:rsid w:val="003078FA"/>
    <w:rsid w:val="00307D76"/>
    <w:rsid w:val="00307D94"/>
    <w:rsid w:val="00307EAA"/>
    <w:rsid w:val="00310ECC"/>
    <w:rsid w:val="00310EFF"/>
    <w:rsid w:val="00311645"/>
    <w:rsid w:val="003117E1"/>
    <w:rsid w:val="00311922"/>
    <w:rsid w:val="003119B1"/>
    <w:rsid w:val="00311EB9"/>
    <w:rsid w:val="00312D18"/>
    <w:rsid w:val="003141B5"/>
    <w:rsid w:val="00315520"/>
    <w:rsid w:val="00315637"/>
    <w:rsid w:val="00315647"/>
    <w:rsid w:val="0031595E"/>
    <w:rsid w:val="003164C9"/>
    <w:rsid w:val="0031740B"/>
    <w:rsid w:val="0031752F"/>
    <w:rsid w:val="00317F49"/>
    <w:rsid w:val="0032082D"/>
    <w:rsid w:val="0032093B"/>
    <w:rsid w:val="00320AB5"/>
    <w:rsid w:val="00320BF9"/>
    <w:rsid w:val="00320F03"/>
    <w:rsid w:val="0032192E"/>
    <w:rsid w:val="00321CAD"/>
    <w:rsid w:val="00322360"/>
    <w:rsid w:val="00323943"/>
    <w:rsid w:val="00323A4F"/>
    <w:rsid w:val="00323BA3"/>
    <w:rsid w:val="00324122"/>
    <w:rsid w:val="0032484E"/>
    <w:rsid w:val="003248D0"/>
    <w:rsid w:val="00324F54"/>
    <w:rsid w:val="003255BA"/>
    <w:rsid w:val="0032613A"/>
    <w:rsid w:val="0032631D"/>
    <w:rsid w:val="00326531"/>
    <w:rsid w:val="00326EC6"/>
    <w:rsid w:val="00330B23"/>
    <w:rsid w:val="00330BDA"/>
    <w:rsid w:val="00330F8A"/>
    <w:rsid w:val="00331476"/>
    <w:rsid w:val="00331A43"/>
    <w:rsid w:val="00331E7B"/>
    <w:rsid w:val="0033253F"/>
    <w:rsid w:val="003329F4"/>
    <w:rsid w:val="00332A2E"/>
    <w:rsid w:val="003332D8"/>
    <w:rsid w:val="003337A1"/>
    <w:rsid w:val="0033396D"/>
    <w:rsid w:val="00333B5C"/>
    <w:rsid w:val="00333CC3"/>
    <w:rsid w:val="00333F2B"/>
    <w:rsid w:val="003340EE"/>
    <w:rsid w:val="00335021"/>
    <w:rsid w:val="00335D3E"/>
    <w:rsid w:val="003362B1"/>
    <w:rsid w:val="00336BEE"/>
    <w:rsid w:val="003374D6"/>
    <w:rsid w:val="00337F89"/>
    <w:rsid w:val="003400B4"/>
    <w:rsid w:val="00340C43"/>
    <w:rsid w:val="00340D07"/>
    <w:rsid w:val="003411E5"/>
    <w:rsid w:val="00341AF6"/>
    <w:rsid w:val="003437A3"/>
    <w:rsid w:val="00343918"/>
    <w:rsid w:val="00345997"/>
    <w:rsid w:val="00346015"/>
    <w:rsid w:val="00346211"/>
    <w:rsid w:val="003467FF"/>
    <w:rsid w:val="00346B26"/>
    <w:rsid w:val="003479D0"/>
    <w:rsid w:val="00347BD4"/>
    <w:rsid w:val="003510BF"/>
    <w:rsid w:val="00351438"/>
    <w:rsid w:val="00351DE4"/>
    <w:rsid w:val="00351F60"/>
    <w:rsid w:val="003523D9"/>
    <w:rsid w:val="00352F9B"/>
    <w:rsid w:val="003533DF"/>
    <w:rsid w:val="0035360B"/>
    <w:rsid w:val="003540E6"/>
    <w:rsid w:val="003542C1"/>
    <w:rsid w:val="00354616"/>
    <w:rsid w:val="00356218"/>
    <w:rsid w:val="00356A03"/>
    <w:rsid w:val="003574C6"/>
    <w:rsid w:val="00357720"/>
    <w:rsid w:val="00357AD4"/>
    <w:rsid w:val="00357E90"/>
    <w:rsid w:val="00357FF7"/>
    <w:rsid w:val="00360235"/>
    <w:rsid w:val="00360429"/>
    <w:rsid w:val="00360FE8"/>
    <w:rsid w:val="00361216"/>
    <w:rsid w:val="00361A5E"/>
    <w:rsid w:val="00361F8D"/>
    <w:rsid w:val="00361FA7"/>
    <w:rsid w:val="0036243A"/>
    <w:rsid w:val="00362CD1"/>
    <w:rsid w:val="00363A06"/>
    <w:rsid w:val="00363E0E"/>
    <w:rsid w:val="00363E4A"/>
    <w:rsid w:val="00364073"/>
    <w:rsid w:val="00364424"/>
    <w:rsid w:val="00364466"/>
    <w:rsid w:val="003656AB"/>
    <w:rsid w:val="003659CE"/>
    <w:rsid w:val="00365ACC"/>
    <w:rsid w:val="00366121"/>
    <w:rsid w:val="00366691"/>
    <w:rsid w:val="00366A56"/>
    <w:rsid w:val="0036761E"/>
    <w:rsid w:val="00367E2A"/>
    <w:rsid w:val="00367E59"/>
    <w:rsid w:val="0037004B"/>
    <w:rsid w:val="003706F7"/>
    <w:rsid w:val="00371245"/>
    <w:rsid w:val="00371CA7"/>
    <w:rsid w:val="003723BF"/>
    <w:rsid w:val="00373163"/>
    <w:rsid w:val="00373752"/>
    <w:rsid w:val="00373C68"/>
    <w:rsid w:val="00373D17"/>
    <w:rsid w:val="00376B70"/>
    <w:rsid w:val="00376E0F"/>
    <w:rsid w:val="00377639"/>
    <w:rsid w:val="00377A61"/>
    <w:rsid w:val="003801A1"/>
    <w:rsid w:val="00380BCB"/>
    <w:rsid w:val="00380CF4"/>
    <w:rsid w:val="0038126C"/>
    <w:rsid w:val="00381C84"/>
    <w:rsid w:val="00381F20"/>
    <w:rsid w:val="00382BF3"/>
    <w:rsid w:val="00383A96"/>
    <w:rsid w:val="003846C4"/>
    <w:rsid w:val="003848F3"/>
    <w:rsid w:val="00385C64"/>
    <w:rsid w:val="00385F3A"/>
    <w:rsid w:val="0038615B"/>
    <w:rsid w:val="00386BE4"/>
    <w:rsid w:val="00386F08"/>
    <w:rsid w:val="00387AB1"/>
    <w:rsid w:val="00390149"/>
    <w:rsid w:val="00390410"/>
    <w:rsid w:val="00390E29"/>
    <w:rsid w:val="00391381"/>
    <w:rsid w:val="00391899"/>
    <w:rsid w:val="00391AA5"/>
    <w:rsid w:val="00391F31"/>
    <w:rsid w:val="00391F9B"/>
    <w:rsid w:val="00392075"/>
    <w:rsid w:val="00392610"/>
    <w:rsid w:val="00392675"/>
    <w:rsid w:val="00392A4C"/>
    <w:rsid w:val="003946E3"/>
    <w:rsid w:val="0039477E"/>
    <w:rsid w:val="00394BC7"/>
    <w:rsid w:val="00394C05"/>
    <w:rsid w:val="00394FDD"/>
    <w:rsid w:val="00395005"/>
    <w:rsid w:val="00395335"/>
    <w:rsid w:val="0039563F"/>
    <w:rsid w:val="00395965"/>
    <w:rsid w:val="00395BAF"/>
    <w:rsid w:val="00395D86"/>
    <w:rsid w:val="00395EB3"/>
    <w:rsid w:val="003961F7"/>
    <w:rsid w:val="003A0145"/>
    <w:rsid w:val="003A03BE"/>
    <w:rsid w:val="003A0B6B"/>
    <w:rsid w:val="003A1881"/>
    <w:rsid w:val="003A2207"/>
    <w:rsid w:val="003A2491"/>
    <w:rsid w:val="003A29DE"/>
    <w:rsid w:val="003A2EF5"/>
    <w:rsid w:val="003A3EBD"/>
    <w:rsid w:val="003A3F1F"/>
    <w:rsid w:val="003A40B0"/>
    <w:rsid w:val="003A4792"/>
    <w:rsid w:val="003A5187"/>
    <w:rsid w:val="003A5746"/>
    <w:rsid w:val="003A5BBC"/>
    <w:rsid w:val="003A68F1"/>
    <w:rsid w:val="003A7309"/>
    <w:rsid w:val="003A7D94"/>
    <w:rsid w:val="003B04CE"/>
    <w:rsid w:val="003B0ECD"/>
    <w:rsid w:val="003B124A"/>
    <w:rsid w:val="003B153A"/>
    <w:rsid w:val="003B1AB8"/>
    <w:rsid w:val="003B2172"/>
    <w:rsid w:val="003B22A3"/>
    <w:rsid w:val="003B23FE"/>
    <w:rsid w:val="003B2678"/>
    <w:rsid w:val="003B2B8A"/>
    <w:rsid w:val="003B3849"/>
    <w:rsid w:val="003B4641"/>
    <w:rsid w:val="003B46F1"/>
    <w:rsid w:val="003B47A4"/>
    <w:rsid w:val="003B4D60"/>
    <w:rsid w:val="003B4E19"/>
    <w:rsid w:val="003B4FA1"/>
    <w:rsid w:val="003B50C5"/>
    <w:rsid w:val="003B5DD2"/>
    <w:rsid w:val="003B635E"/>
    <w:rsid w:val="003B696E"/>
    <w:rsid w:val="003B7564"/>
    <w:rsid w:val="003B770F"/>
    <w:rsid w:val="003B77B3"/>
    <w:rsid w:val="003B7ADB"/>
    <w:rsid w:val="003B7BFD"/>
    <w:rsid w:val="003B7EC2"/>
    <w:rsid w:val="003B7F68"/>
    <w:rsid w:val="003B7F8A"/>
    <w:rsid w:val="003C00EB"/>
    <w:rsid w:val="003C065D"/>
    <w:rsid w:val="003C175B"/>
    <w:rsid w:val="003C1B43"/>
    <w:rsid w:val="003C1EDE"/>
    <w:rsid w:val="003C2093"/>
    <w:rsid w:val="003C2186"/>
    <w:rsid w:val="003C267F"/>
    <w:rsid w:val="003C277A"/>
    <w:rsid w:val="003C2878"/>
    <w:rsid w:val="003C2E34"/>
    <w:rsid w:val="003C3751"/>
    <w:rsid w:val="003C52E9"/>
    <w:rsid w:val="003C5317"/>
    <w:rsid w:val="003C670D"/>
    <w:rsid w:val="003C7789"/>
    <w:rsid w:val="003C7C7A"/>
    <w:rsid w:val="003D0739"/>
    <w:rsid w:val="003D0B5F"/>
    <w:rsid w:val="003D10FD"/>
    <w:rsid w:val="003D1497"/>
    <w:rsid w:val="003D23E7"/>
    <w:rsid w:val="003D358F"/>
    <w:rsid w:val="003D35D5"/>
    <w:rsid w:val="003D3BC6"/>
    <w:rsid w:val="003D3BFB"/>
    <w:rsid w:val="003D3E78"/>
    <w:rsid w:val="003D3F62"/>
    <w:rsid w:val="003D4087"/>
    <w:rsid w:val="003D57BC"/>
    <w:rsid w:val="003D5947"/>
    <w:rsid w:val="003D62F5"/>
    <w:rsid w:val="003D62FD"/>
    <w:rsid w:val="003D6459"/>
    <w:rsid w:val="003D6EA8"/>
    <w:rsid w:val="003E0200"/>
    <w:rsid w:val="003E04F8"/>
    <w:rsid w:val="003E050B"/>
    <w:rsid w:val="003E0583"/>
    <w:rsid w:val="003E06E8"/>
    <w:rsid w:val="003E0969"/>
    <w:rsid w:val="003E0FD1"/>
    <w:rsid w:val="003E15CB"/>
    <w:rsid w:val="003E1B71"/>
    <w:rsid w:val="003E1B92"/>
    <w:rsid w:val="003E1B96"/>
    <w:rsid w:val="003E1E82"/>
    <w:rsid w:val="003E2599"/>
    <w:rsid w:val="003E28E6"/>
    <w:rsid w:val="003E2D1B"/>
    <w:rsid w:val="003E34B5"/>
    <w:rsid w:val="003E3644"/>
    <w:rsid w:val="003E3801"/>
    <w:rsid w:val="003E3847"/>
    <w:rsid w:val="003E3994"/>
    <w:rsid w:val="003E51BA"/>
    <w:rsid w:val="003E61C3"/>
    <w:rsid w:val="003E6866"/>
    <w:rsid w:val="003E6A69"/>
    <w:rsid w:val="003E7377"/>
    <w:rsid w:val="003F090B"/>
    <w:rsid w:val="003F09F7"/>
    <w:rsid w:val="003F0CD6"/>
    <w:rsid w:val="003F11E8"/>
    <w:rsid w:val="003F1686"/>
    <w:rsid w:val="003F1FDC"/>
    <w:rsid w:val="003F2C06"/>
    <w:rsid w:val="003F310C"/>
    <w:rsid w:val="003F4E0F"/>
    <w:rsid w:val="003F5A78"/>
    <w:rsid w:val="003F61C9"/>
    <w:rsid w:val="003F61D6"/>
    <w:rsid w:val="003F6470"/>
    <w:rsid w:val="003F6B3C"/>
    <w:rsid w:val="003F6BB1"/>
    <w:rsid w:val="003F6BCE"/>
    <w:rsid w:val="003F6F34"/>
    <w:rsid w:val="003F765D"/>
    <w:rsid w:val="003F7B33"/>
    <w:rsid w:val="00400190"/>
    <w:rsid w:val="0040067F"/>
    <w:rsid w:val="004006E4"/>
    <w:rsid w:val="00400B63"/>
    <w:rsid w:val="0040120C"/>
    <w:rsid w:val="0040202E"/>
    <w:rsid w:val="004021A7"/>
    <w:rsid w:val="004024E0"/>
    <w:rsid w:val="00402A24"/>
    <w:rsid w:val="00402C91"/>
    <w:rsid w:val="00402D86"/>
    <w:rsid w:val="00403302"/>
    <w:rsid w:val="00403B7C"/>
    <w:rsid w:val="00403F90"/>
    <w:rsid w:val="00404347"/>
    <w:rsid w:val="00405C14"/>
    <w:rsid w:val="00406618"/>
    <w:rsid w:val="00406B71"/>
    <w:rsid w:val="00407134"/>
    <w:rsid w:val="0040780C"/>
    <w:rsid w:val="004115B7"/>
    <w:rsid w:val="00411AE1"/>
    <w:rsid w:val="00412636"/>
    <w:rsid w:val="004126C5"/>
    <w:rsid w:val="00412EF5"/>
    <w:rsid w:val="0041302C"/>
    <w:rsid w:val="0041335F"/>
    <w:rsid w:val="00413A50"/>
    <w:rsid w:val="00414F00"/>
    <w:rsid w:val="00415B41"/>
    <w:rsid w:val="00415ED2"/>
    <w:rsid w:val="0041619C"/>
    <w:rsid w:val="00416626"/>
    <w:rsid w:val="004174C5"/>
    <w:rsid w:val="004176E2"/>
    <w:rsid w:val="00420B18"/>
    <w:rsid w:val="004217CB"/>
    <w:rsid w:val="00421CB8"/>
    <w:rsid w:val="00421F63"/>
    <w:rsid w:val="00422170"/>
    <w:rsid w:val="004223DC"/>
    <w:rsid w:val="00422A46"/>
    <w:rsid w:val="00423D55"/>
    <w:rsid w:val="00424060"/>
    <w:rsid w:val="00425D52"/>
    <w:rsid w:val="00427802"/>
    <w:rsid w:val="00427890"/>
    <w:rsid w:val="0043056A"/>
    <w:rsid w:val="00430873"/>
    <w:rsid w:val="004309FC"/>
    <w:rsid w:val="00431018"/>
    <w:rsid w:val="00431125"/>
    <w:rsid w:val="0043135C"/>
    <w:rsid w:val="00431B2F"/>
    <w:rsid w:val="00432725"/>
    <w:rsid w:val="00432A91"/>
    <w:rsid w:val="00433060"/>
    <w:rsid w:val="00433273"/>
    <w:rsid w:val="004335EE"/>
    <w:rsid w:val="00433A78"/>
    <w:rsid w:val="00433D3C"/>
    <w:rsid w:val="00434167"/>
    <w:rsid w:val="00434184"/>
    <w:rsid w:val="00434B7B"/>
    <w:rsid w:val="00434BB0"/>
    <w:rsid w:val="00435531"/>
    <w:rsid w:val="00436F8A"/>
    <w:rsid w:val="00437397"/>
    <w:rsid w:val="00437ABA"/>
    <w:rsid w:val="00437C62"/>
    <w:rsid w:val="004400D0"/>
    <w:rsid w:val="0044023B"/>
    <w:rsid w:val="00440A5E"/>
    <w:rsid w:val="00440BFC"/>
    <w:rsid w:val="00441BC0"/>
    <w:rsid w:val="00442046"/>
    <w:rsid w:val="00442278"/>
    <w:rsid w:val="0044227C"/>
    <w:rsid w:val="00442447"/>
    <w:rsid w:val="00442498"/>
    <w:rsid w:val="00443267"/>
    <w:rsid w:val="00443996"/>
    <w:rsid w:val="00443D9E"/>
    <w:rsid w:val="00443E47"/>
    <w:rsid w:val="00444158"/>
    <w:rsid w:val="00444195"/>
    <w:rsid w:val="0044444F"/>
    <w:rsid w:val="00444A34"/>
    <w:rsid w:val="00444EC6"/>
    <w:rsid w:val="00445C9D"/>
    <w:rsid w:val="00445F23"/>
    <w:rsid w:val="004460E8"/>
    <w:rsid w:val="004468BF"/>
    <w:rsid w:val="00447047"/>
    <w:rsid w:val="004472B1"/>
    <w:rsid w:val="004477DB"/>
    <w:rsid w:val="00447A1B"/>
    <w:rsid w:val="00447A87"/>
    <w:rsid w:val="00447B8E"/>
    <w:rsid w:val="00450798"/>
    <w:rsid w:val="00450C6B"/>
    <w:rsid w:val="004510F1"/>
    <w:rsid w:val="004511AD"/>
    <w:rsid w:val="004514EE"/>
    <w:rsid w:val="004514F2"/>
    <w:rsid w:val="004525FF"/>
    <w:rsid w:val="00452715"/>
    <w:rsid w:val="00453063"/>
    <w:rsid w:val="0045328D"/>
    <w:rsid w:val="004532BD"/>
    <w:rsid w:val="00453B0F"/>
    <w:rsid w:val="00453D3B"/>
    <w:rsid w:val="00454E3D"/>
    <w:rsid w:val="00454ECC"/>
    <w:rsid w:val="00455E9E"/>
    <w:rsid w:val="0045662A"/>
    <w:rsid w:val="00457285"/>
    <w:rsid w:val="004577B7"/>
    <w:rsid w:val="00457A06"/>
    <w:rsid w:val="00457A50"/>
    <w:rsid w:val="00457A8D"/>
    <w:rsid w:val="00460241"/>
    <w:rsid w:val="00460A91"/>
    <w:rsid w:val="00461A00"/>
    <w:rsid w:val="00461F4C"/>
    <w:rsid w:val="00462946"/>
    <w:rsid w:val="004634E2"/>
    <w:rsid w:val="00463A4E"/>
    <w:rsid w:val="004642A0"/>
    <w:rsid w:val="00465361"/>
    <w:rsid w:val="00465BB8"/>
    <w:rsid w:val="0046657F"/>
    <w:rsid w:val="004665D5"/>
    <w:rsid w:val="00467086"/>
    <w:rsid w:val="00467181"/>
    <w:rsid w:val="0046787D"/>
    <w:rsid w:val="0047038A"/>
    <w:rsid w:val="00470EDA"/>
    <w:rsid w:val="00470FB2"/>
    <w:rsid w:val="00471985"/>
    <w:rsid w:val="00471D01"/>
    <w:rsid w:val="00472412"/>
    <w:rsid w:val="00472BEE"/>
    <w:rsid w:val="00475201"/>
    <w:rsid w:val="00475ECC"/>
    <w:rsid w:val="00475FE9"/>
    <w:rsid w:val="0047614A"/>
    <w:rsid w:val="00476403"/>
    <w:rsid w:val="0047645C"/>
    <w:rsid w:val="00476659"/>
    <w:rsid w:val="00476989"/>
    <w:rsid w:val="00476F60"/>
    <w:rsid w:val="00477986"/>
    <w:rsid w:val="00477A0E"/>
    <w:rsid w:val="00477AA1"/>
    <w:rsid w:val="004800DA"/>
    <w:rsid w:val="00480CBB"/>
    <w:rsid w:val="004817D2"/>
    <w:rsid w:val="0048231D"/>
    <w:rsid w:val="0048296E"/>
    <w:rsid w:val="00483FE0"/>
    <w:rsid w:val="004841DB"/>
    <w:rsid w:val="00484AE3"/>
    <w:rsid w:val="00484BF5"/>
    <w:rsid w:val="00484D8C"/>
    <w:rsid w:val="00484E0A"/>
    <w:rsid w:val="00485CE7"/>
    <w:rsid w:val="0048621D"/>
    <w:rsid w:val="0048628C"/>
    <w:rsid w:val="004867C5"/>
    <w:rsid w:val="0048710B"/>
    <w:rsid w:val="004872F8"/>
    <w:rsid w:val="004912E3"/>
    <w:rsid w:val="004914E1"/>
    <w:rsid w:val="00491C7A"/>
    <w:rsid w:val="004922BA"/>
    <w:rsid w:val="00492B2F"/>
    <w:rsid w:val="004939E0"/>
    <w:rsid w:val="00493FAB"/>
    <w:rsid w:val="00494806"/>
    <w:rsid w:val="0049523D"/>
    <w:rsid w:val="004958F2"/>
    <w:rsid w:val="004961B0"/>
    <w:rsid w:val="00496497"/>
    <w:rsid w:val="004965DE"/>
    <w:rsid w:val="004968CA"/>
    <w:rsid w:val="00496BFA"/>
    <w:rsid w:val="00496C84"/>
    <w:rsid w:val="00497076"/>
    <w:rsid w:val="004974B4"/>
    <w:rsid w:val="00497D76"/>
    <w:rsid w:val="004A0425"/>
    <w:rsid w:val="004A0954"/>
    <w:rsid w:val="004A16BD"/>
    <w:rsid w:val="004A1BFE"/>
    <w:rsid w:val="004A2215"/>
    <w:rsid w:val="004A25FA"/>
    <w:rsid w:val="004A2F5C"/>
    <w:rsid w:val="004A54FA"/>
    <w:rsid w:val="004A6180"/>
    <w:rsid w:val="004A6251"/>
    <w:rsid w:val="004A694E"/>
    <w:rsid w:val="004A7624"/>
    <w:rsid w:val="004A79E8"/>
    <w:rsid w:val="004A7AEC"/>
    <w:rsid w:val="004A7E17"/>
    <w:rsid w:val="004A7F1E"/>
    <w:rsid w:val="004B0115"/>
    <w:rsid w:val="004B0EB1"/>
    <w:rsid w:val="004B112D"/>
    <w:rsid w:val="004B1670"/>
    <w:rsid w:val="004B1F36"/>
    <w:rsid w:val="004B21BA"/>
    <w:rsid w:val="004B2231"/>
    <w:rsid w:val="004B2277"/>
    <w:rsid w:val="004B2CD5"/>
    <w:rsid w:val="004B2D22"/>
    <w:rsid w:val="004B31F4"/>
    <w:rsid w:val="004B492C"/>
    <w:rsid w:val="004B4982"/>
    <w:rsid w:val="004B4E67"/>
    <w:rsid w:val="004B4E68"/>
    <w:rsid w:val="004B5747"/>
    <w:rsid w:val="004B5767"/>
    <w:rsid w:val="004B69EF"/>
    <w:rsid w:val="004B7341"/>
    <w:rsid w:val="004B7664"/>
    <w:rsid w:val="004B7950"/>
    <w:rsid w:val="004B7B78"/>
    <w:rsid w:val="004C059C"/>
    <w:rsid w:val="004C1D27"/>
    <w:rsid w:val="004C335E"/>
    <w:rsid w:val="004C3C51"/>
    <w:rsid w:val="004C4061"/>
    <w:rsid w:val="004C46C8"/>
    <w:rsid w:val="004C4A1C"/>
    <w:rsid w:val="004C4A9C"/>
    <w:rsid w:val="004C4AEE"/>
    <w:rsid w:val="004C4C70"/>
    <w:rsid w:val="004C4F70"/>
    <w:rsid w:val="004C5152"/>
    <w:rsid w:val="004C584E"/>
    <w:rsid w:val="004C5CE4"/>
    <w:rsid w:val="004C601F"/>
    <w:rsid w:val="004C6056"/>
    <w:rsid w:val="004C6158"/>
    <w:rsid w:val="004C6738"/>
    <w:rsid w:val="004C6842"/>
    <w:rsid w:val="004C68D8"/>
    <w:rsid w:val="004C6A4A"/>
    <w:rsid w:val="004C6A74"/>
    <w:rsid w:val="004C7393"/>
    <w:rsid w:val="004C7CE8"/>
    <w:rsid w:val="004D0021"/>
    <w:rsid w:val="004D0456"/>
    <w:rsid w:val="004D13D3"/>
    <w:rsid w:val="004D149F"/>
    <w:rsid w:val="004D1A2E"/>
    <w:rsid w:val="004D23B0"/>
    <w:rsid w:val="004D2A6D"/>
    <w:rsid w:val="004D36C1"/>
    <w:rsid w:val="004D3A3F"/>
    <w:rsid w:val="004D3E29"/>
    <w:rsid w:val="004D4606"/>
    <w:rsid w:val="004D5110"/>
    <w:rsid w:val="004D54F5"/>
    <w:rsid w:val="004D5BF8"/>
    <w:rsid w:val="004D5FA4"/>
    <w:rsid w:val="004D65BD"/>
    <w:rsid w:val="004D6F30"/>
    <w:rsid w:val="004D7B4A"/>
    <w:rsid w:val="004D7D73"/>
    <w:rsid w:val="004E0EC0"/>
    <w:rsid w:val="004E12CF"/>
    <w:rsid w:val="004E2751"/>
    <w:rsid w:val="004E35E0"/>
    <w:rsid w:val="004E3BC7"/>
    <w:rsid w:val="004E481F"/>
    <w:rsid w:val="004E4BEA"/>
    <w:rsid w:val="004E57CF"/>
    <w:rsid w:val="004E58F7"/>
    <w:rsid w:val="004E5DE7"/>
    <w:rsid w:val="004E6121"/>
    <w:rsid w:val="004E6504"/>
    <w:rsid w:val="004E6AF7"/>
    <w:rsid w:val="004E6BF1"/>
    <w:rsid w:val="004E6D66"/>
    <w:rsid w:val="004E7118"/>
    <w:rsid w:val="004E7C06"/>
    <w:rsid w:val="004E7C0A"/>
    <w:rsid w:val="004F0C97"/>
    <w:rsid w:val="004F0D63"/>
    <w:rsid w:val="004F1D6A"/>
    <w:rsid w:val="004F297B"/>
    <w:rsid w:val="004F3403"/>
    <w:rsid w:val="004F3409"/>
    <w:rsid w:val="004F4139"/>
    <w:rsid w:val="004F423E"/>
    <w:rsid w:val="004F4287"/>
    <w:rsid w:val="004F44B8"/>
    <w:rsid w:val="004F462E"/>
    <w:rsid w:val="004F4A91"/>
    <w:rsid w:val="004F4C33"/>
    <w:rsid w:val="004F4F34"/>
    <w:rsid w:val="004F5170"/>
    <w:rsid w:val="004F52F1"/>
    <w:rsid w:val="004F5B94"/>
    <w:rsid w:val="004F5DDA"/>
    <w:rsid w:val="004F685F"/>
    <w:rsid w:val="004F68AA"/>
    <w:rsid w:val="004F6C90"/>
    <w:rsid w:val="004F6D19"/>
    <w:rsid w:val="004F706B"/>
    <w:rsid w:val="004F7493"/>
    <w:rsid w:val="004F750F"/>
    <w:rsid w:val="004F7779"/>
    <w:rsid w:val="004F7F55"/>
    <w:rsid w:val="0050060D"/>
    <w:rsid w:val="00500732"/>
    <w:rsid w:val="00500895"/>
    <w:rsid w:val="00500CF9"/>
    <w:rsid w:val="00500EDE"/>
    <w:rsid w:val="005011FE"/>
    <w:rsid w:val="0050137E"/>
    <w:rsid w:val="005017E5"/>
    <w:rsid w:val="00501C1E"/>
    <w:rsid w:val="005023D2"/>
    <w:rsid w:val="0050266F"/>
    <w:rsid w:val="00503174"/>
    <w:rsid w:val="00503E45"/>
    <w:rsid w:val="005041A7"/>
    <w:rsid w:val="00504552"/>
    <w:rsid w:val="0050511E"/>
    <w:rsid w:val="00505C7A"/>
    <w:rsid w:val="00505D53"/>
    <w:rsid w:val="00505F08"/>
    <w:rsid w:val="005070E4"/>
    <w:rsid w:val="0050740E"/>
    <w:rsid w:val="00507568"/>
    <w:rsid w:val="00507EED"/>
    <w:rsid w:val="00507F7D"/>
    <w:rsid w:val="00510C49"/>
    <w:rsid w:val="005111B7"/>
    <w:rsid w:val="00511585"/>
    <w:rsid w:val="0051177F"/>
    <w:rsid w:val="00511D55"/>
    <w:rsid w:val="00511EA3"/>
    <w:rsid w:val="0051200B"/>
    <w:rsid w:val="00512113"/>
    <w:rsid w:val="00512B94"/>
    <w:rsid w:val="00512C6F"/>
    <w:rsid w:val="0051343C"/>
    <w:rsid w:val="00513CEE"/>
    <w:rsid w:val="0051448D"/>
    <w:rsid w:val="00514A98"/>
    <w:rsid w:val="00515D78"/>
    <w:rsid w:val="00515F8F"/>
    <w:rsid w:val="00516232"/>
    <w:rsid w:val="005164E9"/>
    <w:rsid w:val="00516672"/>
    <w:rsid w:val="00516768"/>
    <w:rsid w:val="0051756A"/>
    <w:rsid w:val="00517813"/>
    <w:rsid w:val="00517C15"/>
    <w:rsid w:val="00517C32"/>
    <w:rsid w:val="00517DCC"/>
    <w:rsid w:val="00517E7E"/>
    <w:rsid w:val="0052010A"/>
    <w:rsid w:val="005201C0"/>
    <w:rsid w:val="005206CE"/>
    <w:rsid w:val="00520739"/>
    <w:rsid w:val="00520AF9"/>
    <w:rsid w:val="00520D81"/>
    <w:rsid w:val="00520F90"/>
    <w:rsid w:val="00522D67"/>
    <w:rsid w:val="00523AA8"/>
    <w:rsid w:val="0052432B"/>
    <w:rsid w:val="005244F6"/>
    <w:rsid w:val="00524521"/>
    <w:rsid w:val="0052460C"/>
    <w:rsid w:val="005247CE"/>
    <w:rsid w:val="005248F7"/>
    <w:rsid w:val="005249D7"/>
    <w:rsid w:val="00525164"/>
    <w:rsid w:val="00525BD0"/>
    <w:rsid w:val="005262C5"/>
    <w:rsid w:val="00526937"/>
    <w:rsid w:val="00526EB3"/>
    <w:rsid w:val="005271C9"/>
    <w:rsid w:val="005278AB"/>
    <w:rsid w:val="005308C3"/>
    <w:rsid w:val="00530F0B"/>
    <w:rsid w:val="00531895"/>
    <w:rsid w:val="005318B4"/>
    <w:rsid w:val="005318D4"/>
    <w:rsid w:val="00532661"/>
    <w:rsid w:val="00532820"/>
    <w:rsid w:val="00532DD2"/>
    <w:rsid w:val="00532E87"/>
    <w:rsid w:val="005333BA"/>
    <w:rsid w:val="00533463"/>
    <w:rsid w:val="00534926"/>
    <w:rsid w:val="00535888"/>
    <w:rsid w:val="005364F5"/>
    <w:rsid w:val="0053674E"/>
    <w:rsid w:val="00536A32"/>
    <w:rsid w:val="005372C3"/>
    <w:rsid w:val="0053798B"/>
    <w:rsid w:val="00540180"/>
    <w:rsid w:val="00540411"/>
    <w:rsid w:val="0054194C"/>
    <w:rsid w:val="005426B7"/>
    <w:rsid w:val="00543AAB"/>
    <w:rsid w:val="00543AE5"/>
    <w:rsid w:val="00543EC8"/>
    <w:rsid w:val="00544B4D"/>
    <w:rsid w:val="00545061"/>
    <w:rsid w:val="00545791"/>
    <w:rsid w:val="005460B8"/>
    <w:rsid w:val="005465EA"/>
    <w:rsid w:val="00546F5B"/>
    <w:rsid w:val="00547C1E"/>
    <w:rsid w:val="00547EA3"/>
    <w:rsid w:val="00550FAB"/>
    <w:rsid w:val="005512CE"/>
    <w:rsid w:val="005513F0"/>
    <w:rsid w:val="00551633"/>
    <w:rsid w:val="0055225D"/>
    <w:rsid w:val="00552C00"/>
    <w:rsid w:val="0055314A"/>
    <w:rsid w:val="0055320D"/>
    <w:rsid w:val="00553286"/>
    <w:rsid w:val="005536E1"/>
    <w:rsid w:val="00554017"/>
    <w:rsid w:val="0055434D"/>
    <w:rsid w:val="0055442B"/>
    <w:rsid w:val="00554FA1"/>
    <w:rsid w:val="00555543"/>
    <w:rsid w:val="0055557F"/>
    <w:rsid w:val="00555C2A"/>
    <w:rsid w:val="00556865"/>
    <w:rsid w:val="005572FA"/>
    <w:rsid w:val="0055756B"/>
    <w:rsid w:val="00557D63"/>
    <w:rsid w:val="0056061B"/>
    <w:rsid w:val="00561476"/>
    <w:rsid w:val="0056154B"/>
    <w:rsid w:val="00561AD4"/>
    <w:rsid w:val="00563701"/>
    <w:rsid w:val="0056481D"/>
    <w:rsid w:val="00564BEC"/>
    <w:rsid w:val="00564DE0"/>
    <w:rsid w:val="00565887"/>
    <w:rsid w:val="005662C0"/>
    <w:rsid w:val="0056652C"/>
    <w:rsid w:val="00566865"/>
    <w:rsid w:val="00566E63"/>
    <w:rsid w:val="00567100"/>
    <w:rsid w:val="00567C20"/>
    <w:rsid w:val="00567E2E"/>
    <w:rsid w:val="00567EE2"/>
    <w:rsid w:val="00567F9B"/>
    <w:rsid w:val="005705D2"/>
    <w:rsid w:val="00570703"/>
    <w:rsid w:val="0057090A"/>
    <w:rsid w:val="00570FCA"/>
    <w:rsid w:val="00571B56"/>
    <w:rsid w:val="005720BF"/>
    <w:rsid w:val="005726DB"/>
    <w:rsid w:val="00572712"/>
    <w:rsid w:val="00572AFD"/>
    <w:rsid w:val="00573038"/>
    <w:rsid w:val="00573557"/>
    <w:rsid w:val="0057396A"/>
    <w:rsid w:val="00573EA5"/>
    <w:rsid w:val="00573ED2"/>
    <w:rsid w:val="0057456F"/>
    <w:rsid w:val="005745E9"/>
    <w:rsid w:val="00574B45"/>
    <w:rsid w:val="00574FCC"/>
    <w:rsid w:val="005750D4"/>
    <w:rsid w:val="00575559"/>
    <w:rsid w:val="005755DE"/>
    <w:rsid w:val="00575CB7"/>
    <w:rsid w:val="00575E87"/>
    <w:rsid w:val="00576227"/>
    <w:rsid w:val="0058085B"/>
    <w:rsid w:val="00580BB8"/>
    <w:rsid w:val="005810A1"/>
    <w:rsid w:val="005811C5"/>
    <w:rsid w:val="00581632"/>
    <w:rsid w:val="00583072"/>
    <w:rsid w:val="00583B18"/>
    <w:rsid w:val="00584068"/>
    <w:rsid w:val="0058512F"/>
    <w:rsid w:val="0058539F"/>
    <w:rsid w:val="00585B33"/>
    <w:rsid w:val="00585C29"/>
    <w:rsid w:val="00586404"/>
    <w:rsid w:val="005865D5"/>
    <w:rsid w:val="00586CB6"/>
    <w:rsid w:val="00587A6D"/>
    <w:rsid w:val="00587CF7"/>
    <w:rsid w:val="005907EF"/>
    <w:rsid w:val="00590D00"/>
    <w:rsid w:val="0059250C"/>
    <w:rsid w:val="00592BAA"/>
    <w:rsid w:val="00592C6F"/>
    <w:rsid w:val="00592C7C"/>
    <w:rsid w:val="005930B0"/>
    <w:rsid w:val="005941A5"/>
    <w:rsid w:val="00594AC0"/>
    <w:rsid w:val="0059513A"/>
    <w:rsid w:val="0059563A"/>
    <w:rsid w:val="00595E06"/>
    <w:rsid w:val="00596421"/>
    <w:rsid w:val="00596A95"/>
    <w:rsid w:val="00596ADA"/>
    <w:rsid w:val="00596C7E"/>
    <w:rsid w:val="00597693"/>
    <w:rsid w:val="005978D7"/>
    <w:rsid w:val="00597AF4"/>
    <w:rsid w:val="005A03C6"/>
    <w:rsid w:val="005A04F4"/>
    <w:rsid w:val="005A0981"/>
    <w:rsid w:val="005A19B3"/>
    <w:rsid w:val="005A231A"/>
    <w:rsid w:val="005A2482"/>
    <w:rsid w:val="005A2534"/>
    <w:rsid w:val="005A3D92"/>
    <w:rsid w:val="005A3EB2"/>
    <w:rsid w:val="005A4335"/>
    <w:rsid w:val="005A4502"/>
    <w:rsid w:val="005A5498"/>
    <w:rsid w:val="005A6D5A"/>
    <w:rsid w:val="005A79E0"/>
    <w:rsid w:val="005A7EA3"/>
    <w:rsid w:val="005A7F6B"/>
    <w:rsid w:val="005B052D"/>
    <w:rsid w:val="005B08E3"/>
    <w:rsid w:val="005B16BA"/>
    <w:rsid w:val="005B1AA2"/>
    <w:rsid w:val="005B1D9C"/>
    <w:rsid w:val="005B1EB6"/>
    <w:rsid w:val="005B1F34"/>
    <w:rsid w:val="005B2034"/>
    <w:rsid w:val="005B248A"/>
    <w:rsid w:val="005B2B09"/>
    <w:rsid w:val="005B2CC4"/>
    <w:rsid w:val="005B35B6"/>
    <w:rsid w:val="005B36DA"/>
    <w:rsid w:val="005B38E9"/>
    <w:rsid w:val="005B3B53"/>
    <w:rsid w:val="005B3BE8"/>
    <w:rsid w:val="005B3DD7"/>
    <w:rsid w:val="005B4492"/>
    <w:rsid w:val="005B4DD7"/>
    <w:rsid w:val="005B5BDF"/>
    <w:rsid w:val="005B7442"/>
    <w:rsid w:val="005B7495"/>
    <w:rsid w:val="005C035B"/>
    <w:rsid w:val="005C0FA9"/>
    <w:rsid w:val="005C2233"/>
    <w:rsid w:val="005C23CD"/>
    <w:rsid w:val="005C244E"/>
    <w:rsid w:val="005C2DFA"/>
    <w:rsid w:val="005C35D1"/>
    <w:rsid w:val="005C41BA"/>
    <w:rsid w:val="005C434D"/>
    <w:rsid w:val="005C5287"/>
    <w:rsid w:val="005C597C"/>
    <w:rsid w:val="005C6095"/>
    <w:rsid w:val="005C73C2"/>
    <w:rsid w:val="005C7AF7"/>
    <w:rsid w:val="005D0449"/>
    <w:rsid w:val="005D1316"/>
    <w:rsid w:val="005D1B0F"/>
    <w:rsid w:val="005D1FB4"/>
    <w:rsid w:val="005D2566"/>
    <w:rsid w:val="005D2ED2"/>
    <w:rsid w:val="005D4F4D"/>
    <w:rsid w:val="005D5744"/>
    <w:rsid w:val="005D5F42"/>
    <w:rsid w:val="005D6521"/>
    <w:rsid w:val="005D6950"/>
    <w:rsid w:val="005D69D8"/>
    <w:rsid w:val="005D6FE9"/>
    <w:rsid w:val="005E055E"/>
    <w:rsid w:val="005E118E"/>
    <w:rsid w:val="005E1701"/>
    <w:rsid w:val="005E2053"/>
    <w:rsid w:val="005E20D6"/>
    <w:rsid w:val="005E2684"/>
    <w:rsid w:val="005E2BC7"/>
    <w:rsid w:val="005E3049"/>
    <w:rsid w:val="005E31C1"/>
    <w:rsid w:val="005E31C3"/>
    <w:rsid w:val="005E3656"/>
    <w:rsid w:val="005E3B75"/>
    <w:rsid w:val="005E3BB9"/>
    <w:rsid w:val="005E4445"/>
    <w:rsid w:val="005E46AC"/>
    <w:rsid w:val="005E5BD7"/>
    <w:rsid w:val="005E6153"/>
    <w:rsid w:val="005E693E"/>
    <w:rsid w:val="005E76B2"/>
    <w:rsid w:val="005E7E91"/>
    <w:rsid w:val="005F0D72"/>
    <w:rsid w:val="005F1DC2"/>
    <w:rsid w:val="005F208C"/>
    <w:rsid w:val="005F2D99"/>
    <w:rsid w:val="005F3E92"/>
    <w:rsid w:val="005F411D"/>
    <w:rsid w:val="005F41DD"/>
    <w:rsid w:val="005F437A"/>
    <w:rsid w:val="005F529C"/>
    <w:rsid w:val="005F53CB"/>
    <w:rsid w:val="005F57D0"/>
    <w:rsid w:val="005F5CE7"/>
    <w:rsid w:val="005F5CF7"/>
    <w:rsid w:val="005F6699"/>
    <w:rsid w:val="005F7866"/>
    <w:rsid w:val="005F7A1B"/>
    <w:rsid w:val="006007BB"/>
    <w:rsid w:val="00600B84"/>
    <w:rsid w:val="006012C8"/>
    <w:rsid w:val="006012F4"/>
    <w:rsid w:val="00601E13"/>
    <w:rsid w:val="006021FA"/>
    <w:rsid w:val="0060224F"/>
    <w:rsid w:val="00602AEF"/>
    <w:rsid w:val="00603245"/>
    <w:rsid w:val="0060332D"/>
    <w:rsid w:val="006039F9"/>
    <w:rsid w:val="00603A80"/>
    <w:rsid w:val="006042EB"/>
    <w:rsid w:val="006046B1"/>
    <w:rsid w:val="006049A8"/>
    <w:rsid w:val="00604C60"/>
    <w:rsid w:val="00605C67"/>
    <w:rsid w:val="006062E1"/>
    <w:rsid w:val="00606B6C"/>
    <w:rsid w:val="006070C4"/>
    <w:rsid w:val="00607257"/>
    <w:rsid w:val="00607462"/>
    <w:rsid w:val="00607BC6"/>
    <w:rsid w:val="00610505"/>
    <w:rsid w:val="00610F12"/>
    <w:rsid w:val="0061192A"/>
    <w:rsid w:val="006120E5"/>
    <w:rsid w:val="0061253C"/>
    <w:rsid w:val="006127DF"/>
    <w:rsid w:val="006128F3"/>
    <w:rsid w:val="00612ADE"/>
    <w:rsid w:val="00612D0F"/>
    <w:rsid w:val="00613112"/>
    <w:rsid w:val="006134BE"/>
    <w:rsid w:val="00613CCD"/>
    <w:rsid w:val="00613E3D"/>
    <w:rsid w:val="0061440E"/>
    <w:rsid w:val="006148BA"/>
    <w:rsid w:val="00614D57"/>
    <w:rsid w:val="006150C6"/>
    <w:rsid w:val="00615DF6"/>
    <w:rsid w:val="006160E6"/>
    <w:rsid w:val="006161D3"/>
    <w:rsid w:val="00616D7D"/>
    <w:rsid w:val="0061711C"/>
    <w:rsid w:val="00617CF8"/>
    <w:rsid w:val="0062081B"/>
    <w:rsid w:val="00620C7D"/>
    <w:rsid w:val="00620CE6"/>
    <w:rsid w:val="00620E4D"/>
    <w:rsid w:val="00620EC6"/>
    <w:rsid w:val="00621130"/>
    <w:rsid w:val="00621877"/>
    <w:rsid w:val="00621EF8"/>
    <w:rsid w:val="00622A58"/>
    <w:rsid w:val="00622EC0"/>
    <w:rsid w:val="00622FD5"/>
    <w:rsid w:val="006238C0"/>
    <w:rsid w:val="00623A84"/>
    <w:rsid w:val="00623DE8"/>
    <w:rsid w:val="0062405E"/>
    <w:rsid w:val="00624618"/>
    <w:rsid w:val="0062478A"/>
    <w:rsid w:val="006248B5"/>
    <w:rsid w:val="00624B49"/>
    <w:rsid w:val="00624FF9"/>
    <w:rsid w:val="00625C19"/>
    <w:rsid w:val="0062669A"/>
    <w:rsid w:val="00626BA6"/>
    <w:rsid w:val="00626BD1"/>
    <w:rsid w:val="00626FC3"/>
    <w:rsid w:val="00627CEC"/>
    <w:rsid w:val="00627ECF"/>
    <w:rsid w:val="00627F33"/>
    <w:rsid w:val="0063038A"/>
    <w:rsid w:val="00630602"/>
    <w:rsid w:val="00631DAB"/>
    <w:rsid w:val="00633523"/>
    <w:rsid w:val="00633CE7"/>
    <w:rsid w:val="006340DA"/>
    <w:rsid w:val="00634D17"/>
    <w:rsid w:val="006356AE"/>
    <w:rsid w:val="00637CAC"/>
    <w:rsid w:val="00637D38"/>
    <w:rsid w:val="00640135"/>
    <w:rsid w:val="006403F5"/>
    <w:rsid w:val="00640BD3"/>
    <w:rsid w:val="006415F7"/>
    <w:rsid w:val="00642307"/>
    <w:rsid w:val="00642DD9"/>
    <w:rsid w:val="00642E3B"/>
    <w:rsid w:val="006435D6"/>
    <w:rsid w:val="0064437B"/>
    <w:rsid w:val="0064467C"/>
    <w:rsid w:val="00644918"/>
    <w:rsid w:val="00645374"/>
    <w:rsid w:val="00645D9E"/>
    <w:rsid w:val="00645ECD"/>
    <w:rsid w:val="00645F07"/>
    <w:rsid w:val="00646AB9"/>
    <w:rsid w:val="00646DB2"/>
    <w:rsid w:val="00647357"/>
    <w:rsid w:val="00647BC4"/>
    <w:rsid w:val="006501E1"/>
    <w:rsid w:val="00650756"/>
    <w:rsid w:val="006509E6"/>
    <w:rsid w:val="00652218"/>
    <w:rsid w:val="006525A3"/>
    <w:rsid w:val="0065304D"/>
    <w:rsid w:val="0065309C"/>
    <w:rsid w:val="006536D7"/>
    <w:rsid w:val="00653ADF"/>
    <w:rsid w:val="006547DF"/>
    <w:rsid w:val="00654996"/>
    <w:rsid w:val="00654F56"/>
    <w:rsid w:val="006551C8"/>
    <w:rsid w:val="00655216"/>
    <w:rsid w:val="00655D00"/>
    <w:rsid w:val="006568CC"/>
    <w:rsid w:val="0065692D"/>
    <w:rsid w:val="00660277"/>
    <w:rsid w:val="00660BFB"/>
    <w:rsid w:val="00660F6A"/>
    <w:rsid w:val="00660FEE"/>
    <w:rsid w:val="00661AC0"/>
    <w:rsid w:val="00661E63"/>
    <w:rsid w:val="00662546"/>
    <w:rsid w:val="006628F9"/>
    <w:rsid w:val="00662A3F"/>
    <w:rsid w:val="00662AD0"/>
    <w:rsid w:val="00663C32"/>
    <w:rsid w:val="00663E22"/>
    <w:rsid w:val="006643A2"/>
    <w:rsid w:val="00664EC1"/>
    <w:rsid w:val="006652BC"/>
    <w:rsid w:val="006653BB"/>
    <w:rsid w:val="00666627"/>
    <w:rsid w:val="00666C0C"/>
    <w:rsid w:val="00666C3E"/>
    <w:rsid w:val="00666D69"/>
    <w:rsid w:val="00666F18"/>
    <w:rsid w:val="00666FC9"/>
    <w:rsid w:val="00667AEA"/>
    <w:rsid w:val="0067048F"/>
    <w:rsid w:val="00670591"/>
    <w:rsid w:val="00670737"/>
    <w:rsid w:val="00670D1A"/>
    <w:rsid w:val="00670D98"/>
    <w:rsid w:val="00671180"/>
    <w:rsid w:val="00671299"/>
    <w:rsid w:val="00671CBC"/>
    <w:rsid w:val="00672EEE"/>
    <w:rsid w:val="0067331D"/>
    <w:rsid w:val="00673370"/>
    <w:rsid w:val="00673F26"/>
    <w:rsid w:val="006740D0"/>
    <w:rsid w:val="0067410D"/>
    <w:rsid w:val="00674739"/>
    <w:rsid w:val="006748E9"/>
    <w:rsid w:val="00674DC2"/>
    <w:rsid w:val="00675E22"/>
    <w:rsid w:val="00675FA7"/>
    <w:rsid w:val="0067684F"/>
    <w:rsid w:val="00677C28"/>
    <w:rsid w:val="00677C83"/>
    <w:rsid w:val="006803B8"/>
    <w:rsid w:val="006807B4"/>
    <w:rsid w:val="006807E8"/>
    <w:rsid w:val="00681658"/>
    <w:rsid w:val="00682120"/>
    <w:rsid w:val="006828F6"/>
    <w:rsid w:val="00683D85"/>
    <w:rsid w:val="00683E68"/>
    <w:rsid w:val="006843D8"/>
    <w:rsid w:val="00684D03"/>
    <w:rsid w:val="006857DA"/>
    <w:rsid w:val="00685DCA"/>
    <w:rsid w:val="00686395"/>
    <w:rsid w:val="006868AD"/>
    <w:rsid w:val="00686DF9"/>
    <w:rsid w:val="0068765D"/>
    <w:rsid w:val="006915E4"/>
    <w:rsid w:val="006917D1"/>
    <w:rsid w:val="00691D61"/>
    <w:rsid w:val="00691ECB"/>
    <w:rsid w:val="00691EE6"/>
    <w:rsid w:val="00691FDD"/>
    <w:rsid w:val="006924DD"/>
    <w:rsid w:val="0069301B"/>
    <w:rsid w:val="0069340F"/>
    <w:rsid w:val="00693694"/>
    <w:rsid w:val="00694292"/>
    <w:rsid w:val="0069451E"/>
    <w:rsid w:val="00694B0E"/>
    <w:rsid w:val="006952D2"/>
    <w:rsid w:val="00695660"/>
    <w:rsid w:val="00695841"/>
    <w:rsid w:val="0069589E"/>
    <w:rsid w:val="00695AA6"/>
    <w:rsid w:val="00695EF7"/>
    <w:rsid w:val="00695F5D"/>
    <w:rsid w:val="00696465"/>
    <w:rsid w:val="00696490"/>
    <w:rsid w:val="006966FB"/>
    <w:rsid w:val="00697093"/>
    <w:rsid w:val="00697ABD"/>
    <w:rsid w:val="006A016C"/>
    <w:rsid w:val="006A048E"/>
    <w:rsid w:val="006A07A3"/>
    <w:rsid w:val="006A0CC0"/>
    <w:rsid w:val="006A105C"/>
    <w:rsid w:val="006A187D"/>
    <w:rsid w:val="006A1AB0"/>
    <w:rsid w:val="006A1BE2"/>
    <w:rsid w:val="006A1F48"/>
    <w:rsid w:val="006A231E"/>
    <w:rsid w:val="006A2D12"/>
    <w:rsid w:val="006A315B"/>
    <w:rsid w:val="006A38AB"/>
    <w:rsid w:val="006A3F6E"/>
    <w:rsid w:val="006A4981"/>
    <w:rsid w:val="006A4A2E"/>
    <w:rsid w:val="006A4C2B"/>
    <w:rsid w:val="006A5317"/>
    <w:rsid w:val="006A5423"/>
    <w:rsid w:val="006A63B9"/>
    <w:rsid w:val="006A67B2"/>
    <w:rsid w:val="006A7264"/>
    <w:rsid w:val="006A78D4"/>
    <w:rsid w:val="006A7CBC"/>
    <w:rsid w:val="006B0E75"/>
    <w:rsid w:val="006B0FCE"/>
    <w:rsid w:val="006B11F4"/>
    <w:rsid w:val="006B174A"/>
    <w:rsid w:val="006B1F1E"/>
    <w:rsid w:val="006B276C"/>
    <w:rsid w:val="006B3267"/>
    <w:rsid w:val="006B3881"/>
    <w:rsid w:val="006B3978"/>
    <w:rsid w:val="006B40FE"/>
    <w:rsid w:val="006B48A3"/>
    <w:rsid w:val="006B4AA7"/>
    <w:rsid w:val="006B561B"/>
    <w:rsid w:val="006B5620"/>
    <w:rsid w:val="006B5F28"/>
    <w:rsid w:val="006B6453"/>
    <w:rsid w:val="006B6D47"/>
    <w:rsid w:val="006B76C6"/>
    <w:rsid w:val="006C03B0"/>
    <w:rsid w:val="006C04B7"/>
    <w:rsid w:val="006C2C3E"/>
    <w:rsid w:val="006C3158"/>
    <w:rsid w:val="006C347D"/>
    <w:rsid w:val="006C3673"/>
    <w:rsid w:val="006C3C21"/>
    <w:rsid w:val="006C3C2F"/>
    <w:rsid w:val="006C3E21"/>
    <w:rsid w:val="006C4634"/>
    <w:rsid w:val="006C47BE"/>
    <w:rsid w:val="006C4A0D"/>
    <w:rsid w:val="006C530B"/>
    <w:rsid w:val="006C5777"/>
    <w:rsid w:val="006C6166"/>
    <w:rsid w:val="006C6AC0"/>
    <w:rsid w:val="006C727E"/>
    <w:rsid w:val="006C79F2"/>
    <w:rsid w:val="006D01A8"/>
    <w:rsid w:val="006D0D20"/>
    <w:rsid w:val="006D1952"/>
    <w:rsid w:val="006D235A"/>
    <w:rsid w:val="006D248E"/>
    <w:rsid w:val="006D2740"/>
    <w:rsid w:val="006D2805"/>
    <w:rsid w:val="006D2C87"/>
    <w:rsid w:val="006D30E0"/>
    <w:rsid w:val="006D36CA"/>
    <w:rsid w:val="006D4C5C"/>
    <w:rsid w:val="006D4DE4"/>
    <w:rsid w:val="006D57B3"/>
    <w:rsid w:val="006D57D7"/>
    <w:rsid w:val="006D6615"/>
    <w:rsid w:val="006D674C"/>
    <w:rsid w:val="006D6B7F"/>
    <w:rsid w:val="006D6BE6"/>
    <w:rsid w:val="006D6D91"/>
    <w:rsid w:val="006D791B"/>
    <w:rsid w:val="006D7ED8"/>
    <w:rsid w:val="006E0D5B"/>
    <w:rsid w:val="006E1037"/>
    <w:rsid w:val="006E1047"/>
    <w:rsid w:val="006E14E8"/>
    <w:rsid w:val="006E15B3"/>
    <w:rsid w:val="006E15CC"/>
    <w:rsid w:val="006E1973"/>
    <w:rsid w:val="006E1CDC"/>
    <w:rsid w:val="006E1EC1"/>
    <w:rsid w:val="006E29A8"/>
    <w:rsid w:val="006E3042"/>
    <w:rsid w:val="006E3291"/>
    <w:rsid w:val="006E46E6"/>
    <w:rsid w:val="006E6542"/>
    <w:rsid w:val="006E6D1C"/>
    <w:rsid w:val="006E75BE"/>
    <w:rsid w:val="006E7F07"/>
    <w:rsid w:val="006F0061"/>
    <w:rsid w:val="006F08AA"/>
    <w:rsid w:val="006F132A"/>
    <w:rsid w:val="006F138B"/>
    <w:rsid w:val="006F1421"/>
    <w:rsid w:val="006F164F"/>
    <w:rsid w:val="006F17B0"/>
    <w:rsid w:val="006F17D4"/>
    <w:rsid w:val="006F1A0A"/>
    <w:rsid w:val="006F1E43"/>
    <w:rsid w:val="006F217D"/>
    <w:rsid w:val="006F2CFA"/>
    <w:rsid w:val="006F40EF"/>
    <w:rsid w:val="006F41E1"/>
    <w:rsid w:val="006F47BD"/>
    <w:rsid w:val="006F490E"/>
    <w:rsid w:val="006F4C5B"/>
    <w:rsid w:val="006F5B89"/>
    <w:rsid w:val="006F61DF"/>
    <w:rsid w:val="006F642D"/>
    <w:rsid w:val="006F655E"/>
    <w:rsid w:val="006F6BD5"/>
    <w:rsid w:val="006F6D6B"/>
    <w:rsid w:val="006F7608"/>
    <w:rsid w:val="0070087E"/>
    <w:rsid w:val="00700A8C"/>
    <w:rsid w:val="00700CB6"/>
    <w:rsid w:val="0070286C"/>
    <w:rsid w:val="007028E9"/>
    <w:rsid w:val="00702D85"/>
    <w:rsid w:val="007032B9"/>
    <w:rsid w:val="00703F70"/>
    <w:rsid w:val="00703F81"/>
    <w:rsid w:val="00704B70"/>
    <w:rsid w:val="00704EE4"/>
    <w:rsid w:val="00705A92"/>
    <w:rsid w:val="00706871"/>
    <w:rsid w:val="00706873"/>
    <w:rsid w:val="00706935"/>
    <w:rsid w:val="00706CF2"/>
    <w:rsid w:val="007072A6"/>
    <w:rsid w:val="00710035"/>
    <w:rsid w:val="0071012C"/>
    <w:rsid w:val="007101AA"/>
    <w:rsid w:val="00710DC9"/>
    <w:rsid w:val="00711EE8"/>
    <w:rsid w:val="00712349"/>
    <w:rsid w:val="0071297B"/>
    <w:rsid w:val="00712F36"/>
    <w:rsid w:val="00713B23"/>
    <w:rsid w:val="007146D5"/>
    <w:rsid w:val="00714825"/>
    <w:rsid w:val="00715408"/>
    <w:rsid w:val="00715DC4"/>
    <w:rsid w:val="00715FD5"/>
    <w:rsid w:val="00716235"/>
    <w:rsid w:val="00717123"/>
    <w:rsid w:val="007179E3"/>
    <w:rsid w:val="00717FC5"/>
    <w:rsid w:val="00720382"/>
    <w:rsid w:val="00720A9E"/>
    <w:rsid w:val="00721CDC"/>
    <w:rsid w:val="00721D5B"/>
    <w:rsid w:val="00722170"/>
    <w:rsid w:val="00722358"/>
    <w:rsid w:val="00722755"/>
    <w:rsid w:val="007227E4"/>
    <w:rsid w:val="00722875"/>
    <w:rsid w:val="0072298D"/>
    <w:rsid w:val="007232D3"/>
    <w:rsid w:val="0072341D"/>
    <w:rsid w:val="00723A37"/>
    <w:rsid w:val="007246C7"/>
    <w:rsid w:val="00724C1D"/>
    <w:rsid w:val="00724D39"/>
    <w:rsid w:val="00724F67"/>
    <w:rsid w:val="007250D2"/>
    <w:rsid w:val="00725624"/>
    <w:rsid w:val="00725769"/>
    <w:rsid w:val="00725AF6"/>
    <w:rsid w:val="00726084"/>
    <w:rsid w:val="00726790"/>
    <w:rsid w:val="00726C1B"/>
    <w:rsid w:val="00727B59"/>
    <w:rsid w:val="00730060"/>
    <w:rsid w:val="007310F8"/>
    <w:rsid w:val="0073164F"/>
    <w:rsid w:val="00731727"/>
    <w:rsid w:val="007317E8"/>
    <w:rsid w:val="00731E21"/>
    <w:rsid w:val="00731F4B"/>
    <w:rsid w:val="0073201E"/>
    <w:rsid w:val="00732824"/>
    <w:rsid w:val="00732A47"/>
    <w:rsid w:val="00732ADE"/>
    <w:rsid w:val="007331FD"/>
    <w:rsid w:val="00734490"/>
    <w:rsid w:val="00734E68"/>
    <w:rsid w:val="00735A9B"/>
    <w:rsid w:val="00735F71"/>
    <w:rsid w:val="007360E4"/>
    <w:rsid w:val="0073645D"/>
    <w:rsid w:val="007365E3"/>
    <w:rsid w:val="00737824"/>
    <w:rsid w:val="00737AFE"/>
    <w:rsid w:val="0074003C"/>
    <w:rsid w:val="00740394"/>
    <w:rsid w:val="00741A88"/>
    <w:rsid w:val="007420EB"/>
    <w:rsid w:val="007427D4"/>
    <w:rsid w:val="00742932"/>
    <w:rsid w:val="00742B4B"/>
    <w:rsid w:val="0074380B"/>
    <w:rsid w:val="00743A8F"/>
    <w:rsid w:val="0074480A"/>
    <w:rsid w:val="00744AA9"/>
    <w:rsid w:val="00745E14"/>
    <w:rsid w:val="0074641E"/>
    <w:rsid w:val="007466B8"/>
    <w:rsid w:val="00746D78"/>
    <w:rsid w:val="00747A79"/>
    <w:rsid w:val="00747B4B"/>
    <w:rsid w:val="00747EC6"/>
    <w:rsid w:val="0075037E"/>
    <w:rsid w:val="00750B34"/>
    <w:rsid w:val="0075115C"/>
    <w:rsid w:val="007515C2"/>
    <w:rsid w:val="007518E0"/>
    <w:rsid w:val="00751F00"/>
    <w:rsid w:val="00752281"/>
    <w:rsid w:val="007526D8"/>
    <w:rsid w:val="00752DEE"/>
    <w:rsid w:val="00754783"/>
    <w:rsid w:val="00754941"/>
    <w:rsid w:val="00754CA0"/>
    <w:rsid w:val="00756C26"/>
    <w:rsid w:val="0075716C"/>
    <w:rsid w:val="00757276"/>
    <w:rsid w:val="00757525"/>
    <w:rsid w:val="00757963"/>
    <w:rsid w:val="00757A9F"/>
    <w:rsid w:val="007601AC"/>
    <w:rsid w:val="0076032B"/>
    <w:rsid w:val="007608D3"/>
    <w:rsid w:val="00760D0E"/>
    <w:rsid w:val="007612B8"/>
    <w:rsid w:val="00762092"/>
    <w:rsid w:val="0076297F"/>
    <w:rsid w:val="00762ACE"/>
    <w:rsid w:val="007631B7"/>
    <w:rsid w:val="007635FC"/>
    <w:rsid w:val="00763729"/>
    <w:rsid w:val="00763759"/>
    <w:rsid w:val="0076387A"/>
    <w:rsid w:val="007649DD"/>
    <w:rsid w:val="00764AAD"/>
    <w:rsid w:val="00764FCD"/>
    <w:rsid w:val="0076502F"/>
    <w:rsid w:val="00765321"/>
    <w:rsid w:val="0076606D"/>
    <w:rsid w:val="00766195"/>
    <w:rsid w:val="00766343"/>
    <w:rsid w:val="00766558"/>
    <w:rsid w:val="007666C8"/>
    <w:rsid w:val="00766C30"/>
    <w:rsid w:val="007670C3"/>
    <w:rsid w:val="00767B8C"/>
    <w:rsid w:val="00767E7A"/>
    <w:rsid w:val="00767F55"/>
    <w:rsid w:val="00771483"/>
    <w:rsid w:val="00771651"/>
    <w:rsid w:val="00771E30"/>
    <w:rsid w:val="00772598"/>
    <w:rsid w:val="007725C5"/>
    <w:rsid w:val="0077346D"/>
    <w:rsid w:val="00773476"/>
    <w:rsid w:val="00773840"/>
    <w:rsid w:val="00773973"/>
    <w:rsid w:val="00773AA8"/>
    <w:rsid w:val="0077436D"/>
    <w:rsid w:val="0077467F"/>
    <w:rsid w:val="007747D3"/>
    <w:rsid w:val="00775F87"/>
    <w:rsid w:val="00776336"/>
    <w:rsid w:val="0077698F"/>
    <w:rsid w:val="00776A73"/>
    <w:rsid w:val="00776A92"/>
    <w:rsid w:val="007775DC"/>
    <w:rsid w:val="0077766D"/>
    <w:rsid w:val="00777723"/>
    <w:rsid w:val="00777FFC"/>
    <w:rsid w:val="00780494"/>
    <w:rsid w:val="00780616"/>
    <w:rsid w:val="00780C66"/>
    <w:rsid w:val="00780E13"/>
    <w:rsid w:val="00781260"/>
    <w:rsid w:val="007814A1"/>
    <w:rsid w:val="007818D5"/>
    <w:rsid w:val="00781A3D"/>
    <w:rsid w:val="007826CA"/>
    <w:rsid w:val="00782FEA"/>
    <w:rsid w:val="007833DA"/>
    <w:rsid w:val="0078388E"/>
    <w:rsid w:val="00783F36"/>
    <w:rsid w:val="00784BFA"/>
    <w:rsid w:val="00785467"/>
    <w:rsid w:val="00786DE1"/>
    <w:rsid w:val="0078764F"/>
    <w:rsid w:val="0078771A"/>
    <w:rsid w:val="00787823"/>
    <w:rsid w:val="00787920"/>
    <w:rsid w:val="007913AD"/>
    <w:rsid w:val="00792BBC"/>
    <w:rsid w:val="00793467"/>
    <w:rsid w:val="0079392A"/>
    <w:rsid w:val="00793967"/>
    <w:rsid w:val="0079455A"/>
    <w:rsid w:val="00795423"/>
    <w:rsid w:val="00795934"/>
    <w:rsid w:val="0079601E"/>
    <w:rsid w:val="00796313"/>
    <w:rsid w:val="007963EB"/>
    <w:rsid w:val="00796E21"/>
    <w:rsid w:val="007973A8"/>
    <w:rsid w:val="007973B0"/>
    <w:rsid w:val="00797B46"/>
    <w:rsid w:val="007A02DF"/>
    <w:rsid w:val="007A0724"/>
    <w:rsid w:val="007A0894"/>
    <w:rsid w:val="007A0C97"/>
    <w:rsid w:val="007A0DBA"/>
    <w:rsid w:val="007A1A43"/>
    <w:rsid w:val="007A1DF9"/>
    <w:rsid w:val="007A2C0D"/>
    <w:rsid w:val="007A2DF3"/>
    <w:rsid w:val="007A48AD"/>
    <w:rsid w:val="007A4972"/>
    <w:rsid w:val="007A4DBE"/>
    <w:rsid w:val="007A57C5"/>
    <w:rsid w:val="007A5B88"/>
    <w:rsid w:val="007A6C3A"/>
    <w:rsid w:val="007A708A"/>
    <w:rsid w:val="007A747B"/>
    <w:rsid w:val="007A785D"/>
    <w:rsid w:val="007B1D39"/>
    <w:rsid w:val="007B23EE"/>
    <w:rsid w:val="007B31E6"/>
    <w:rsid w:val="007B3E50"/>
    <w:rsid w:val="007B41E9"/>
    <w:rsid w:val="007B4C87"/>
    <w:rsid w:val="007B5762"/>
    <w:rsid w:val="007B637B"/>
    <w:rsid w:val="007B659F"/>
    <w:rsid w:val="007B7135"/>
    <w:rsid w:val="007B71C9"/>
    <w:rsid w:val="007B7586"/>
    <w:rsid w:val="007B7622"/>
    <w:rsid w:val="007C00E3"/>
    <w:rsid w:val="007C015A"/>
    <w:rsid w:val="007C02E8"/>
    <w:rsid w:val="007C125B"/>
    <w:rsid w:val="007C1305"/>
    <w:rsid w:val="007C15EB"/>
    <w:rsid w:val="007C1AE1"/>
    <w:rsid w:val="007C1F53"/>
    <w:rsid w:val="007C230A"/>
    <w:rsid w:val="007C23AB"/>
    <w:rsid w:val="007C2553"/>
    <w:rsid w:val="007C2F8D"/>
    <w:rsid w:val="007C342B"/>
    <w:rsid w:val="007C3759"/>
    <w:rsid w:val="007C3B0C"/>
    <w:rsid w:val="007C4331"/>
    <w:rsid w:val="007C4776"/>
    <w:rsid w:val="007C4A91"/>
    <w:rsid w:val="007C516D"/>
    <w:rsid w:val="007C5E94"/>
    <w:rsid w:val="007C6186"/>
    <w:rsid w:val="007C6F70"/>
    <w:rsid w:val="007C76AB"/>
    <w:rsid w:val="007C78C8"/>
    <w:rsid w:val="007C7AD3"/>
    <w:rsid w:val="007D0F84"/>
    <w:rsid w:val="007D1D1D"/>
    <w:rsid w:val="007D3985"/>
    <w:rsid w:val="007D3F58"/>
    <w:rsid w:val="007D422D"/>
    <w:rsid w:val="007D4E91"/>
    <w:rsid w:val="007D5B4D"/>
    <w:rsid w:val="007D727C"/>
    <w:rsid w:val="007D744D"/>
    <w:rsid w:val="007D7957"/>
    <w:rsid w:val="007E0FFD"/>
    <w:rsid w:val="007E15DC"/>
    <w:rsid w:val="007E2499"/>
    <w:rsid w:val="007E2566"/>
    <w:rsid w:val="007E2F09"/>
    <w:rsid w:val="007E31A2"/>
    <w:rsid w:val="007E3620"/>
    <w:rsid w:val="007E38C2"/>
    <w:rsid w:val="007E39F7"/>
    <w:rsid w:val="007E3B13"/>
    <w:rsid w:val="007E3B54"/>
    <w:rsid w:val="007E3E32"/>
    <w:rsid w:val="007E469B"/>
    <w:rsid w:val="007E4799"/>
    <w:rsid w:val="007E4D88"/>
    <w:rsid w:val="007E4DB8"/>
    <w:rsid w:val="007E53B5"/>
    <w:rsid w:val="007E6318"/>
    <w:rsid w:val="007E6DA0"/>
    <w:rsid w:val="007E6E5E"/>
    <w:rsid w:val="007E707B"/>
    <w:rsid w:val="007E731D"/>
    <w:rsid w:val="007E7922"/>
    <w:rsid w:val="007F1351"/>
    <w:rsid w:val="007F1383"/>
    <w:rsid w:val="007F1BBE"/>
    <w:rsid w:val="007F1E7E"/>
    <w:rsid w:val="007F1EFE"/>
    <w:rsid w:val="007F24B1"/>
    <w:rsid w:val="007F259C"/>
    <w:rsid w:val="007F25BA"/>
    <w:rsid w:val="007F2A02"/>
    <w:rsid w:val="007F2F41"/>
    <w:rsid w:val="007F301A"/>
    <w:rsid w:val="007F347E"/>
    <w:rsid w:val="007F392A"/>
    <w:rsid w:val="007F4C81"/>
    <w:rsid w:val="007F4DB0"/>
    <w:rsid w:val="007F4DDB"/>
    <w:rsid w:val="007F5221"/>
    <w:rsid w:val="007F537E"/>
    <w:rsid w:val="007F547F"/>
    <w:rsid w:val="007F57BC"/>
    <w:rsid w:val="007F5F5C"/>
    <w:rsid w:val="007F5F63"/>
    <w:rsid w:val="007F5FD1"/>
    <w:rsid w:val="007F7618"/>
    <w:rsid w:val="00800524"/>
    <w:rsid w:val="008005BF"/>
    <w:rsid w:val="008005C9"/>
    <w:rsid w:val="00800711"/>
    <w:rsid w:val="008011A3"/>
    <w:rsid w:val="00801381"/>
    <w:rsid w:val="00801481"/>
    <w:rsid w:val="008020A3"/>
    <w:rsid w:val="008031A7"/>
    <w:rsid w:val="0080327E"/>
    <w:rsid w:val="00803CF6"/>
    <w:rsid w:val="00803EBF"/>
    <w:rsid w:val="0080449F"/>
    <w:rsid w:val="008044A6"/>
    <w:rsid w:val="008045C9"/>
    <w:rsid w:val="008049EA"/>
    <w:rsid w:val="00804FD1"/>
    <w:rsid w:val="0080500E"/>
    <w:rsid w:val="00805032"/>
    <w:rsid w:val="00805891"/>
    <w:rsid w:val="00806082"/>
    <w:rsid w:val="00806971"/>
    <w:rsid w:val="00807380"/>
    <w:rsid w:val="00807595"/>
    <w:rsid w:val="00810A6F"/>
    <w:rsid w:val="00811347"/>
    <w:rsid w:val="008135BD"/>
    <w:rsid w:val="008135C1"/>
    <w:rsid w:val="008136C8"/>
    <w:rsid w:val="00813F44"/>
    <w:rsid w:val="0081414D"/>
    <w:rsid w:val="00814484"/>
    <w:rsid w:val="00814D78"/>
    <w:rsid w:val="00815270"/>
    <w:rsid w:val="008165D3"/>
    <w:rsid w:val="00816662"/>
    <w:rsid w:val="00817813"/>
    <w:rsid w:val="00817B29"/>
    <w:rsid w:val="00817CA7"/>
    <w:rsid w:val="00820FCF"/>
    <w:rsid w:val="00821097"/>
    <w:rsid w:val="008213D2"/>
    <w:rsid w:val="008213F9"/>
    <w:rsid w:val="00821AA1"/>
    <w:rsid w:val="00822747"/>
    <w:rsid w:val="008236A2"/>
    <w:rsid w:val="008238C8"/>
    <w:rsid w:val="00823B12"/>
    <w:rsid w:val="00824421"/>
    <w:rsid w:val="00824BBB"/>
    <w:rsid w:val="00825059"/>
    <w:rsid w:val="00825284"/>
    <w:rsid w:val="00825DD6"/>
    <w:rsid w:val="008266A3"/>
    <w:rsid w:val="00827E13"/>
    <w:rsid w:val="00827ECF"/>
    <w:rsid w:val="00830482"/>
    <w:rsid w:val="00831AB4"/>
    <w:rsid w:val="00831BA8"/>
    <w:rsid w:val="00832293"/>
    <w:rsid w:val="00832D32"/>
    <w:rsid w:val="00833BB6"/>
    <w:rsid w:val="00833D84"/>
    <w:rsid w:val="00833F23"/>
    <w:rsid w:val="00834254"/>
    <w:rsid w:val="00834BA2"/>
    <w:rsid w:val="00836661"/>
    <w:rsid w:val="00836E51"/>
    <w:rsid w:val="008372FB"/>
    <w:rsid w:val="00840736"/>
    <w:rsid w:val="0084241D"/>
    <w:rsid w:val="00842954"/>
    <w:rsid w:val="008429F2"/>
    <w:rsid w:val="00842E5F"/>
    <w:rsid w:val="008435A5"/>
    <w:rsid w:val="008441FB"/>
    <w:rsid w:val="0084468E"/>
    <w:rsid w:val="00844BED"/>
    <w:rsid w:val="00845B8D"/>
    <w:rsid w:val="00845C1B"/>
    <w:rsid w:val="008461AA"/>
    <w:rsid w:val="008474B5"/>
    <w:rsid w:val="00847EE9"/>
    <w:rsid w:val="00850131"/>
    <w:rsid w:val="0085044C"/>
    <w:rsid w:val="008508BC"/>
    <w:rsid w:val="00850919"/>
    <w:rsid w:val="00850A2E"/>
    <w:rsid w:val="00851DBF"/>
    <w:rsid w:val="00852D0D"/>
    <w:rsid w:val="0085339E"/>
    <w:rsid w:val="00854F90"/>
    <w:rsid w:val="0085534F"/>
    <w:rsid w:val="00856D6D"/>
    <w:rsid w:val="008574E7"/>
    <w:rsid w:val="0086104C"/>
    <w:rsid w:val="0086136F"/>
    <w:rsid w:val="008619FA"/>
    <w:rsid w:val="008631A3"/>
    <w:rsid w:val="00863712"/>
    <w:rsid w:val="00863795"/>
    <w:rsid w:val="00863A2A"/>
    <w:rsid w:val="00864205"/>
    <w:rsid w:val="008644E9"/>
    <w:rsid w:val="00864999"/>
    <w:rsid w:val="00864B10"/>
    <w:rsid w:val="008662B9"/>
    <w:rsid w:val="00866668"/>
    <w:rsid w:val="008671C3"/>
    <w:rsid w:val="00867317"/>
    <w:rsid w:val="00867677"/>
    <w:rsid w:val="0086798B"/>
    <w:rsid w:val="00867EC5"/>
    <w:rsid w:val="008700D3"/>
    <w:rsid w:val="00870445"/>
    <w:rsid w:val="00870F08"/>
    <w:rsid w:val="00871215"/>
    <w:rsid w:val="00871F67"/>
    <w:rsid w:val="0087210D"/>
    <w:rsid w:val="008725AE"/>
    <w:rsid w:val="0087312F"/>
    <w:rsid w:val="0087345B"/>
    <w:rsid w:val="00874D1E"/>
    <w:rsid w:val="0087509D"/>
    <w:rsid w:val="00875CA8"/>
    <w:rsid w:val="00875CEA"/>
    <w:rsid w:val="00876D5E"/>
    <w:rsid w:val="00877039"/>
    <w:rsid w:val="00877205"/>
    <w:rsid w:val="008775AD"/>
    <w:rsid w:val="00877D12"/>
    <w:rsid w:val="0088043F"/>
    <w:rsid w:val="00880C36"/>
    <w:rsid w:val="008823FF"/>
    <w:rsid w:val="008826C4"/>
    <w:rsid w:val="008836AF"/>
    <w:rsid w:val="00883A5F"/>
    <w:rsid w:val="0088424B"/>
    <w:rsid w:val="00884DD1"/>
    <w:rsid w:val="00885266"/>
    <w:rsid w:val="00885297"/>
    <w:rsid w:val="00885396"/>
    <w:rsid w:val="008855FF"/>
    <w:rsid w:val="00886212"/>
    <w:rsid w:val="008869E2"/>
    <w:rsid w:val="00886CD9"/>
    <w:rsid w:val="00886DF9"/>
    <w:rsid w:val="00887745"/>
    <w:rsid w:val="008900B2"/>
    <w:rsid w:val="00891305"/>
    <w:rsid w:val="00892354"/>
    <w:rsid w:val="0089241A"/>
    <w:rsid w:val="008926D0"/>
    <w:rsid w:val="00892AA4"/>
    <w:rsid w:val="00892BCE"/>
    <w:rsid w:val="00892D35"/>
    <w:rsid w:val="00893125"/>
    <w:rsid w:val="00893D20"/>
    <w:rsid w:val="00893D95"/>
    <w:rsid w:val="00893E66"/>
    <w:rsid w:val="00893F56"/>
    <w:rsid w:val="008945DD"/>
    <w:rsid w:val="008950D7"/>
    <w:rsid w:val="008957A9"/>
    <w:rsid w:val="008965E9"/>
    <w:rsid w:val="00897455"/>
    <w:rsid w:val="00897734"/>
    <w:rsid w:val="00897DED"/>
    <w:rsid w:val="00897E98"/>
    <w:rsid w:val="008A0257"/>
    <w:rsid w:val="008A0786"/>
    <w:rsid w:val="008A0B84"/>
    <w:rsid w:val="008A0CAF"/>
    <w:rsid w:val="008A1015"/>
    <w:rsid w:val="008A1E8C"/>
    <w:rsid w:val="008A2FB8"/>
    <w:rsid w:val="008A3A21"/>
    <w:rsid w:val="008A3EAD"/>
    <w:rsid w:val="008A405B"/>
    <w:rsid w:val="008A4CB1"/>
    <w:rsid w:val="008A4E8E"/>
    <w:rsid w:val="008A4F92"/>
    <w:rsid w:val="008A5057"/>
    <w:rsid w:val="008A5435"/>
    <w:rsid w:val="008A54E4"/>
    <w:rsid w:val="008A5C77"/>
    <w:rsid w:val="008A671E"/>
    <w:rsid w:val="008A6A21"/>
    <w:rsid w:val="008B124C"/>
    <w:rsid w:val="008B272B"/>
    <w:rsid w:val="008B2BE1"/>
    <w:rsid w:val="008B33B3"/>
    <w:rsid w:val="008B36C7"/>
    <w:rsid w:val="008B3D0F"/>
    <w:rsid w:val="008B4822"/>
    <w:rsid w:val="008B4C07"/>
    <w:rsid w:val="008B6B81"/>
    <w:rsid w:val="008B79CD"/>
    <w:rsid w:val="008C0FA3"/>
    <w:rsid w:val="008C1188"/>
    <w:rsid w:val="008C1773"/>
    <w:rsid w:val="008C1899"/>
    <w:rsid w:val="008C1B56"/>
    <w:rsid w:val="008C1FFA"/>
    <w:rsid w:val="008C25D3"/>
    <w:rsid w:val="008C2C10"/>
    <w:rsid w:val="008C2E7C"/>
    <w:rsid w:val="008C3B7F"/>
    <w:rsid w:val="008C3BE3"/>
    <w:rsid w:val="008C4386"/>
    <w:rsid w:val="008C4BF5"/>
    <w:rsid w:val="008C4F7D"/>
    <w:rsid w:val="008C5060"/>
    <w:rsid w:val="008C53EE"/>
    <w:rsid w:val="008C58C8"/>
    <w:rsid w:val="008C5BA7"/>
    <w:rsid w:val="008C5BE2"/>
    <w:rsid w:val="008C6E0A"/>
    <w:rsid w:val="008C72D8"/>
    <w:rsid w:val="008C757D"/>
    <w:rsid w:val="008C7C53"/>
    <w:rsid w:val="008C7DAF"/>
    <w:rsid w:val="008C7EF0"/>
    <w:rsid w:val="008D01C5"/>
    <w:rsid w:val="008D0435"/>
    <w:rsid w:val="008D05E9"/>
    <w:rsid w:val="008D0AD9"/>
    <w:rsid w:val="008D0E43"/>
    <w:rsid w:val="008D13FE"/>
    <w:rsid w:val="008D1F49"/>
    <w:rsid w:val="008D2007"/>
    <w:rsid w:val="008D3265"/>
    <w:rsid w:val="008D39F6"/>
    <w:rsid w:val="008D3A7A"/>
    <w:rsid w:val="008D3AD5"/>
    <w:rsid w:val="008D3DEE"/>
    <w:rsid w:val="008D4225"/>
    <w:rsid w:val="008D5CA9"/>
    <w:rsid w:val="008D6495"/>
    <w:rsid w:val="008D6810"/>
    <w:rsid w:val="008D6E01"/>
    <w:rsid w:val="008D72D6"/>
    <w:rsid w:val="008D7374"/>
    <w:rsid w:val="008D7EF5"/>
    <w:rsid w:val="008D7F46"/>
    <w:rsid w:val="008E04B6"/>
    <w:rsid w:val="008E0988"/>
    <w:rsid w:val="008E0C9E"/>
    <w:rsid w:val="008E0D9E"/>
    <w:rsid w:val="008E1580"/>
    <w:rsid w:val="008E16A9"/>
    <w:rsid w:val="008E1C4F"/>
    <w:rsid w:val="008E2E2F"/>
    <w:rsid w:val="008E3041"/>
    <w:rsid w:val="008E31B6"/>
    <w:rsid w:val="008E3218"/>
    <w:rsid w:val="008E33C9"/>
    <w:rsid w:val="008E36DE"/>
    <w:rsid w:val="008E3C72"/>
    <w:rsid w:val="008E458B"/>
    <w:rsid w:val="008E4ADB"/>
    <w:rsid w:val="008E4BFD"/>
    <w:rsid w:val="008E501F"/>
    <w:rsid w:val="008E5706"/>
    <w:rsid w:val="008E6009"/>
    <w:rsid w:val="008E68F3"/>
    <w:rsid w:val="008E7175"/>
    <w:rsid w:val="008E7835"/>
    <w:rsid w:val="008F03C0"/>
    <w:rsid w:val="008F05AE"/>
    <w:rsid w:val="008F076D"/>
    <w:rsid w:val="008F0FF1"/>
    <w:rsid w:val="008F19B9"/>
    <w:rsid w:val="008F1A85"/>
    <w:rsid w:val="008F2059"/>
    <w:rsid w:val="008F2DD8"/>
    <w:rsid w:val="008F3F8E"/>
    <w:rsid w:val="008F3FAD"/>
    <w:rsid w:val="008F43FB"/>
    <w:rsid w:val="008F4BCB"/>
    <w:rsid w:val="008F4F30"/>
    <w:rsid w:val="008F5412"/>
    <w:rsid w:val="008F553A"/>
    <w:rsid w:val="008F5EA0"/>
    <w:rsid w:val="008F605C"/>
    <w:rsid w:val="008F6174"/>
    <w:rsid w:val="008F6A3B"/>
    <w:rsid w:val="008F6F88"/>
    <w:rsid w:val="008F75CB"/>
    <w:rsid w:val="009000D0"/>
    <w:rsid w:val="0090019E"/>
    <w:rsid w:val="00900587"/>
    <w:rsid w:val="009005A0"/>
    <w:rsid w:val="00900734"/>
    <w:rsid w:val="00900962"/>
    <w:rsid w:val="009021FF"/>
    <w:rsid w:val="00902398"/>
    <w:rsid w:val="00902570"/>
    <w:rsid w:val="00902F30"/>
    <w:rsid w:val="00903995"/>
    <w:rsid w:val="00903A6C"/>
    <w:rsid w:val="00903B7D"/>
    <w:rsid w:val="009041EB"/>
    <w:rsid w:val="009048DC"/>
    <w:rsid w:val="00905182"/>
    <w:rsid w:val="009055D2"/>
    <w:rsid w:val="00905D49"/>
    <w:rsid w:val="00906485"/>
    <w:rsid w:val="009072F8"/>
    <w:rsid w:val="00907363"/>
    <w:rsid w:val="00907492"/>
    <w:rsid w:val="009078D0"/>
    <w:rsid w:val="009106CE"/>
    <w:rsid w:val="00910BED"/>
    <w:rsid w:val="00910C2C"/>
    <w:rsid w:val="00910F03"/>
    <w:rsid w:val="00911761"/>
    <w:rsid w:val="0091193A"/>
    <w:rsid w:val="00911AC5"/>
    <w:rsid w:val="00912D04"/>
    <w:rsid w:val="00912DCB"/>
    <w:rsid w:val="009134D7"/>
    <w:rsid w:val="00913572"/>
    <w:rsid w:val="009135C1"/>
    <w:rsid w:val="00913C4E"/>
    <w:rsid w:val="0091420D"/>
    <w:rsid w:val="00914219"/>
    <w:rsid w:val="0091421E"/>
    <w:rsid w:val="00916138"/>
    <w:rsid w:val="00916380"/>
    <w:rsid w:val="0091691A"/>
    <w:rsid w:val="00916A24"/>
    <w:rsid w:val="009171C4"/>
    <w:rsid w:val="00917209"/>
    <w:rsid w:val="0091798A"/>
    <w:rsid w:val="00917AA4"/>
    <w:rsid w:val="00920484"/>
    <w:rsid w:val="009208D7"/>
    <w:rsid w:val="0092119C"/>
    <w:rsid w:val="009213CD"/>
    <w:rsid w:val="00922398"/>
    <w:rsid w:val="009226E3"/>
    <w:rsid w:val="00923726"/>
    <w:rsid w:val="009237A9"/>
    <w:rsid w:val="00923840"/>
    <w:rsid w:val="0092556E"/>
    <w:rsid w:val="00925788"/>
    <w:rsid w:val="00925A48"/>
    <w:rsid w:val="00925BF2"/>
    <w:rsid w:val="00926219"/>
    <w:rsid w:val="00926817"/>
    <w:rsid w:val="00927824"/>
    <w:rsid w:val="009301DE"/>
    <w:rsid w:val="00930271"/>
    <w:rsid w:val="00930DB0"/>
    <w:rsid w:val="00931169"/>
    <w:rsid w:val="0093142B"/>
    <w:rsid w:val="00931608"/>
    <w:rsid w:val="00931726"/>
    <w:rsid w:val="00931746"/>
    <w:rsid w:val="00931F0A"/>
    <w:rsid w:val="00932356"/>
    <w:rsid w:val="0093247F"/>
    <w:rsid w:val="00932AE7"/>
    <w:rsid w:val="00933251"/>
    <w:rsid w:val="00933B67"/>
    <w:rsid w:val="00933E75"/>
    <w:rsid w:val="00934C08"/>
    <w:rsid w:val="00935017"/>
    <w:rsid w:val="00935290"/>
    <w:rsid w:val="00936113"/>
    <w:rsid w:val="0093697A"/>
    <w:rsid w:val="009371B9"/>
    <w:rsid w:val="009371DC"/>
    <w:rsid w:val="00937B8B"/>
    <w:rsid w:val="00937EB9"/>
    <w:rsid w:val="00940362"/>
    <w:rsid w:val="009405EB"/>
    <w:rsid w:val="00940D6B"/>
    <w:rsid w:val="00941505"/>
    <w:rsid w:val="00941EF8"/>
    <w:rsid w:val="0094234B"/>
    <w:rsid w:val="009425BF"/>
    <w:rsid w:val="00942636"/>
    <w:rsid w:val="00942978"/>
    <w:rsid w:val="00942ACD"/>
    <w:rsid w:val="00942D41"/>
    <w:rsid w:val="00943A9B"/>
    <w:rsid w:val="0094447A"/>
    <w:rsid w:val="00945383"/>
    <w:rsid w:val="009456BA"/>
    <w:rsid w:val="009459EA"/>
    <w:rsid w:val="00946029"/>
    <w:rsid w:val="00946440"/>
    <w:rsid w:val="009464CC"/>
    <w:rsid w:val="009504B4"/>
    <w:rsid w:val="00950666"/>
    <w:rsid w:val="00950E57"/>
    <w:rsid w:val="0095108B"/>
    <w:rsid w:val="00951170"/>
    <w:rsid w:val="00951590"/>
    <w:rsid w:val="009518A4"/>
    <w:rsid w:val="00951DCC"/>
    <w:rsid w:val="00953004"/>
    <w:rsid w:val="009532E0"/>
    <w:rsid w:val="009539AE"/>
    <w:rsid w:val="00953D66"/>
    <w:rsid w:val="00953E59"/>
    <w:rsid w:val="009546DE"/>
    <w:rsid w:val="009555FF"/>
    <w:rsid w:val="0095591B"/>
    <w:rsid w:val="00955AB7"/>
    <w:rsid w:val="00955E27"/>
    <w:rsid w:val="00956525"/>
    <w:rsid w:val="00956D22"/>
    <w:rsid w:val="00961084"/>
    <w:rsid w:val="00961169"/>
    <w:rsid w:val="00961573"/>
    <w:rsid w:val="009621E0"/>
    <w:rsid w:val="009633B1"/>
    <w:rsid w:val="0096371E"/>
    <w:rsid w:val="00963E09"/>
    <w:rsid w:val="009646DA"/>
    <w:rsid w:val="00964D17"/>
    <w:rsid w:val="00965179"/>
    <w:rsid w:val="00965731"/>
    <w:rsid w:val="00965BA6"/>
    <w:rsid w:val="0096697B"/>
    <w:rsid w:val="00966A1C"/>
    <w:rsid w:val="009679E4"/>
    <w:rsid w:val="009718B9"/>
    <w:rsid w:val="00971E05"/>
    <w:rsid w:val="009729F2"/>
    <w:rsid w:val="00972AE8"/>
    <w:rsid w:val="00972D59"/>
    <w:rsid w:val="00973146"/>
    <w:rsid w:val="00973B69"/>
    <w:rsid w:val="0097417D"/>
    <w:rsid w:val="00974B5B"/>
    <w:rsid w:val="00974D75"/>
    <w:rsid w:val="00974EBC"/>
    <w:rsid w:val="00975DCA"/>
    <w:rsid w:val="0097625A"/>
    <w:rsid w:val="00976C01"/>
    <w:rsid w:val="00976EE0"/>
    <w:rsid w:val="00976F5A"/>
    <w:rsid w:val="00977289"/>
    <w:rsid w:val="009777D3"/>
    <w:rsid w:val="00977D35"/>
    <w:rsid w:val="009807B0"/>
    <w:rsid w:val="0098094E"/>
    <w:rsid w:val="009812CE"/>
    <w:rsid w:val="009821E1"/>
    <w:rsid w:val="0098227E"/>
    <w:rsid w:val="00982294"/>
    <w:rsid w:val="0098237D"/>
    <w:rsid w:val="00983BA2"/>
    <w:rsid w:val="00983C8E"/>
    <w:rsid w:val="00983F37"/>
    <w:rsid w:val="0098407C"/>
    <w:rsid w:val="0098474F"/>
    <w:rsid w:val="009847D6"/>
    <w:rsid w:val="009848B1"/>
    <w:rsid w:val="00984D3D"/>
    <w:rsid w:val="00985323"/>
    <w:rsid w:val="00985611"/>
    <w:rsid w:val="009858E7"/>
    <w:rsid w:val="00985907"/>
    <w:rsid w:val="00985DB3"/>
    <w:rsid w:val="00986765"/>
    <w:rsid w:val="009870AC"/>
    <w:rsid w:val="009872F9"/>
    <w:rsid w:val="00987B03"/>
    <w:rsid w:val="00987DB7"/>
    <w:rsid w:val="0099023F"/>
    <w:rsid w:val="00990271"/>
    <w:rsid w:val="00990FB6"/>
    <w:rsid w:val="0099170F"/>
    <w:rsid w:val="00991D1A"/>
    <w:rsid w:val="00992546"/>
    <w:rsid w:val="00992B96"/>
    <w:rsid w:val="00992C86"/>
    <w:rsid w:val="00992E09"/>
    <w:rsid w:val="00993B37"/>
    <w:rsid w:val="0099456F"/>
    <w:rsid w:val="00994D09"/>
    <w:rsid w:val="00994D3A"/>
    <w:rsid w:val="00996356"/>
    <w:rsid w:val="009968BB"/>
    <w:rsid w:val="00996949"/>
    <w:rsid w:val="00997235"/>
    <w:rsid w:val="00997C52"/>
    <w:rsid w:val="00997F0B"/>
    <w:rsid w:val="009A039D"/>
    <w:rsid w:val="009A07F6"/>
    <w:rsid w:val="009A0FB7"/>
    <w:rsid w:val="009A184C"/>
    <w:rsid w:val="009A1A63"/>
    <w:rsid w:val="009A2587"/>
    <w:rsid w:val="009A2D91"/>
    <w:rsid w:val="009A30CA"/>
    <w:rsid w:val="009A4101"/>
    <w:rsid w:val="009A48EF"/>
    <w:rsid w:val="009A49DD"/>
    <w:rsid w:val="009A5544"/>
    <w:rsid w:val="009A68AB"/>
    <w:rsid w:val="009B0815"/>
    <w:rsid w:val="009B0AFF"/>
    <w:rsid w:val="009B11AB"/>
    <w:rsid w:val="009B11CC"/>
    <w:rsid w:val="009B13A7"/>
    <w:rsid w:val="009B17E3"/>
    <w:rsid w:val="009B1A3D"/>
    <w:rsid w:val="009B369A"/>
    <w:rsid w:val="009B3914"/>
    <w:rsid w:val="009B4C26"/>
    <w:rsid w:val="009B4D7E"/>
    <w:rsid w:val="009B50BA"/>
    <w:rsid w:val="009B529B"/>
    <w:rsid w:val="009B72D9"/>
    <w:rsid w:val="009C001D"/>
    <w:rsid w:val="009C00F1"/>
    <w:rsid w:val="009C0473"/>
    <w:rsid w:val="009C0527"/>
    <w:rsid w:val="009C0D6D"/>
    <w:rsid w:val="009C1163"/>
    <w:rsid w:val="009C1623"/>
    <w:rsid w:val="009C1FB0"/>
    <w:rsid w:val="009C26BD"/>
    <w:rsid w:val="009C2B48"/>
    <w:rsid w:val="009C2C86"/>
    <w:rsid w:val="009C2D70"/>
    <w:rsid w:val="009C33C1"/>
    <w:rsid w:val="009C35BE"/>
    <w:rsid w:val="009C3985"/>
    <w:rsid w:val="009C3DAE"/>
    <w:rsid w:val="009C634D"/>
    <w:rsid w:val="009C6C8E"/>
    <w:rsid w:val="009C776C"/>
    <w:rsid w:val="009C7B76"/>
    <w:rsid w:val="009C7CCC"/>
    <w:rsid w:val="009D01DD"/>
    <w:rsid w:val="009D1589"/>
    <w:rsid w:val="009D1A01"/>
    <w:rsid w:val="009D1D18"/>
    <w:rsid w:val="009D32B6"/>
    <w:rsid w:val="009D3AC1"/>
    <w:rsid w:val="009D4252"/>
    <w:rsid w:val="009D4C80"/>
    <w:rsid w:val="009D4D27"/>
    <w:rsid w:val="009D5108"/>
    <w:rsid w:val="009D6753"/>
    <w:rsid w:val="009D688D"/>
    <w:rsid w:val="009D692E"/>
    <w:rsid w:val="009D6DDD"/>
    <w:rsid w:val="009D6E9D"/>
    <w:rsid w:val="009D7C86"/>
    <w:rsid w:val="009D7F02"/>
    <w:rsid w:val="009E0A6F"/>
    <w:rsid w:val="009E12B5"/>
    <w:rsid w:val="009E276F"/>
    <w:rsid w:val="009E2888"/>
    <w:rsid w:val="009E3053"/>
    <w:rsid w:val="009E4158"/>
    <w:rsid w:val="009E45D3"/>
    <w:rsid w:val="009E4892"/>
    <w:rsid w:val="009E4E63"/>
    <w:rsid w:val="009E5061"/>
    <w:rsid w:val="009E554A"/>
    <w:rsid w:val="009E593D"/>
    <w:rsid w:val="009E64BF"/>
    <w:rsid w:val="009F0EF8"/>
    <w:rsid w:val="009F168D"/>
    <w:rsid w:val="009F1F60"/>
    <w:rsid w:val="009F2D7F"/>
    <w:rsid w:val="009F2FBB"/>
    <w:rsid w:val="009F3086"/>
    <w:rsid w:val="009F45E0"/>
    <w:rsid w:val="009F497C"/>
    <w:rsid w:val="009F4A16"/>
    <w:rsid w:val="009F5051"/>
    <w:rsid w:val="009F5362"/>
    <w:rsid w:val="009F53A6"/>
    <w:rsid w:val="009F5B5F"/>
    <w:rsid w:val="009F6851"/>
    <w:rsid w:val="009F6924"/>
    <w:rsid w:val="009F77CB"/>
    <w:rsid w:val="009F7E34"/>
    <w:rsid w:val="00A0063A"/>
    <w:rsid w:val="00A00E91"/>
    <w:rsid w:val="00A0191A"/>
    <w:rsid w:val="00A020AA"/>
    <w:rsid w:val="00A020BB"/>
    <w:rsid w:val="00A036A9"/>
    <w:rsid w:val="00A03793"/>
    <w:rsid w:val="00A03AD9"/>
    <w:rsid w:val="00A03B88"/>
    <w:rsid w:val="00A03BFA"/>
    <w:rsid w:val="00A0421F"/>
    <w:rsid w:val="00A04643"/>
    <w:rsid w:val="00A048F6"/>
    <w:rsid w:val="00A04E31"/>
    <w:rsid w:val="00A04E5F"/>
    <w:rsid w:val="00A0523F"/>
    <w:rsid w:val="00A05660"/>
    <w:rsid w:val="00A056C7"/>
    <w:rsid w:val="00A05C00"/>
    <w:rsid w:val="00A05E32"/>
    <w:rsid w:val="00A065A9"/>
    <w:rsid w:val="00A06C15"/>
    <w:rsid w:val="00A071A0"/>
    <w:rsid w:val="00A078FB"/>
    <w:rsid w:val="00A07B0C"/>
    <w:rsid w:val="00A10741"/>
    <w:rsid w:val="00A10B29"/>
    <w:rsid w:val="00A11963"/>
    <w:rsid w:val="00A11EDE"/>
    <w:rsid w:val="00A12724"/>
    <w:rsid w:val="00A12AC7"/>
    <w:rsid w:val="00A12C54"/>
    <w:rsid w:val="00A12CF5"/>
    <w:rsid w:val="00A137C9"/>
    <w:rsid w:val="00A13879"/>
    <w:rsid w:val="00A15469"/>
    <w:rsid w:val="00A154CB"/>
    <w:rsid w:val="00A162F0"/>
    <w:rsid w:val="00A163DD"/>
    <w:rsid w:val="00A16C4B"/>
    <w:rsid w:val="00A16FB5"/>
    <w:rsid w:val="00A17CD8"/>
    <w:rsid w:val="00A20110"/>
    <w:rsid w:val="00A20497"/>
    <w:rsid w:val="00A20B68"/>
    <w:rsid w:val="00A20D4C"/>
    <w:rsid w:val="00A2117C"/>
    <w:rsid w:val="00A21217"/>
    <w:rsid w:val="00A21A11"/>
    <w:rsid w:val="00A22635"/>
    <w:rsid w:val="00A22675"/>
    <w:rsid w:val="00A22759"/>
    <w:rsid w:val="00A23929"/>
    <w:rsid w:val="00A241B3"/>
    <w:rsid w:val="00A24273"/>
    <w:rsid w:val="00A24A65"/>
    <w:rsid w:val="00A24E8A"/>
    <w:rsid w:val="00A260D5"/>
    <w:rsid w:val="00A26DD3"/>
    <w:rsid w:val="00A275FD"/>
    <w:rsid w:val="00A277BB"/>
    <w:rsid w:val="00A279F7"/>
    <w:rsid w:val="00A30B45"/>
    <w:rsid w:val="00A30EBE"/>
    <w:rsid w:val="00A30FBF"/>
    <w:rsid w:val="00A314BB"/>
    <w:rsid w:val="00A315A3"/>
    <w:rsid w:val="00A31A95"/>
    <w:rsid w:val="00A31FA7"/>
    <w:rsid w:val="00A321C9"/>
    <w:rsid w:val="00A32608"/>
    <w:rsid w:val="00A326AD"/>
    <w:rsid w:val="00A32AD7"/>
    <w:rsid w:val="00A33654"/>
    <w:rsid w:val="00A33B59"/>
    <w:rsid w:val="00A3404B"/>
    <w:rsid w:val="00A35443"/>
    <w:rsid w:val="00A359D5"/>
    <w:rsid w:val="00A35A33"/>
    <w:rsid w:val="00A36112"/>
    <w:rsid w:val="00A36687"/>
    <w:rsid w:val="00A367BC"/>
    <w:rsid w:val="00A36AD6"/>
    <w:rsid w:val="00A37177"/>
    <w:rsid w:val="00A37284"/>
    <w:rsid w:val="00A37318"/>
    <w:rsid w:val="00A37801"/>
    <w:rsid w:val="00A37EB4"/>
    <w:rsid w:val="00A400CD"/>
    <w:rsid w:val="00A401E8"/>
    <w:rsid w:val="00A403BE"/>
    <w:rsid w:val="00A40691"/>
    <w:rsid w:val="00A40880"/>
    <w:rsid w:val="00A40F1F"/>
    <w:rsid w:val="00A4273E"/>
    <w:rsid w:val="00A42909"/>
    <w:rsid w:val="00A42CF6"/>
    <w:rsid w:val="00A43D5D"/>
    <w:rsid w:val="00A44041"/>
    <w:rsid w:val="00A441E4"/>
    <w:rsid w:val="00A4432C"/>
    <w:rsid w:val="00A45AF5"/>
    <w:rsid w:val="00A45E24"/>
    <w:rsid w:val="00A46897"/>
    <w:rsid w:val="00A46BBA"/>
    <w:rsid w:val="00A46C17"/>
    <w:rsid w:val="00A46EFE"/>
    <w:rsid w:val="00A4774E"/>
    <w:rsid w:val="00A47A29"/>
    <w:rsid w:val="00A47D09"/>
    <w:rsid w:val="00A47DC6"/>
    <w:rsid w:val="00A50511"/>
    <w:rsid w:val="00A50684"/>
    <w:rsid w:val="00A50D61"/>
    <w:rsid w:val="00A50DE3"/>
    <w:rsid w:val="00A5286A"/>
    <w:rsid w:val="00A52C4B"/>
    <w:rsid w:val="00A52C96"/>
    <w:rsid w:val="00A5393D"/>
    <w:rsid w:val="00A53AAE"/>
    <w:rsid w:val="00A541EA"/>
    <w:rsid w:val="00A5486A"/>
    <w:rsid w:val="00A55058"/>
    <w:rsid w:val="00A553C4"/>
    <w:rsid w:val="00A55A9B"/>
    <w:rsid w:val="00A55F7F"/>
    <w:rsid w:val="00A566E6"/>
    <w:rsid w:val="00A56DC8"/>
    <w:rsid w:val="00A57B13"/>
    <w:rsid w:val="00A607DF"/>
    <w:rsid w:val="00A60F9F"/>
    <w:rsid w:val="00A61138"/>
    <w:rsid w:val="00A61139"/>
    <w:rsid w:val="00A612D2"/>
    <w:rsid w:val="00A61656"/>
    <w:rsid w:val="00A618BF"/>
    <w:rsid w:val="00A61943"/>
    <w:rsid w:val="00A61FB9"/>
    <w:rsid w:val="00A62AFA"/>
    <w:rsid w:val="00A63172"/>
    <w:rsid w:val="00A6330E"/>
    <w:rsid w:val="00A6334A"/>
    <w:rsid w:val="00A64D52"/>
    <w:rsid w:val="00A652E1"/>
    <w:rsid w:val="00A654CD"/>
    <w:rsid w:val="00A65B0A"/>
    <w:rsid w:val="00A65B3A"/>
    <w:rsid w:val="00A66335"/>
    <w:rsid w:val="00A668F0"/>
    <w:rsid w:val="00A66B07"/>
    <w:rsid w:val="00A66B19"/>
    <w:rsid w:val="00A66DF6"/>
    <w:rsid w:val="00A6726C"/>
    <w:rsid w:val="00A6765D"/>
    <w:rsid w:val="00A67C89"/>
    <w:rsid w:val="00A67E27"/>
    <w:rsid w:val="00A70BA4"/>
    <w:rsid w:val="00A70CE6"/>
    <w:rsid w:val="00A70DCD"/>
    <w:rsid w:val="00A7214C"/>
    <w:rsid w:val="00A72270"/>
    <w:rsid w:val="00A7240E"/>
    <w:rsid w:val="00A72C2D"/>
    <w:rsid w:val="00A73331"/>
    <w:rsid w:val="00A7333D"/>
    <w:rsid w:val="00A737DA"/>
    <w:rsid w:val="00A737E0"/>
    <w:rsid w:val="00A73888"/>
    <w:rsid w:val="00A73973"/>
    <w:rsid w:val="00A73E0D"/>
    <w:rsid w:val="00A7628F"/>
    <w:rsid w:val="00A76AAD"/>
    <w:rsid w:val="00A76E5E"/>
    <w:rsid w:val="00A77368"/>
    <w:rsid w:val="00A77738"/>
    <w:rsid w:val="00A778A9"/>
    <w:rsid w:val="00A77E40"/>
    <w:rsid w:val="00A802DF"/>
    <w:rsid w:val="00A80EE1"/>
    <w:rsid w:val="00A83009"/>
    <w:rsid w:val="00A8477E"/>
    <w:rsid w:val="00A861A3"/>
    <w:rsid w:val="00A86B01"/>
    <w:rsid w:val="00A86F6F"/>
    <w:rsid w:val="00A90380"/>
    <w:rsid w:val="00A90439"/>
    <w:rsid w:val="00A904AD"/>
    <w:rsid w:val="00A91892"/>
    <w:rsid w:val="00A92A45"/>
    <w:rsid w:val="00A936EC"/>
    <w:rsid w:val="00A94F39"/>
    <w:rsid w:val="00A9507A"/>
    <w:rsid w:val="00A95144"/>
    <w:rsid w:val="00A95237"/>
    <w:rsid w:val="00A953D4"/>
    <w:rsid w:val="00A957C0"/>
    <w:rsid w:val="00A958CE"/>
    <w:rsid w:val="00A96F71"/>
    <w:rsid w:val="00A97816"/>
    <w:rsid w:val="00AA016A"/>
    <w:rsid w:val="00AA1315"/>
    <w:rsid w:val="00AA1CBB"/>
    <w:rsid w:val="00AA29E8"/>
    <w:rsid w:val="00AA392C"/>
    <w:rsid w:val="00AA3BFC"/>
    <w:rsid w:val="00AA4202"/>
    <w:rsid w:val="00AA4F42"/>
    <w:rsid w:val="00AA4FA4"/>
    <w:rsid w:val="00AA5D9F"/>
    <w:rsid w:val="00AA5DF8"/>
    <w:rsid w:val="00AA6850"/>
    <w:rsid w:val="00AA6A3E"/>
    <w:rsid w:val="00AA7B94"/>
    <w:rsid w:val="00AA7E8F"/>
    <w:rsid w:val="00AB066A"/>
    <w:rsid w:val="00AB0EB6"/>
    <w:rsid w:val="00AB108F"/>
    <w:rsid w:val="00AB16EF"/>
    <w:rsid w:val="00AB1A3B"/>
    <w:rsid w:val="00AB1C44"/>
    <w:rsid w:val="00AB229A"/>
    <w:rsid w:val="00AB23E5"/>
    <w:rsid w:val="00AB315D"/>
    <w:rsid w:val="00AB356B"/>
    <w:rsid w:val="00AB467E"/>
    <w:rsid w:val="00AB480E"/>
    <w:rsid w:val="00AB4A07"/>
    <w:rsid w:val="00AB4D26"/>
    <w:rsid w:val="00AB61AF"/>
    <w:rsid w:val="00AB7120"/>
    <w:rsid w:val="00AB7F22"/>
    <w:rsid w:val="00AC05C0"/>
    <w:rsid w:val="00AC0B1B"/>
    <w:rsid w:val="00AC10E0"/>
    <w:rsid w:val="00AC11E6"/>
    <w:rsid w:val="00AC121A"/>
    <w:rsid w:val="00AC1961"/>
    <w:rsid w:val="00AC1BD4"/>
    <w:rsid w:val="00AC2137"/>
    <w:rsid w:val="00AC260F"/>
    <w:rsid w:val="00AC306F"/>
    <w:rsid w:val="00AC31B8"/>
    <w:rsid w:val="00AC3672"/>
    <w:rsid w:val="00AC3868"/>
    <w:rsid w:val="00AC4325"/>
    <w:rsid w:val="00AC4AD3"/>
    <w:rsid w:val="00AC4D36"/>
    <w:rsid w:val="00AC4E3F"/>
    <w:rsid w:val="00AC5357"/>
    <w:rsid w:val="00AC5BDA"/>
    <w:rsid w:val="00AC5EBC"/>
    <w:rsid w:val="00AC71D4"/>
    <w:rsid w:val="00AC770F"/>
    <w:rsid w:val="00AC7E6D"/>
    <w:rsid w:val="00AD0876"/>
    <w:rsid w:val="00AD0E2F"/>
    <w:rsid w:val="00AD0F3D"/>
    <w:rsid w:val="00AD1065"/>
    <w:rsid w:val="00AD22FF"/>
    <w:rsid w:val="00AD2DA8"/>
    <w:rsid w:val="00AD3102"/>
    <w:rsid w:val="00AD3559"/>
    <w:rsid w:val="00AD3C1F"/>
    <w:rsid w:val="00AD570A"/>
    <w:rsid w:val="00AD666A"/>
    <w:rsid w:val="00AD68E2"/>
    <w:rsid w:val="00AD6DB6"/>
    <w:rsid w:val="00AD7086"/>
    <w:rsid w:val="00AD7448"/>
    <w:rsid w:val="00AE06AB"/>
    <w:rsid w:val="00AE09AC"/>
    <w:rsid w:val="00AE0AB8"/>
    <w:rsid w:val="00AE0DD1"/>
    <w:rsid w:val="00AE1216"/>
    <w:rsid w:val="00AE17E7"/>
    <w:rsid w:val="00AE1806"/>
    <w:rsid w:val="00AE1FF2"/>
    <w:rsid w:val="00AE2201"/>
    <w:rsid w:val="00AE238E"/>
    <w:rsid w:val="00AE350F"/>
    <w:rsid w:val="00AE39E9"/>
    <w:rsid w:val="00AE3F58"/>
    <w:rsid w:val="00AE3F7E"/>
    <w:rsid w:val="00AE3F9D"/>
    <w:rsid w:val="00AE40FD"/>
    <w:rsid w:val="00AE4562"/>
    <w:rsid w:val="00AE46A6"/>
    <w:rsid w:val="00AE4FC5"/>
    <w:rsid w:val="00AE5719"/>
    <w:rsid w:val="00AE5931"/>
    <w:rsid w:val="00AE7813"/>
    <w:rsid w:val="00AE7EF8"/>
    <w:rsid w:val="00AF0CF9"/>
    <w:rsid w:val="00AF0E6A"/>
    <w:rsid w:val="00AF1826"/>
    <w:rsid w:val="00AF1A92"/>
    <w:rsid w:val="00AF22F4"/>
    <w:rsid w:val="00AF2FC9"/>
    <w:rsid w:val="00AF3209"/>
    <w:rsid w:val="00AF3BA5"/>
    <w:rsid w:val="00AF4F80"/>
    <w:rsid w:val="00AF51FE"/>
    <w:rsid w:val="00AF5315"/>
    <w:rsid w:val="00AF552B"/>
    <w:rsid w:val="00AF58FE"/>
    <w:rsid w:val="00AF5994"/>
    <w:rsid w:val="00AF5A00"/>
    <w:rsid w:val="00AF618C"/>
    <w:rsid w:val="00AF6566"/>
    <w:rsid w:val="00AF6F5E"/>
    <w:rsid w:val="00AF78C5"/>
    <w:rsid w:val="00B0044B"/>
    <w:rsid w:val="00B00E72"/>
    <w:rsid w:val="00B01483"/>
    <w:rsid w:val="00B015AB"/>
    <w:rsid w:val="00B01958"/>
    <w:rsid w:val="00B02FE6"/>
    <w:rsid w:val="00B03FE1"/>
    <w:rsid w:val="00B041D5"/>
    <w:rsid w:val="00B04708"/>
    <w:rsid w:val="00B0510A"/>
    <w:rsid w:val="00B052AE"/>
    <w:rsid w:val="00B053EF"/>
    <w:rsid w:val="00B06060"/>
    <w:rsid w:val="00B061D3"/>
    <w:rsid w:val="00B06904"/>
    <w:rsid w:val="00B06F3D"/>
    <w:rsid w:val="00B07660"/>
    <w:rsid w:val="00B07ABC"/>
    <w:rsid w:val="00B07C5D"/>
    <w:rsid w:val="00B10AC2"/>
    <w:rsid w:val="00B12751"/>
    <w:rsid w:val="00B1321C"/>
    <w:rsid w:val="00B14286"/>
    <w:rsid w:val="00B15113"/>
    <w:rsid w:val="00B157B7"/>
    <w:rsid w:val="00B15AE0"/>
    <w:rsid w:val="00B16033"/>
    <w:rsid w:val="00B16F79"/>
    <w:rsid w:val="00B177C1"/>
    <w:rsid w:val="00B17F13"/>
    <w:rsid w:val="00B20468"/>
    <w:rsid w:val="00B2071F"/>
    <w:rsid w:val="00B20957"/>
    <w:rsid w:val="00B20A3A"/>
    <w:rsid w:val="00B21E98"/>
    <w:rsid w:val="00B221DB"/>
    <w:rsid w:val="00B22975"/>
    <w:rsid w:val="00B2346F"/>
    <w:rsid w:val="00B23825"/>
    <w:rsid w:val="00B238DB"/>
    <w:rsid w:val="00B23FE9"/>
    <w:rsid w:val="00B24386"/>
    <w:rsid w:val="00B24E6E"/>
    <w:rsid w:val="00B267B9"/>
    <w:rsid w:val="00B2712E"/>
    <w:rsid w:val="00B27F38"/>
    <w:rsid w:val="00B3046F"/>
    <w:rsid w:val="00B310DD"/>
    <w:rsid w:val="00B316EC"/>
    <w:rsid w:val="00B32010"/>
    <w:rsid w:val="00B327AC"/>
    <w:rsid w:val="00B327BA"/>
    <w:rsid w:val="00B33204"/>
    <w:rsid w:val="00B334FB"/>
    <w:rsid w:val="00B339DF"/>
    <w:rsid w:val="00B34A99"/>
    <w:rsid w:val="00B3645C"/>
    <w:rsid w:val="00B36A9A"/>
    <w:rsid w:val="00B36C71"/>
    <w:rsid w:val="00B376CF"/>
    <w:rsid w:val="00B378B0"/>
    <w:rsid w:val="00B40203"/>
    <w:rsid w:val="00B4027A"/>
    <w:rsid w:val="00B40E81"/>
    <w:rsid w:val="00B41368"/>
    <w:rsid w:val="00B416C7"/>
    <w:rsid w:val="00B41E29"/>
    <w:rsid w:val="00B424C8"/>
    <w:rsid w:val="00B42829"/>
    <w:rsid w:val="00B43026"/>
    <w:rsid w:val="00B43308"/>
    <w:rsid w:val="00B4381F"/>
    <w:rsid w:val="00B442BB"/>
    <w:rsid w:val="00B4455B"/>
    <w:rsid w:val="00B44D6F"/>
    <w:rsid w:val="00B45069"/>
    <w:rsid w:val="00B4640B"/>
    <w:rsid w:val="00B464AE"/>
    <w:rsid w:val="00B473B2"/>
    <w:rsid w:val="00B506B0"/>
    <w:rsid w:val="00B50D3B"/>
    <w:rsid w:val="00B51014"/>
    <w:rsid w:val="00B51481"/>
    <w:rsid w:val="00B51729"/>
    <w:rsid w:val="00B527E2"/>
    <w:rsid w:val="00B52EA1"/>
    <w:rsid w:val="00B53668"/>
    <w:rsid w:val="00B5372A"/>
    <w:rsid w:val="00B54AEF"/>
    <w:rsid w:val="00B550D4"/>
    <w:rsid w:val="00B557C3"/>
    <w:rsid w:val="00B55B6D"/>
    <w:rsid w:val="00B56D54"/>
    <w:rsid w:val="00B57342"/>
    <w:rsid w:val="00B5746D"/>
    <w:rsid w:val="00B5780C"/>
    <w:rsid w:val="00B578E0"/>
    <w:rsid w:val="00B5797A"/>
    <w:rsid w:val="00B604FA"/>
    <w:rsid w:val="00B60501"/>
    <w:rsid w:val="00B607F2"/>
    <w:rsid w:val="00B60BFE"/>
    <w:rsid w:val="00B60D3D"/>
    <w:rsid w:val="00B614B7"/>
    <w:rsid w:val="00B61EE9"/>
    <w:rsid w:val="00B61FAF"/>
    <w:rsid w:val="00B63131"/>
    <w:rsid w:val="00B6356F"/>
    <w:rsid w:val="00B654DD"/>
    <w:rsid w:val="00B659FA"/>
    <w:rsid w:val="00B661AC"/>
    <w:rsid w:val="00B6713C"/>
    <w:rsid w:val="00B67754"/>
    <w:rsid w:val="00B67E57"/>
    <w:rsid w:val="00B67F1E"/>
    <w:rsid w:val="00B70166"/>
    <w:rsid w:val="00B70B18"/>
    <w:rsid w:val="00B70FE2"/>
    <w:rsid w:val="00B71493"/>
    <w:rsid w:val="00B7171B"/>
    <w:rsid w:val="00B7176B"/>
    <w:rsid w:val="00B718A2"/>
    <w:rsid w:val="00B719C9"/>
    <w:rsid w:val="00B71ECE"/>
    <w:rsid w:val="00B7275F"/>
    <w:rsid w:val="00B72DB8"/>
    <w:rsid w:val="00B72DC2"/>
    <w:rsid w:val="00B736FA"/>
    <w:rsid w:val="00B73900"/>
    <w:rsid w:val="00B73BB7"/>
    <w:rsid w:val="00B74857"/>
    <w:rsid w:val="00B74B84"/>
    <w:rsid w:val="00B74CC9"/>
    <w:rsid w:val="00B75517"/>
    <w:rsid w:val="00B75911"/>
    <w:rsid w:val="00B75D0B"/>
    <w:rsid w:val="00B760BE"/>
    <w:rsid w:val="00B768B6"/>
    <w:rsid w:val="00B76AB0"/>
    <w:rsid w:val="00B76CD2"/>
    <w:rsid w:val="00B770C7"/>
    <w:rsid w:val="00B77467"/>
    <w:rsid w:val="00B77807"/>
    <w:rsid w:val="00B778F4"/>
    <w:rsid w:val="00B779AD"/>
    <w:rsid w:val="00B77E01"/>
    <w:rsid w:val="00B80262"/>
    <w:rsid w:val="00B803C9"/>
    <w:rsid w:val="00B8043B"/>
    <w:rsid w:val="00B808EE"/>
    <w:rsid w:val="00B81A89"/>
    <w:rsid w:val="00B8209C"/>
    <w:rsid w:val="00B828C4"/>
    <w:rsid w:val="00B83674"/>
    <w:rsid w:val="00B83E43"/>
    <w:rsid w:val="00B85893"/>
    <w:rsid w:val="00B8594A"/>
    <w:rsid w:val="00B85F92"/>
    <w:rsid w:val="00B8654A"/>
    <w:rsid w:val="00B86783"/>
    <w:rsid w:val="00B86A71"/>
    <w:rsid w:val="00B86CE5"/>
    <w:rsid w:val="00B872DA"/>
    <w:rsid w:val="00B87A92"/>
    <w:rsid w:val="00B87F94"/>
    <w:rsid w:val="00B90771"/>
    <w:rsid w:val="00B90795"/>
    <w:rsid w:val="00B90ED3"/>
    <w:rsid w:val="00B91AC9"/>
    <w:rsid w:val="00B922FA"/>
    <w:rsid w:val="00B92C14"/>
    <w:rsid w:val="00B939BA"/>
    <w:rsid w:val="00B94766"/>
    <w:rsid w:val="00B9479A"/>
    <w:rsid w:val="00B94E18"/>
    <w:rsid w:val="00B951A8"/>
    <w:rsid w:val="00B956DD"/>
    <w:rsid w:val="00B957C4"/>
    <w:rsid w:val="00B95B19"/>
    <w:rsid w:val="00B960E2"/>
    <w:rsid w:val="00B96C18"/>
    <w:rsid w:val="00B971E0"/>
    <w:rsid w:val="00B973B3"/>
    <w:rsid w:val="00BA0296"/>
    <w:rsid w:val="00BA0A08"/>
    <w:rsid w:val="00BA0B1F"/>
    <w:rsid w:val="00BA0EA7"/>
    <w:rsid w:val="00BA1556"/>
    <w:rsid w:val="00BA17E4"/>
    <w:rsid w:val="00BA20DF"/>
    <w:rsid w:val="00BA2672"/>
    <w:rsid w:val="00BA283A"/>
    <w:rsid w:val="00BA306C"/>
    <w:rsid w:val="00BA3CFD"/>
    <w:rsid w:val="00BA3D19"/>
    <w:rsid w:val="00BA3DCD"/>
    <w:rsid w:val="00BA45CE"/>
    <w:rsid w:val="00BA4C81"/>
    <w:rsid w:val="00BA599E"/>
    <w:rsid w:val="00BA606C"/>
    <w:rsid w:val="00BA6102"/>
    <w:rsid w:val="00BA695E"/>
    <w:rsid w:val="00BA7430"/>
    <w:rsid w:val="00BA783A"/>
    <w:rsid w:val="00BA7A5F"/>
    <w:rsid w:val="00BA7F56"/>
    <w:rsid w:val="00BB0585"/>
    <w:rsid w:val="00BB2B5B"/>
    <w:rsid w:val="00BB2B9F"/>
    <w:rsid w:val="00BB2DB4"/>
    <w:rsid w:val="00BB3831"/>
    <w:rsid w:val="00BB3C5D"/>
    <w:rsid w:val="00BB432F"/>
    <w:rsid w:val="00BB46F7"/>
    <w:rsid w:val="00BB4F53"/>
    <w:rsid w:val="00BB5EDA"/>
    <w:rsid w:val="00BB61AD"/>
    <w:rsid w:val="00BB64A7"/>
    <w:rsid w:val="00BB6C7C"/>
    <w:rsid w:val="00BB72C4"/>
    <w:rsid w:val="00BC01F1"/>
    <w:rsid w:val="00BC0319"/>
    <w:rsid w:val="00BC0BDC"/>
    <w:rsid w:val="00BC17FF"/>
    <w:rsid w:val="00BC1B58"/>
    <w:rsid w:val="00BC2212"/>
    <w:rsid w:val="00BC231E"/>
    <w:rsid w:val="00BC2678"/>
    <w:rsid w:val="00BC2942"/>
    <w:rsid w:val="00BC2F99"/>
    <w:rsid w:val="00BC34A6"/>
    <w:rsid w:val="00BC45F7"/>
    <w:rsid w:val="00BC4627"/>
    <w:rsid w:val="00BC4C2F"/>
    <w:rsid w:val="00BC550E"/>
    <w:rsid w:val="00BC56E1"/>
    <w:rsid w:val="00BC577C"/>
    <w:rsid w:val="00BC57AA"/>
    <w:rsid w:val="00BC5A38"/>
    <w:rsid w:val="00BC73F3"/>
    <w:rsid w:val="00BC77D0"/>
    <w:rsid w:val="00BC7AA4"/>
    <w:rsid w:val="00BC7FCD"/>
    <w:rsid w:val="00BD0019"/>
    <w:rsid w:val="00BD0062"/>
    <w:rsid w:val="00BD08A0"/>
    <w:rsid w:val="00BD08EB"/>
    <w:rsid w:val="00BD09BB"/>
    <w:rsid w:val="00BD0BC4"/>
    <w:rsid w:val="00BD0CD5"/>
    <w:rsid w:val="00BD1088"/>
    <w:rsid w:val="00BD116E"/>
    <w:rsid w:val="00BD1AF8"/>
    <w:rsid w:val="00BD1E4D"/>
    <w:rsid w:val="00BD302A"/>
    <w:rsid w:val="00BD35AE"/>
    <w:rsid w:val="00BD35CD"/>
    <w:rsid w:val="00BD3974"/>
    <w:rsid w:val="00BD3C4F"/>
    <w:rsid w:val="00BD4788"/>
    <w:rsid w:val="00BD4E64"/>
    <w:rsid w:val="00BD5736"/>
    <w:rsid w:val="00BD5F4E"/>
    <w:rsid w:val="00BD630B"/>
    <w:rsid w:val="00BD724B"/>
    <w:rsid w:val="00BD7817"/>
    <w:rsid w:val="00BE0021"/>
    <w:rsid w:val="00BE0347"/>
    <w:rsid w:val="00BE0370"/>
    <w:rsid w:val="00BE0634"/>
    <w:rsid w:val="00BE06A6"/>
    <w:rsid w:val="00BE06F0"/>
    <w:rsid w:val="00BE07C8"/>
    <w:rsid w:val="00BE198E"/>
    <w:rsid w:val="00BE1B95"/>
    <w:rsid w:val="00BE1BAC"/>
    <w:rsid w:val="00BE1CC0"/>
    <w:rsid w:val="00BE2ED9"/>
    <w:rsid w:val="00BE2FC4"/>
    <w:rsid w:val="00BE37D7"/>
    <w:rsid w:val="00BE435D"/>
    <w:rsid w:val="00BE4955"/>
    <w:rsid w:val="00BE5166"/>
    <w:rsid w:val="00BE5446"/>
    <w:rsid w:val="00BE54B0"/>
    <w:rsid w:val="00BE5854"/>
    <w:rsid w:val="00BE66F6"/>
    <w:rsid w:val="00BE69EE"/>
    <w:rsid w:val="00BF0DE2"/>
    <w:rsid w:val="00BF11C6"/>
    <w:rsid w:val="00BF1362"/>
    <w:rsid w:val="00BF16CD"/>
    <w:rsid w:val="00BF1A5C"/>
    <w:rsid w:val="00BF1F26"/>
    <w:rsid w:val="00BF1F65"/>
    <w:rsid w:val="00BF2007"/>
    <w:rsid w:val="00BF2549"/>
    <w:rsid w:val="00BF2800"/>
    <w:rsid w:val="00BF2B74"/>
    <w:rsid w:val="00BF2F57"/>
    <w:rsid w:val="00BF3561"/>
    <w:rsid w:val="00BF44F5"/>
    <w:rsid w:val="00BF51C1"/>
    <w:rsid w:val="00BF58FE"/>
    <w:rsid w:val="00BF5C0F"/>
    <w:rsid w:val="00BF5FFE"/>
    <w:rsid w:val="00BF7A1E"/>
    <w:rsid w:val="00BF7ED2"/>
    <w:rsid w:val="00C01309"/>
    <w:rsid w:val="00C027CF"/>
    <w:rsid w:val="00C03293"/>
    <w:rsid w:val="00C0476D"/>
    <w:rsid w:val="00C04AB6"/>
    <w:rsid w:val="00C04ACD"/>
    <w:rsid w:val="00C05412"/>
    <w:rsid w:val="00C0558D"/>
    <w:rsid w:val="00C05A37"/>
    <w:rsid w:val="00C05E7C"/>
    <w:rsid w:val="00C05FBE"/>
    <w:rsid w:val="00C065C7"/>
    <w:rsid w:val="00C06A0B"/>
    <w:rsid w:val="00C06BD8"/>
    <w:rsid w:val="00C07216"/>
    <w:rsid w:val="00C0728F"/>
    <w:rsid w:val="00C07876"/>
    <w:rsid w:val="00C100D3"/>
    <w:rsid w:val="00C10449"/>
    <w:rsid w:val="00C10A8B"/>
    <w:rsid w:val="00C10AF1"/>
    <w:rsid w:val="00C1146A"/>
    <w:rsid w:val="00C11A71"/>
    <w:rsid w:val="00C11BB3"/>
    <w:rsid w:val="00C132F2"/>
    <w:rsid w:val="00C13B8C"/>
    <w:rsid w:val="00C14B84"/>
    <w:rsid w:val="00C15360"/>
    <w:rsid w:val="00C162CB"/>
    <w:rsid w:val="00C16A1D"/>
    <w:rsid w:val="00C16A60"/>
    <w:rsid w:val="00C17493"/>
    <w:rsid w:val="00C17494"/>
    <w:rsid w:val="00C17565"/>
    <w:rsid w:val="00C17D8C"/>
    <w:rsid w:val="00C20565"/>
    <w:rsid w:val="00C20683"/>
    <w:rsid w:val="00C21A12"/>
    <w:rsid w:val="00C21A5E"/>
    <w:rsid w:val="00C21AB0"/>
    <w:rsid w:val="00C21D7A"/>
    <w:rsid w:val="00C22A48"/>
    <w:rsid w:val="00C25A1B"/>
    <w:rsid w:val="00C265F9"/>
    <w:rsid w:val="00C277FF"/>
    <w:rsid w:val="00C27A3A"/>
    <w:rsid w:val="00C303BA"/>
    <w:rsid w:val="00C3171B"/>
    <w:rsid w:val="00C31EAB"/>
    <w:rsid w:val="00C3298F"/>
    <w:rsid w:val="00C32BB4"/>
    <w:rsid w:val="00C331EC"/>
    <w:rsid w:val="00C3427C"/>
    <w:rsid w:val="00C34780"/>
    <w:rsid w:val="00C34B43"/>
    <w:rsid w:val="00C34C56"/>
    <w:rsid w:val="00C34DED"/>
    <w:rsid w:val="00C3542E"/>
    <w:rsid w:val="00C36B85"/>
    <w:rsid w:val="00C36D02"/>
    <w:rsid w:val="00C37386"/>
    <w:rsid w:val="00C40373"/>
    <w:rsid w:val="00C4040B"/>
    <w:rsid w:val="00C4078C"/>
    <w:rsid w:val="00C40B48"/>
    <w:rsid w:val="00C410C9"/>
    <w:rsid w:val="00C41636"/>
    <w:rsid w:val="00C42199"/>
    <w:rsid w:val="00C426A0"/>
    <w:rsid w:val="00C42775"/>
    <w:rsid w:val="00C432EC"/>
    <w:rsid w:val="00C436E6"/>
    <w:rsid w:val="00C439F1"/>
    <w:rsid w:val="00C43D06"/>
    <w:rsid w:val="00C44495"/>
    <w:rsid w:val="00C44499"/>
    <w:rsid w:val="00C447EA"/>
    <w:rsid w:val="00C44A72"/>
    <w:rsid w:val="00C45C24"/>
    <w:rsid w:val="00C464D1"/>
    <w:rsid w:val="00C4653B"/>
    <w:rsid w:val="00C465FB"/>
    <w:rsid w:val="00C4748E"/>
    <w:rsid w:val="00C503C3"/>
    <w:rsid w:val="00C5067C"/>
    <w:rsid w:val="00C513BA"/>
    <w:rsid w:val="00C540C4"/>
    <w:rsid w:val="00C564D5"/>
    <w:rsid w:val="00C5687F"/>
    <w:rsid w:val="00C56A3A"/>
    <w:rsid w:val="00C56C61"/>
    <w:rsid w:val="00C56C84"/>
    <w:rsid w:val="00C579A6"/>
    <w:rsid w:val="00C6106C"/>
    <w:rsid w:val="00C61304"/>
    <w:rsid w:val="00C61D55"/>
    <w:rsid w:val="00C621AE"/>
    <w:rsid w:val="00C62AAE"/>
    <w:rsid w:val="00C63554"/>
    <w:rsid w:val="00C63861"/>
    <w:rsid w:val="00C63D4B"/>
    <w:rsid w:val="00C646B3"/>
    <w:rsid w:val="00C649F1"/>
    <w:rsid w:val="00C65438"/>
    <w:rsid w:val="00C65CA6"/>
    <w:rsid w:val="00C672FE"/>
    <w:rsid w:val="00C67935"/>
    <w:rsid w:val="00C703F9"/>
    <w:rsid w:val="00C70751"/>
    <w:rsid w:val="00C7093D"/>
    <w:rsid w:val="00C709EF"/>
    <w:rsid w:val="00C713C3"/>
    <w:rsid w:val="00C71527"/>
    <w:rsid w:val="00C7190E"/>
    <w:rsid w:val="00C7193D"/>
    <w:rsid w:val="00C72179"/>
    <w:rsid w:val="00C72AB7"/>
    <w:rsid w:val="00C735D9"/>
    <w:rsid w:val="00C73A08"/>
    <w:rsid w:val="00C73F26"/>
    <w:rsid w:val="00C7437E"/>
    <w:rsid w:val="00C74DFF"/>
    <w:rsid w:val="00C74F64"/>
    <w:rsid w:val="00C76373"/>
    <w:rsid w:val="00C769AB"/>
    <w:rsid w:val="00C77079"/>
    <w:rsid w:val="00C776B6"/>
    <w:rsid w:val="00C7789B"/>
    <w:rsid w:val="00C77C88"/>
    <w:rsid w:val="00C8036B"/>
    <w:rsid w:val="00C80904"/>
    <w:rsid w:val="00C80F9E"/>
    <w:rsid w:val="00C81129"/>
    <w:rsid w:val="00C8112E"/>
    <w:rsid w:val="00C812E2"/>
    <w:rsid w:val="00C8133D"/>
    <w:rsid w:val="00C82690"/>
    <w:rsid w:val="00C82864"/>
    <w:rsid w:val="00C82CB7"/>
    <w:rsid w:val="00C8322D"/>
    <w:rsid w:val="00C834FE"/>
    <w:rsid w:val="00C83C95"/>
    <w:rsid w:val="00C83F7C"/>
    <w:rsid w:val="00C8430D"/>
    <w:rsid w:val="00C84468"/>
    <w:rsid w:val="00C84EE5"/>
    <w:rsid w:val="00C85009"/>
    <w:rsid w:val="00C85870"/>
    <w:rsid w:val="00C85FE2"/>
    <w:rsid w:val="00C866A1"/>
    <w:rsid w:val="00C867E9"/>
    <w:rsid w:val="00C8690B"/>
    <w:rsid w:val="00C870E1"/>
    <w:rsid w:val="00C905C5"/>
    <w:rsid w:val="00C90F63"/>
    <w:rsid w:val="00C91188"/>
    <w:rsid w:val="00C91CE4"/>
    <w:rsid w:val="00C91F56"/>
    <w:rsid w:val="00C92229"/>
    <w:rsid w:val="00C9271E"/>
    <w:rsid w:val="00C92E72"/>
    <w:rsid w:val="00C93079"/>
    <w:rsid w:val="00C9564C"/>
    <w:rsid w:val="00C958CF"/>
    <w:rsid w:val="00C95AB4"/>
    <w:rsid w:val="00C95C77"/>
    <w:rsid w:val="00C95F6E"/>
    <w:rsid w:val="00C967FD"/>
    <w:rsid w:val="00C977C9"/>
    <w:rsid w:val="00C97B69"/>
    <w:rsid w:val="00C97C95"/>
    <w:rsid w:val="00CA05C4"/>
    <w:rsid w:val="00CA08E3"/>
    <w:rsid w:val="00CA10EC"/>
    <w:rsid w:val="00CA1109"/>
    <w:rsid w:val="00CA1D74"/>
    <w:rsid w:val="00CA2EF9"/>
    <w:rsid w:val="00CA401B"/>
    <w:rsid w:val="00CA42AE"/>
    <w:rsid w:val="00CA4D1E"/>
    <w:rsid w:val="00CA59CB"/>
    <w:rsid w:val="00CA5AC9"/>
    <w:rsid w:val="00CA6421"/>
    <w:rsid w:val="00CA6BD0"/>
    <w:rsid w:val="00CA72B1"/>
    <w:rsid w:val="00CA741A"/>
    <w:rsid w:val="00CA7E97"/>
    <w:rsid w:val="00CB0E08"/>
    <w:rsid w:val="00CB1043"/>
    <w:rsid w:val="00CB1542"/>
    <w:rsid w:val="00CB334D"/>
    <w:rsid w:val="00CB3896"/>
    <w:rsid w:val="00CB390B"/>
    <w:rsid w:val="00CB3F6B"/>
    <w:rsid w:val="00CB45AB"/>
    <w:rsid w:val="00CB4D60"/>
    <w:rsid w:val="00CB4FDC"/>
    <w:rsid w:val="00CB5B6F"/>
    <w:rsid w:val="00CB6020"/>
    <w:rsid w:val="00CB6396"/>
    <w:rsid w:val="00CB6F76"/>
    <w:rsid w:val="00CB7252"/>
    <w:rsid w:val="00CB7AF2"/>
    <w:rsid w:val="00CB7D80"/>
    <w:rsid w:val="00CC0162"/>
    <w:rsid w:val="00CC25E6"/>
    <w:rsid w:val="00CC2680"/>
    <w:rsid w:val="00CC33FD"/>
    <w:rsid w:val="00CC4BE1"/>
    <w:rsid w:val="00CC566D"/>
    <w:rsid w:val="00CC5926"/>
    <w:rsid w:val="00CC6068"/>
    <w:rsid w:val="00CC7335"/>
    <w:rsid w:val="00CC795A"/>
    <w:rsid w:val="00CC7F00"/>
    <w:rsid w:val="00CD1022"/>
    <w:rsid w:val="00CD1B2E"/>
    <w:rsid w:val="00CD1FC5"/>
    <w:rsid w:val="00CD25A0"/>
    <w:rsid w:val="00CD2676"/>
    <w:rsid w:val="00CD37D1"/>
    <w:rsid w:val="00CD425F"/>
    <w:rsid w:val="00CD50F9"/>
    <w:rsid w:val="00CD569B"/>
    <w:rsid w:val="00CD5953"/>
    <w:rsid w:val="00CD5AC5"/>
    <w:rsid w:val="00CD5E98"/>
    <w:rsid w:val="00CD6933"/>
    <w:rsid w:val="00CD69E0"/>
    <w:rsid w:val="00CD6C0F"/>
    <w:rsid w:val="00CE0038"/>
    <w:rsid w:val="00CE0E00"/>
    <w:rsid w:val="00CE1254"/>
    <w:rsid w:val="00CE2A1F"/>
    <w:rsid w:val="00CE37D2"/>
    <w:rsid w:val="00CE3840"/>
    <w:rsid w:val="00CE3B4A"/>
    <w:rsid w:val="00CE42C2"/>
    <w:rsid w:val="00CE44DF"/>
    <w:rsid w:val="00CE49F4"/>
    <w:rsid w:val="00CE5000"/>
    <w:rsid w:val="00CE54F9"/>
    <w:rsid w:val="00CE57CB"/>
    <w:rsid w:val="00CE6701"/>
    <w:rsid w:val="00CE6FD6"/>
    <w:rsid w:val="00CE73A0"/>
    <w:rsid w:val="00CE7ACD"/>
    <w:rsid w:val="00CF0419"/>
    <w:rsid w:val="00CF054F"/>
    <w:rsid w:val="00CF09FD"/>
    <w:rsid w:val="00CF0BCD"/>
    <w:rsid w:val="00CF0DBA"/>
    <w:rsid w:val="00CF2234"/>
    <w:rsid w:val="00CF2A3E"/>
    <w:rsid w:val="00CF332F"/>
    <w:rsid w:val="00CF37C6"/>
    <w:rsid w:val="00CF3916"/>
    <w:rsid w:val="00CF4512"/>
    <w:rsid w:val="00CF48A9"/>
    <w:rsid w:val="00CF516E"/>
    <w:rsid w:val="00CF5F24"/>
    <w:rsid w:val="00CF62AC"/>
    <w:rsid w:val="00CF6F72"/>
    <w:rsid w:val="00CF7EE5"/>
    <w:rsid w:val="00D00BEB"/>
    <w:rsid w:val="00D0218B"/>
    <w:rsid w:val="00D02307"/>
    <w:rsid w:val="00D028FE"/>
    <w:rsid w:val="00D03395"/>
    <w:rsid w:val="00D0432B"/>
    <w:rsid w:val="00D0459B"/>
    <w:rsid w:val="00D04794"/>
    <w:rsid w:val="00D059FC"/>
    <w:rsid w:val="00D05DD5"/>
    <w:rsid w:val="00D05EAC"/>
    <w:rsid w:val="00D06034"/>
    <w:rsid w:val="00D06E6A"/>
    <w:rsid w:val="00D070C6"/>
    <w:rsid w:val="00D071C7"/>
    <w:rsid w:val="00D07601"/>
    <w:rsid w:val="00D07B82"/>
    <w:rsid w:val="00D10097"/>
    <w:rsid w:val="00D1053B"/>
    <w:rsid w:val="00D11E6A"/>
    <w:rsid w:val="00D1240B"/>
    <w:rsid w:val="00D127A8"/>
    <w:rsid w:val="00D12957"/>
    <w:rsid w:val="00D12958"/>
    <w:rsid w:val="00D132CF"/>
    <w:rsid w:val="00D1332C"/>
    <w:rsid w:val="00D139EF"/>
    <w:rsid w:val="00D13D02"/>
    <w:rsid w:val="00D13DD3"/>
    <w:rsid w:val="00D13DDE"/>
    <w:rsid w:val="00D1412B"/>
    <w:rsid w:val="00D1518B"/>
    <w:rsid w:val="00D154AC"/>
    <w:rsid w:val="00D160C1"/>
    <w:rsid w:val="00D169F4"/>
    <w:rsid w:val="00D16F74"/>
    <w:rsid w:val="00D16FA1"/>
    <w:rsid w:val="00D16FC4"/>
    <w:rsid w:val="00D1726E"/>
    <w:rsid w:val="00D20A80"/>
    <w:rsid w:val="00D2106C"/>
    <w:rsid w:val="00D214B9"/>
    <w:rsid w:val="00D215AF"/>
    <w:rsid w:val="00D218B0"/>
    <w:rsid w:val="00D2197C"/>
    <w:rsid w:val="00D21ABA"/>
    <w:rsid w:val="00D2307E"/>
    <w:rsid w:val="00D2309A"/>
    <w:rsid w:val="00D243A7"/>
    <w:rsid w:val="00D25D06"/>
    <w:rsid w:val="00D25EDB"/>
    <w:rsid w:val="00D26CFB"/>
    <w:rsid w:val="00D274C3"/>
    <w:rsid w:val="00D27750"/>
    <w:rsid w:val="00D3011B"/>
    <w:rsid w:val="00D30526"/>
    <w:rsid w:val="00D306AD"/>
    <w:rsid w:val="00D312C7"/>
    <w:rsid w:val="00D313C6"/>
    <w:rsid w:val="00D31AF8"/>
    <w:rsid w:val="00D3282F"/>
    <w:rsid w:val="00D3290E"/>
    <w:rsid w:val="00D32E32"/>
    <w:rsid w:val="00D33218"/>
    <w:rsid w:val="00D3399B"/>
    <w:rsid w:val="00D34119"/>
    <w:rsid w:val="00D34159"/>
    <w:rsid w:val="00D34514"/>
    <w:rsid w:val="00D34A8F"/>
    <w:rsid w:val="00D3508D"/>
    <w:rsid w:val="00D35515"/>
    <w:rsid w:val="00D3654D"/>
    <w:rsid w:val="00D37E2B"/>
    <w:rsid w:val="00D40C05"/>
    <w:rsid w:val="00D40E5F"/>
    <w:rsid w:val="00D41216"/>
    <w:rsid w:val="00D4154E"/>
    <w:rsid w:val="00D4162D"/>
    <w:rsid w:val="00D41F70"/>
    <w:rsid w:val="00D42069"/>
    <w:rsid w:val="00D42EE8"/>
    <w:rsid w:val="00D434F7"/>
    <w:rsid w:val="00D435F5"/>
    <w:rsid w:val="00D4390E"/>
    <w:rsid w:val="00D43D0C"/>
    <w:rsid w:val="00D441D6"/>
    <w:rsid w:val="00D445AB"/>
    <w:rsid w:val="00D44D14"/>
    <w:rsid w:val="00D44D4D"/>
    <w:rsid w:val="00D45672"/>
    <w:rsid w:val="00D45DAA"/>
    <w:rsid w:val="00D45DCE"/>
    <w:rsid w:val="00D46028"/>
    <w:rsid w:val="00D4681D"/>
    <w:rsid w:val="00D46D84"/>
    <w:rsid w:val="00D47286"/>
    <w:rsid w:val="00D4777C"/>
    <w:rsid w:val="00D478D2"/>
    <w:rsid w:val="00D47E20"/>
    <w:rsid w:val="00D502AA"/>
    <w:rsid w:val="00D50373"/>
    <w:rsid w:val="00D507D5"/>
    <w:rsid w:val="00D50C1C"/>
    <w:rsid w:val="00D513C5"/>
    <w:rsid w:val="00D51B79"/>
    <w:rsid w:val="00D51F58"/>
    <w:rsid w:val="00D51F7C"/>
    <w:rsid w:val="00D52447"/>
    <w:rsid w:val="00D53529"/>
    <w:rsid w:val="00D54797"/>
    <w:rsid w:val="00D5516C"/>
    <w:rsid w:val="00D55742"/>
    <w:rsid w:val="00D55918"/>
    <w:rsid w:val="00D56CBF"/>
    <w:rsid w:val="00D57C8A"/>
    <w:rsid w:val="00D57E8D"/>
    <w:rsid w:val="00D57FFA"/>
    <w:rsid w:val="00D601F4"/>
    <w:rsid w:val="00D6024D"/>
    <w:rsid w:val="00D6078C"/>
    <w:rsid w:val="00D607BC"/>
    <w:rsid w:val="00D60B2F"/>
    <w:rsid w:val="00D60BDE"/>
    <w:rsid w:val="00D610FC"/>
    <w:rsid w:val="00D611C1"/>
    <w:rsid w:val="00D614EC"/>
    <w:rsid w:val="00D61A14"/>
    <w:rsid w:val="00D61B0F"/>
    <w:rsid w:val="00D61FA3"/>
    <w:rsid w:val="00D6258A"/>
    <w:rsid w:val="00D63C15"/>
    <w:rsid w:val="00D63E47"/>
    <w:rsid w:val="00D64412"/>
    <w:rsid w:val="00D64654"/>
    <w:rsid w:val="00D6489E"/>
    <w:rsid w:val="00D64C26"/>
    <w:rsid w:val="00D64E6E"/>
    <w:rsid w:val="00D657E0"/>
    <w:rsid w:val="00D65AA0"/>
    <w:rsid w:val="00D66151"/>
    <w:rsid w:val="00D67C06"/>
    <w:rsid w:val="00D70277"/>
    <w:rsid w:val="00D7073B"/>
    <w:rsid w:val="00D710A0"/>
    <w:rsid w:val="00D713C0"/>
    <w:rsid w:val="00D71B93"/>
    <w:rsid w:val="00D7214F"/>
    <w:rsid w:val="00D72BF7"/>
    <w:rsid w:val="00D72F52"/>
    <w:rsid w:val="00D7398E"/>
    <w:rsid w:val="00D73B8A"/>
    <w:rsid w:val="00D742E7"/>
    <w:rsid w:val="00D747B7"/>
    <w:rsid w:val="00D749FF"/>
    <w:rsid w:val="00D755DE"/>
    <w:rsid w:val="00D75742"/>
    <w:rsid w:val="00D760C7"/>
    <w:rsid w:val="00D7636F"/>
    <w:rsid w:val="00D76B41"/>
    <w:rsid w:val="00D76E83"/>
    <w:rsid w:val="00D8036E"/>
    <w:rsid w:val="00D8052A"/>
    <w:rsid w:val="00D808E3"/>
    <w:rsid w:val="00D814E8"/>
    <w:rsid w:val="00D816EE"/>
    <w:rsid w:val="00D81800"/>
    <w:rsid w:val="00D81AFF"/>
    <w:rsid w:val="00D81FFF"/>
    <w:rsid w:val="00D82DD6"/>
    <w:rsid w:val="00D83889"/>
    <w:rsid w:val="00D83A80"/>
    <w:rsid w:val="00D84118"/>
    <w:rsid w:val="00D8441E"/>
    <w:rsid w:val="00D845D5"/>
    <w:rsid w:val="00D851AE"/>
    <w:rsid w:val="00D8558B"/>
    <w:rsid w:val="00D85FD6"/>
    <w:rsid w:val="00D86180"/>
    <w:rsid w:val="00D8690D"/>
    <w:rsid w:val="00D86A7F"/>
    <w:rsid w:val="00D86E0C"/>
    <w:rsid w:val="00D86EE8"/>
    <w:rsid w:val="00D877A2"/>
    <w:rsid w:val="00D87EF3"/>
    <w:rsid w:val="00D9243D"/>
    <w:rsid w:val="00D929B6"/>
    <w:rsid w:val="00D92A4E"/>
    <w:rsid w:val="00D92C22"/>
    <w:rsid w:val="00D93AC4"/>
    <w:rsid w:val="00D93E9D"/>
    <w:rsid w:val="00D9495B"/>
    <w:rsid w:val="00D94EF0"/>
    <w:rsid w:val="00D94FB9"/>
    <w:rsid w:val="00D9521D"/>
    <w:rsid w:val="00D952DA"/>
    <w:rsid w:val="00D95C9C"/>
    <w:rsid w:val="00D96822"/>
    <w:rsid w:val="00D9686B"/>
    <w:rsid w:val="00D97088"/>
    <w:rsid w:val="00D97406"/>
    <w:rsid w:val="00D9751F"/>
    <w:rsid w:val="00D97F00"/>
    <w:rsid w:val="00D97F49"/>
    <w:rsid w:val="00DA023C"/>
    <w:rsid w:val="00DA029F"/>
    <w:rsid w:val="00DA081F"/>
    <w:rsid w:val="00DA08B1"/>
    <w:rsid w:val="00DA0ACB"/>
    <w:rsid w:val="00DA0F42"/>
    <w:rsid w:val="00DA1B00"/>
    <w:rsid w:val="00DA1CD6"/>
    <w:rsid w:val="00DA3043"/>
    <w:rsid w:val="00DA308D"/>
    <w:rsid w:val="00DA3574"/>
    <w:rsid w:val="00DA4185"/>
    <w:rsid w:val="00DA41B3"/>
    <w:rsid w:val="00DA41EF"/>
    <w:rsid w:val="00DA4A42"/>
    <w:rsid w:val="00DA57FD"/>
    <w:rsid w:val="00DA5948"/>
    <w:rsid w:val="00DA5C71"/>
    <w:rsid w:val="00DA76F3"/>
    <w:rsid w:val="00DA7CC5"/>
    <w:rsid w:val="00DA7DA5"/>
    <w:rsid w:val="00DA7E47"/>
    <w:rsid w:val="00DB020A"/>
    <w:rsid w:val="00DB0283"/>
    <w:rsid w:val="00DB037E"/>
    <w:rsid w:val="00DB06F5"/>
    <w:rsid w:val="00DB1157"/>
    <w:rsid w:val="00DB1F7A"/>
    <w:rsid w:val="00DB2699"/>
    <w:rsid w:val="00DB2E02"/>
    <w:rsid w:val="00DB2EE3"/>
    <w:rsid w:val="00DB383A"/>
    <w:rsid w:val="00DB3C28"/>
    <w:rsid w:val="00DB3C9F"/>
    <w:rsid w:val="00DB3F80"/>
    <w:rsid w:val="00DB4B3A"/>
    <w:rsid w:val="00DB4B60"/>
    <w:rsid w:val="00DB4BA0"/>
    <w:rsid w:val="00DB4BE3"/>
    <w:rsid w:val="00DB5173"/>
    <w:rsid w:val="00DB5207"/>
    <w:rsid w:val="00DB61A9"/>
    <w:rsid w:val="00DB61B8"/>
    <w:rsid w:val="00DB643A"/>
    <w:rsid w:val="00DB6556"/>
    <w:rsid w:val="00DB6DA1"/>
    <w:rsid w:val="00DB6E48"/>
    <w:rsid w:val="00DB72B3"/>
    <w:rsid w:val="00DC0347"/>
    <w:rsid w:val="00DC0549"/>
    <w:rsid w:val="00DC26F6"/>
    <w:rsid w:val="00DC27EC"/>
    <w:rsid w:val="00DC3016"/>
    <w:rsid w:val="00DC396D"/>
    <w:rsid w:val="00DC3CD0"/>
    <w:rsid w:val="00DC3E31"/>
    <w:rsid w:val="00DC3F10"/>
    <w:rsid w:val="00DC41B7"/>
    <w:rsid w:val="00DC41E9"/>
    <w:rsid w:val="00DC437B"/>
    <w:rsid w:val="00DC46DA"/>
    <w:rsid w:val="00DC4E74"/>
    <w:rsid w:val="00DC5610"/>
    <w:rsid w:val="00DC586D"/>
    <w:rsid w:val="00DC5DE7"/>
    <w:rsid w:val="00DC6476"/>
    <w:rsid w:val="00DC701F"/>
    <w:rsid w:val="00DC7BF8"/>
    <w:rsid w:val="00DC7C3F"/>
    <w:rsid w:val="00DC7DD5"/>
    <w:rsid w:val="00DD0441"/>
    <w:rsid w:val="00DD04B6"/>
    <w:rsid w:val="00DD051E"/>
    <w:rsid w:val="00DD0630"/>
    <w:rsid w:val="00DD0A17"/>
    <w:rsid w:val="00DD1355"/>
    <w:rsid w:val="00DD14EC"/>
    <w:rsid w:val="00DD1592"/>
    <w:rsid w:val="00DD2B41"/>
    <w:rsid w:val="00DD3810"/>
    <w:rsid w:val="00DD4003"/>
    <w:rsid w:val="00DD4695"/>
    <w:rsid w:val="00DD4A03"/>
    <w:rsid w:val="00DD4B09"/>
    <w:rsid w:val="00DD4F60"/>
    <w:rsid w:val="00DD52BF"/>
    <w:rsid w:val="00DD553A"/>
    <w:rsid w:val="00DD5562"/>
    <w:rsid w:val="00DD57E0"/>
    <w:rsid w:val="00DD5DBA"/>
    <w:rsid w:val="00DD6AEA"/>
    <w:rsid w:val="00DD6D4C"/>
    <w:rsid w:val="00DD6DC8"/>
    <w:rsid w:val="00DE0F21"/>
    <w:rsid w:val="00DE1093"/>
    <w:rsid w:val="00DE1251"/>
    <w:rsid w:val="00DE1300"/>
    <w:rsid w:val="00DE1873"/>
    <w:rsid w:val="00DE1EC8"/>
    <w:rsid w:val="00DE27E0"/>
    <w:rsid w:val="00DE3EBD"/>
    <w:rsid w:val="00DE3F12"/>
    <w:rsid w:val="00DE4015"/>
    <w:rsid w:val="00DE494D"/>
    <w:rsid w:val="00DE4AF8"/>
    <w:rsid w:val="00DE4BC8"/>
    <w:rsid w:val="00DE4EBE"/>
    <w:rsid w:val="00DE64D1"/>
    <w:rsid w:val="00DF02CA"/>
    <w:rsid w:val="00DF087D"/>
    <w:rsid w:val="00DF0FCD"/>
    <w:rsid w:val="00DF135A"/>
    <w:rsid w:val="00DF1B59"/>
    <w:rsid w:val="00DF2453"/>
    <w:rsid w:val="00DF2527"/>
    <w:rsid w:val="00DF3E6B"/>
    <w:rsid w:val="00DF4028"/>
    <w:rsid w:val="00DF4744"/>
    <w:rsid w:val="00DF49FD"/>
    <w:rsid w:val="00DF4ABC"/>
    <w:rsid w:val="00DF5489"/>
    <w:rsid w:val="00DF5637"/>
    <w:rsid w:val="00DF585F"/>
    <w:rsid w:val="00DF5C65"/>
    <w:rsid w:val="00DF5CF5"/>
    <w:rsid w:val="00DF66D2"/>
    <w:rsid w:val="00DF76B6"/>
    <w:rsid w:val="00DF7A9A"/>
    <w:rsid w:val="00DF7AB6"/>
    <w:rsid w:val="00DF7AFE"/>
    <w:rsid w:val="00DF7E39"/>
    <w:rsid w:val="00E008BF"/>
    <w:rsid w:val="00E00AA9"/>
    <w:rsid w:val="00E01B0A"/>
    <w:rsid w:val="00E01BC5"/>
    <w:rsid w:val="00E0200D"/>
    <w:rsid w:val="00E024F6"/>
    <w:rsid w:val="00E02C03"/>
    <w:rsid w:val="00E0474E"/>
    <w:rsid w:val="00E047FA"/>
    <w:rsid w:val="00E0531E"/>
    <w:rsid w:val="00E05B80"/>
    <w:rsid w:val="00E063E7"/>
    <w:rsid w:val="00E065C3"/>
    <w:rsid w:val="00E06679"/>
    <w:rsid w:val="00E07773"/>
    <w:rsid w:val="00E1053F"/>
    <w:rsid w:val="00E10611"/>
    <w:rsid w:val="00E11058"/>
    <w:rsid w:val="00E11063"/>
    <w:rsid w:val="00E11B44"/>
    <w:rsid w:val="00E1200D"/>
    <w:rsid w:val="00E1237B"/>
    <w:rsid w:val="00E12443"/>
    <w:rsid w:val="00E1396D"/>
    <w:rsid w:val="00E13D03"/>
    <w:rsid w:val="00E1452B"/>
    <w:rsid w:val="00E15FCB"/>
    <w:rsid w:val="00E1775C"/>
    <w:rsid w:val="00E200AA"/>
    <w:rsid w:val="00E20318"/>
    <w:rsid w:val="00E20904"/>
    <w:rsid w:val="00E20FF3"/>
    <w:rsid w:val="00E2155E"/>
    <w:rsid w:val="00E21B1D"/>
    <w:rsid w:val="00E21B6A"/>
    <w:rsid w:val="00E21DF3"/>
    <w:rsid w:val="00E226EE"/>
    <w:rsid w:val="00E22D1A"/>
    <w:rsid w:val="00E22E38"/>
    <w:rsid w:val="00E2319F"/>
    <w:rsid w:val="00E23780"/>
    <w:rsid w:val="00E23B3D"/>
    <w:rsid w:val="00E24D06"/>
    <w:rsid w:val="00E25E15"/>
    <w:rsid w:val="00E25E1C"/>
    <w:rsid w:val="00E26111"/>
    <w:rsid w:val="00E26774"/>
    <w:rsid w:val="00E27816"/>
    <w:rsid w:val="00E300A9"/>
    <w:rsid w:val="00E30EE9"/>
    <w:rsid w:val="00E314D2"/>
    <w:rsid w:val="00E31984"/>
    <w:rsid w:val="00E31BAB"/>
    <w:rsid w:val="00E32ACB"/>
    <w:rsid w:val="00E3353A"/>
    <w:rsid w:val="00E33D9E"/>
    <w:rsid w:val="00E34C99"/>
    <w:rsid w:val="00E34FD5"/>
    <w:rsid w:val="00E35E1A"/>
    <w:rsid w:val="00E37AC4"/>
    <w:rsid w:val="00E37B2B"/>
    <w:rsid w:val="00E37C98"/>
    <w:rsid w:val="00E37E6A"/>
    <w:rsid w:val="00E37F40"/>
    <w:rsid w:val="00E40360"/>
    <w:rsid w:val="00E407D8"/>
    <w:rsid w:val="00E40969"/>
    <w:rsid w:val="00E40E5C"/>
    <w:rsid w:val="00E41117"/>
    <w:rsid w:val="00E41324"/>
    <w:rsid w:val="00E418F4"/>
    <w:rsid w:val="00E42693"/>
    <w:rsid w:val="00E42F57"/>
    <w:rsid w:val="00E43280"/>
    <w:rsid w:val="00E43844"/>
    <w:rsid w:val="00E44DAB"/>
    <w:rsid w:val="00E456B3"/>
    <w:rsid w:val="00E456D6"/>
    <w:rsid w:val="00E45B2D"/>
    <w:rsid w:val="00E45CB5"/>
    <w:rsid w:val="00E46938"/>
    <w:rsid w:val="00E46A30"/>
    <w:rsid w:val="00E475DD"/>
    <w:rsid w:val="00E50750"/>
    <w:rsid w:val="00E50CCC"/>
    <w:rsid w:val="00E50F28"/>
    <w:rsid w:val="00E518A2"/>
    <w:rsid w:val="00E51E71"/>
    <w:rsid w:val="00E51F2B"/>
    <w:rsid w:val="00E52F06"/>
    <w:rsid w:val="00E53A2E"/>
    <w:rsid w:val="00E546A0"/>
    <w:rsid w:val="00E5477E"/>
    <w:rsid w:val="00E547A5"/>
    <w:rsid w:val="00E54851"/>
    <w:rsid w:val="00E548F4"/>
    <w:rsid w:val="00E552B1"/>
    <w:rsid w:val="00E55310"/>
    <w:rsid w:val="00E55BA9"/>
    <w:rsid w:val="00E56412"/>
    <w:rsid w:val="00E56DB1"/>
    <w:rsid w:val="00E57221"/>
    <w:rsid w:val="00E574BE"/>
    <w:rsid w:val="00E5778F"/>
    <w:rsid w:val="00E57E97"/>
    <w:rsid w:val="00E60287"/>
    <w:rsid w:val="00E61B27"/>
    <w:rsid w:val="00E63CA4"/>
    <w:rsid w:val="00E64186"/>
    <w:rsid w:val="00E642C7"/>
    <w:rsid w:val="00E651ED"/>
    <w:rsid w:val="00E656B2"/>
    <w:rsid w:val="00E65830"/>
    <w:rsid w:val="00E65861"/>
    <w:rsid w:val="00E66A71"/>
    <w:rsid w:val="00E675BD"/>
    <w:rsid w:val="00E7124B"/>
    <w:rsid w:val="00E718CD"/>
    <w:rsid w:val="00E71DCA"/>
    <w:rsid w:val="00E721A8"/>
    <w:rsid w:val="00E732C2"/>
    <w:rsid w:val="00E732D0"/>
    <w:rsid w:val="00E73AB2"/>
    <w:rsid w:val="00E73B94"/>
    <w:rsid w:val="00E74262"/>
    <w:rsid w:val="00E74834"/>
    <w:rsid w:val="00E748E4"/>
    <w:rsid w:val="00E74CA9"/>
    <w:rsid w:val="00E74E4F"/>
    <w:rsid w:val="00E7501F"/>
    <w:rsid w:val="00E750A2"/>
    <w:rsid w:val="00E76388"/>
    <w:rsid w:val="00E76769"/>
    <w:rsid w:val="00E77198"/>
    <w:rsid w:val="00E773A9"/>
    <w:rsid w:val="00E777CB"/>
    <w:rsid w:val="00E800BF"/>
    <w:rsid w:val="00E803DE"/>
    <w:rsid w:val="00E81186"/>
    <w:rsid w:val="00E81E99"/>
    <w:rsid w:val="00E821CB"/>
    <w:rsid w:val="00E823A5"/>
    <w:rsid w:val="00E825C2"/>
    <w:rsid w:val="00E828F4"/>
    <w:rsid w:val="00E82B58"/>
    <w:rsid w:val="00E82E50"/>
    <w:rsid w:val="00E835F1"/>
    <w:rsid w:val="00E83F95"/>
    <w:rsid w:val="00E84274"/>
    <w:rsid w:val="00E84C2F"/>
    <w:rsid w:val="00E859D2"/>
    <w:rsid w:val="00E85FE3"/>
    <w:rsid w:val="00E86388"/>
    <w:rsid w:val="00E86D65"/>
    <w:rsid w:val="00E876B8"/>
    <w:rsid w:val="00E8770C"/>
    <w:rsid w:val="00E87E6A"/>
    <w:rsid w:val="00E900F7"/>
    <w:rsid w:val="00E91B73"/>
    <w:rsid w:val="00E92911"/>
    <w:rsid w:val="00E92E12"/>
    <w:rsid w:val="00E92EF1"/>
    <w:rsid w:val="00E92F19"/>
    <w:rsid w:val="00E9366A"/>
    <w:rsid w:val="00E93B3C"/>
    <w:rsid w:val="00E95471"/>
    <w:rsid w:val="00E9568A"/>
    <w:rsid w:val="00E963FB"/>
    <w:rsid w:val="00E968C2"/>
    <w:rsid w:val="00E96FB2"/>
    <w:rsid w:val="00E976A9"/>
    <w:rsid w:val="00E9796A"/>
    <w:rsid w:val="00EA02EA"/>
    <w:rsid w:val="00EA0B2A"/>
    <w:rsid w:val="00EA0C70"/>
    <w:rsid w:val="00EA0CE9"/>
    <w:rsid w:val="00EA168D"/>
    <w:rsid w:val="00EA1D76"/>
    <w:rsid w:val="00EA1E36"/>
    <w:rsid w:val="00EA24D4"/>
    <w:rsid w:val="00EA27C6"/>
    <w:rsid w:val="00EA2889"/>
    <w:rsid w:val="00EA2958"/>
    <w:rsid w:val="00EA2CCD"/>
    <w:rsid w:val="00EA363B"/>
    <w:rsid w:val="00EA3885"/>
    <w:rsid w:val="00EA3BE1"/>
    <w:rsid w:val="00EA4D84"/>
    <w:rsid w:val="00EA4EEB"/>
    <w:rsid w:val="00EA4F09"/>
    <w:rsid w:val="00EA6468"/>
    <w:rsid w:val="00EA677E"/>
    <w:rsid w:val="00EA67F2"/>
    <w:rsid w:val="00EA686C"/>
    <w:rsid w:val="00EA702A"/>
    <w:rsid w:val="00EA7915"/>
    <w:rsid w:val="00EA7F0D"/>
    <w:rsid w:val="00EB0663"/>
    <w:rsid w:val="00EB18BC"/>
    <w:rsid w:val="00EB199A"/>
    <w:rsid w:val="00EB1BCD"/>
    <w:rsid w:val="00EB213D"/>
    <w:rsid w:val="00EB21E0"/>
    <w:rsid w:val="00EB260A"/>
    <w:rsid w:val="00EB2A26"/>
    <w:rsid w:val="00EB2C38"/>
    <w:rsid w:val="00EB2CD7"/>
    <w:rsid w:val="00EB3397"/>
    <w:rsid w:val="00EB44B8"/>
    <w:rsid w:val="00EB4AC5"/>
    <w:rsid w:val="00EB5803"/>
    <w:rsid w:val="00EB6A37"/>
    <w:rsid w:val="00EB7609"/>
    <w:rsid w:val="00EB7B5B"/>
    <w:rsid w:val="00EC0B0F"/>
    <w:rsid w:val="00EC0B65"/>
    <w:rsid w:val="00EC0E46"/>
    <w:rsid w:val="00EC16AF"/>
    <w:rsid w:val="00EC1CDE"/>
    <w:rsid w:val="00EC2273"/>
    <w:rsid w:val="00EC278E"/>
    <w:rsid w:val="00EC2876"/>
    <w:rsid w:val="00EC2F2A"/>
    <w:rsid w:val="00EC386D"/>
    <w:rsid w:val="00EC397D"/>
    <w:rsid w:val="00EC5355"/>
    <w:rsid w:val="00EC5652"/>
    <w:rsid w:val="00EC56B4"/>
    <w:rsid w:val="00EC5E87"/>
    <w:rsid w:val="00ED00CE"/>
    <w:rsid w:val="00ED0B9F"/>
    <w:rsid w:val="00ED0CE2"/>
    <w:rsid w:val="00ED0ED0"/>
    <w:rsid w:val="00ED1009"/>
    <w:rsid w:val="00ED1A24"/>
    <w:rsid w:val="00ED1E50"/>
    <w:rsid w:val="00ED205B"/>
    <w:rsid w:val="00ED2915"/>
    <w:rsid w:val="00ED2A49"/>
    <w:rsid w:val="00ED3299"/>
    <w:rsid w:val="00ED366D"/>
    <w:rsid w:val="00ED442A"/>
    <w:rsid w:val="00ED4C9E"/>
    <w:rsid w:val="00ED4F86"/>
    <w:rsid w:val="00ED6B5D"/>
    <w:rsid w:val="00ED6E84"/>
    <w:rsid w:val="00ED78D6"/>
    <w:rsid w:val="00ED7C01"/>
    <w:rsid w:val="00EE198F"/>
    <w:rsid w:val="00EE1F00"/>
    <w:rsid w:val="00EE25D1"/>
    <w:rsid w:val="00EE52C2"/>
    <w:rsid w:val="00EE5EB0"/>
    <w:rsid w:val="00EE5F6A"/>
    <w:rsid w:val="00EE62FF"/>
    <w:rsid w:val="00EE659D"/>
    <w:rsid w:val="00EE6705"/>
    <w:rsid w:val="00EE676F"/>
    <w:rsid w:val="00EE6A6E"/>
    <w:rsid w:val="00EE727D"/>
    <w:rsid w:val="00EE7D7A"/>
    <w:rsid w:val="00EF0001"/>
    <w:rsid w:val="00EF10A7"/>
    <w:rsid w:val="00EF14D9"/>
    <w:rsid w:val="00EF19D2"/>
    <w:rsid w:val="00EF1AA2"/>
    <w:rsid w:val="00EF1D64"/>
    <w:rsid w:val="00EF2191"/>
    <w:rsid w:val="00EF2295"/>
    <w:rsid w:val="00EF26C8"/>
    <w:rsid w:val="00EF2DD1"/>
    <w:rsid w:val="00EF333A"/>
    <w:rsid w:val="00EF33E9"/>
    <w:rsid w:val="00EF3E67"/>
    <w:rsid w:val="00EF48F5"/>
    <w:rsid w:val="00EF4E76"/>
    <w:rsid w:val="00EF63C7"/>
    <w:rsid w:val="00EF6AA2"/>
    <w:rsid w:val="00F00A3F"/>
    <w:rsid w:val="00F01413"/>
    <w:rsid w:val="00F01B9F"/>
    <w:rsid w:val="00F02085"/>
    <w:rsid w:val="00F02578"/>
    <w:rsid w:val="00F02D98"/>
    <w:rsid w:val="00F03022"/>
    <w:rsid w:val="00F0337A"/>
    <w:rsid w:val="00F036F3"/>
    <w:rsid w:val="00F03DDA"/>
    <w:rsid w:val="00F03EEE"/>
    <w:rsid w:val="00F041A0"/>
    <w:rsid w:val="00F0476A"/>
    <w:rsid w:val="00F04811"/>
    <w:rsid w:val="00F05479"/>
    <w:rsid w:val="00F06447"/>
    <w:rsid w:val="00F06AA0"/>
    <w:rsid w:val="00F06AED"/>
    <w:rsid w:val="00F0758B"/>
    <w:rsid w:val="00F07A58"/>
    <w:rsid w:val="00F07AE9"/>
    <w:rsid w:val="00F07D8B"/>
    <w:rsid w:val="00F1010A"/>
    <w:rsid w:val="00F101BF"/>
    <w:rsid w:val="00F10EB2"/>
    <w:rsid w:val="00F1104E"/>
    <w:rsid w:val="00F11402"/>
    <w:rsid w:val="00F11513"/>
    <w:rsid w:val="00F119AC"/>
    <w:rsid w:val="00F11B9D"/>
    <w:rsid w:val="00F11C38"/>
    <w:rsid w:val="00F1200E"/>
    <w:rsid w:val="00F1216E"/>
    <w:rsid w:val="00F12FCB"/>
    <w:rsid w:val="00F1316D"/>
    <w:rsid w:val="00F13510"/>
    <w:rsid w:val="00F13A47"/>
    <w:rsid w:val="00F14594"/>
    <w:rsid w:val="00F147F4"/>
    <w:rsid w:val="00F1547B"/>
    <w:rsid w:val="00F15710"/>
    <w:rsid w:val="00F16450"/>
    <w:rsid w:val="00F1654B"/>
    <w:rsid w:val="00F16781"/>
    <w:rsid w:val="00F16FBA"/>
    <w:rsid w:val="00F1739A"/>
    <w:rsid w:val="00F1741A"/>
    <w:rsid w:val="00F176D3"/>
    <w:rsid w:val="00F17E46"/>
    <w:rsid w:val="00F206C7"/>
    <w:rsid w:val="00F20F26"/>
    <w:rsid w:val="00F216FB"/>
    <w:rsid w:val="00F2188B"/>
    <w:rsid w:val="00F21987"/>
    <w:rsid w:val="00F219E1"/>
    <w:rsid w:val="00F222AE"/>
    <w:rsid w:val="00F231E0"/>
    <w:rsid w:val="00F235B5"/>
    <w:rsid w:val="00F2403B"/>
    <w:rsid w:val="00F24791"/>
    <w:rsid w:val="00F25507"/>
    <w:rsid w:val="00F25B95"/>
    <w:rsid w:val="00F26156"/>
    <w:rsid w:val="00F264F7"/>
    <w:rsid w:val="00F2652B"/>
    <w:rsid w:val="00F26741"/>
    <w:rsid w:val="00F27123"/>
    <w:rsid w:val="00F27327"/>
    <w:rsid w:val="00F27925"/>
    <w:rsid w:val="00F27E80"/>
    <w:rsid w:val="00F3039E"/>
    <w:rsid w:val="00F304DE"/>
    <w:rsid w:val="00F30B0D"/>
    <w:rsid w:val="00F310B3"/>
    <w:rsid w:val="00F31802"/>
    <w:rsid w:val="00F31B9F"/>
    <w:rsid w:val="00F32034"/>
    <w:rsid w:val="00F3378B"/>
    <w:rsid w:val="00F337D3"/>
    <w:rsid w:val="00F33D09"/>
    <w:rsid w:val="00F34EB6"/>
    <w:rsid w:val="00F35291"/>
    <w:rsid w:val="00F360A5"/>
    <w:rsid w:val="00F36812"/>
    <w:rsid w:val="00F36A40"/>
    <w:rsid w:val="00F36C2C"/>
    <w:rsid w:val="00F40085"/>
    <w:rsid w:val="00F40347"/>
    <w:rsid w:val="00F409E0"/>
    <w:rsid w:val="00F41284"/>
    <w:rsid w:val="00F413A4"/>
    <w:rsid w:val="00F41B0C"/>
    <w:rsid w:val="00F421A9"/>
    <w:rsid w:val="00F427D7"/>
    <w:rsid w:val="00F42C2E"/>
    <w:rsid w:val="00F42C67"/>
    <w:rsid w:val="00F42D37"/>
    <w:rsid w:val="00F42FB5"/>
    <w:rsid w:val="00F43D74"/>
    <w:rsid w:val="00F43F41"/>
    <w:rsid w:val="00F44EB1"/>
    <w:rsid w:val="00F458C5"/>
    <w:rsid w:val="00F46ED4"/>
    <w:rsid w:val="00F47D91"/>
    <w:rsid w:val="00F5007E"/>
    <w:rsid w:val="00F5043D"/>
    <w:rsid w:val="00F51265"/>
    <w:rsid w:val="00F512D4"/>
    <w:rsid w:val="00F5171A"/>
    <w:rsid w:val="00F52559"/>
    <w:rsid w:val="00F52D6C"/>
    <w:rsid w:val="00F52EE7"/>
    <w:rsid w:val="00F5473B"/>
    <w:rsid w:val="00F54B35"/>
    <w:rsid w:val="00F55255"/>
    <w:rsid w:val="00F55476"/>
    <w:rsid w:val="00F55557"/>
    <w:rsid w:val="00F5556D"/>
    <w:rsid w:val="00F557A0"/>
    <w:rsid w:val="00F55869"/>
    <w:rsid w:val="00F559D5"/>
    <w:rsid w:val="00F56EB7"/>
    <w:rsid w:val="00F574BF"/>
    <w:rsid w:val="00F60078"/>
    <w:rsid w:val="00F6055D"/>
    <w:rsid w:val="00F60C9D"/>
    <w:rsid w:val="00F61CC4"/>
    <w:rsid w:val="00F61E60"/>
    <w:rsid w:val="00F6215A"/>
    <w:rsid w:val="00F626DC"/>
    <w:rsid w:val="00F62F82"/>
    <w:rsid w:val="00F631FF"/>
    <w:rsid w:val="00F63854"/>
    <w:rsid w:val="00F6394B"/>
    <w:rsid w:val="00F63D4E"/>
    <w:rsid w:val="00F63DC0"/>
    <w:rsid w:val="00F6450C"/>
    <w:rsid w:val="00F65B0B"/>
    <w:rsid w:val="00F66547"/>
    <w:rsid w:val="00F66F89"/>
    <w:rsid w:val="00F66FC7"/>
    <w:rsid w:val="00F67CE2"/>
    <w:rsid w:val="00F71107"/>
    <w:rsid w:val="00F713E1"/>
    <w:rsid w:val="00F71772"/>
    <w:rsid w:val="00F71CA1"/>
    <w:rsid w:val="00F71E68"/>
    <w:rsid w:val="00F726C9"/>
    <w:rsid w:val="00F73181"/>
    <w:rsid w:val="00F741D1"/>
    <w:rsid w:val="00F742F0"/>
    <w:rsid w:val="00F75311"/>
    <w:rsid w:val="00F7548F"/>
    <w:rsid w:val="00F75FF2"/>
    <w:rsid w:val="00F75FF6"/>
    <w:rsid w:val="00F7621B"/>
    <w:rsid w:val="00F76581"/>
    <w:rsid w:val="00F778A5"/>
    <w:rsid w:val="00F80B02"/>
    <w:rsid w:val="00F81B43"/>
    <w:rsid w:val="00F81ED6"/>
    <w:rsid w:val="00F81F79"/>
    <w:rsid w:val="00F825EF"/>
    <w:rsid w:val="00F82872"/>
    <w:rsid w:val="00F828BA"/>
    <w:rsid w:val="00F83070"/>
    <w:rsid w:val="00F8336C"/>
    <w:rsid w:val="00F83492"/>
    <w:rsid w:val="00F83A21"/>
    <w:rsid w:val="00F83DF5"/>
    <w:rsid w:val="00F841CC"/>
    <w:rsid w:val="00F842E3"/>
    <w:rsid w:val="00F843E4"/>
    <w:rsid w:val="00F84EFE"/>
    <w:rsid w:val="00F858E4"/>
    <w:rsid w:val="00F85A8F"/>
    <w:rsid w:val="00F8656A"/>
    <w:rsid w:val="00F868E9"/>
    <w:rsid w:val="00F86E1B"/>
    <w:rsid w:val="00F87418"/>
    <w:rsid w:val="00F875EC"/>
    <w:rsid w:val="00F87EE4"/>
    <w:rsid w:val="00F900C1"/>
    <w:rsid w:val="00F90509"/>
    <w:rsid w:val="00F9063E"/>
    <w:rsid w:val="00F90E0B"/>
    <w:rsid w:val="00F9192A"/>
    <w:rsid w:val="00F91B15"/>
    <w:rsid w:val="00F91DA9"/>
    <w:rsid w:val="00F929F3"/>
    <w:rsid w:val="00F93DF8"/>
    <w:rsid w:val="00F941BB"/>
    <w:rsid w:val="00F94830"/>
    <w:rsid w:val="00F95026"/>
    <w:rsid w:val="00F95096"/>
    <w:rsid w:val="00F95579"/>
    <w:rsid w:val="00F95D9A"/>
    <w:rsid w:val="00F95F65"/>
    <w:rsid w:val="00F975F6"/>
    <w:rsid w:val="00F9797D"/>
    <w:rsid w:val="00FA0673"/>
    <w:rsid w:val="00FA0920"/>
    <w:rsid w:val="00FA0A6D"/>
    <w:rsid w:val="00FA1089"/>
    <w:rsid w:val="00FA2308"/>
    <w:rsid w:val="00FA23E0"/>
    <w:rsid w:val="00FA34E6"/>
    <w:rsid w:val="00FA37BA"/>
    <w:rsid w:val="00FA3D44"/>
    <w:rsid w:val="00FA3F34"/>
    <w:rsid w:val="00FA4416"/>
    <w:rsid w:val="00FA4838"/>
    <w:rsid w:val="00FA4DB1"/>
    <w:rsid w:val="00FA5073"/>
    <w:rsid w:val="00FA50BA"/>
    <w:rsid w:val="00FA5286"/>
    <w:rsid w:val="00FA53C4"/>
    <w:rsid w:val="00FA5AFB"/>
    <w:rsid w:val="00FA5C44"/>
    <w:rsid w:val="00FA5E8D"/>
    <w:rsid w:val="00FA64E4"/>
    <w:rsid w:val="00FA6FA6"/>
    <w:rsid w:val="00FB14A5"/>
    <w:rsid w:val="00FB1511"/>
    <w:rsid w:val="00FB158E"/>
    <w:rsid w:val="00FB1E57"/>
    <w:rsid w:val="00FB2497"/>
    <w:rsid w:val="00FB2B93"/>
    <w:rsid w:val="00FB3DFA"/>
    <w:rsid w:val="00FB4494"/>
    <w:rsid w:val="00FB4A36"/>
    <w:rsid w:val="00FB4CE7"/>
    <w:rsid w:val="00FB5465"/>
    <w:rsid w:val="00FB6311"/>
    <w:rsid w:val="00FB6ED1"/>
    <w:rsid w:val="00FB7C46"/>
    <w:rsid w:val="00FC004C"/>
    <w:rsid w:val="00FC0354"/>
    <w:rsid w:val="00FC06D8"/>
    <w:rsid w:val="00FC0897"/>
    <w:rsid w:val="00FC18AC"/>
    <w:rsid w:val="00FC25CD"/>
    <w:rsid w:val="00FC332A"/>
    <w:rsid w:val="00FC4D5C"/>
    <w:rsid w:val="00FC637C"/>
    <w:rsid w:val="00FC674B"/>
    <w:rsid w:val="00FC702C"/>
    <w:rsid w:val="00FD0016"/>
    <w:rsid w:val="00FD03E9"/>
    <w:rsid w:val="00FD0911"/>
    <w:rsid w:val="00FD0941"/>
    <w:rsid w:val="00FD15F9"/>
    <w:rsid w:val="00FD1665"/>
    <w:rsid w:val="00FD1668"/>
    <w:rsid w:val="00FD18E2"/>
    <w:rsid w:val="00FD1AC4"/>
    <w:rsid w:val="00FD1F76"/>
    <w:rsid w:val="00FD3113"/>
    <w:rsid w:val="00FD4B65"/>
    <w:rsid w:val="00FD4F53"/>
    <w:rsid w:val="00FD52BB"/>
    <w:rsid w:val="00FD5B08"/>
    <w:rsid w:val="00FD61ED"/>
    <w:rsid w:val="00FD6202"/>
    <w:rsid w:val="00FD62D8"/>
    <w:rsid w:val="00FD634C"/>
    <w:rsid w:val="00FD68E0"/>
    <w:rsid w:val="00FD6EDE"/>
    <w:rsid w:val="00FD78BF"/>
    <w:rsid w:val="00FE02B5"/>
    <w:rsid w:val="00FE0329"/>
    <w:rsid w:val="00FE1988"/>
    <w:rsid w:val="00FE1F5B"/>
    <w:rsid w:val="00FE2500"/>
    <w:rsid w:val="00FE25E2"/>
    <w:rsid w:val="00FE2A94"/>
    <w:rsid w:val="00FE2D24"/>
    <w:rsid w:val="00FE32F8"/>
    <w:rsid w:val="00FE3656"/>
    <w:rsid w:val="00FE39DB"/>
    <w:rsid w:val="00FE3E9C"/>
    <w:rsid w:val="00FE4954"/>
    <w:rsid w:val="00FE4B2E"/>
    <w:rsid w:val="00FE5244"/>
    <w:rsid w:val="00FE5C1A"/>
    <w:rsid w:val="00FE62F8"/>
    <w:rsid w:val="00FE6981"/>
    <w:rsid w:val="00FE6B19"/>
    <w:rsid w:val="00FE6BBD"/>
    <w:rsid w:val="00FE6C2D"/>
    <w:rsid w:val="00FE78EE"/>
    <w:rsid w:val="00FE7D4B"/>
    <w:rsid w:val="00FE7DC3"/>
    <w:rsid w:val="00FF0DA7"/>
    <w:rsid w:val="00FF1DFD"/>
    <w:rsid w:val="00FF1F16"/>
    <w:rsid w:val="00FF1F42"/>
    <w:rsid w:val="00FF2D22"/>
    <w:rsid w:val="00FF34F3"/>
    <w:rsid w:val="00FF3750"/>
    <w:rsid w:val="00FF386F"/>
    <w:rsid w:val="00FF3AC5"/>
    <w:rsid w:val="00FF4954"/>
    <w:rsid w:val="00FF4DB2"/>
    <w:rsid w:val="00FF5812"/>
    <w:rsid w:val="00FF5D3A"/>
    <w:rsid w:val="00FF5FDC"/>
    <w:rsid w:val="00FF6236"/>
    <w:rsid w:val="00FF62E8"/>
    <w:rsid w:val="00FF6761"/>
    <w:rsid w:val="00FF69EB"/>
    <w:rsid w:val="00FF7C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5052"/>
  <w15:chartTrackingRefBased/>
  <w15:docId w15:val="{7194BB0F-2395-4510-B9E0-0A81847B0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519"/>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64073"/>
    <w:rPr>
      <w:sz w:val="16"/>
      <w:szCs w:val="16"/>
    </w:rPr>
  </w:style>
  <w:style w:type="paragraph" w:styleId="Commentaire">
    <w:name w:val="annotation text"/>
    <w:basedOn w:val="Normal"/>
    <w:link w:val="CommentaireCar"/>
    <w:uiPriority w:val="99"/>
    <w:semiHidden/>
    <w:unhideWhenUsed/>
    <w:rsid w:val="00364073"/>
    <w:pPr>
      <w:spacing w:after="0" w:line="240" w:lineRule="auto"/>
    </w:pPr>
    <w:rPr>
      <w:rFonts w:ascii="Arial" w:eastAsia="Arial" w:hAnsi="Arial" w:cs="Arial"/>
      <w:sz w:val="20"/>
      <w:szCs w:val="20"/>
      <w:lang w:val="en" w:eastAsia="fr-FR"/>
    </w:rPr>
  </w:style>
  <w:style w:type="character" w:customStyle="1" w:styleId="CommentaireCar">
    <w:name w:val="Commentaire Car"/>
    <w:basedOn w:val="Policepardfaut"/>
    <w:link w:val="Commentaire"/>
    <w:uiPriority w:val="99"/>
    <w:semiHidden/>
    <w:rsid w:val="00364073"/>
    <w:rPr>
      <w:rFonts w:ascii="Arial" w:eastAsia="Arial" w:hAnsi="Arial" w:cs="Arial"/>
      <w:sz w:val="20"/>
      <w:szCs w:val="20"/>
      <w:lang w:val="en" w:eastAsia="fr-FR"/>
    </w:rPr>
  </w:style>
  <w:style w:type="paragraph" w:styleId="Textedebulles">
    <w:name w:val="Balloon Text"/>
    <w:basedOn w:val="Normal"/>
    <w:link w:val="TextedebullesCar"/>
    <w:uiPriority w:val="99"/>
    <w:semiHidden/>
    <w:unhideWhenUsed/>
    <w:rsid w:val="0036407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4073"/>
    <w:rPr>
      <w:rFonts w:ascii="Segoe UI" w:hAnsi="Segoe UI" w:cs="Segoe UI"/>
      <w:sz w:val="18"/>
      <w:szCs w:val="18"/>
      <w:lang w:val="en-US"/>
    </w:rPr>
  </w:style>
  <w:style w:type="paragraph" w:styleId="PrformatHTML">
    <w:name w:val="HTML Preformatted"/>
    <w:basedOn w:val="Normal"/>
    <w:link w:val="PrformatHTMLCar"/>
    <w:uiPriority w:val="99"/>
    <w:semiHidden/>
    <w:unhideWhenUsed/>
    <w:rsid w:val="004F52F1"/>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4F52F1"/>
    <w:rPr>
      <w:rFonts w:ascii="Consolas" w:hAnsi="Consolas"/>
      <w:sz w:val="20"/>
      <w:szCs w:val="20"/>
      <w:lang w:val="en-US"/>
    </w:rPr>
  </w:style>
  <w:style w:type="paragraph" w:styleId="Bibliographie">
    <w:name w:val="Bibliography"/>
    <w:basedOn w:val="Normal"/>
    <w:next w:val="Normal"/>
    <w:uiPriority w:val="37"/>
    <w:unhideWhenUsed/>
    <w:rsid w:val="007973A8"/>
    <w:pPr>
      <w:spacing w:after="0" w:line="240" w:lineRule="auto"/>
      <w:ind w:left="720" w:hanging="720"/>
    </w:pPr>
  </w:style>
  <w:style w:type="character" w:styleId="Textedelespacerserv">
    <w:name w:val="Placeholder Text"/>
    <w:basedOn w:val="Policepardfaut"/>
    <w:uiPriority w:val="99"/>
    <w:semiHidden/>
    <w:rsid w:val="003F6BB1"/>
    <w:rPr>
      <w:color w:val="808080"/>
    </w:rPr>
  </w:style>
  <w:style w:type="table" w:styleId="Grilledutableau">
    <w:name w:val="Table Grid"/>
    <w:basedOn w:val="TableauNormal"/>
    <w:uiPriority w:val="39"/>
    <w:rsid w:val="000A2C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A45CE"/>
    <w:pPr>
      <w:tabs>
        <w:tab w:val="center" w:pos="4536"/>
        <w:tab w:val="right" w:pos="9072"/>
      </w:tabs>
      <w:spacing w:after="0" w:line="240" w:lineRule="auto"/>
    </w:pPr>
  </w:style>
  <w:style w:type="character" w:customStyle="1" w:styleId="En-tteCar">
    <w:name w:val="En-tête Car"/>
    <w:basedOn w:val="Policepardfaut"/>
    <w:link w:val="En-tte"/>
    <w:uiPriority w:val="99"/>
    <w:rsid w:val="00BA45CE"/>
    <w:rPr>
      <w:lang w:val="en-US"/>
    </w:rPr>
  </w:style>
  <w:style w:type="paragraph" w:styleId="Pieddepage">
    <w:name w:val="footer"/>
    <w:basedOn w:val="Normal"/>
    <w:link w:val="PieddepageCar"/>
    <w:uiPriority w:val="99"/>
    <w:unhideWhenUsed/>
    <w:rsid w:val="00BA45C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A45CE"/>
    <w:rPr>
      <w:lang w:val="en-US"/>
    </w:rPr>
  </w:style>
  <w:style w:type="paragraph" w:styleId="NormalWeb">
    <w:name w:val="Normal (Web)"/>
    <w:basedOn w:val="Normal"/>
    <w:uiPriority w:val="99"/>
    <w:semiHidden/>
    <w:unhideWhenUsed/>
    <w:rsid w:val="004867C5"/>
    <w:pPr>
      <w:spacing w:before="100" w:beforeAutospacing="1" w:after="100" w:afterAutospacing="1" w:line="240" w:lineRule="auto"/>
    </w:pPr>
    <w:rPr>
      <w:rFonts w:ascii="Times New Roman" w:eastAsia="Times New Roman" w:hAnsi="Times New Roman" w:cs="Times New Roman"/>
      <w:sz w:val="24"/>
      <w:szCs w:val="24"/>
    </w:rPr>
  </w:style>
  <w:style w:type="paragraph" w:styleId="Paragraphedeliste">
    <w:name w:val="List Paragraph"/>
    <w:basedOn w:val="Normal"/>
    <w:uiPriority w:val="34"/>
    <w:qFormat/>
    <w:rsid w:val="000115B5"/>
    <w:pPr>
      <w:ind w:left="720"/>
      <w:contextualSpacing/>
    </w:pPr>
  </w:style>
  <w:style w:type="character" w:styleId="Lienhypertexte">
    <w:name w:val="Hyperlink"/>
    <w:basedOn w:val="Policepardfaut"/>
    <w:uiPriority w:val="99"/>
    <w:unhideWhenUsed/>
    <w:rsid w:val="002012D2"/>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C21A12"/>
    <w:pPr>
      <w:spacing w:after="160"/>
    </w:pPr>
    <w:rPr>
      <w:rFonts w:asciiTheme="minorHAnsi" w:eastAsiaTheme="minorHAnsi" w:hAnsiTheme="minorHAnsi" w:cstheme="minorBidi"/>
      <w:b/>
      <w:bCs/>
      <w:lang w:val="en-US" w:eastAsia="en-US"/>
    </w:rPr>
  </w:style>
  <w:style w:type="character" w:customStyle="1" w:styleId="ObjetducommentaireCar">
    <w:name w:val="Objet du commentaire Car"/>
    <w:basedOn w:val="CommentaireCar"/>
    <w:link w:val="Objetducommentaire"/>
    <w:uiPriority w:val="99"/>
    <w:semiHidden/>
    <w:rsid w:val="00C21A12"/>
    <w:rPr>
      <w:rFonts w:ascii="Arial" w:eastAsia="Arial" w:hAnsi="Arial" w:cs="Arial"/>
      <w:b/>
      <w:bCs/>
      <w:sz w:val="20"/>
      <w:szCs w:val="20"/>
      <w:lang w:val="en-US" w:eastAsia="fr-FR"/>
    </w:rPr>
  </w:style>
  <w:style w:type="paragraph" w:styleId="Notedebasdepage">
    <w:name w:val="footnote text"/>
    <w:basedOn w:val="Normal"/>
    <w:link w:val="NotedebasdepageCar"/>
    <w:uiPriority w:val="99"/>
    <w:semiHidden/>
    <w:unhideWhenUsed/>
    <w:rsid w:val="00237F7D"/>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237F7D"/>
    <w:rPr>
      <w:sz w:val="20"/>
      <w:szCs w:val="20"/>
      <w:lang w:val="en-US"/>
    </w:rPr>
  </w:style>
  <w:style w:type="character" w:styleId="Appelnotedebasdep">
    <w:name w:val="footnote reference"/>
    <w:basedOn w:val="Policepardfaut"/>
    <w:uiPriority w:val="99"/>
    <w:semiHidden/>
    <w:unhideWhenUsed/>
    <w:rsid w:val="00237F7D"/>
    <w:rPr>
      <w:vertAlign w:val="superscript"/>
    </w:rPr>
  </w:style>
  <w:style w:type="character" w:styleId="Appeldenotedefin">
    <w:name w:val="endnote reference"/>
    <w:basedOn w:val="Policepardfaut"/>
    <w:uiPriority w:val="99"/>
    <w:semiHidden/>
    <w:unhideWhenUsed/>
    <w:rsid w:val="00F11C38"/>
    <w:rPr>
      <w:vertAlign w:val="superscript"/>
    </w:rPr>
  </w:style>
  <w:style w:type="table" w:customStyle="1" w:styleId="Grilledutableau1">
    <w:name w:val="Grille du tableau1"/>
    <w:basedOn w:val="TableauNormal"/>
    <w:next w:val="Grilledutableau"/>
    <w:uiPriority w:val="39"/>
    <w:rsid w:val="00DD051E"/>
    <w:pPr>
      <w:spacing w:after="0" w:line="240" w:lineRule="auto"/>
    </w:pPr>
    <w:rPr>
      <w:rFonts w:ascii="Arial" w:eastAsia="Arial" w:hAnsi="Arial" w:cs="Arial"/>
      <w:lang w:val="en"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2B5E8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97662">
      <w:bodyDiv w:val="1"/>
      <w:marLeft w:val="0"/>
      <w:marRight w:val="0"/>
      <w:marTop w:val="0"/>
      <w:marBottom w:val="0"/>
      <w:divBdr>
        <w:top w:val="none" w:sz="0" w:space="0" w:color="auto"/>
        <w:left w:val="none" w:sz="0" w:space="0" w:color="auto"/>
        <w:bottom w:val="none" w:sz="0" w:space="0" w:color="auto"/>
        <w:right w:val="none" w:sz="0" w:space="0" w:color="auto"/>
      </w:divBdr>
    </w:div>
    <w:div w:id="50008447">
      <w:bodyDiv w:val="1"/>
      <w:marLeft w:val="0"/>
      <w:marRight w:val="0"/>
      <w:marTop w:val="0"/>
      <w:marBottom w:val="0"/>
      <w:divBdr>
        <w:top w:val="none" w:sz="0" w:space="0" w:color="auto"/>
        <w:left w:val="none" w:sz="0" w:space="0" w:color="auto"/>
        <w:bottom w:val="none" w:sz="0" w:space="0" w:color="auto"/>
        <w:right w:val="none" w:sz="0" w:space="0" w:color="auto"/>
      </w:divBdr>
    </w:div>
    <w:div w:id="83890906">
      <w:bodyDiv w:val="1"/>
      <w:marLeft w:val="0"/>
      <w:marRight w:val="0"/>
      <w:marTop w:val="0"/>
      <w:marBottom w:val="0"/>
      <w:divBdr>
        <w:top w:val="none" w:sz="0" w:space="0" w:color="auto"/>
        <w:left w:val="none" w:sz="0" w:space="0" w:color="auto"/>
        <w:bottom w:val="none" w:sz="0" w:space="0" w:color="auto"/>
        <w:right w:val="none" w:sz="0" w:space="0" w:color="auto"/>
      </w:divBdr>
    </w:div>
    <w:div w:id="90200096">
      <w:bodyDiv w:val="1"/>
      <w:marLeft w:val="0"/>
      <w:marRight w:val="0"/>
      <w:marTop w:val="0"/>
      <w:marBottom w:val="0"/>
      <w:divBdr>
        <w:top w:val="none" w:sz="0" w:space="0" w:color="auto"/>
        <w:left w:val="none" w:sz="0" w:space="0" w:color="auto"/>
        <w:bottom w:val="none" w:sz="0" w:space="0" w:color="auto"/>
        <w:right w:val="none" w:sz="0" w:space="0" w:color="auto"/>
      </w:divBdr>
    </w:div>
    <w:div w:id="91051690">
      <w:bodyDiv w:val="1"/>
      <w:marLeft w:val="0"/>
      <w:marRight w:val="0"/>
      <w:marTop w:val="0"/>
      <w:marBottom w:val="0"/>
      <w:divBdr>
        <w:top w:val="none" w:sz="0" w:space="0" w:color="auto"/>
        <w:left w:val="none" w:sz="0" w:space="0" w:color="auto"/>
        <w:bottom w:val="none" w:sz="0" w:space="0" w:color="auto"/>
        <w:right w:val="none" w:sz="0" w:space="0" w:color="auto"/>
      </w:divBdr>
    </w:div>
    <w:div w:id="109128582">
      <w:bodyDiv w:val="1"/>
      <w:marLeft w:val="0"/>
      <w:marRight w:val="0"/>
      <w:marTop w:val="0"/>
      <w:marBottom w:val="0"/>
      <w:divBdr>
        <w:top w:val="none" w:sz="0" w:space="0" w:color="auto"/>
        <w:left w:val="none" w:sz="0" w:space="0" w:color="auto"/>
        <w:bottom w:val="none" w:sz="0" w:space="0" w:color="auto"/>
        <w:right w:val="none" w:sz="0" w:space="0" w:color="auto"/>
      </w:divBdr>
    </w:div>
    <w:div w:id="123502583">
      <w:bodyDiv w:val="1"/>
      <w:marLeft w:val="0"/>
      <w:marRight w:val="0"/>
      <w:marTop w:val="0"/>
      <w:marBottom w:val="0"/>
      <w:divBdr>
        <w:top w:val="none" w:sz="0" w:space="0" w:color="auto"/>
        <w:left w:val="none" w:sz="0" w:space="0" w:color="auto"/>
        <w:bottom w:val="none" w:sz="0" w:space="0" w:color="auto"/>
        <w:right w:val="none" w:sz="0" w:space="0" w:color="auto"/>
      </w:divBdr>
    </w:div>
    <w:div w:id="184752072">
      <w:bodyDiv w:val="1"/>
      <w:marLeft w:val="0"/>
      <w:marRight w:val="0"/>
      <w:marTop w:val="0"/>
      <w:marBottom w:val="0"/>
      <w:divBdr>
        <w:top w:val="none" w:sz="0" w:space="0" w:color="auto"/>
        <w:left w:val="none" w:sz="0" w:space="0" w:color="auto"/>
        <w:bottom w:val="none" w:sz="0" w:space="0" w:color="auto"/>
        <w:right w:val="none" w:sz="0" w:space="0" w:color="auto"/>
      </w:divBdr>
    </w:div>
    <w:div w:id="192887627">
      <w:bodyDiv w:val="1"/>
      <w:marLeft w:val="0"/>
      <w:marRight w:val="0"/>
      <w:marTop w:val="0"/>
      <w:marBottom w:val="0"/>
      <w:divBdr>
        <w:top w:val="none" w:sz="0" w:space="0" w:color="auto"/>
        <w:left w:val="none" w:sz="0" w:space="0" w:color="auto"/>
        <w:bottom w:val="none" w:sz="0" w:space="0" w:color="auto"/>
        <w:right w:val="none" w:sz="0" w:space="0" w:color="auto"/>
      </w:divBdr>
    </w:div>
    <w:div w:id="217908690">
      <w:bodyDiv w:val="1"/>
      <w:marLeft w:val="0"/>
      <w:marRight w:val="0"/>
      <w:marTop w:val="0"/>
      <w:marBottom w:val="0"/>
      <w:divBdr>
        <w:top w:val="none" w:sz="0" w:space="0" w:color="auto"/>
        <w:left w:val="none" w:sz="0" w:space="0" w:color="auto"/>
        <w:bottom w:val="none" w:sz="0" w:space="0" w:color="auto"/>
        <w:right w:val="none" w:sz="0" w:space="0" w:color="auto"/>
      </w:divBdr>
    </w:div>
    <w:div w:id="238515380">
      <w:bodyDiv w:val="1"/>
      <w:marLeft w:val="0"/>
      <w:marRight w:val="0"/>
      <w:marTop w:val="0"/>
      <w:marBottom w:val="0"/>
      <w:divBdr>
        <w:top w:val="none" w:sz="0" w:space="0" w:color="auto"/>
        <w:left w:val="none" w:sz="0" w:space="0" w:color="auto"/>
        <w:bottom w:val="none" w:sz="0" w:space="0" w:color="auto"/>
        <w:right w:val="none" w:sz="0" w:space="0" w:color="auto"/>
      </w:divBdr>
    </w:div>
    <w:div w:id="352846315">
      <w:bodyDiv w:val="1"/>
      <w:marLeft w:val="0"/>
      <w:marRight w:val="0"/>
      <w:marTop w:val="0"/>
      <w:marBottom w:val="0"/>
      <w:divBdr>
        <w:top w:val="none" w:sz="0" w:space="0" w:color="auto"/>
        <w:left w:val="none" w:sz="0" w:space="0" w:color="auto"/>
        <w:bottom w:val="none" w:sz="0" w:space="0" w:color="auto"/>
        <w:right w:val="none" w:sz="0" w:space="0" w:color="auto"/>
      </w:divBdr>
    </w:div>
    <w:div w:id="381292914">
      <w:bodyDiv w:val="1"/>
      <w:marLeft w:val="0"/>
      <w:marRight w:val="0"/>
      <w:marTop w:val="0"/>
      <w:marBottom w:val="0"/>
      <w:divBdr>
        <w:top w:val="none" w:sz="0" w:space="0" w:color="auto"/>
        <w:left w:val="none" w:sz="0" w:space="0" w:color="auto"/>
        <w:bottom w:val="none" w:sz="0" w:space="0" w:color="auto"/>
        <w:right w:val="none" w:sz="0" w:space="0" w:color="auto"/>
      </w:divBdr>
    </w:div>
    <w:div w:id="412708392">
      <w:bodyDiv w:val="1"/>
      <w:marLeft w:val="0"/>
      <w:marRight w:val="0"/>
      <w:marTop w:val="0"/>
      <w:marBottom w:val="0"/>
      <w:divBdr>
        <w:top w:val="none" w:sz="0" w:space="0" w:color="auto"/>
        <w:left w:val="none" w:sz="0" w:space="0" w:color="auto"/>
        <w:bottom w:val="none" w:sz="0" w:space="0" w:color="auto"/>
        <w:right w:val="none" w:sz="0" w:space="0" w:color="auto"/>
      </w:divBdr>
    </w:div>
    <w:div w:id="457720342">
      <w:bodyDiv w:val="1"/>
      <w:marLeft w:val="0"/>
      <w:marRight w:val="0"/>
      <w:marTop w:val="0"/>
      <w:marBottom w:val="0"/>
      <w:divBdr>
        <w:top w:val="none" w:sz="0" w:space="0" w:color="auto"/>
        <w:left w:val="none" w:sz="0" w:space="0" w:color="auto"/>
        <w:bottom w:val="none" w:sz="0" w:space="0" w:color="auto"/>
        <w:right w:val="none" w:sz="0" w:space="0" w:color="auto"/>
      </w:divBdr>
      <w:divsChild>
        <w:div w:id="535892467">
          <w:marLeft w:val="0"/>
          <w:marRight w:val="0"/>
          <w:marTop w:val="0"/>
          <w:marBottom w:val="0"/>
          <w:divBdr>
            <w:top w:val="none" w:sz="0" w:space="0" w:color="auto"/>
            <w:left w:val="none" w:sz="0" w:space="0" w:color="auto"/>
            <w:bottom w:val="none" w:sz="0" w:space="0" w:color="auto"/>
            <w:right w:val="none" w:sz="0" w:space="0" w:color="auto"/>
          </w:divBdr>
          <w:divsChild>
            <w:div w:id="19269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992264">
      <w:bodyDiv w:val="1"/>
      <w:marLeft w:val="0"/>
      <w:marRight w:val="0"/>
      <w:marTop w:val="0"/>
      <w:marBottom w:val="0"/>
      <w:divBdr>
        <w:top w:val="none" w:sz="0" w:space="0" w:color="auto"/>
        <w:left w:val="none" w:sz="0" w:space="0" w:color="auto"/>
        <w:bottom w:val="none" w:sz="0" w:space="0" w:color="auto"/>
        <w:right w:val="none" w:sz="0" w:space="0" w:color="auto"/>
      </w:divBdr>
    </w:div>
    <w:div w:id="574515090">
      <w:bodyDiv w:val="1"/>
      <w:marLeft w:val="0"/>
      <w:marRight w:val="0"/>
      <w:marTop w:val="0"/>
      <w:marBottom w:val="0"/>
      <w:divBdr>
        <w:top w:val="none" w:sz="0" w:space="0" w:color="auto"/>
        <w:left w:val="none" w:sz="0" w:space="0" w:color="auto"/>
        <w:bottom w:val="none" w:sz="0" w:space="0" w:color="auto"/>
        <w:right w:val="none" w:sz="0" w:space="0" w:color="auto"/>
      </w:divBdr>
    </w:div>
    <w:div w:id="622149593">
      <w:bodyDiv w:val="1"/>
      <w:marLeft w:val="0"/>
      <w:marRight w:val="0"/>
      <w:marTop w:val="0"/>
      <w:marBottom w:val="0"/>
      <w:divBdr>
        <w:top w:val="none" w:sz="0" w:space="0" w:color="auto"/>
        <w:left w:val="none" w:sz="0" w:space="0" w:color="auto"/>
        <w:bottom w:val="none" w:sz="0" w:space="0" w:color="auto"/>
        <w:right w:val="none" w:sz="0" w:space="0" w:color="auto"/>
      </w:divBdr>
    </w:div>
    <w:div w:id="762459299">
      <w:bodyDiv w:val="1"/>
      <w:marLeft w:val="0"/>
      <w:marRight w:val="0"/>
      <w:marTop w:val="0"/>
      <w:marBottom w:val="0"/>
      <w:divBdr>
        <w:top w:val="none" w:sz="0" w:space="0" w:color="auto"/>
        <w:left w:val="none" w:sz="0" w:space="0" w:color="auto"/>
        <w:bottom w:val="none" w:sz="0" w:space="0" w:color="auto"/>
        <w:right w:val="none" w:sz="0" w:space="0" w:color="auto"/>
      </w:divBdr>
    </w:div>
    <w:div w:id="786855502">
      <w:bodyDiv w:val="1"/>
      <w:marLeft w:val="0"/>
      <w:marRight w:val="0"/>
      <w:marTop w:val="0"/>
      <w:marBottom w:val="0"/>
      <w:divBdr>
        <w:top w:val="none" w:sz="0" w:space="0" w:color="auto"/>
        <w:left w:val="none" w:sz="0" w:space="0" w:color="auto"/>
        <w:bottom w:val="none" w:sz="0" w:space="0" w:color="auto"/>
        <w:right w:val="none" w:sz="0" w:space="0" w:color="auto"/>
      </w:divBdr>
    </w:div>
    <w:div w:id="805661252">
      <w:bodyDiv w:val="1"/>
      <w:marLeft w:val="0"/>
      <w:marRight w:val="0"/>
      <w:marTop w:val="0"/>
      <w:marBottom w:val="0"/>
      <w:divBdr>
        <w:top w:val="none" w:sz="0" w:space="0" w:color="auto"/>
        <w:left w:val="none" w:sz="0" w:space="0" w:color="auto"/>
        <w:bottom w:val="none" w:sz="0" w:space="0" w:color="auto"/>
        <w:right w:val="none" w:sz="0" w:space="0" w:color="auto"/>
      </w:divBdr>
    </w:div>
    <w:div w:id="932277106">
      <w:bodyDiv w:val="1"/>
      <w:marLeft w:val="0"/>
      <w:marRight w:val="0"/>
      <w:marTop w:val="0"/>
      <w:marBottom w:val="0"/>
      <w:divBdr>
        <w:top w:val="none" w:sz="0" w:space="0" w:color="auto"/>
        <w:left w:val="none" w:sz="0" w:space="0" w:color="auto"/>
        <w:bottom w:val="none" w:sz="0" w:space="0" w:color="auto"/>
        <w:right w:val="none" w:sz="0" w:space="0" w:color="auto"/>
      </w:divBdr>
    </w:div>
    <w:div w:id="934284245">
      <w:bodyDiv w:val="1"/>
      <w:marLeft w:val="0"/>
      <w:marRight w:val="0"/>
      <w:marTop w:val="0"/>
      <w:marBottom w:val="0"/>
      <w:divBdr>
        <w:top w:val="none" w:sz="0" w:space="0" w:color="auto"/>
        <w:left w:val="none" w:sz="0" w:space="0" w:color="auto"/>
        <w:bottom w:val="none" w:sz="0" w:space="0" w:color="auto"/>
        <w:right w:val="none" w:sz="0" w:space="0" w:color="auto"/>
      </w:divBdr>
    </w:div>
    <w:div w:id="1077173732">
      <w:bodyDiv w:val="1"/>
      <w:marLeft w:val="0"/>
      <w:marRight w:val="0"/>
      <w:marTop w:val="0"/>
      <w:marBottom w:val="0"/>
      <w:divBdr>
        <w:top w:val="none" w:sz="0" w:space="0" w:color="auto"/>
        <w:left w:val="none" w:sz="0" w:space="0" w:color="auto"/>
        <w:bottom w:val="none" w:sz="0" w:space="0" w:color="auto"/>
        <w:right w:val="none" w:sz="0" w:space="0" w:color="auto"/>
      </w:divBdr>
    </w:div>
    <w:div w:id="1095248556">
      <w:bodyDiv w:val="1"/>
      <w:marLeft w:val="0"/>
      <w:marRight w:val="0"/>
      <w:marTop w:val="0"/>
      <w:marBottom w:val="0"/>
      <w:divBdr>
        <w:top w:val="none" w:sz="0" w:space="0" w:color="auto"/>
        <w:left w:val="none" w:sz="0" w:space="0" w:color="auto"/>
        <w:bottom w:val="none" w:sz="0" w:space="0" w:color="auto"/>
        <w:right w:val="none" w:sz="0" w:space="0" w:color="auto"/>
      </w:divBdr>
    </w:div>
    <w:div w:id="1109544120">
      <w:bodyDiv w:val="1"/>
      <w:marLeft w:val="0"/>
      <w:marRight w:val="0"/>
      <w:marTop w:val="0"/>
      <w:marBottom w:val="0"/>
      <w:divBdr>
        <w:top w:val="none" w:sz="0" w:space="0" w:color="auto"/>
        <w:left w:val="none" w:sz="0" w:space="0" w:color="auto"/>
        <w:bottom w:val="none" w:sz="0" w:space="0" w:color="auto"/>
        <w:right w:val="none" w:sz="0" w:space="0" w:color="auto"/>
      </w:divBdr>
    </w:div>
    <w:div w:id="1146166424">
      <w:bodyDiv w:val="1"/>
      <w:marLeft w:val="0"/>
      <w:marRight w:val="0"/>
      <w:marTop w:val="0"/>
      <w:marBottom w:val="0"/>
      <w:divBdr>
        <w:top w:val="none" w:sz="0" w:space="0" w:color="auto"/>
        <w:left w:val="none" w:sz="0" w:space="0" w:color="auto"/>
        <w:bottom w:val="none" w:sz="0" w:space="0" w:color="auto"/>
        <w:right w:val="none" w:sz="0" w:space="0" w:color="auto"/>
      </w:divBdr>
    </w:div>
    <w:div w:id="1199204849">
      <w:bodyDiv w:val="1"/>
      <w:marLeft w:val="0"/>
      <w:marRight w:val="0"/>
      <w:marTop w:val="0"/>
      <w:marBottom w:val="0"/>
      <w:divBdr>
        <w:top w:val="none" w:sz="0" w:space="0" w:color="auto"/>
        <w:left w:val="none" w:sz="0" w:space="0" w:color="auto"/>
        <w:bottom w:val="none" w:sz="0" w:space="0" w:color="auto"/>
        <w:right w:val="none" w:sz="0" w:space="0" w:color="auto"/>
      </w:divBdr>
    </w:div>
    <w:div w:id="1238443871">
      <w:bodyDiv w:val="1"/>
      <w:marLeft w:val="0"/>
      <w:marRight w:val="0"/>
      <w:marTop w:val="0"/>
      <w:marBottom w:val="0"/>
      <w:divBdr>
        <w:top w:val="none" w:sz="0" w:space="0" w:color="auto"/>
        <w:left w:val="none" w:sz="0" w:space="0" w:color="auto"/>
        <w:bottom w:val="none" w:sz="0" w:space="0" w:color="auto"/>
        <w:right w:val="none" w:sz="0" w:space="0" w:color="auto"/>
      </w:divBdr>
      <w:divsChild>
        <w:div w:id="1331569225">
          <w:marLeft w:val="446"/>
          <w:marRight w:val="0"/>
          <w:marTop w:val="0"/>
          <w:marBottom w:val="0"/>
          <w:divBdr>
            <w:top w:val="none" w:sz="0" w:space="0" w:color="auto"/>
            <w:left w:val="none" w:sz="0" w:space="0" w:color="auto"/>
            <w:bottom w:val="none" w:sz="0" w:space="0" w:color="auto"/>
            <w:right w:val="none" w:sz="0" w:space="0" w:color="auto"/>
          </w:divBdr>
        </w:div>
      </w:divsChild>
    </w:div>
    <w:div w:id="1249772653">
      <w:bodyDiv w:val="1"/>
      <w:marLeft w:val="0"/>
      <w:marRight w:val="0"/>
      <w:marTop w:val="0"/>
      <w:marBottom w:val="0"/>
      <w:divBdr>
        <w:top w:val="none" w:sz="0" w:space="0" w:color="auto"/>
        <w:left w:val="none" w:sz="0" w:space="0" w:color="auto"/>
        <w:bottom w:val="none" w:sz="0" w:space="0" w:color="auto"/>
        <w:right w:val="none" w:sz="0" w:space="0" w:color="auto"/>
      </w:divBdr>
      <w:divsChild>
        <w:div w:id="385880984">
          <w:marLeft w:val="446"/>
          <w:marRight w:val="0"/>
          <w:marTop w:val="0"/>
          <w:marBottom w:val="0"/>
          <w:divBdr>
            <w:top w:val="none" w:sz="0" w:space="0" w:color="auto"/>
            <w:left w:val="none" w:sz="0" w:space="0" w:color="auto"/>
            <w:bottom w:val="none" w:sz="0" w:space="0" w:color="auto"/>
            <w:right w:val="none" w:sz="0" w:space="0" w:color="auto"/>
          </w:divBdr>
        </w:div>
      </w:divsChild>
    </w:div>
    <w:div w:id="1279724995">
      <w:bodyDiv w:val="1"/>
      <w:marLeft w:val="0"/>
      <w:marRight w:val="0"/>
      <w:marTop w:val="0"/>
      <w:marBottom w:val="0"/>
      <w:divBdr>
        <w:top w:val="none" w:sz="0" w:space="0" w:color="auto"/>
        <w:left w:val="none" w:sz="0" w:space="0" w:color="auto"/>
        <w:bottom w:val="none" w:sz="0" w:space="0" w:color="auto"/>
        <w:right w:val="none" w:sz="0" w:space="0" w:color="auto"/>
      </w:divBdr>
    </w:div>
    <w:div w:id="1320234788">
      <w:bodyDiv w:val="1"/>
      <w:marLeft w:val="0"/>
      <w:marRight w:val="0"/>
      <w:marTop w:val="0"/>
      <w:marBottom w:val="0"/>
      <w:divBdr>
        <w:top w:val="none" w:sz="0" w:space="0" w:color="auto"/>
        <w:left w:val="none" w:sz="0" w:space="0" w:color="auto"/>
        <w:bottom w:val="none" w:sz="0" w:space="0" w:color="auto"/>
        <w:right w:val="none" w:sz="0" w:space="0" w:color="auto"/>
      </w:divBdr>
    </w:div>
    <w:div w:id="1329017019">
      <w:bodyDiv w:val="1"/>
      <w:marLeft w:val="0"/>
      <w:marRight w:val="0"/>
      <w:marTop w:val="0"/>
      <w:marBottom w:val="0"/>
      <w:divBdr>
        <w:top w:val="none" w:sz="0" w:space="0" w:color="auto"/>
        <w:left w:val="none" w:sz="0" w:space="0" w:color="auto"/>
        <w:bottom w:val="none" w:sz="0" w:space="0" w:color="auto"/>
        <w:right w:val="none" w:sz="0" w:space="0" w:color="auto"/>
      </w:divBdr>
      <w:divsChild>
        <w:div w:id="39592891">
          <w:marLeft w:val="547"/>
          <w:marRight w:val="0"/>
          <w:marTop w:val="86"/>
          <w:marBottom w:val="0"/>
          <w:divBdr>
            <w:top w:val="none" w:sz="0" w:space="0" w:color="auto"/>
            <w:left w:val="none" w:sz="0" w:space="0" w:color="auto"/>
            <w:bottom w:val="none" w:sz="0" w:space="0" w:color="auto"/>
            <w:right w:val="none" w:sz="0" w:space="0" w:color="auto"/>
          </w:divBdr>
        </w:div>
        <w:div w:id="386606862">
          <w:marLeft w:val="547"/>
          <w:marRight w:val="0"/>
          <w:marTop w:val="86"/>
          <w:marBottom w:val="0"/>
          <w:divBdr>
            <w:top w:val="none" w:sz="0" w:space="0" w:color="auto"/>
            <w:left w:val="none" w:sz="0" w:space="0" w:color="auto"/>
            <w:bottom w:val="none" w:sz="0" w:space="0" w:color="auto"/>
            <w:right w:val="none" w:sz="0" w:space="0" w:color="auto"/>
          </w:divBdr>
        </w:div>
        <w:div w:id="801464859">
          <w:marLeft w:val="547"/>
          <w:marRight w:val="0"/>
          <w:marTop w:val="86"/>
          <w:marBottom w:val="0"/>
          <w:divBdr>
            <w:top w:val="none" w:sz="0" w:space="0" w:color="auto"/>
            <w:left w:val="none" w:sz="0" w:space="0" w:color="auto"/>
            <w:bottom w:val="none" w:sz="0" w:space="0" w:color="auto"/>
            <w:right w:val="none" w:sz="0" w:space="0" w:color="auto"/>
          </w:divBdr>
        </w:div>
        <w:div w:id="1124229309">
          <w:marLeft w:val="547"/>
          <w:marRight w:val="0"/>
          <w:marTop w:val="86"/>
          <w:marBottom w:val="0"/>
          <w:divBdr>
            <w:top w:val="none" w:sz="0" w:space="0" w:color="auto"/>
            <w:left w:val="none" w:sz="0" w:space="0" w:color="auto"/>
            <w:bottom w:val="none" w:sz="0" w:space="0" w:color="auto"/>
            <w:right w:val="none" w:sz="0" w:space="0" w:color="auto"/>
          </w:divBdr>
        </w:div>
      </w:divsChild>
    </w:div>
    <w:div w:id="1381247182">
      <w:bodyDiv w:val="1"/>
      <w:marLeft w:val="0"/>
      <w:marRight w:val="0"/>
      <w:marTop w:val="0"/>
      <w:marBottom w:val="0"/>
      <w:divBdr>
        <w:top w:val="none" w:sz="0" w:space="0" w:color="auto"/>
        <w:left w:val="none" w:sz="0" w:space="0" w:color="auto"/>
        <w:bottom w:val="none" w:sz="0" w:space="0" w:color="auto"/>
        <w:right w:val="none" w:sz="0" w:space="0" w:color="auto"/>
      </w:divBdr>
    </w:div>
    <w:div w:id="1458642328">
      <w:bodyDiv w:val="1"/>
      <w:marLeft w:val="0"/>
      <w:marRight w:val="0"/>
      <w:marTop w:val="0"/>
      <w:marBottom w:val="0"/>
      <w:divBdr>
        <w:top w:val="none" w:sz="0" w:space="0" w:color="auto"/>
        <w:left w:val="none" w:sz="0" w:space="0" w:color="auto"/>
        <w:bottom w:val="none" w:sz="0" w:space="0" w:color="auto"/>
        <w:right w:val="none" w:sz="0" w:space="0" w:color="auto"/>
      </w:divBdr>
    </w:div>
    <w:div w:id="1490754198">
      <w:bodyDiv w:val="1"/>
      <w:marLeft w:val="0"/>
      <w:marRight w:val="0"/>
      <w:marTop w:val="0"/>
      <w:marBottom w:val="0"/>
      <w:divBdr>
        <w:top w:val="none" w:sz="0" w:space="0" w:color="auto"/>
        <w:left w:val="none" w:sz="0" w:space="0" w:color="auto"/>
        <w:bottom w:val="none" w:sz="0" w:space="0" w:color="auto"/>
        <w:right w:val="none" w:sz="0" w:space="0" w:color="auto"/>
      </w:divBdr>
    </w:div>
    <w:div w:id="1504737624">
      <w:bodyDiv w:val="1"/>
      <w:marLeft w:val="0"/>
      <w:marRight w:val="0"/>
      <w:marTop w:val="0"/>
      <w:marBottom w:val="0"/>
      <w:divBdr>
        <w:top w:val="none" w:sz="0" w:space="0" w:color="auto"/>
        <w:left w:val="none" w:sz="0" w:space="0" w:color="auto"/>
        <w:bottom w:val="none" w:sz="0" w:space="0" w:color="auto"/>
        <w:right w:val="none" w:sz="0" w:space="0" w:color="auto"/>
      </w:divBdr>
    </w:div>
    <w:div w:id="1554855267">
      <w:bodyDiv w:val="1"/>
      <w:marLeft w:val="0"/>
      <w:marRight w:val="0"/>
      <w:marTop w:val="0"/>
      <w:marBottom w:val="0"/>
      <w:divBdr>
        <w:top w:val="none" w:sz="0" w:space="0" w:color="auto"/>
        <w:left w:val="none" w:sz="0" w:space="0" w:color="auto"/>
        <w:bottom w:val="none" w:sz="0" w:space="0" w:color="auto"/>
        <w:right w:val="none" w:sz="0" w:space="0" w:color="auto"/>
      </w:divBdr>
      <w:divsChild>
        <w:div w:id="230311905">
          <w:marLeft w:val="547"/>
          <w:marRight w:val="0"/>
          <w:marTop w:val="86"/>
          <w:marBottom w:val="0"/>
          <w:divBdr>
            <w:top w:val="none" w:sz="0" w:space="0" w:color="auto"/>
            <w:left w:val="none" w:sz="0" w:space="0" w:color="auto"/>
            <w:bottom w:val="none" w:sz="0" w:space="0" w:color="auto"/>
            <w:right w:val="none" w:sz="0" w:space="0" w:color="auto"/>
          </w:divBdr>
        </w:div>
        <w:div w:id="1037193874">
          <w:marLeft w:val="547"/>
          <w:marRight w:val="0"/>
          <w:marTop w:val="86"/>
          <w:marBottom w:val="0"/>
          <w:divBdr>
            <w:top w:val="none" w:sz="0" w:space="0" w:color="auto"/>
            <w:left w:val="none" w:sz="0" w:space="0" w:color="auto"/>
            <w:bottom w:val="none" w:sz="0" w:space="0" w:color="auto"/>
            <w:right w:val="none" w:sz="0" w:space="0" w:color="auto"/>
          </w:divBdr>
        </w:div>
      </w:divsChild>
    </w:div>
    <w:div w:id="1580097049">
      <w:bodyDiv w:val="1"/>
      <w:marLeft w:val="0"/>
      <w:marRight w:val="0"/>
      <w:marTop w:val="0"/>
      <w:marBottom w:val="0"/>
      <w:divBdr>
        <w:top w:val="none" w:sz="0" w:space="0" w:color="auto"/>
        <w:left w:val="none" w:sz="0" w:space="0" w:color="auto"/>
        <w:bottom w:val="none" w:sz="0" w:space="0" w:color="auto"/>
        <w:right w:val="none" w:sz="0" w:space="0" w:color="auto"/>
      </w:divBdr>
    </w:div>
    <w:div w:id="1594122795">
      <w:bodyDiv w:val="1"/>
      <w:marLeft w:val="0"/>
      <w:marRight w:val="0"/>
      <w:marTop w:val="0"/>
      <w:marBottom w:val="0"/>
      <w:divBdr>
        <w:top w:val="none" w:sz="0" w:space="0" w:color="auto"/>
        <w:left w:val="none" w:sz="0" w:space="0" w:color="auto"/>
        <w:bottom w:val="none" w:sz="0" w:space="0" w:color="auto"/>
        <w:right w:val="none" w:sz="0" w:space="0" w:color="auto"/>
      </w:divBdr>
    </w:div>
    <w:div w:id="1624580252">
      <w:bodyDiv w:val="1"/>
      <w:marLeft w:val="0"/>
      <w:marRight w:val="0"/>
      <w:marTop w:val="0"/>
      <w:marBottom w:val="0"/>
      <w:divBdr>
        <w:top w:val="none" w:sz="0" w:space="0" w:color="auto"/>
        <w:left w:val="none" w:sz="0" w:space="0" w:color="auto"/>
        <w:bottom w:val="none" w:sz="0" w:space="0" w:color="auto"/>
        <w:right w:val="none" w:sz="0" w:space="0" w:color="auto"/>
      </w:divBdr>
    </w:div>
    <w:div w:id="1648971013">
      <w:bodyDiv w:val="1"/>
      <w:marLeft w:val="0"/>
      <w:marRight w:val="0"/>
      <w:marTop w:val="0"/>
      <w:marBottom w:val="0"/>
      <w:divBdr>
        <w:top w:val="none" w:sz="0" w:space="0" w:color="auto"/>
        <w:left w:val="none" w:sz="0" w:space="0" w:color="auto"/>
        <w:bottom w:val="none" w:sz="0" w:space="0" w:color="auto"/>
        <w:right w:val="none" w:sz="0" w:space="0" w:color="auto"/>
      </w:divBdr>
    </w:div>
    <w:div w:id="1651668857">
      <w:bodyDiv w:val="1"/>
      <w:marLeft w:val="0"/>
      <w:marRight w:val="0"/>
      <w:marTop w:val="0"/>
      <w:marBottom w:val="0"/>
      <w:divBdr>
        <w:top w:val="none" w:sz="0" w:space="0" w:color="auto"/>
        <w:left w:val="none" w:sz="0" w:space="0" w:color="auto"/>
        <w:bottom w:val="none" w:sz="0" w:space="0" w:color="auto"/>
        <w:right w:val="none" w:sz="0" w:space="0" w:color="auto"/>
      </w:divBdr>
    </w:div>
    <w:div w:id="1663243116">
      <w:bodyDiv w:val="1"/>
      <w:marLeft w:val="0"/>
      <w:marRight w:val="0"/>
      <w:marTop w:val="0"/>
      <w:marBottom w:val="0"/>
      <w:divBdr>
        <w:top w:val="none" w:sz="0" w:space="0" w:color="auto"/>
        <w:left w:val="none" w:sz="0" w:space="0" w:color="auto"/>
        <w:bottom w:val="none" w:sz="0" w:space="0" w:color="auto"/>
        <w:right w:val="none" w:sz="0" w:space="0" w:color="auto"/>
      </w:divBdr>
    </w:div>
    <w:div w:id="1678194983">
      <w:bodyDiv w:val="1"/>
      <w:marLeft w:val="0"/>
      <w:marRight w:val="0"/>
      <w:marTop w:val="0"/>
      <w:marBottom w:val="0"/>
      <w:divBdr>
        <w:top w:val="none" w:sz="0" w:space="0" w:color="auto"/>
        <w:left w:val="none" w:sz="0" w:space="0" w:color="auto"/>
        <w:bottom w:val="none" w:sz="0" w:space="0" w:color="auto"/>
        <w:right w:val="none" w:sz="0" w:space="0" w:color="auto"/>
      </w:divBdr>
    </w:div>
    <w:div w:id="1764641415">
      <w:bodyDiv w:val="1"/>
      <w:marLeft w:val="0"/>
      <w:marRight w:val="0"/>
      <w:marTop w:val="0"/>
      <w:marBottom w:val="0"/>
      <w:divBdr>
        <w:top w:val="none" w:sz="0" w:space="0" w:color="auto"/>
        <w:left w:val="none" w:sz="0" w:space="0" w:color="auto"/>
        <w:bottom w:val="none" w:sz="0" w:space="0" w:color="auto"/>
        <w:right w:val="none" w:sz="0" w:space="0" w:color="auto"/>
      </w:divBdr>
    </w:div>
    <w:div w:id="1832795784">
      <w:bodyDiv w:val="1"/>
      <w:marLeft w:val="0"/>
      <w:marRight w:val="0"/>
      <w:marTop w:val="0"/>
      <w:marBottom w:val="0"/>
      <w:divBdr>
        <w:top w:val="none" w:sz="0" w:space="0" w:color="auto"/>
        <w:left w:val="none" w:sz="0" w:space="0" w:color="auto"/>
        <w:bottom w:val="none" w:sz="0" w:space="0" w:color="auto"/>
        <w:right w:val="none" w:sz="0" w:space="0" w:color="auto"/>
      </w:divBdr>
    </w:div>
    <w:div w:id="1904558216">
      <w:bodyDiv w:val="1"/>
      <w:marLeft w:val="0"/>
      <w:marRight w:val="0"/>
      <w:marTop w:val="0"/>
      <w:marBottom w:val="0"/>
      <w:divBdr>
        <w:top w:val="none" w:sz="0" w:space="0" w:color="auto"/>
        <w:left w:val="none" w:sz="0" w:space="0" w:color="auto"/>
        <w:bottom w:val="none" w:sz="0" w:space="0" w:color="auto"/>
        <w:right w:val="none" w:sz="0" w:space="0" w:color="auto"/>
      </w:divBdr>
    </w:div>
    <w:div w:id="1962102837">
      <w:bodyDiv w:val="1"/>
      <w:marLeft w:val="0"/>
      <w:marRight w:val="0"/>
      <w:marTop w:val="0"/>
      <w:marBottom w:val="0"/>
      <w:divBdr>
        <w:top w:val="none" w:sz="0" w:space="0" w:color="auto"/>
        <w:left w:val="none" w:sz="0" w:space="0" w:color="auto"/>
        <w:bottom w:val="none" w:sz="0" w:space="0" w:color="auto"/>
        <w:right w:val="none" w:sz="0" w:space="0" w:color="auto"/>
      </w:divBdr>
    </w:div>
    <w:div w:id="1964072453">
      <w:bodyDiv w:val="1"/>
      <w:marLeft w:val="0"/>
      <w:marRight w:val="0"/>
      <w:marTop w:val="0"/>
      <w:marBottom w:val="0"/>
      <w:divBdr>
        <w:top w:val="none" w:sz="0" w:space="0" w:color="auto"/>
        <w:left w:val="none" w:sz="0" w:space="0" w:color="auto"/>
        <w:bottom w:val="none" w:sz="0" w:space="0" w:color="auto"/>
        <w:right w:val="none" w:sz="0" w:space="0" w:color="auto"/>
      </w:divBdr>
    </w:div>
    <w:div w:id="1997566123">
      <w:bodyDiv w:val="1"/>
      <w:marLeft w:val="0"/>
      <w:marRight w:val="0"/>
      <w:marTop w:val="0"/>
      <w:marBottom w:val="0"/>
      <w:divBdr>
        <w:top w:val="none" w:sz="0" w:space="0" w:color="auto"/>
        <w:left w:val="none" w:sz="0" w:space="0" w:color="auto"/>
        <w:bottom w:val="none" w:sz="0" w:space="0" w:color="auto"/>
        <w:right w:val="none" w:sz="0" w:space="0" w:color="auto"/>
      </w:divBdr>
    </w:div>
    <w:div w:id="2070225611">
      <w:bodyDiv w:val="1"/>
      <w:marLeft w:val="0"/>
      <w:marRight w:val="0"/>
      <w:marTop w:val="0"/>
      <w:marBottom w:val="0"/>
      <w:divBdr>
        <w:top w:val="none" w:sz="0" w:space="0" w:color="auto"/>
        <w:left w:val="none" w:sz="0" w:space="0" w:color="auto"/>
        <w:bottom w:val="none" w:sz="0" w:space="0" w:color="auto"/>
        <w:right w:val="none" w:sz="0" w:space="0" w:color="auto"/>
      </w:divBdr>
    </w:div>
    <w:div w:id="2080982371">
      <w:bodyDiv w:val="1"/>
      <w:marLeft w:val="0"/>
      <w:marRight w:val="0"/>
      <w:marTop w:val="0"/>
      <w:marBottom w:val="0"/>
      <w:divBdr>
        <w:top w:val="none" w:sz="0" w:space="0" w:color="auto"/>
        <w:left w:val="none" w:sz="0" w:space="0" w:color="auto"/>
        <w:bottom w:val="none" w:sz="0" w:space="0" w:color="auto"/>
        <w:right w:val="none" w:sz="0" w:space="0" w:color="auto"/>
      </w:divBdr>
    </w:div>
    <w:div w:id="211597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CE114-7C92-471D-8333-F19AED128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TotalTime>
  <Pages>5</Pages>
  <Words>866</Words>
  <Characters>4941</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arwân-al-Qays Bousmah</cp:lastModifiedBy>
  <cp:revision>4</cp:revision>
  <dcterms:created xsi:type="dcterms:W3CDTF">2021-08-31T12:11:00Z</dcterms:created>
  <dcterms:modified xsi:type="dcterms:W3CDTF">2022-04-2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FhzFbzBN"/&gt;&lt;style id="http://www.zotero.org/styles/social-science-and-medicine" hasBibliography="1" bibliographyStyleHasBeenSet="1"/&gt;&lt;prefs&gt;&lt;pref name="fieldType" value="Field"/&gt;&lt;/prefs&gt;&lt;/data&gt;</vt:lpwstr>
  </property>
</Properties>
</file>